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3B440E" w14:textId="2A0E47FA" w:rsidR="00E23A9B" w:rsidRDefault="00052342">
      <w:r>
        <w:t xml:space="preserve">Table S1. </w:t>
      </w:r>
      <w:r w:rsidR="00EB32D2">
        <w:t xml:space="preserve">Ways in which </w:t>
      </w:r>
      <w:r w:rsidR="00E2207F">
        <w:t>participants ha</w:t>
      </w:r>
      <w:r w:rsidR="000830A6">
        <w:t>d</w:t>
      </w:r>
      <w:r w:rsidR="00E2207F">
        <w:t xml:space="preserve"> </w:t>
      </w:r>
      <w:r w:rsidR="000830A6">
        <w:t xml:space="preserve">learned or </w:t>
      </w:r>
      <w:r w:rsidR="00E2207F">
        <w:t xml:space="preserve">heard about </w:t>
      </w:r>
      <w:r w:rsidR="003924F4">
        <w:t xml:space="preserve">sexual </w:t>
      </w:r>
      <w:r w:rsidR="002D1E4C">
        <w:t>strangulation.</w:t>
      </w:r>
    </w:p>
    <w:p w14:paraId="793C818E" w14:textId="11E91FF5" w:rsidR="003D28AE" w:rsidRDefault="003D28AE"/>
    <w:tbl>
      <w:tblPr>
        <w:tblStyle w:val="TableGrid"/>
        <w:tblW w:w="11781" w:type="dxa"/>
        <w:tblLook w:val="04A0" w:firstRow="1" w:lastRow="0" w:firstColumn="1" w:lastColumn="0" w:noHBand="0" w:noVBand="1"/>
      </w:tblPr>
      <w:tblGrid>
        <w:gridCol w:w="2903"/>
        <w:gridCol w:w="1423"/>
        <w:gridCol w:w="1007"/>
        <w:gridCol w:w="992"/>
        <w:gridCol w:w="866"/>
        <w:gridCol w:w="1555"/>
        <w:gridCol w:w="945"/>
        <w:gridCol w:w="992"/>
        <w:gridCol w:w="866"/>
        <w:gridCol w:w="232"/>
      </w:tblGrid>
      <w:tr w:rsidR="008A5950" w14:paraId="3731AE74" w14:textId="77777777" w:rsidTr="008A5950">
        <w:tc>
          <w:tcPr>
            <w:tcW w:w="2903" w:type="dxa"/>
            <w:tcBorders>
              <w:left w:val="nil"/>
              <w:right w:val="nil"/>
            </w:tcBorders>
          </w:tcPr>
          <w:p w14:paraId="244FC8B7" w14:textId="77777777" w:rsidR="00EF46E9" w:rsidRDefault="00EF46E9" w:rsidP="0083558A"/>
        </w:tc>
        <w:tc>
          <w:tcPr>
            <w:tcW w:w="4288" w:type="dxa"/>
            <w:gridSpan w:val="4"/>
            <w:tcBorders>
              <w:left w:val="nil"/>
              <w:right w:val="single" w:sz="4" w:space="0" w:color="auto"/>
            </w:tcBorders>
            <w:vAlign w:val="center"/>
          </w:tcPr>
          <w:p w14:paraId="1AEA6075" w14:textId="4E0291E9" w:rsidR="00EF46E9" w:rsidRDefault="00EF46E9" w:rsidP="00EF46E9">
            <w:pPr>
              <w:jc w:val="center"/>
            </w:pPr>
            <w:r>
              <w:t>First learned/heard</w:t>
            </w:r>
            <w:r w:rsidR="006A5E6D">
              <w:t xml:space="preserve"> % (N)</w:t>
            </w:r>
          </w:p>
        </w:tc>
        <w:tc>
          <w:tcPr>
            <w:tcW w:w="4590" w:type="dxa"/>
            <w:gridSpan w:val="5"/>
            <w:tcBorders>
              <w:left w:val="single" w:sz="4" w:space="0" w:color="auto"/>
              <w:right w:val="nil"/>
            </w:tcBorders>
            <w:vAlign w:val="center"/>
          </w:tcPr>
          <w:p w14:paraId="310C1295" w14:textId="32067B07" w:rsidR="00EF46E9" w:rsidRDefault="00BF678C" w:rsidP="00EF46E9">
            <w:pPr>
              <w:jc w:val="center"/>
            </w:pPr>
            <w:r>
              <w:t>Ever from</w:t>
            </w:r>
            <w:r w:rsidR="00EF46E9">
              <w:t xml:space="preserve"> other sources</w:t>
            </w:r>
            <w:r w:rsidR="006A5E6D">
              <w:t xml:space="preserve"> %</w:t>
            </w:r>
            <w:r w:rsidR="00B6638B">
              <w:t>*</w:t>
            </w:r>
          </w:p>
        </w:tc>
      </w:tr>
      <w:tr w:rsidR="008A5950" w14:paraId="268AAF54" w14:textId="6C1677AD" w:rsidTr="008A5950">
        <w:trPr>
          <w:gridAfter w:val="1"/>
          <w:wAfter w:w="232" w:type="dxa"/>
        </w:trPr>
        <w:tc>
          <w:tcPr>
            <w:tcW w:w="2903" w:type="dxa"/>
            <w:tcBorders>
              <w:left w:val="nil"/>
              <w:bottom w:val="single" w:sz="4" w:space="0" w:color="auto"/>
              <w:right w:val="nil"/>
            </w:tcBorders>
          </w:tcPr>
          <w:p w14:paraId="72D22935" w14:textId="19535CEC" w:rsidR="00784430" w:rsidRDefault="00784430" w:rsidP="0083558A"/>
        </w:tc>
        <w:tc>
          <w:tcPr>
            <w:tcW w:w="1423" w:type="dxa"/>
            <w:tcBorders>
              <w:left w:val="nil"/>
              <w:bottom w:val="single" w:sz="4" w:space="0" w:color="auto"/>
              <w:right w:val="nil"/>
            </w:tcBorders>
          </w:tcPr>
          <w:p w14:paraId="3D24A10E" w14:textId="78EB426A" w:rsidR="00784430" w:rsidRDefault="00784430" w:rsidP="0083558A">
            <w:r>
              <w:t>Total</w:t>
            </w:r>
            <w:r w:rsidR="00282212">
              <w:t xml:space="preserve"> % (N)</w:t>
            </w:r>
          </w:p>
        </w:tc>
        <w:tc>
          <w:tcPr>
            <w:tcW w:w="1007" w:type="dxa"/>
            <w:tcBorders>
              <w:left w:val="nil"/>
              <w:bottom w:val="single" w:sz="4" w:space="0" w:color="auto"/>
              <w:right w:val="nil"/>
            </w:tcBorders>
          </w:tcPr>
          <w:p w14:paraId="0383D111" w14:textId="38695D14" w:rsidR="00784430" w:rsidRDefault="00784430" w:rsidP="0083558A">
            <w:r>
              <w:t>Men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48DB08B1" w14:textId="2F2D6804" w:rsidR="00784430" w:rsidRDefault="00784430" w:rsidP="0083558A">
            <w:r>
              <w:t>Women</w:t>
            </w:r>
          </w:p>
        </w:tc>
        <w:tc>
          <w:tcPr>
            <w:tcW w:w="866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65D96A9C" w14:textId="67F02D07" w:rsidR="00784430" w:rsidRDefault="00784430" w:rsidP="0083558A">
            <w:r>
              <w:t>TGD</w:t>
            </w:r>
          </w:p>
        </w:tc>
        <w:tc>
          <w:tcPr>
            <w:tcW w:w="1555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475F0D8B" w14:textId="2AB4A4EA" w:rsidR="00784430" w:rsidRDefault="00784430" w:rsidP="0083558A">
            <w:r>
              <w:t>Total</w:t>
            </w:r>
            <w:r w:rsidR="00282212">
              <w:t xml:space="preserve"> % (N)</w:t>
            </w:r>
          </w:p>
        </w:tc>
        <w:tc>
          <w:tcPr>
            <w:tcW w:w="945" w:type="dxa"/>
            <w:tcBorders>
              <w:left w:val="nil"/>
              <w:bottom w:val="single" w:sz="4" w:space="0" w:color="auto"/>
              <w:right w:val="nil"/>
            </w:tcBorders>
          </w:tcPr>
          <w:p w14:paraId="72F8218F" w14:textId="1845C339" w:rsidR="00784430" w:rsidRDefault="00784430" w:rsidP="0083558A">
            <w:r>
              <w:t>Men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7E674EFF" w14:textId="7363CF1C" w:rsidR="00784430" w:rsidRDefault="00784430" w:rsidP="0083558A">
            <w:r>
              <w:t>Women</w:t>
            </w:r>
          </w:p>
        </w:tc>
        <w:tc>
          <w:tcPr>
            <w:tcW w:w="866" w:type="dxa"/>
            <w:tcBorders>
              <w:left w:val="nil"/>
              <w:bottom w:val="single" w:sz="4" w:space="0" w:color="auto"/>
              <w:right w:val="nil"/>
            </w:tcBorders>
          </w:tcPr>
          <w:p w14:paraId="34FA06DC" w14:textId="570D6646" w:rsidR="00784430" w:rsidRDefault="00784430" w:rsidP="0083558A">
            <w:r>
              <w:t>TGD</w:t>
            </w:r>
          </w:p>
        </w:tc>
      </w:tr>
      <w:tr w:rsidR="008A5950" w14:paraId="1E642CA1" w14:textId="3802622E" w:rsidTr="008A5950">
        <w:trPr>
          <w:gridAfter w:val="1"/>
          <w:wAfter w:w="232" w:type="dxa"/>
        </w:trPr>
        <w:tc>
          <w:tcPr>
            <w:tcW w:w="2903" w:type="dxa"/>
            <w:tcBorders>
              <w:left w:val="nil"/>
              <w:bottom w:val="nil"/>
              <w:right w:val="nil"/>
            </w:tcBorders>
          </w:tcPr>
          <w:p w14:paraId="09CDDDD6" w14:textId="2E207C3D" w:rsidR="00784430" w:rsidRPr="00E4473E" w:rsidRDefault="00784430" w:rsidP="0083558A">
            <w:pPr>
              <w:rPr>
                <w:sz w:val="22"/>
                <w:szCs w:val="22"/>
              </w:rPr>
            </w:pPr>
            <w:r w:rsidRPr="00E4473E">
              <w:rPr>
                <w:sz w:val="22"/>
                <w:szCs w:val="22"/>
              </w:rPr>
              <w:t>Pornography</w:t>
            </w:r>
          </w:p>
        </w:tc>
        <w:tc>
          <w:tcPr>
            <w:tcW w:w="1423" w:type="dxa"/>
            <w:tcBorders>
              <w:left w:val="nil"/>
              <w:bottom w:val="nil"/>
              <w:right w:val="nil"/>
            </w:tcBorders>
            <w:vAlign w:val="center"/>
          </w:tcPr>
          <w:p w14:paraId="4489BC93" w14:textId="28C1A7FF" w:rsidR="00784430" w:rsidRDefault="00DF3C9B" w:rsidP="002D1E4C">
            <w:pPr>
              <w:ind w:left="30" w:right="-145"/>
            </w:pPr>
            <w:r>
              <w:t>34.8% (1636)</w:t>
            </w:r>
          </w:p>
        </w:tc>
        <w:tc>
          <w:tcPr>
            <w:tcW w:w="1007" w:type="dxa"/>
            <w:tcBorders>
              <w:left w:val="nil"/>
              <w:bottom w:val="nil"/>
              <w:right w:val="nil"/>
            </w:tcBorders>
            <w:vAlign w:val="center"/>
          </w:tcPr>
          <w:p w14:paraId="39C400A8" w14:textId="03A61A34" w:rsidR="00784430" w:rsidRDefault="00BB7A1E" w:rsidP="002D1E4C">
            <w:pPr>
              <w:ind w:left="30" w:right="-145"/>
            </w:pPr>
            <w:r>
              <w:t>50.3</w:t>
            </w:r>
            <w:r w:rsidR="007E7E63">
              <w:t>%</w:t>
            </w:r>
            <w:r w:rsidR="0025122B">
              <w:t xml:space="preserve"> 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14:paraId="2F5A036D" w14:textId="5B13E28F" w:rsidR="00784430" w:rsidRDefault="00C943FE" w:rsidP="002D1E4C">
            <w:pPr>
              <w:ind w:left="30" w:right="-47"/>
            </w:pPr>
            <w:r>
              <w:t xml:space="preserve">20.1% </w:t>
            </w:r>
          </w:p>
        </w:tc>
        <w:tc>
          <w:tcPr>
            <w:tcW w:w="866" w:type="dxa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2B4230A2" w14:textId="00ADB9F6" w:rsidR="00784430" w:rsidRDefault="001078BD" w:rsidP="002D1E4C">
            <w:pPr>
              <w:ind w:left="30" w:right="-145"/>
            </w:pPr>
            <w:r>
              <w:t xml:space="preserve">30.4% </w:t>
            </w:r>
          </w:p>
        </w:tc>
        <w:tc>
          <w:tcPr>
            <w:tcW w:w="1555" w:type="dxa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1BBF60C9" w14:textId="28ECB08A" w:rsidR="00784430" w:rsidRDefault="00D33B89" w:rsidP="002D1E4C">
            <w:pPr>
              <w:ind w:left="30" w:right="-44"/>
            </w:pPr>
            <w:r>
              <w:t>61.3% (2880)</w:t>
            </w:r>
          </w:p>
        </w:tc>
        <w:tc>
          <w:tcPr>
            <w:tcW w:w="945" w:type="dxa"/>
            <w:tcBorders>
              <w:left w:val="nil"/>
              <w:bottom w:val="nil"/>
              <w:right w:val="nil"/>
            </w:tcBorders>
            <w:vAlign w:val="center"/>
          </w:tcPr>
          <w:p w14:paraId="25508DFF" w14:textId="1B59A703" w:rsidR="00784430" w:rsidRDefault="00BB1199" w:rsidP="002D1E4C">
            <w:pPr>
              <w:ind w:left="30" w:right="-145"/>
            </w:pPr>
            <w:r>
              <w:t>71.4%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14:paraId="7090641A" w14:textId="0AAD75CD" w:rsidR="00784430" w:rsidRDefault="007533C5" w:rsidP="002D1E4C">
            <w:pPr>
              <w:ind w:left="30" w:right="-145"/>
            </w:pPr>
            <w:r>
              <w:t>51.5%</w:t>
            </w:r>
          </w:p>
        </w:tc>
        <w:tc>
          <w:tcPr>
            <w:tcW w:w="866" w:type="dxa"/>
            <w:tcBorders>
              <w:left w:val="nil"/>
              <w:bottom w:val="nil"/>
              <w:right w:val="nil"/>
            </w:tcBorders>
            <w:vAlign w:val="center"/>
          </w:tcPr>
          <w:p w14:paraId="4E7D4BA9" w14:textId="3AC36530" w:rsidR="00784430" w:rsidRDefault="007533C5" w:rsidP="002D1E4C">
            <w:pPr>
              <w:ind w:left="30" w:right="-145"/>
            </w:pPr>
            <w:r>
              <w:t>60.2%</w:t>
            </w:r>
          </w:p>
        </w:tc>
      </w:tr>
      <w:tr w:rsidR="008A5950" w14:paraId="1C4FED60" w14:textId="2CBF3B7B" w:rsidTr="008A5950">
        <w:trPr>
          <w:gridAfter w:val="1"/>
          <w:wAfter w:w="232" w:type="dxa"/>
        </w:trPr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</w:tcPr>
          <w:p w14:paraId="3174F498" w14:textId="6AD54018" w:rsidR="00784430" w:rsidRPr="00E4473E" w:rsidRDefault="00784430" w:rsidP="0083558A">
            <w:pPr>
              <w:rPr>
                <w:sz w:val="22"/>
                <w:szCs w:val="22"/>
              </w:rPr>
            </w:pPr>
            <w:r w:rsidRPr="00E4473E">
              <w:rPr>
                <w:sz w:val="22"/>
                <w:szCs w:val="22"/>
              </w:rPr>
              <w:t>Erotica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CCE1C" w14:textId="50A81C7C" w:rsidR="00784430" w:rsidRDefault="00DF3C9B" w:rsidP="002D1E4C">
            <w:pPr>
              <w:ind w:left="30" w:right="-145"/>
            </w:pPr>
            <w:r>
              <w:t>2.8% (133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84535" w14:textId="49B1D93E" w:rsidR="00784430" w:rsidRDefault="0025122B" w:rsidP="002D1E4C">
            <w:pPr>
              <w:ind w:left="30" w:right="-145"/>
            </w:pPr>
            <w:r>
              <w:t xml:space="preserve">2.1%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B57CE" w14:textId="6DB6A032" w:rsidR="00784430" w:rsidRDefault="00456AA5" w:rsidP="002D1E4C">
            <w:pPr>
              <w:ind w:left="30" w:right="-145"/>
            </w:pPr>
            <w:r>
              <w:t>3.2%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8613603" w14:textId="5B9BD6CF" w:rsidR="00784430" w:rsidRDefault="001078BD" w:rsidP="002D1E4C">
            <w:pPr>
              <w:ind w:left="30" w:right="-145"/>
            </w:pPr>
            <w:r>
              <w:t xml:space="preserve">7.2% </w:t>
            </w:r>
          </w:p>
        </w:tc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265C60D" w14:textId="3379AC9D" w:rsidR="00784430" w:rsidRDefault="00D33B89" w:rsidP="002D1E4C">
            <w:pPr>
              <w:ind w:left="30" w:right="-145"/>
            </w:pPr>
            <w:r>
              <w:t xml:space="preserve">17.7% </w:t>
            </w:r>
            <w:r w:rsidR="00282212">
              <w:t>(</w:t>
            </w:r>
            <w:r w:rsidR="00B009CD">
              <w:t>833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3E1DC" w14:textId="4FA11AF0" w:rsidR="00784430" w:rsidRDefault="007533C5" w:rsidP="002D1E4C">
            <w:pPr>
              <w:ind w:left="30" w:right="-145"/>
            </w:pPr>
            <w:r>
              <w:t>18.1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BDDE8" w14:textId="17EE49C9" w:rsidR="00784430" w:rsidRDefault="00980296" w:rsidP="002D1E4C">
            <w:pPr>
              <w:ind w:left="30" w:right="-145"/>
            </w:pPr>
            <w:r>
              <w:t>16%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9A158" w14:textId="1EE159FB" w:rsidR="00784430" w:rsidRDefault="00980296" w:rsidP="002D1E4C">
            <w:pPr>
              <w:ind w:left="30" w:right="-145"/>
            </w:pPr>
            <w:r>
              <w:t>33.7%</w:t>
            </w:r>
          </w:p>
        </w:tc>
      </w:tr>
      <w:tr w:rsidR="008A5950" w14:paraId="6AA9E95C" w14:textId="6583C545" w:rsidTr="008A5950">
        <w:trPr>
          <w:gridAfter w:val="1"/>
          <w:wAfter w:w="232" w:type="dxa"/>
        </w:trPr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</w:tcPr>
          <w:p w14:paraId="4152478E" w14:textId="4CBAFD57" w:rsidR="00784430" w:rsidRPr="00E4473E" w:rsidRDefault="00784430" w:rsidP="0083558A">
            <w:pPr>
              <w:rPr>
                <w:sz w:val="22"/>
                <w:szCs w:val="22"/>
              </w:rPr>
            </w:pPr>
            <w:r w:rsidRPr="00E4473E">
              <w:rPr>
                <w:sz w:val="22"/>
                <w:szCs w:val="22"/>
              </w:rPr>
              <w:t>Magazine articles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29F94" w14:textId="7F409073" w:rsidR="00DF3C9B" w:rsidRDefault="00DF3C9B" w:rsidP="002D1E4C">
            <w:pPr>
              <w:ind w:left="30" w:right="-145"/>
            </w:pPr>
            <w:r>
              <w:t>1.5% (70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FD799" w14:textId="32E55030" w:rsidR="00784430" w:rsidRDefault="0025122B" w:rsidP="002D1E4C">
            <w:pPr>
              <w:ind w:left="30" w:right="-145"/>
            </w:pPr>
            <w:r>
              <w:t xml:space="preserve">1.4%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A30B7" w14:textId="1ABEE6E2" w:rsidR="00784430" w:rsidRDefault="00456AA5" w:rsidP="002D1E4C">
            <w:pPr>
              <w:ind w:left="30" w:right="-145"/>
            </w:pPr>
            <w:r>
              <w:t xml:space="preserve">1.3%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90564E9" w14:textId="6D5F0694" w:rsidR="00784430" w:rsidRDefault="001078BD" w:rsidP="002D1E4C">
            <w:pPr>
              <w:ind w:left="30" w:right="-145"/>
            </w:pPr>
            <w:r>
              <w:t xml:space="preserve">5.5% </w:t>
            </w:r>
          </w:p>
        </w:tc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04029F7" w14:textId="6DDC1E60" w:rsidR="00784430" w:rsidRDefault="00D33B89" w:rsidP="002D1E4C">
            <w:pPr>
              <w:ind w:left="30" w:right="-145"/>
            </w:pPr>
            <w:r>
              <w:t>8.7%</w:t>
            </w:r>
            <w:r w:rsidR="00B009CD">
              <w:t xml:space="preserve"> (409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EC73A" w14:textId="7D85E14C" w:rsidR="00784430" w:rsidRDefault="00980296" w:rsidP="002D1E4C">
            <w:pPr>
              <w:ind w:left="30" w:right="-145"/>
            </w:pPr>
            <w:r>
              <w:t>9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6193C" w14:textId="649D7A2E" w:rsidR="00784430" w:rsidRDefault="00980296" w:rsidP="002D1E4C">
            <w:pPr>
              <w:ind w:left="30" w:right="-145"/>
            </w:pPr>
            <w:r>
              <w:t>7.6%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3E7BF" w14:textId="425206F3" w:rsidR="00784430" w:rsidRDefault="00980296" w:rsidP="002D1E4C">
            <w:pPr>
              <w:ind w:left="30" w:right="-145"/>
            </w:pPr>
            <w:r>
              <w:t>19.3%</w:t>
            </w:r>
          </w:p>
        </w:tc>
      </w:tr>
      <w:tr w:rsidR="008A5950" w14:paraId="3410C10D" w14:textId="316F7B88" w:rsidTr="008A5950">
        <w:trPr>
          <w:gridAfter w:val="1"/>
          <w:wAfter w:w="232" w:type="dxa"/>
        </w:trPr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</w:tcPr>
          <w:p w14:paraId="136A4E1C" w14:textId="2A6318E5" w:rsidR="00784430" w:rsidRPr="00E4473E" w:rsidRDefault="00784430" w:rsidP="0083558A">
            <w:pPr>
              <w:rPr>
                <w:sz w:val="22"/>
                <w:szCs w:val="22"/>
              </w:rPr>
            </w:pPr>
            <w:r w:rsidRPr="00E4473E">
              <w:rPr>
                <w:sz w:val="22"/>
                <w:szCs w:val="22"/>
              </w:rPr>
              <w:t>Books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F3856" w14:textId="305379F6" w:rsidR="00784430" w:rsidRDefault="006A5E6D" w:rsidP="002D1E4C">
            <w:pPr>
              <w:ind w:left="30" w:right="-145"/>
            </w:pPr>
            <w:r>
              <w:t>3% (140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339EC" w14:textId="23CCEC74" w:rsidR="00784430" w:rsidRDefault="005C6965" w:rsidP="002D1E4C">
            <w:pPr>
              <w:ind w:left="30" w:right="-145"/>
            </w:pPr>
            <w:r>
              <w:t xml:space="preserve">1.8%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D9B4C" w14:textId="7C0BC33B" w:rsidR="00784430" w:rsidRDefault="00456AA5" w:rsidP="002D1E4C">
            <w:pPr>
              <w:ind w:left="30" w:right="-145"/>
            </w:pPr>
            <w:r>
              <w:t xml:space="preserve">3.7%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8EB9BFD" w14:textId="49AC59B2" w:rsidR="00784430" w:rsidRDefault="001078BD" w:rsidP="002D1E4C">
            <w:pPr>
              <w:ind w:left="30" w:right="-145"/>
            </w:pPr>
            <w:r>
              <w:t xml:space="preserve">8.8% </w:t>
            </w:r>
          </w:p>
        </w:tc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F973835" w14:textId="225B5C19" w:rsidR="00784430" w:rsidRDefault="00B009CD" w:rsidP="002D1E4C">
            <w:pPr>
              <w:ind w:left="30" w:right="-145"/>
            </w:pPr>
            <w:r>
              <w:t>18.8% (883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203F3" w14:textId="169477A0" w:rsidR="00784430" w:rsidRDefault="00C41E6D" w:rsidP="002D1E4C">
            <w:pPr>
              <w:ind w:left="30" w:right="-145"/>
            </w:pPr>
            <w:r>
              <w:t>13.3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E752F" w14:textId="30EFA84B" w:rsidR="00784430" w:rsidRDefault="00C41E6D" w:rsidP="002D1E4C">
            <w:pPr>
              <w:ind w:left="30" w:right="-145"/>
            </w:pPr>
            <w:r>
              <w:t>22.8%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2CE73" w14:textId="0F70C0CD" w:rsidR="00784430" w:rsidRDefault="00C41E6D" w:rsidP="002D1E4C">
            <w:pPr>
              <w:ind w:left="30" w:right="-145"/>
            </w:pPr>
            <w:r>
              <w:t>35.4%</w:t>
            </w:r>
          </w:p>
        </w:tc>
      </w:tr>
      <w:tr w:rsidR="008A5950" w14:paraId="74CD99A9" w14:textId="6BF1CB9A" w:rsidTr="008A5950">
        <w:trPr>
          <w:gridAfter w:val="1"/>
          <w:wAfter w:w="232" w:type="dxa"/>
        </w:trPr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</w:tcPr>
          <w:p w14:paraId="01CADBC7" w14:textId="227B0494" w:rsidR="00784430" w:rsidRPr="00E4473E" w:rsidRDefault="00784430" w:rsidP="0083558A">
            <w:pPr>
              <w:rPr>
                <w:sz w:val="22"/>
                <w:szCs w:val="22"/>
              </w:rPr>
            </w:pPr>
            <w:r w:rsidRPr="00E4473E">
              <w:rPr>
                <w:sz w:val="22"/>
                <w:szCs w:val="22"/>
              </w:rPr>
              <w:t>Movies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CE350" w14:textId="34B23B68" w:rsidR="00784430" w:rsidRDefault="006A5E6D" w:rsidP="002D1E4C">
            <w:pPr>
              <w:ind w:left="30" w:right="-145"/>
            </w:pPr>
            <w:r>
              <w:t>9.7% (456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E22C7" w14:textId="58E5658D" w:rsidR="00784430" w:rsidRDefault="005C6965" w:rsidP="002D1E4C">
            <w:pPr>
              <w:ind w:left="30" w:right="-145"/>
            </w:pPr>
            <w:r>
              <w:t xml:space="preserve">7%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C20A2" w14:textId="4954EFE9" w:rsidR="00784430" w:rsidRDefault="00793071" w:rsidP="002D1E4C">
            <w:pPr>
              <w:ind w:left="30" w:right="-145"/>
            </w:pPr>
            <w:r>
              <w:t xml:space="preserve">12.3%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582A96D" w14:textId="2EE032BA" w:rsidR="00784430" w:rsidRDefault="001078BD" w:rsidP="002D1E4C">
            <w:pPr>
              <w:ind w:left="30" w:right="-145"/>
            </w:pPr>
            <w:r>
              <w:t xml:space="preserve">11% </w:t>
            </w:r>
          </w:p>
        </w:tc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2D0E0A2" w14:textId="2834E65D" w:rsidR="00784430" w:rsidRDefault="00B009CD" w:rsidP="002D1E4C">
            <w:pPr>
              <w:ind w:left="30" w:right="-145"/>
            </w:pPr>
            <w:r>
              <w:t>40.3% (1894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9230E" w14:textId="5D6C6C92" w:rsidR="00784430" w:rsidRDefault="00C41E6D" w:rsidP="002D1E4C">
            <w:pPr>
              <w:ind w:left="30" w:right="-145"/>
            </w:pPr>
            <w:r>
              <w:t>37.5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34501" w14:textId="1D11A9AC" w:rsidR="00784430" w:rsidRDefault="00C41E6D" w:rsidP="002D1E4C">
            <w:pPr>
              <w:ind w:left="30" w:right="-145"/>
            </w:pPr>
            <w:r>
              <w:t>42.3%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CC73C" w14:textId="709BE8BC" w:rsidR="00784430" w:rsidRDefault="002C6F34" w:rsidP="002D1E4C">
            <w:pPr>
              <w:ind w:left="30" w:right="-145"/>
            </w:pPr>
            <w:r>
              <w:t>48.6%</w:t>
            </w:r>
          </w:p>
        </w:tc>
      </w:tr>
      <w:tr w:rsidR="008A5950" w14:paraId="2543A836" w14:textId="2D9F3B1B" w:rsidTr="008A5950">
        <w:trPr>
          <w:gridAfter w:val="1"/>
          <w:wAfter w:w="232" w:type="dxa"/>
        </w:trPr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</w:tcPr>
          <w:p w14:paraId="0E8CD4F8" w14:textId="2D2A10C4" w:rsidR="00784430" w:rsidRPr="00E4473E" w:rsidRDefault="00784430" w:rsidP="0083558A">
            <w:pPr>
              <w:rPr>
                <w:sz w:val="22"/>
                <w:szCs w:val="22"/>
              </w:rPr>
            </w:pPr>
            <w:r w:rsidRPr="00E4473E">
              <w:rPr>
                <w:sz w:val="22"/>
                <w:szCs w:val="22"/>
              </w:rPr>
              <w:t>Social media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DA8ED" w14:textId="604DEE0E" w:rsidR="00784430" w:rsidRDefault="00B46808" w:rsidP="002D1E4C">
            <w:pPr>
              <w:ind w:left="30" w:right="-145"/>
            </w:pPr>
            <w:r>
              <w:t>6.4% (302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2E936" w14:textId="347B6213" w:rsidR="00784430" w:rsidRDefault="005C6965" w:rsidP="002D1E4C">
            <w:pPr>
              <w:ind w:left="30" w:right="-145"/>
            </w:pPr>
            <w:r>
              <w:t xml:space="preserve">5.4%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DF69A" w14:textId="7D518C3E" w:rsidR="00784430" w:rsidRDefault="006E2D3B" w:rsidP="002D1E4C">
            <w:pPr>
              <w:ind w:left="30" w:right="-145"/>
            </w:pPr>
            <w:r>
              <w:t xml:space="preserve">7.2%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FAFD958" w14:textId="5D4C4184" w:rsidR="00784430" w:rsidRDefault="001078BD" w:rsidP="002D1E4C">
            <w:pPr>
              <w:ind w:left="30" w:right="-145"/>
            </w:pPr>
            <w:r>
              <w:t xml:space="preserve">8.3% </w:t>
            </w:r>
          </w:p>
        </w:tc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8C8EDD1" w14:textId="4633BB4C" w:rsidR="00784430" w:rsidRDefault="00450307" w:rsidP="002D1E4C">
            <w:pPr>
              <w:ind w:left="30" w:right="-145"/>
            </w:pPr>
            <w:r>
              <w:t>31.3% (1473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9A284" w14:textId="52E56771" w:rsidR="00784430" w:rsidRDefault="002C6F34" w:rsidP="002D1E4C">
            <w:pPr>
              <w:ind w:left="30" w:right="-145"/>
            </w:pPr>
            <w:r>
              <w:t>30.7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EAFFF" w14:textId="095536B5" w:rsidR="00784430" w:rsidRDefault="002C6F34" w:rsidP="002D1E4C">
            <w:pPr>
              <w:ind w:left="30" w:right="-145"/>
            </w:pPr>
            <w:r>
              <w:t>31.6%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B370D" w14:textId="62588FF7" w:rsidR="00784430" w:rsidRDefault="002C6F34" w:rsidP="002D1E4C">
            <w:pPr>
              <w:ind w:left="30" w:right="-145"/>
            </w:pPr>
            <w:r>
              <w:t>35.9%</w:t>
            </w:r>
          </w:p>
        </w:tc>
      </w:tr>
      <w:tr w:rsidR="008A5950" w14:paraId="2329A388" w14:textId="39B9D2C0" w:rsidTr="008A5950">
        <w:trPr>
          <w:gridAfter w:val="1"/>
          <w:wAfter w:w="232" w:type="dxa"/>
        </w:trPr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</w:tcPr>
          <w:p w14:paraId="2F98E467" w14:textId="4830D6A1" w:rsidR="00784430" w:rsidRPr="00E4473E" w:rsidRDefault="00784430" w:rsidP="0083558A">
            <w:pPr>
              <w:rPr>
                <w:sz w:val="22"/>
                <w:szCs w:val="22"/>
              </w:rPr>
            </w:pPr>
            <w:r w:rsidRPr="00E4473E">
              <w:rPr>
                <w:sz w:val="22"/>
                <w:szCs w:val="22"/>
              </w:rPr>
              <w:t>Discussion with a (potential) sexual partner in person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48A5B" w14:textId="426326C3" w:rsidR="00784430" w:rsidRDefault="00B46808" w:rsidP="002D1E4C">
            <w:pPr>
              <w:ind w:left="30" w:right="-145"/>
            </w:pPr>
            <w:r>
              <w:t>9.2% (434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F1385" w14:textId="53DB3347" w:rsidR="00784430" w:rsidRDefault="005C6965" w:rsidP="002D1E4C">
            <w:pPr>
              <w:ind w:left="30" w:right="-145"/>
            </w:pPr>
            <w:r>
              <w:t>8.9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50616" w14:textId="1B4B13D8" w:rsidR="00784430" w:rsidRDefault="006E2D3B" w:rsidP="002D1E4C">
            <w:pPr>
              <w:ind w:left="30" w:right="-145"/>
            </w:pPr>
            <w:r>
              <w:t>11.6%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2BCF7C9" w14:textId="4184CE1C" w:rsidR="00784430" w:rsidRPr="002D1E4C" w:rsidRDefault="002D1E4C" w:rsidP="002D1E4C">
            <w:pPr>
              <w:ind w:left="30" w:right="-145"/>
              <w:rPr>
                <w:vertAlign w:val="superscript"/>
              </w:rPr>
            </w:pPr>
            <w:r w:rsidRPr="002D1E4C">
              <w:t>-</w:t>
            </w:r>
            <w:r w:rsidR="007508D3" w:rsidRPr="002D1E4C">
              <w:rPr>
                <w:vertAlign w:val="superscript"/>
              </w:rPr>
              <w:t>^</w:t>
            </w:r>
          </w:p>
        </w:tc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20F79DC" w14:textId="7C0446C4" w:rsidR="00784430" w:rsidRDefault="00450307" w:rsidP="002D1E4C">
            <w:pPr>
              <w:ind w:left="30" w:right="-145"/>
            </w:pPr>
            <w:r>
              <w:t>29.2% (1375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C8F77" w14:textId="0A1FAA23" w:rsidR="00784430" w:rsidRDefault="00BC5B8F" w:rsidP="002D1E4C">
            <w:pPr>
              <w:ind w:left="30" w:right="-145"/>
            </w:pPr>
            <w:r>
              <w:t>27.8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A3B48" w14:textId="2A0E2011" w:rsidR="00BC5B8F" w:rsidRDefault="00BC5B8F" w:rsidP="002D1E4C">
            <w:pPr>
              <w:ind w:left="30" w:right="-145"/>
            </w:pPr>
            <w:r>
              <w:t>30.3%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6E578" w14:textId="299C3D64" w:rsidR="00784430" w:rsidRDefault="009C3FB6" w:rsidP="002D1E4C">
            <w:pPr>
              <w:ind w:left="30" w:right="-145"/>
            </w:pPr>
            <w:r>
              <w:t>33.7%</w:t>
            </w:r>
          </w:p>
        </w:tc>
      </w:tr>
      <w:tr w:rsidR="008A5950" w14:paraId="15F8F4B1" w14:textId="6EED8865" w:rsidTr="008A5950">
        <w:trPr>
          <w:gridAfter w:val="1"/>
          <w:wAfter w:w="232" w:type="dxa"/>
        </w:trPr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</w:tcPr>
          <w:p w14:paraId="60755337" w14:textId="1B7A3584" w:rsidR="00784430" w:rsidRPr="00E4473E" w:rsidRDefault="00784430" w:rsidP="0083558A">
            <w:pPr>
              <w:rPr>
                <w:sz w:val="22"/>
                <w:szCs w:val="22"/>
              </w:rPr>
            </w:pPr>
            <w:r w:rsidRPr="00E4473E">
              <w:rPr>
                <w:sz w:val="22"/>
                <w:szCs w:val="22"/>
              </w:rPr>
              <w:t>Discussion with a (potential) sexual partner online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D117B" w14:textId="6DE1664E" w:rsidR="00784430" w:rsidRDefault="00291D1D" w:rsidP="002D1E4C">
            <w:pPr>
              <w:ind w:left="30" w:right="-145"/>
            </w:pPr>
            <w:r>
              <w:t>1% (49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63E73" w14:textId="6E709E47" w:rsidR="00784430" w:rsidRDefault="005C6965" w:rsidP="002D1E4C">
            <w:pPr>
              <w:ind w:left="30" w:right="-145"/>
            </w:pPr>
            <w:r>
              <w:t>1.1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4F6CD" w14:textId="38FA9966" w:rsidR="00784430" w:rsidRDefault="006E2D3B" w:rsidP="002D1E4C">
            <w:pPr>
              <w:ind w:left="30" w:right="-145"/>
            </w:pPr>
            <w:r>
              <w:t>0.9%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1591B8B" w14:textId="43D35CE8" w:rsidR="00784430" w:rsidRPr="002D1E4C" w:rsidRDefault="002D1E4C" w:rsidP="002D1E4C">
            <w:pPr>
              <w:ind w:left="30" w:right="-145"/>
              <w:rPr>
                <w:vertAlign w:val="superscript"/>
              </w:rPr>
            </w:pPr>
            <w:r w:rsidRPr="002D1E4C">
              <w:t>-</w:t>
            </w:r>
            <w:r w:rsidR="007508D3" w:rsidRPr="002D1E4C">
              <w:rPr>
                <w:vertAlign w:val="superscript"/>
              </w:rPr>
              <w:t>^</w:t>
            </w:r>
          </w:p>
        </w:tc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3D8D440" w14:textId="472084B7" w:rsidR="00784430" w:rsidRDefault="00450307" w:rsidP="002D1E4C">
            <w:pPr>
              <w:ind w:left="30" w:right="-145"/>
            </w:pPr>
            <w:r>
              <w:t>11.7% (548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6709B" w14:textId="7BA1DBDF" w:rsidR="00784430" w:rsidRDefault="009C3FB6" w:rsidP="002D1E4C">
            <w:pPr>
              <w:ind w:left="30" w:right="-145"/>
            </w:pPr>
            <w:r>
              <w:t>11.8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9CB39" w14:textId="6ED7C796" w:rsidR="00784430" w:rsidRDefault="009C3FB6" w:rsidP="002D1E4C">
            <w:pPr>
              <w:ind w:left="30" w:right="-145"/>
            </w:pPr>
            <w:r>
              <w:t>10.6%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67EAF" w14:textId="64F487DC" w:rsidR="00784430" w:rsidRDefault="009C3FB6" w:rsidP="002D1E4C">
            <w:pPr>
              <w:ind w:left="30" w:right="-145"/>
            </w:pPr>
            <w:r>
              <w:t>22.7%</w:t>
            </w:r>
          </w:p>
        </w:tc>
      </w:tr>
      <w:tr w:rsidR="008A5950" w14:paraId="1F5709E3" w14:textId="5FC8C905" w:rsidTr="008A5950">
        <w:trPr>
          <w:gridAfter w:val="1"/>
          <w:wAfter w:w="232" w:type="dxa"/>
        </w:trPr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</w:tcPr>
          <w:p w14:paraId="4FAD11BF" w14:textId="22E6BC7A" w:rsidR="00784430" w:rsidRPr="00E4473E" w:rsidRDefault="00784430" w:rsidP="0083558A">
            <w:pPr>
              <w:rPr>
                <w:sz w:val="22"/>
                <w:szCs w:val="22"/>
              </w:rPr>
            </w:pPr>
            <w:r w:rsidRPr="00E4473E">
              <w:rPr>
                <w:sz w:val="22"/>
                <w:szCs w:val="22"/>
              </w:rPr>
              <w:t>Discussion(s) wi</w:t>
            </w:r>
            <w:r w:rsidR="001F4CC3" w:rsidRPr="00E4473E">
              <w:rPr>
                <w:sz w:val="22"/>
                <w:szCs w:val="22"/>
              </w:rPr>
              <w:t>t</w:t>
            </w:r>
            <w:r w:rsidRPr="00E4473E">
              <w:rPr>
                <w:sz w:val="22"/>
                <w:szCs w:val="22"/>
              </w:rPr>
              <w:t>h friends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327B6" w14:textId="63EA1E2E" w:rsidR="00784430" w:rsidRDefault="005F0E1F" w:rsidP="002D1E4C">
            <w:pPr>
              <w:ind w:left="30" w:right="-145"/>
            </w:pPr>
            <w:r>
              <w:t>11.5% (540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E9A16" w14:textId="13189A08" w:rsidR="00784430" w:rsidRDefault="00A97182" w:rsidP="002D1E4C">
            <w:pPr>
              <w:ind w:left="30" w:right="-145"/>
            </w:pPr>
            <w:r>
              <w:t xml:space="preserve">8.1%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6FC6A" w14:textId="4FACC14E" w:rsidR="00784430" w:rsidRDefault="00392F35" w:rsidP="002D1E4C">
            <w:pPr>
              <w:ind w:left="30" w:right="-145"/>
            </w:pPr>
            <w:r>
              <w:t xml:space="preserve">17.6%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D80D621" w14:textId="0ACA6AFA" w:rsidR="00784430" w:rsidRPr="00606ADE" w:rsidRDefault="00D44DE9" w:rsidP="002D1E4C">
            <w:pPr>
              <w:ind w:left="30" w:right="-145"/>
            </w:pPr>
            <w:r w:rsidRPr="00606ADE">
              <w:t>7.2%</w:t>
            </w:r>
          </w:p>
        </w:tc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AE5B1A3" w14:textId="7F60C5BD" w:rsidR="00784430" w:rsidRPr="00606ADE" w:rsidRDefault="005C2814" w:rsidP="002D1E4C">
            <w:pPr>
              <w:ind w:left="30" w:right="-145"/>
            </w:pPr>
            <w:r w:rsidRPr="00606ADE">
              <w:t>31.9</w:t>
            </w:r>
            <w:r w:rsidR="00C52DEB" w:rsidRPr="00606ADE">
              <w:t>% (</w:t>
            </w:r>
            <w:r w:rsidR="00606ADE" w:rsidRPr="00606ADE">
              <w:t>1501</w:t>
            </w:r>
            <w:r w:rsidR="00C52DEB" w:rsidRPr="00606ADE">
              <w:t>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A25B2" w14:textId="660F58AC" w:rsidR="00784430" w:rsidRPr="00606ADE" w:rsidRDefault="004F6093" w:rsidP="002D1E4C">
            <w:pPr>
              <w:ind w:left="30" w:right="-145"/>
            </w:pPr>
            <w:r w:rsidRPr="00606ADE">
              <w:t>26.4</w:t>
            </w:r>
            <w:r w:rsidR="009C3FB6" w:rsidRPr="00606ADE">
              <w:t>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3B758" w14:textId="395D0B84" w:rsidR="00784430" w:rsidRPr="00606ADE" w:rsidRDefault="004F6093" w:rsidP="002D1E4C">
            <w:pPr>
              <w:ind w:left="30" w:right="-145"/>
            </w:pPr>
            <w:r w:rsidRPr="00606ADE">
              <w:t>37.2</w:t>
            </w:r>
            <w:r w:rsidR="009C3FB6" w:rsidRPr="00606ADE">
              <w:t>%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4B582" w14:textId="43D39E7A" w:rsidR="00784430" w:rsidRPr="00606ADE" w:rsidRDefault="004F6093" w:rsidP="002D1E4C">
            <w:pPr>
              <w:ind w:left="30" w:right="-145"/>
            </w:pPr>
            <w:r w:rsidRPr="00606ADE">
              <w:t>67.4</w:t>
            </w:r>
            <w:r w:rsidR="00FF735C" w:rsidRPr="00606ADE">
              <w:t>%</w:t>
            </w:r>
          </w:p>
        </w:tc>
      </w:tr>
      <w:tr w:rsidR="008A5950" w14:paraId="60A7AF08" w14:textId="0CAB22BB" w:rsidTr="008A5950">
        <w:trPr>
          <w:gridAfter w:val="1"/>
          <w:wAfter w:w="232" w:type="dxa"/>
        </w:trPr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</w:tcPr>
          <w:p w14:paraId="662CE532" w14:textId="6D7AC663" w:rsidR="007508D3" w:rsidRPr="00E4473E" w:rsidRDefault="007508D3" w:rsidP="007508D3">
            <w:pPr>
              <w:rPr>
                <w:sz w:val="22"/>
                <w:szCs w:val="22"/>
              </w:rPr>
            </w:pPr>
            <w:r w:rsidRPr="00E4473E">
              <w:rPr>
                <w:sz w:val="22"/>
                <w:szCs w:val="22"/>
              </w:rPr>
              <w:t>Trying it without discussion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2B6A5" w14:textId="169A3D3F" w:rsidR="007508D3" w:rsidRDefault="007508D3" w:rsidP="002D1E4C">
            <w:pPr>
              <w:ind w:left="30" w:right="-145"/>
            </w:pPr>
            <w:r>
              <w:t>3.7% (175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1943E" w14:textId="447AEA70" w:rsidR="007508D3" w:rsidRDefault="007508D3" w:rsidP="002D1E4C">
            <w:pPr>
              <w:ind w:left="30" w:right="-145"/>
            </w:pPr>
            <w:r>
              <w:t xml:space="preserve">1.6%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19ED1" w14:textId="29F19F3C" w:rsidR="007508D3" w:rsidRDefault="007508D3" w:rsidP="002D1E4C">
            <w:pPr>
              <w:ind w:left="30" w:right="-145"/>
            </w:pPr>
            <w:r>
              <w:t xml:space="preserve">6.7%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478C194" w14:textId="1E9FFA8A" w:rsidR="007508D3" w:rsidRPr="002D1E4C" w:rsidRDefault="002D1E4C" w:rsidP="002D1E4C">
            <w:pPr>
              <w:ind w:left="30" w:right="-145"/>
              <w:rPr>
                <w:vertAlign w:val="superscript"/>
              </w:rPr>
            </w:pPr>
            <w:r w:rsidRPr="002D1E4C">
              <w:t>-</w:t>
            </w:r>
            <w:r w:rsidR="007508D3" w:rsidRPr="002D1E4C">
              <w:rPr>
                <w:vertAlign w:val="superscript"/>
              </w:rPr>
              <w:t>^</w:t>
            </w:r>
          </w:p>
        </w:tc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6C64719" w14:textId="4E4BDACA" w:rsidR="007508D3" w:rsidRDefault="007508D3" w:rsidP="002D1E4C">
            <w:pPr>
              <w:ind w:left="30" w:right="-145"/>
            </w:pPr>
            <w:r>
              <w:t>8.9% (420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0E9A3" w14:textId="667A00A9" w:rsidR="007508D3" w:rsidRDefault="007508D3" w:rsidP="002D1E4C">
            <w:pPr>
              <w:ind w:left="30" w:right="-145"/>
            </w:pPr>
            <w:r>
              <w:t>5.4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8D7C7" w14:textId="1A35629D" w:rsidR="007508D3" w:rsidRDefault="007508D3" w:rsidP="002D1E4C">
            <w:pPr>
              <w:ind w:left="30" w:right="-145"/>
            </w:pPr>
            <w:r>
              <w:t>12.3%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00566" w14:textId="2E217A2E" w:rsidR="007508D3" w:rsidRDefault="007508D3" w:rsidP="002D1E4C">
            <w:pPr>
              <w:ind w:left="30" w:right="-145"/>
            </w:pPr>
            <w:r>
              <w:t>8.8%</w:t>
            </w:r>
          </w:p>
        </w:tc>
      </w:tr>
      <w:tr w:rsidR="008A5950" w14:paraId="3D398CF9" w14:textId="76040EBB" w:rsidTr="008A5950">
        <w:trPr>
          <w:gridAfter w:val="1"/>
          <w:wAfter w:w="232" w:type="dxa"/>
        </w:trPr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</w:tcPr>
          <w:p w14:paraId="4BB206DE" w14:textId="41A31912" w:rsidR="007508D3" w:rsidRPr="00E4473E" w:rsidRDefault="007508D3" w:rsidP="007508D3">
            <w:pPr>
              <w:rPr>
                <w:sz w:val="22"/>
                <w:szCs w:val="22"/>
              </w:rPr>
            </w:pPr>
            <w:r w:rsidRPr="00E4473E">
              <w:rPr>
                <w:sz w:val="22"/>
                <w:szCs w:val="22"/>
              </w:rPr>
              <w:t>Dating app or website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0F544" w14:textId="60D2F8FA" w:rsidR="007508D3" w:rsidRDefault="007508D3" w:rsidP="002D1E4C">
            <w:pPr>
              <w:ind w:left="30" w:right="-145"/>
            </w:pPr>
            <w:r>
              <w:t>0.4% (19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07BE4A9E" w14:textId="595AEA93" w:rsidR="007508D3" w:rsidRPr="002D1E4C" w:rsidRDefault="002D1E4C" w:rsidP="002D1E4C">
            <w:pPr>
              <w:ind w:left="30" w:right="-145"/>
              <w:rPr>
                <w:vertAlign w:val="superscript"/>
              </w:rPr>
            </w:pPr>
            <w:r w:rsidRPr="002D1E4C">
              <w:t>-</w:t>
            </w:r>
            <w:r w:rsidR="007508D3" w:rsidRPr="002D1E4C">
              <w:rPr>
                <w:vertAlign w:val="superscript"/>
              </w:rPr>
              <w:t>^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CD06505" w14:textId="0FE5ED49" w:rsidR="007508D3" w:rsidRPr="002D1E4C" w:rsidRDefault="002D1E4C" w:rsidP="002D1E4C">
            <w:pPr>
              <w:ind w:left="30" w:right="-145"/>
              <w:rPr>
                <w:vertAlign w:val="superscript"/>
              </w:rPr>
            </w:pPr>
            <w:r w:rsidRPr="002D1E4C">
              <w:t>-</w:t>
            </w:r>
            <w:r w:rsidR="007508D3" w:rsidRPr="002D1E4C">
              <w:rPr>
                <w:vertAlign w:val="superscript"/>
              </w:rPr>
              <w:t>^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D129EB2" w14:textId="7A5B3F4B" w:rsidR="007508D3" w:rsidRPr="002D1E4C" w:rsidRDefault="002D1E4C" w:rsidP="002D1E4C">
            <w:pPr>
              <w:ind w:left="30" w:right="-145"/>
              <w:rPr>
                <w:vertAlign w:val="superscript"/>
              </w:rPr>
            </w:pPr>
            <w:r w:rsidRPr="002D1E4C">
              <w:t>-</w:t>
            </w:r>
            <w:r w:rsidR="007508D3" w:rsidRPr="002D1E4C">
              <w:rPr>
                <w:vertAlign w:val="superscript"/>
              </w:rPr>
              <w:t>^</w:t>
            </w:r>
          </w:p>
        </w:tc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54D874A" w14:textId="6E9B852F" w:rsidR="007508D3" w:rsidRDefault="007508D3" w:rsidP="002D1E4C">
            <w:pPr>
              <w:ind w:left="30" w:right="-145"/>
            </w:pPr>
            <w:r>
              <w:t>6.7% (313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14C51" w14:textId="4FF00E66" w:rsidR="007508D3" w:rsidRDefault="007508D3" w:rsidP="002D1E4C">
            <w:pPr>
              <w:ind w:left="30" w:right="-145"/>
            </w:pPr>
            <w:r>
              <w:t>7.4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06153" w14:textId="47653380" w:rsidR="007508D3" w:rsidRDefault="007508D3" w:rsidP="002D1E4C">
            <w:pPr>
              <w:ind w:left="30" w:right="-145"/>
            </w:pPr>
            <w:r>
              <w:t>5.7%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6146C" w14:textId="1075842E" w:rsidR="007508D3" w:rsidRDefault="007508D3" w:rsidP="002D1E4C">
            <w:pPr>
              <w:ind w:left="30" w:right="-145"/>
            </w:pPr>
            <w:r>
              <w:t>9.9%</w:t>
            </w:r>
          </w:p>
        </w:tc>
      </w:tr>
      <w:tr w:rsidR="008A5950" w14:paraId="462DC47F" w14:textId="77777777" w:rsidTr="008A5950">
        <w:trPr>
          <w:gridAfter w:val="1"/>
          <w:wAfter w:w="232" w:type="dxa"/>
        </w:trPr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</w:tcPr>
          <w:p w14:paraId="19AE8FBE" w14:textId="6B647C59" w:rsidR="007508D3" w:rsidRPr="00E4473E" w:rsidRDefault="007508D3" w:rsidP="007508D3">
            <w:pPr>
              <w:rPr>
                <w:sz w:val="22"/>
                <w:szCs w:val="22"/>
              </w:rPr>
            </w:pPr>
            <w:r w:rsidRPr="00E4473E">
              <w:rPr>
                <w:sz w:val="22"/>
                <w:szCs w:val="22"/>
              </w:rPr>
              <w:t>Other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D2305" w14:textId="0903634A" w:rsidR="007508D3" w:rsidRDefault="007508D3" w:rsidP="002D1E4C">
            <w:pPr>
              <w:ind w:left="30" w:right="-145"/>
            </w:pPr>
            <w:r>
              <w:t>0.9% (41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55D18" w14:textId="57D8238A" w:rsidR="007508D3" w:rsidRDefault="007508D3" w:rsidP="002D1E4C">
            <w:pPr>
              <w:ind w:left="30" w:right="-145"/>
            </w:pPr>
            <w:r>
              <w:t>0.7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1393C" w14:textId="44D7ED57" w:rsidR="007508D3" w:rsidRDefault="007508D3" w:rsidP="002D1E4C">
            <w:pPr>
              <w:ind w:left="30" w:right="-145"/>
            </w:pPr>
            <w:r>
              <w:t xml:space="preserve">1%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44D92A1" w14:textId="1998252C" w:rsidR="007508D3" w:rsidRPr="002D1E4C" w:rsidRDefault="002D1E4C" w:rsidP="002D1E4C">
            <w:pPr>
              <w:ind w:left="30" w:right="-145"/>
              <w:rPr>
                <w:vertAlign w:val="superscript"/>
              </w:rPr>
            </w:pPr>
            <w:r w:rsidRPr="002D1E4C">
              <w:t>-</w:t>
            </w:r>
            <w:r w:rsidR="007508D3" w:rsidRPr="002D1E4C">
              <w:rPr>
                <w:vertAlign w:val="superscript"/>
              </w:rPr>
              <w:t>^</w:t>
            </w:r>
          </w:p>
        </w:tc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EFF108B" w14:textId="0BF19971" w:rsidR="007508D3" w:rsidRDefault="007508D3" w:rsidP="002D1E4C">
            <w:pPr>
              <w:ind w:left="30" w:right="-145"/>
            </w:pPr>
            <w:r>
              <w:t>1.3% (59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A671B" w14:textId="4E983E45" w:rsidR="007508D3" w:rsidRDefault="007508D3" w:rsidP="002D1E4C">
            <w:pPr>
              <w:ind w:left="30" w:right="-145"/>
            </w:pPr>
            <w:r>
              <w:t>1.1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26301" w14:textId="4199BC13" w:rsidR="007508D3" w:rsidRDefault="007508D3" w:rsidP="002D1E4C">
            <w:pPr>
              <w:ind w:left="30" w:right="-145"/>
            </w:pPr>
            <w:r>
              <w:t>1.3%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D024A" w14:textId="1D8739D7" w:rsidR="007508D3" w:rsidRPr="002D1E4C" w:rsidRDefault="0060032E" w:rsidP="002D1E4C">
            <w:pPr>
              <w:ind w:left="30" w:right="-145"/>
              <w:rPr>
                <w:vertAlign w:val="superscript"/>
              </w:rPr>
            </w:pPr>
            <w:r w:rsidRPr="002D1E4C">
              <w:t>-</w:t>
            </w:r>
            <w:r w:rsidR="008622C5" w:rsidRPr="002D1E4C">
              <w:rPr>
                <w:vertAlign w:val="superscript"/>
              </w:rPr>
              <w:t>^</w:t>
            </w:r>
          </w:p>
        </w:tc>
      </w:tr>
      <w:tr w:rsidR="008A5950" w14:paraId="7CBE7FEF" w14:textId="77777777" w:rsidTr="008A5950">
        <w:trPr>
          <w:gridAfter w:val="1"/>
          <w:wAfter w:w="232" w:type="dxa"/>
        </w:trPr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</w:tcPr>
          <w:p w14:paraId="48BD1EA6" w14:textId="0BA0FB7D" w:rsidR="007508D3" w:rsidRPr="00E4473E" w:rsidRDefault="007508D3" w:rsidP="007508D3">
            <w:pPr>
              <w:rPr>
                <w:sz w:val="22"/>
                <w:szCs w:val="22"/>
              </w:rPr>
            </w:pPr>
            <w:r w:rsidRPr="00E4473E">
              <w:rPr>
                <w:sz w:val="22"/>
                <w:szCs w:val="22"/>
              </w:rPr>
              <w:t>Unsure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DB354" w14:textId="39DCAC1F" w:rsidR="007508D3" w:rsidRDefault="007508D3" w:rsidP="002D1E4C">
            <w:pPr>
              <w:ind w:left="30" w:right="-145"/>
            </w:pPr>
            <w:r>
              <w:t>10.1% (474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55C02" w14:textId="61C40690" w:rsidR="007508D3" w:rsidRDefault="007508D3" w:rsidP="002D1E4C">
            <w:pPr>
              <w:ind w:left="30" w:right="-145"/>
            </w:pPr>
            <w:r>
              <w:t xml:space="preserve">7.4%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77EEF" w14:textId="383CB255" w:rsidR="007508D3" w:rsidRDefault="007508D3" w:rsidP="002D1E4C">
            <w:pPr>
              <w:ind w:left="30" w:right="-145"/>
            </w:pPr>
            <w:r>
              <w:t>13.2%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59D783C" w14:textId="7CD6C54C" w:rsidR="007508D3" w:rsidRPr="002D1E4C" w:rsidRDefault="002D1E4C" w:rsidP="002D1E4C">
            <w:pPr>
              <w:ind w:left="30" w:right="-145"/>
              <w:rPr>
                <w:vertAlign w:val="superscript"/>
              </w:rPr>
            </w:pPr>
            <w:r w:rsidRPr="002D1E4C">
              <w:t>-</w:t>
            </w:r>
            <w:r w:rsidR="007508D3" w:rsidRPr="002D1E4C">
              <w:rPr>
                <w:vertAlign w:val="superscript"/>
              </w:rPr>
              <w:t>^</w:t>
            </w:r>
          </w:p>
        </w:tc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51A4E5F" w14:textId="02376223" w:rsidR="007508D3" w:rsidRDefault="007508D3" w:rsidP="002D1E4C">
            <w:pPr>
              <w:ind w:left="30" w:right="-145"/>
            </w:pPr>
            <w:r>
              <w:t>N/A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D4B4E" w14:textId="21BC7C62" w:rsidR="007508D3" w:rsidRDefault="007508D3" w:rsidP="002D1E4C">
            <w:pPr>
              <w:ind w:left="30" w:right="-145"/>
            </w:pPr>
            <w:r w:rsidRPr="002D1E4C"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EE367" w14:textId="56FC80C3" w:rsidR="007508D3" w:rsidRDefault="007508D3" w:rsidP="002D1E4C">
            <w:pPr>
              <w:ind w:left="30" w:right="-145"/>
            </w:pPr>
            <w:r w:rsidRPr="00061A15">
              <w:t>-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6A7C2" w14:textId="2FE49C6C" w:rsidR="007508D3" w:rsidRDefault="007508D3" w:rsidP="002D1E4C">
            <w:pPr>
              <w:ind w:left="30" w:right="-145"/>
            </w:pPr>
            <w:r w:rsidRPr="00061A15">
              <w:t>-</w:t>
            </w:r>
          </w:p>
        </w:tc>
      </w:tr>
      <w:tr w:rsidR="008A5950" w14:paraId="59670B9F" w14:textId="04DBDB67" w:rsidTr="008A5950">
        <w:trPr>
          <w:gridAfter w:val="1"/>
          <w:wAfter w:w="232" w:type="dxa"/>
        </w:trPr>
        <w:tc>
          <w:tcPr>
            <w:tcW w:w="29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F56A27" w14:textId="22A03B0C" w:rsidR="007508D3" w:rsidRPr="00E4473E" w:rsidRDefault="007508D3" w:rsidP="007508D3">
            <w:pPr>
              <w:rPr>
                <w:sz w:val="22"/>
                <w:szCs w:val="22"/>
              </w:rPr>
            </w:pPr>
            <w:r w:rsidRPr="00E4473E">
              <w:rPr>
                <w:sz w:val="22"/>
                <w:szCs w:val="22"/>
              </w:rPr>
              <w:t>I have never learned or heard about this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D2F79A" w14:textId="77C5CA6D" w:rsidR="007508D3" w:rsidRDefault="007508D3" w:rsidP="002D1E4C">
            <w:pPr>
              <w:ind w:left="30" w:right="-145"/>
            </w:pPr>
            <w:r>
              <w:t>3.9% (183)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F63E5A" w14:textId="00379DB4" w:rsidR="007508D3" w:rsidRDefault="007508D3" w:rsidP="002D1E4C">
            <w:pPr>
              <w:ind w:left="30" w:right="-145"/>
            </w:pPr>
            <w:r>
              <w:t>3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51FC46" w14:textId="2454A77B" w:rsidR="007508D3" w:rsidRDefault="007508D3" w:rsidP="002D1E4C">
            <w:pPr>
              <w:ind w:left="30" w:right="-145"/>
            </w:pPr>
            <w:r>
              <w:t xml:space="preserve">5% 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A8F937C" w14:textId="565BFD47" w:rsidR="007508D3" w:rsidRPr="002D1E4C" w:rsidRDefault="002D1E4C" w:rsidP="002D1E4C">
            <w:pPr>
              <w:ind w:left="30" w:right="-145"/>
              <w:rPr>
                <w:vertAlign w:val="superscript"/>
              </w:rPr>
            </w:pPr>
            <w:r w:rsidRPr="002D1E4C">
              <w:t>-</w:t>
            </w:r>
            <w:r w:rsidR="007508D3" w:rsidRPr="002D1E4C">
              <w:rPr>
                <w:vertAlign w:val="superscript"/>
              </w:rPr>
              <w:t>^</w:t>
            </w:r>
          </w:p>
        </w:tc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B9883F6" w14:textId="6B99AED6" w:rsidR="007508D3" w:rsidRDefault="007508D3" w:rsidP="002D1E4C">
            <w:pPr>
              <w:ind w:left="30" w:right="-145"/>
            </w:pPr>
            <w:r>
              <w:t>N/A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C2B08E" w14:textId="01D548C6" w:rsidR="007508D3" w:rsidRDefault="007508D3" w:rsidP="002D1E4C">
            <w:pPr>
              <w:ind w:left="30" w:right="-145"/>
            </w:pPr>
            <w: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B92B06" w14:textId="6E557F50" w:rsidR="007508D3" w:rsidRDefault="007508D3" w:rsidP="002D1E4C">
            <w:pPr>
              <w:ind w:left="30" w:right="-145"/>
            </w:pPr>
            <w:r>
              <w:t>-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7CB545" w14:textId="6102006C" w:rsidR="007508D3" w:rsidRDefault="007508D3" w:rsidP="002D1E4C">
            <w:pPr>
              <w:ind w:left="30" w:right="-145"/>
            </w:pPr>
            <w:r>
              <w:t>-</w:t>
            </w:r>
          </w:p>
        </w:tc>
      </w:tr>
    </w:tbl>
    <w:p w14:paraId="422B3612" w14:textId="45631C6E" w:rsidR="0024386E" w:rsidRDefault="0024386E">
      <w:r>
        <w:t>TGD = trans and gender diverse participants</w:t>
      </w:r>
    </w:p>
    <w:p w14:paraId="2D9CFF03" w14:textId="21332550" w:rsidR="006B6A04" w:rsidRDefault="00B6638B">
      <w:r>
        <w:t>*More than one answer could be selected</w:t>
      </w:r>
      <w:r w:rsidR="00E72D95">
        <w:t xml:space="preserve"> so</w:t>
      </w:r>
      <w:r w:rsidR="00101B59">
        <w:t xml:space="preserve"> total</w:t>
      </w:r>
      <w:r w:rsidR="00074916">
        <w:t>s</w:t>
      </w:r>
      <w:r w:rsidR="00101B59">
        <w:t xml:space="preserve"> </w:t>
      </w:r>
      <w:r w:rsidR="00074916">
        <w:t>are</w:t>
      </w:r>
      <w:r w:rsidR="00101B59">
        <w:t xml:space="preserve"> &gt; 100%</w:t>
      </w:r>
      <w:r w:rsidR="007003DF">
        <w:t xml:space="preserve">; </w:t>
      </w:r>
    </w:p>
    <w:p w14:paraId="63597DBE" w14:textId="6B9BFB6D" w:rsidR="006B6A04" w:rsidRPr="00E70C37" w:rsidRDefault="006B6A04" w:rsidP="006B6A04">
      <w:pPr>
        <w:spacing w:line="276" w:lineRule="auto"/>
      </w:pPr>
      <w:r>
        <w:t>^ percentages with Ns &lt;10 not provided.</w:t>
      </w:r>
    </w:p>
    <w:p w14:paraId="15E9B484" w14:textId="7B39D748" w:rsidR="00B235AA" w:rsidRDefault="00B235AA"/>
    <w:p w14:paraId="62D241FF" w14:textId="0A2ECA19" w:rsidR="002955C0" w:rsidRDefault="00B235AA" w:rsidP="00381352">
      <w:pPr>
        <w:spacing w:line="360" w:lineRule="auto"/>
      </w:pPr>
      <w:r>
        <w:br w:type="page"/>
      </w:r>
      <w:r w:rsidR="001779F2">
        <w:lastRenderedPageBreak/>
        <w:t>Table S2</w:t>
      </w:r>
      <w:r w:rsidR="002955C0">
        <w:t xml:space="preserve">. </w:t>
      </w:r>
      <w:r w:rsidR="00604007">
        <w:t xml:space="preserve">Mean differences and significance values of </w:t>
      </w:r>
      <w:r w:rsidR="00381352">
        <w:t>sexual strangulation and related behaviours, consequences, and acceptance across gender and sexual orientation.</w:t>
      </w:r>
    </w:p>
    <w:tbl>
      <w:tblPr>
        <w:tblW w:w="14898" w:type="dxa"/>
        <w:tblInd w:w="-284" w:type="dxa"/>
        <w:tblLayout w:type="fixed"/>
        <w:tblLook w:val="04A0" w:firstRow="1" w:lastRow="0" w:firstColumn="1" w:lastColumn="0" w:noHBand="0" w:noVBand="1"/>
      </w:tblPr>
      <w:tblGrid>
        <w:gridCol w:w="1134"/>
        <w:gridCol w:w="653"/>
        <w:gridCol w:w="622"/>
        <w:gridCol w:w="569"/>
        <w:gridCol w:w="998"/>
        <w:gridCol w:w="880"/>
        <w:gridCol w:w="966"/>
        <w:gridCol w:w="6"/>
        <w:gridCol w:w="570"/>
        <w:gridCol w:w="700"/>
        <w:gridCol w:w="571"/>
        <w:gridCol w:w="969"/>
        <w:gridCol w:w="1009"/>
        <w:gridCol w:w="851"/>
        <w:gridCol w:w="131"/>
        <w:gridCol w:w="465"/>
        <w:gridCol w:w="722"/>
        <w:gridCol w:w="412"/>
        <w:gridCol w:w="841"/>
        <w:gridCol w:w="878"/>
        <w:gridCol w:w="945"/>
        <w:gridCol w:w="6"/>
      </w:tblGrid>
      <w:tr w:rsidR="007F3CFB" w:rsidRPr="00775F1D" w14:paraId="2FCDC122" w14:textId="77777777" w:rsidTr="00FB6777">
        <w:trPr>
          <w:trHeight w:val="320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DF093" w14:textId="77777777" w:rsidR="00EF47A3" w:rsidRPr="00775F1D" w:rsidRDefault="00EF47A3">
            <w:pPr>
              <w:rPr>
                <w:color w:val="000000"/>
                <w:sz w:val="16"/>
                <w:szCs w:val="16"/>
              </w:rPr>
            </w:pPr>
            <w:r w:rsidRPr="00775F1D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694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2D740" w14:textId="42E12813" w:rsidR="00EF47A3" w:rsidRPr="00775F1D" w:rsidRDefault="00EF47A3" w:rsidP="00475FB9">
            <w:pPr>
              <w:jc w:val="center"/>
              <w:rPr>
                <w:color w:val="000000"/>
                <w:sz w:val="16"/>
                <w:szCs w:val="16"/>
              </w:rPr>
            </w:pPr>
            <w:r w:rsidRPr="00775F1D">
              <w:rPr>
                <w:color w:val="000000"/>
                <w:sz w:val="16"/>
                <w:szCs w:val="16"/>
              </w:rPr>
              <w:t>Total (mean difference</w:t>
            </w:r>
            <w:r w:rsidR="00EF437F">
              <w:rPr>
                <w:color w:val="000000"/>
                <w:sz w:val="16"/>
                <w:szCs w:val="16"/>
              </w:rPr>
              <w:t xml:space="preserve">, </w:t>
            </w:r>
            <w:r w:rsidRPr="00775F1D">
              <w:rPr>
                <w:color w:val="000000"/>
                <w:sz w:val="16"/>
                <w:szCs w:val="16"/>
              </w:rPr>
              <w:t>significance)</w:t>
            </w:r>
          </w:p>
        </w:tc>
        <w:tc>
          <w:tcPr>
            <w:tcW w:w="4801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086D4B" w14:textId="70B55B6F" w:rsidR="00EF47A3" w:rsidRPr="00775F1D" w:rsidRDefault="00EF47A3">
            <w:pPr>
              <w:jc w:val="center"/>
              <w:rPr>
                <w:color w:val="000000"/>
                <w:sz w:val="16"/>
                <w:szCs w:val="16"/>
              </w:rPr>
            </w:pPr>
            <w:r w:rsidRPr="00775F1D">
              <w:rPr>
                <w:color w:val="000000"/>
                <w:sz w:val="16"/>
                <w:szCs w:val="16"/>
              </w:rPr>
              <w:t>Men (mean difference</w:t>
            </w:r>
            <w:r w:rsidR="00EF437F">
              <w:rPr>
                <w:color w:val="000000"/>
                <w:sz w:val="16"/>
                <w:szCs w:val="16"/>
              </w:rPr>
              <w:t xml:space="preserve">, </w:t>
            </w:r>
            <w:r w:rsidRPr="00775F1D">
              <w:rPr>
                <w:color w:val="000000"/>
                <w:sz w:val="16"/>
                <w:szCs w:val="16"/>
              </w:rPr>
              <w:t>significance)</w:t>
            </w:r>
          </w:p>
        </w:tc>
        <w:tc>
          <w:tcPr>
            <w:tcW w:w="4269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55C0AE" w14:textId="660313BA" w:rsidR="00EF47A3" w:rsidRPr="00775F1D" w:rsidRDefault="00EF47A3" w:rsidP="0006366C">
            <w:pPr>
              <w:ind w:right="-109"/>
              <w:jc w:val="center"/>
              <w:rPr>
                <w:color w:val="000000"/>
                <w:sz w:val="16"/>
                <w:szCs w:val="16"/>
              </w:rPr>
            </w:pPr>
            <w:r w:rsidRPr="00775F1D">
              <w:rPr>
                <w:color w:val="000000"/>
                <w:sz w:val="16"/>
                <w:szCs w:val="16"/>
              </w:rPr>
              <w:t>Women (mean difference</w:t>
            </w:r>
            <w:r w:rsidR="00EF437F">
              <w:rPr>
                <w:color w:val="000000"/>
                <w:sz w:val="16"/>
                <w:szCs w:val="16"/>
              </w:rPr>
              <w:t xml:space="preserve">, </w:t>
            </w:r>
            <w:r w:rsidRPr="00775F1D">
              <w:rPr>
                <w:color w:val="000000"/>
                <w:sz w:val="16"/>
                <w:szCs w:val="16"/>
              </w:rPr>
              <w:t>significance)</w:t>
            </w:r>
          </w:p>
        </w:tc>
      </w:tr>
      <w:tr w:rsidR="00FB6777" w:rsidRPr="00775F1D" w14:paraId="583F10DF" w14:textId="77777777" w:rsidTr="00FB6777">
        <w:trPr>
          <w:gridAfter w:val="1"/>
          <w:wAfter w:w="6" w:type="dxa"/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6FAD0" w14:textId="77777777" w:rsidR="00EF47A3" w:rsidRPr="00775F1D" w:rsidRDefault="00EF47A3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80BFA7" w14:textId="77777777" w:rsidR="00EF47A3" w:rsidRPr="00775F1D" w:rsidRDefault="00EF47A3" w:rsidP="00531086">
            <w:pPr>
              <w:ind w:right="-390"/>
              <w:rPr>
                <w:i/>
                <w:iCs/>
                <w:color w:val="000000"/>
                <w:sz w:val="16"/>
                <w:szCs w:val="16"/>
              </w:rPr>
            </w:pPr>
            <w:r w:rsidRPr="00775F1D">
              <w:rPr>
                <w:i/>
                <w:iCs/>
                <w:color w:val="000000"/>
                <w:sz w:val="16"/>
                <w:szCs w:val="16"/>
              </w:rPr>
              <w:t>F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452517" w14:textId="77777777" w:rsidR="00EF47A3" w:rsidRPr="00775F1D" w:rsidRDefault="00EF47A3" w:rsidP="00531086">
            <w:pPr>
              <w:ind w:right="-296"/>
              <w:rPr>
                <w:color w:val="000000"/>
                <w:sz w:val="16"/>
                <w:szCs w:val="16"/>
              </w:rPr>
            </w:pPr>
            <w:proofErr w:type="spellStart"/>
            <w:r w:rsidRPr="00775F1D">
              <w:rPr>
                <w:color w:val="000000"/>
                <w:sz w:val="16"/>
                <w:szCs w:val="16"/>
              </w:rPr>
              <w:t>df</w:t>
            </w:r>
            <w:proofErr w:type="spellEnd"/>
            <w:r w:rsidRPr="00775F1D">
              <w:rPr>
                <w:color w:val="000000"/>
                <w:sz w:val="16"/>
                <w:szCs w:val="16"/>
              </w:rPr>
              <w:t>, error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AC9868" w14:textId="000466E0" w:rsidR="00EF47A3" w:rsidRPr="00FB6777" w:rsidRDefault="00FB6777">
            <w:pPr>
              <w:rPr>
                <w:color w:val="000000"/>
                <w:sz w:val="16"/>
                <w:szCs w:val="16"/>
                <w:vertAlign w:val="superscript"/>
              </w:rPr>
            </w:pPr>
            <m:oMath>
              <m:r>
                <w:rPr>
                  <w:rFonts w:ascii="Cambria Math" w:hAnsi="Cambria Math"/>
                  <w:color w:val="000000"/>
                  <w:sz w:val="16"/>
                  <w:szCs w:val="16"/>
                </w:rPr>
                <m:t>η</m:t>
              </m:r>
            </m:oMath>
            <w:r>
              <w:rPr>
                <w:color w:val="000000"/>
                <w:sz w:val="16"/>
                <w:szCs w:val="16"/>
                <w:vertAlign w:val="subscript"/>
              </w:rPr>
              <w:t>p</w:t>
            </w:r>
            <w:r>
              <w:rPr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5F9855" w14:textId="00B57C42" w:rsidR="00EF47A3" w:rsidRPr="00775F1D" w:rsidRDefault="0021631D" w:rsidP="0021631D">
            <w:pPr>
              <w:ind w:left="-97" w:right="-89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</w:t>
            </w:r>
            <w:r w:rsidR="00EF47A3" w:rsidRPr="00775F1D">
              <w:rPr>
                <w:color w:val="000000"/>
                <w:sz w:val="16"/>
                <w:szCs w:val="16"/>
              </w:rPr>
              <w:t>an-</w:t>
            </w:r>
            <w:r>
              <w:rPr>
                <w:color w:val="000000"/>
                <w:sz w:val="16"/>
                <w:szCs w:val="16"/>
              </w:rPr>
              <w:t xml:space="preserve"> W</w:t>
            </w:r>
            <w:r w:rsidR="00EF47A3" w:rsidRPr="00775F1D">
              <w:rPr>
                <w:color w:val="000000"/>
                <w:sz w:val="16"/>
                <w:szCs w:val="16"/>
              </w:rPr>
              <w:t>oman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63EAD1" w14:textId="59AB0320" w:rsidR="00EF47A3" w:rsidRPr="00775F1D" w:rsidRDefault="0021631D" w:rsidP="00531086">
            <w:pPr>
              <w:ind w:left="-114" w:right="-9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</w:t>
            </w:r>
            <w:r w:rsidR="00EF47A3" w:rsidRPr="00775F1D">
              <w:rPr>
                <w:color w:val="000000"/>
                <w:sz w:val="16"/>
                <w:szCs w:val="16"/>
              </w:rPr>
              <w:t>an - TGD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42A04" w14:textId="7747F2F5" w:rsidR="00EF47A3" w:rsidRPr="00775F1D" w:rsidRDefault="0021631D" w:rsidP="00531086">
            <w:pPr>
              <w:ind w:left="-104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W</w:t>
            </w:r>
            <w:r w:rsidR="00EF47A3" w:rsidRPr="00775F1D">
              <w:rPr>
                <w:color w:val="000000"/>
                <w:sz w:val="16"/>
                <w:szCs w:val="16"/>
              </w:rPr>
              <w:t>oman - TGD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3CD058" w14:textId="77777777" w:rsidR="00EF47A3" w:rsidRPr="00775F1D" w:rsidRDefault="00EF47A3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775F1D">
              <w:rPr>
                <w:i/>
                <w:iCs/>
                <w:color w:val="000000"/>
                <w:sz w:val="16"/>
                <w:szCs w:val="16"/>
              </w:rPr>
              <w:t>F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11813B" w14:textId="77777777" w:rsidR="00EF47A3" w:rsidRPr="00775F1D" w:rsidRDefault="00EF47A3" w:rsidP="00344912">
            <w:pPr>
              <w:ind w:right="-52"/>
              <w:rPr>
                <w:color w:val="000000"/>
                <w:sz w:val="16"/>
                <w:szCs w:val="16"/>
              </w:rPr>
            </w:pPr>
            <w:proofErr w:type="spellStart"/>
            <w:r w:rsidRPr="00775F1D">
              <w:rPr>
                <w:color w:val="000000"/>
                <w:sz w:val="16"/>
                <w:szCs w:val="16"/>
              </w:rPr>
              <w:t>df</w:t>
            </w:r>
            <w:proofErr w:type="spellEnd"/>
            <w:r w:rsidRPr="00775F1D">
              <w:rPr>
                <w:color w:val="000000"/>
                <w:sz w:val="16"/>
                <w:szCs w:val="16"/>
              </w:rPr>
              <w:t>, error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97964A" w14:textId="69BAE75A" w:rsidR="00EF47A3" w:rsidRPr="00775F1D" w:rsidRDefault="00FB6777">
            <w:pPr>
              <w:rPr>
                <w:color w:val="000000"/>
                <w:sz w:val="16"/>
                <w:szCs w:val="16"/>
              </w:rPr>
            </w:pPr>
            <m:oMath>
              <m:r>
                <w:rPr>
                  <w:rFonts w:ascii="Cambria Math" w:hAnsi="Cambria Math"/>
                  <w:color w:val="000000"/>
                  <w:sz w:val="16"/>
                  <w:szCs w:val="16"/>
                </w:rPr>
                <m:t>η</m:t>
              </m:r>
            </m:oMath>
            <w:r>
              <w:rPr>
                <w:color w:val="000000"/>
                <w:sz w:val="16"/>
                <w:szCs w:val="16"/>
                <w:vertAlign w:val="subscript"/>
              </w:rPr>
              <w:t>p</w:t>
            </w:r>
            <w:r>
              <w:rPr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6D7744" w14:textId="77777777" w:rsidR="00EF47A3" w:rsidRPr="00775F1D" w:rsidRDefault="00EF47A3">
            <w:pPr>
              <w:rPr>
                <w:color w:val="000000"/>
                <w:sz w:val="16"/>
                <w:szCs w:val="16"/>
              </w:rPr>
            </w:pPr>
            <w:r w:rsidRPr="00775F1D">
              <w:rPr>
                <w:color w:val="000000"/>
                <w:sz w:val="16"/>
                <w:szCs w:val="16"/>
              </w:rPr>
              <w:t>Straight - Gay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853236" w14:textId="77777777" w:rsidR="00EF47A3" w:rsidRPr="00775F1D" w:rsidRDefault="00EF47A3" w:rsidP="00531086">
            <w:pPr>
              <w:ind w:right="-114"/>
              <w:rPr>
                <w:color w:val="000000"/>
                <w:sz w:val="16"/>
                <w:szCs w:val="16"/>
              </w:rPr>
            </w:pPr>
            <w:r w:rsidRPr="00775F1D">
              <w:rPr>
                <w:color w:val="000000"/>
                <w:sz w:val="16"/>
                <w:szCs w:val="16"/>
              </w:rPr>
              <w:t>Straight - Bi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41889" w14:textId="77777777" w:rsidR="00EF47A3" w:rsidRPr="00775F1D" w:rsidRDefault="00EF47A3">
            <w:pPr>
              <w:rPr>
                <w:color w:val="000000"/>
                <w:sz w:val="16"/>
                <w:szCs w:val="16"/>
              </w:rPr>
            </w:pPr>
            <w:r w:rsidRPr="00775F1D">
              <w:rPr>
                <w:color w:val="000000"/>
                <w:sz w:val="16"/>
                <w:szCs w:val="16"/>
              </w:rPr>
              <w:t>Gay - Bi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8E0E39" w14:textId="77777777" w:rsidR="00EF47A3" w:rsidRPr="00775F1D" w:rsidRDefault="00EF47A3" w:rsidP="00F82BF6">
            <w:pPr>
              <w:ind w:right="-376"/>
              <w:rPr>
                <w:i/>
                <w:iCs/>
                <w:color w:val="000000"/>
                <w:sz w:val="16"/>
                <w:szCs w:val="16"/>
              </w:rPr>
            </w:pPr>
            <w:r w:rsidRPr="00775F1D">
              <w:rPr>
                <w:i/>
                <w:iCs/>
                <w:color w:val="000000"/>
                <w:sz w:val="16"/>
                <w:szCs w:val="16"/>
              </w:rPr>
              <w:t>F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C45B01" w14:textId="77777777" w:rsidR="00EF47A3" w:rsidRPr="00775F1D" w:rsidRDefault="00EF47A3" w:rsidP="00344912">
            <w:pPr>
              <w:ind w:right="-52"/>
              <w:rPr>
                <w:color w:val="000000"/>
                <w:sz w:val="16"/>
                <w:szCs w:val="16"/>
              </w:rPr>
            </w:pPr>
            <w:proofErr w:type="spellStart"/>
            <w:r w:rsidRPr="00775F1D">
              <w:rPr>
                <w:color w:val="000000"/>
                <w:sz w:val="16"/>
                <w:szCs w:val="16"/>
              </w:rPr>
              <w:t>df</w:t>
            </w:r>
            <w:proofErr w:type="spellEnd"/>
            <w:r w:rsidRPr="00775F1D">
              <w:rPr>
                <w:color w:val="000000"/>
                <w:sz w:val="16"/>
                <w:szCs w:val="16"/>
              </w:rPr>
              <w:t>, error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E3F4F9" w14:textId="45842E8B" w:rsidR="00EF47A3" w:rsidRPr="00775F1D" w:rsidRDefault="00821276" w:rsidP="00FB6777">
            <w:pPr>
              <w:ind w:right="-52"/>
              <w:rPr>
                <w:color w:val="000000"/>
                <w:sz w:val="16"/>
                <w:szCs w:val="16"/>
              </w:rPr>
            </w:pPr>
            <m:oMath>
              <m:r>
                <w:rPr>
                  <w:rFonts w:ascii="Cambria Math" w:hAnsi="Cambria Math"/>
                  <w:color w:val="000000"/>
                  <w:sz w:val="16"/>
                  <w:szCs w:val="16"/>
                </w:rPr>
                <m:t>η</m:t>
              </m:r>
            </m:oMath>
            <w:r>
              <w:rPr>
                <w:color w:val="000000"/>
                <w:sz w:val="16"/>
                <w:szCs w:val="16"/>
                <w:vertAlign w:val="subscript"/>
              </w:rPr>
              <w:t>p</w:t>
            </w:r>
            <w:r>
              <w:rPr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39FCD3" w14:textId="77777777" w:rsidR="00EF47A3" w:rsidRPr="00775F1D" w:rsidRDefault="00EF47A3">
            <w:pPr>
              <w:rPr>
                <w:color w:val="000000"/>
                <w:sz w:val="16"/>
                <w:szCs w:val="16"/>
              </w:rPr>
            </w:pPr>
            <w:r w:rsidRPr="00775F1D">
              <w:rPr>
                <w:color w:val="000000"/>
                <w:sz w:val="16"/>
                <w:szCs w:val="16"/>
              </w:rPr>
              <w:t>Straight - Lesbian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A51AF9" w14:textId="77777777" w:rsidR="00EF47A3" w:rsidRPr="00775F1D" w:rsidRDefault="00EF47A3" w:rsidP="00531086">
            <w:pPr>
              <w:ind w:right="-102"/>
              <w:rPr>
                <w:color w:val="000000"/>
                <w:sz w:val="16"/>
                <w:szCs w:val="16"/>
              </w:rPr>
            </w:pPr>
            <w:r w:rsidRPr="00775F1D">
              <w:rPr>
                <w:color w:val="000000"/>
                <w:sz w:val="16"/>
                <w:szCs w:val="16"/>
              </w:rPr>
              <w:t>Straight - Bi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880B8" w14:textId="77777777" w:rsidR="00EF47A3" w:rsidRPr="00775F1D" w:rsidRDefault="00EF47A3" w:rsidP="0006366C">
            <w:pPr>
              <w:ind w:right="-115"/>
              <w:rPr>
                <w:color w:val="000000"/>
                <w:sz w:val="16"/>
                <w:szCs w:val="16"/>
              </w:rPr>
            </w:pPr>
            <w:r w:rsidRPr="00775F1D">
              <w:rPr>
                <w:color w:val="000000"/>
                <w:sz w:val="16"/>
                <w:szCs w:val="16"/>
              </w:rPr>
              <w:t>Lesbian - Bi</w:t>
            </w:r>
          </w:p>
        </w:tc>
      </w:tr>
      <w:tr w:rsidR="00FB6777" w:rsidRPr="00775F1D" w14:paraId="020A437F" w14:textId="77777777" w:rsidTr="004C35BE">
        <w:trPr>
          <w:gridAfter w:val="1"/>
          <w:wAfter w:w="6" w:type="dxa"/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728C9" w14:textId="3377DF9E" w:rsidR="00EF47A3" w:rsidRPr="00775F1D" w:rsidRDefault="00EF47A3" w:rsidP="004C35BE">
            <w:pPr>
              <w:ind w:left="-108" w:right="-107"/>
              <w:rPr>
                <w:color w:val="000000"/>
                <w:sz w:val="16"/>
                <w:szCs w:val="16"/>
              </w:rPr>
            </w:pPr>
            <w:r w:rsidRPr="00775F1D">
              <w:rPr>
                <w:color w:val="000000"/>
                <w:sz w:val="16"/>
                <w:szCs w:val="16"/>
              </w:rPr>
              <w:t>Perception</w:t>
            </w:r>
            <w:r w:rsidR="00344912">
              <w:rPr>
                <w:color w:val="000000"/>
                <w:sz w:val="16"/>
                <w:szCs w:val="16"/>
              </w:rPr>
              <w:t xml:space="preserve"> of being strangled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45E78" w14:textId="77777777" w:rsidR="00EF47A3" w:rsidRPr="00775F1D" w:rsidRDefault="00EF47A3" w:rsidP="004C35BE">
            <w:pPr>
              <w:ind w:right="-390"/>
              <w:rPr>
                <w:color w:val="000000"/>
                <w:sz w:val="16"/>
                <w:szCs w:val="16"/>
              </w:rPr>
            </w:pPr>
            <w:r w:rsidRPr="00775F1D">
              <w:rPr>
                <w:color w:val="000000"/>
                <w:sz w:val="16"/>
                <w:szCs w:val="16"/>
              </w:rPr>
              <w:t>29.093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8E4F4" w14:textId="77777777" w:rsidR="00EF47A3" w:rsidRPr="00775F1D" w:rsidRDefault="00EF47A3" w:rsidP="004C35BE">
            <w:pPr>
              <w:ind w:right="-296"/>
              <w:rPr>
                <w:color w:val="000000"/>
                <w:sz w:val="16"/>
                <w:szCs w:val="16"/>
              </w:rPr>
            </w:pPr>
            <w:r w:rsidRPr="00775F1D">
              <w:rPr>
                <w:color w:val="000000"/>
                <w:sz w:val="16"/>
                <w:szCs w:val="16"/>
              </w:rPr>
              <w:t>2, 4558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449CB" w14:textId="77777777" w:rsidR="00EF47A3" w:rsidRPr="00775F1D" w:rsidRDefault="00EF47A3" w:rsidP="004C35BE">
            <w:pPr>
              <w:rPr>
                <w:color w:val="000000"/>
                <w:sz w:val="16"/>
                <w:szCs w:val="16"/>
              </w:rPr>
            </w:pPr>
            <w:r w:rsidRPr="00775F1D">
              <w:rPr>
                <w:color w:val="000000"/>
                <w:sz w:val="16"/>
                <w:szCs w:val="16"/>
              </w:rPr>
              <w:t>.01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FD2D4" w14:textId="77777777" w:rsidR="00EF47A3" w:rsidRPr="00775F1D" w:rsidRDefault="00EF47A3" w:rsidP="004C35BE">
            <w:pPr>
              <w:ind w:left="-97" w:right="-89"/>
              <w:rPr>
                <w:color w:val="000000"/>
                <w:sz w:val="16"/>
                <w:szCs w:val="16"/>
              </w:rPr>
            </w:pPr>
            <w:r w:rsidRPr="00775F1D">
              <w:rPr>
                <w:color w:val="000000"/>
                <w:sz w:val="16"/>
                <w:szCs w:val="16"/>
              </w:rPr>
              <w:t>-0.041, .65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7DFF1" w14:textId="77777777" w:rsidR="00EF47A3" w:rsidRPr="00775F1D" w:rsidRDefault="00EF47A3" w:rsidP="004C35BE">
            <w:pPr>
              <w:ind w:left="-114" w:right="-98"/>
              <w:rPr>
                <w:b/>
                <w:bCs/>
                <w:color w:val="000000"/>
                <w:sz w:val="16"/>
                <w:szCs w:val="16"/>
              </w:rPr>
            </w:pPr>
            <w:r w:rsidRPr="00775F1D">
              <w:rPr>
                <w:b/>
                <w:bCs/>
                <w:color w:val="000000"/>
                <w:sz w:val="16"/>
                <w:szCs w:val="16"/>
              </w:rPr>
              <w:t>-.656, &lt;.00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6DA9E" w14:textId="77777777" w:rsidR="00EF47A3" w:rsidRPr="00775F1D" w:rsidRDefault="00EF47A3" w:rsidP="004C35BE">
            <w:pPr>
              <w:ind w:left="-104" w:right="-101"/>
              <w:rPr>
                <w:b/>
                <w:bCs/>
                <w:color w:val="000000"/>
                <w:sz w:val="16"/>
                <w:szCs w:val="16"/>
              </w:rPr>
            </w:pPr>
            <w:r w:rsidRPr="00775F1D">
              <w:rPr>
                <w:b/>
                <w:bCs/>
                <w:color w:val="000000"/>
                <w:sz w:val="16"/>
                <w:szCs w:val="16"/>
              </w:rPr>
              <w:t>-0.615, &lt;.001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DD6D5" w14:textId="07F55F46" w:rsidR="00EF47A3" w:rsidRPr="00775F1D" w:rsidRDefault="00A51CAD" w:rsidP="004C35BE">
            <w:pPr>
              <w:ind w:right="-47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69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797E5" w14:textId="77777777" w:rsidR="00EF47A3" w:rsidRPr="00775F1D" w:rsidRDefault="00EF47A3" w:rsidP="004C35BE">
            <w:pPr>
              <w:rPr>
                <w:color w:val="000000"/>
                <w:sz w:val="16"/>
                <w:szCs w:val="16"/>
              </w:rPr>
            </w:pPr>
            <w:r w:rsidRPr="00775F1D">
              <w:rPr>
                <w:color w:val="000000"/>
                <w:sz w:val="16"/>
                <w:szCs w:val="16"/>
              </w:rPr>
              <w:t>2, 213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B2965" w14:textId="12658091" w:rsidR="00EF47A3" w:rsidRPr="00775F1D" w:rsidRDefault="00EF47A3" w:rsidP="004C35BE">
            <w:pPr>
              <w:ind w:right="-497"/>
              <w:rPr>
                <w:color w:val="000000"/>
                <w:sz w:val="16"/>
                <w:szCs w:val="16"/>
              </w:rPr>
            </w:pPr>
            <w:r w:rsidRPr="00775F1D">
              <w:rPr>
                <w:color w:val="000000"/>
                <w:sz w:val="16"/>
                <w:szCs w:val="16"/>
              </w:rPr>
              <w:t>.00</w:t>
            </w:r>
            <w:r w:rsidR="00A7033E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FF59C" w14:textId="37AF9DFF" w:rsidR="00EF47A3" w:rsidRPr="00775F1D" w:rsidRDefault="00EF47A3" w:rsidP="004C35BE">
            <w:pPr>
              <w:ind w:right="-67"/>
              <w:rPr>
                <w:color w:val="000000"/>
                <w:sz w:val="16"/>
                <w:szCs w:val="16"/>
              </w:rPr>
            </w:pPr>
            <w:r w:rsidRPr="00775F1D">
              <w:rPr>
                <w:color w:val="000000"/>
                <w:sz w:val="16"/>
                <w:szCs w:val="16"/>
              </w:rPr>
              <w:t>-0.</w:t>
            </w:r>
            <w:r w:rsidR="001F581D">
              <w:rPr>
                <w:color w:val="000000"/>
                <w:sz w:val="16"/>
                <w:szCs w:val="16"/>
              </w:rPr>
              <w:t>16</w:t>
            </w:r>
            <w:r w:rsidRPr="00775F1D">
              <w:rPr>
                <w:color w:val="000000"/>
                <w:sz w:val="16"/>
                <w:szCs w:val="16"/>
              </w:rPr>
              <w:t>, .</w:t>
            </w:r>
            <w:r w:rsidR="001F581D">
              <w:rPr>
                <w:color w:val="000000"/>
                <w:sz w:val="16"/>
                <w:szCs w:val="16"/>
              </w:rPr>
              <w:t>23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E4D6C" w14:textId="7EFD4127" w:rsidR="00EF47A3" w:rsidRPr="00695A4A" w:rsidRDefault="00EF47A3" w:rsidP="004C35BE">
            <w:pPr>
              <w:ind w:right="-107"/>
              <w:rPr>
                <w:color w:val="000000"/>
                <w:sz w:val="16"/>
                <w:szCs w:val="16"/>
              </w:rPr>
            </w:pPr>
            <w:r w:rsidRPr="00695A4A">
              <w:rPr>
                <w:color w:val="000000"/>
                <w:sz w:val="16"/>
                <w:szCs w:val="16"/>
              </w:rPr>
              <w:t>-0.2</w:t>
            </w:r>
            <w:r w:rsidR="00F07A71" w:rsidRPr="00695A4A">
              <w:rPr>
                <w:color w:val="000000"/>
                <w:sz w:val="16"/>
                <w:szCs w:val="16"/>
              </w:rPr>
              <w:t>1</w:t>
            </w:r>
            <w:r w:rsidRPr="00695A4A">
              <w:rPr>
                <w:color w:val="000000"/>
                <w:sz w:val="16"/>
                <w:szCs w:val="16"/>
              </w:rPr>
              <w:t>, .0</w:t>
            </w:r>
            <w:r w:rsidR="00695A4A" w:rsidRPr="00695A4A">
              <w:rPr>
                <w:color w:val="000000"/>
                <w:sz w:val="16"/>
                <w:szCs w:val="16"/>
              </w:rPr>
              <w:t>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CE35B" w14:textId="6527463B" w:rsidR="00EF47A3" w:rsidRPr="00775F1D" w:rsidRDefault="00EF47A3" w:rsidP="004C35BE">
            <w:pPr>
              <w:ind w:left="-104" w:right="-101"/>
              <w:rPr>
                <w:color w:val="000000"/>
                <w:sz w:val="16"/>
                <w:szCs w:val="16"/>
              </w:rPr>
            </w:pPr>
            <w:r w:rsidRPr="00775F1D">
              <w:rPr>
                <w:color w:val="000000"/>
                <w:sz w:val="16"/>
                <w:szCs w:val="16"/>
              </w:rPr>
              <w:t>-0.0</w:t>
            </w:r>
            <w:r w:rsidR="008728BB">
              <w:rPr>
                <w:color w:val="000000"/>
                <w:sz w:val="16"/>
                <w:szCs w:val="16"/>
              </w:rPr>
              <w:t>5</w:t>
            </w:r>
            <w:r w:rsidRPr="00775F1D">
              <w:rPr>
                <w:color w:val="000000"/>
                <w:sz w:val="16"/>
                <w:szCs w:val="16"/>
              </w:rPr>
              <w:t>, 1.0</w:t>
            </w:r>
            <w:r w:rsidR="008728B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AD999" w14:textId="05A36FE6" w:rsidR="00EF47A3" w:rsidRPr="00775F1D" w:rsidRDefault="00EF47A3" w:rsidP="004C35BE">
            <w:pPr>
              <w:ind w:right="-376"/>
              <w:rPr>
                <w:color w:val="000000"/>
                <w:sz w:val="16"/>
                <w:szCs w:val="16"/>
              </w:rPr>
            </w:pPr>
            <w:r w:rsidRPr="00775F1D">
              <w:rPr>
                <w:color w:val="000000"/>
                <w:sz w:val="16"/>
                <w:szCs w:val="16"/>
              </w:rPr>
              <w:t>35.</w:t>
            </w:r>
            <w:r w:rsidR="006C5D84">
              <w:rPr>
                <w:color w:val="000000"/>
                <w:sz w:val="16"/>
                <w:szCs w:val="16"/>
              </w:rPr>
              <w:t>54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A9D9E" w14:textId="21E50ABF" w:rsidR="00EF47A3" w:rsidRPr="00775F1D" w:rsidRDefault="00EF47A3" w:rsidP="004C35BE">
            <w:pPr>
              <w:ind w:right="-323"/>
              <w:rPr>
                <w:color w:val="000000"/>
                <w:sz w:val="16"/>
                <w:szCs w:val="16"/>
              </w:rPr>
            </w:pPr>
            <w:r w:rsidRPr="00775F1D">
              <w:rPr>
                <w:color w:val="000000"/>
                <w:sz w:val="16"/>
                <w:szCs w:val="16"/>
              </w:rPr>
              <w:t>2, 212</w:t>
            </w:r>
            <w:r w:rsidR="006C5D84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DAAD6" w14:textId="77777777" w:rsidR="00EF47A3" w:rsidRPr="00775F1D" w:rsidRDefault="00EF47A3" w:rsidP="004C35BE">
            <w:pPr>
              <w:ind w:left="-116" w:right="-471"/>
              <w:rPr>
                <w:color w:val="000000"/>
                <w:sz w:val="16"/>
                <w:szCs w:val="16"/>
              </w:rPr>
            </w:pPr>
            <w:r w:rsidRPr="00775F1D">
              <w:rPr>
                <w:color w:val="000000"/>
                <w:sz w:val="16"/>
                <w:szCs w:val="16"/>
              </w:rPr>
              <w:t>.03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FB7EB" w14:textId="58828F47" w:rsidR="00EF47A3" w:rsidRPr="00775F1D" w:rsidRDefault="00EF47A3" w:rsidP="004C35BE">
            <w:pPr>
              <w:ind w:left="-114" w:right="-60"/>
              <w:rPr>
                <w:color w:val="000000"/>
                <w:sz w:val="16"/>
                <w:szCs w:val="16"/>
              </w:rPr>
            </w:pPr>
            <w:r w:rsidRPr="00775F1D">
              <w:rPr>
                <w:color w:val="000000"/>
                <w:sz w:val="16"/>
                <w:szCs w:val="16"/>
              </w:rPr>
              <w:t>-0.20, .4</w:t>
            </w:r>
            <w:r w:rsidR="00865DF0">
              <w:rPr>
                <w:color w:val="000000"/>
                <w:sz w:val="16"/>
                <w:szCs w:val="16"/>
              </w:rPr>
              <w:t>2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FACF4" w14:textId="56B55299" w:rsidR="00EF47A3" w:rsidRPr="00775F1D" w:rsidRDefault="00EF47A3" w:rsidP="004C35BE">
            <w:pPr>
              <w:ind w:left="-112" w:right="-102"/>
              <w:rPr>
                <w:b/>
                <w:bCs/>
                <w:color w:val="000000"/>
                <w:sz w:val="16"/>
                <w:szCs w:val="16"/>
              </w:rPr>
            </w:pPr>
            <w:r w:rsidRPr="00775F1D">
              <w:rPr>
                <w:b/>
                <w:bCs/>
                <w:color w:val="000000"/>
                <w:sz w:val="16"/>
                <w:szCs w:val="16"/>
              </w:rPr>
              <w:t>-0.5</w:t>
            </w:r>
            <w:r w:rsidR="00865DF0">
              <w:rPr>
                <w:b/>
                <w:bCs/>
                <w:color w:val="000000"/>
                <w:sz w:val="16"/>
                <w:szCs w:val="16"/>
              </w:rPr>
              <w:t>3</w:t>
            </w:r>
            <w:r w:rsidRPr="00775F1D">
              <w:rPr>
                <w:b/>
                <w:bCs/>
                <w:color w:val="000000"/>
                <w:sz w:val="16"/>
                <w:szCs w:val="16"/>
              </w:rPr>
              <w:t>, &lt;.00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AECC6" w14:textId="6522926E" w:rsidR="00EF47A3" w:rsidRPr="00775F1D" w:rsidRDefault="00EF47A3" w:rsidP="004C35BE">
            <w:pPr>
              <w:ind w:right="-115"/>
              <w:rPr>
                <w:color w:val="000000"/>
                <w:sz w:val="16"/>
                <w:szCs w:val="16"/>
              </w:rPr>
            </w:pPr>
            <w:r w:rsidRPr="00775F1D">
              <w:rPr>
                <w:color w:val="000000"/>
                <w:sz w:val="16"/>
                <w:szCs w:val="16"/>
              </w:rPr>
              <w:t>-0.3</w:t>
            </w:r>
            <w:r w:rsidR="000355F7">
              <w:rPr>
                <w:color w:val="000000"/>
                <w:sz w:val="16"/>
                <w:szCs w:val="16"/>
              </w:rPr>
              <w:t>3</w:t>
            </w:r>
            <w:r w:rsidRPr="00775F1D">
              <w:rPr>
                <w:color w:val="000000"/>
                <w:sz w:val="16"/>
                <w:szCs w:val="16"/>
              </w:rPr>
              <w:t>, .082</w:t>
            </w:r>
          </w:p>
        </w:tc>
      </w:tr>
      <w:tr w:rsidR="00FB6777" w:rsidRPr="00775F1D" w14:paraId="11EE221A" w14:textId="77777777" w:rsidTr="004C35BE">
        <w:trPr>
          <w:gridAfter w:val="1"/>
          <w:wAfter w:w="6" w:type="dxa"/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C1143" w14:textId="1DBCDA40" w:rsidR="00EF47A3" w:rsidRPr="00775F1D" w:rsidRDefault="00EF47A3" w:rsidP="004C35BE">
            <w:pPr>
              <w:ind w:left="-108" w:right="-107"/>
              <w:rPr>
                <w:color w:val="000000"/>
                <w:sz w:val="16"/>
                <w:szCs w:val="16"/>
              </w:rPr>
            </w:pPr>
            <w:r w:rsidRPr="00775F1D">
              <w:rPr>
                <w:color w:val="000000"/>
                <w:sz w:val="16"/>
                <w:szCs w:val="16"/>
              </w:rPr>
              <w:t>P</w:t>
            </w:r>
            <w:r w:rsidR="00344912">
              <w:rPr>
                <w:color w:val="000000"/>
                <w:sz w:val="16"/>
                <w:szCs w:val="16"/>
              </w:rPr>
              <w:t>erception of strangling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F2509" w14:textId="77777777" w:rsidR="00EF47A3" w:rsidRPr="00775F1D" w:rsidRDefault="00EF47A3" w:rsidP="004C35BE">
            <w:pPr>
              <w:ind w:right="-390"/>
              <w:rPr>
                <w:color w:val="000000"/>
                <w:sz w:val="16"/>
                <w:szCs w:val="16"/>
              </w:rPr>
            </w:pPr>
            <w:r w:rsidRPr="00775F1D">
              <w:rPr>
                <w:color w:val="000000"/>
                <w:sz w:val="16"/>
                <w:szCs w:val="16"/>
              </w:rPr>
              <w:t>95.43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CB81E" w14:textId="77777777" w:rsidR="00EF47A3" w:rsidRPr="00775F1D" w:rsidRDefault="00EF47A3" w:rsidP="004C35BE">
            <w:pPr>
              <w:ind w:right="-296"/>
              <w:rPr>
                <w:color w:val="000000"/>
                <w:sz w:val="16"/>
                <w:szCs w:val="16"/>
              </w:rPr>
            </w:pPr>
            <w:r w:rsidRPr="00775F1D">
              <w:rPr>
                <w:color w:val="000000"/>
                <w:sz w:val="16"/>
                <w:szCs w:val="16"/>
              </w:rPr>
              <w:t>2, 4558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01551" w14:textId="77777777" w:rsidR="00EF47A3" w:rsidRPr="00775F1D" w:rsidRDefault="00EF47A3" w:rsidP="004C35BE">
            <w:pPr>
              <w:rPr>
                <w:color w:val="000000"/>
                <w:sz w:val="16"/>
                <w:szCs w:val="16"/>
              </w:rPr>
            </w:pPr>
            <w:r w:rsidRPr="00775F1D">
              <w:rPr>
                <w:color w:val="000000"/>
                <w:sz w:val="16"/>
                <w:szCs w:val="16"/>
              </w:rPr>
              <w:t>.04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E83AA" w14:textId="77777777" w:rsidR="00EF47A3" w:rsidRPr="00775F1D" w:rsidRDefault="00EF47A3" w:rsidP="004C35BE">
            <w:pPr>
              <w:ind w:left="-97" w:right="-89"/>
              <w:rPr>
                <w:b/>
                <w:bCs/>
                <w:color w:val="000000"/>
                <w:sz w:val="16"/>
                <w:szCs w:val="16"/>
              </w:rPr>
            </w:pPr>
            <w:r w:rsidRPr="00775F1D">
              <w:rPr>
                <w:b/>
                <w:bCs/>
                <w:color w:val="000000"/>
                <w:sz w:val="16"/>
                <w:szCs w:val="16"/>
              </w:rPr>
              <w:t>0.412, &lt;.00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DF649" w14:textId="77777777" w:rsidR="00EF47A3" w:rsidRPr="00775F1D" w:rsidRDefault="00EF47A3" w:rsidP="004C35BE">
            <w:pPr>
              <w:ind w:left="-114" w:right="-98"/>
              <w:rPr>
                <w:b/>
                <w:bCs/>
                <w:color w:val="000000"/>
                <w:sz w:val="16"/>
                <w:szCs w:val="16"/>
              </w:rPr>
            </w:pPr>
            <w:r w:rsidRPr="00775F1D">
              <w:rPr>
                <w:b/>
                <w:bCs/>
                <w:color w:val="000000"/>
                <w:sz w:val="16"/>
                <w:szCs w:val="16"/>
              </w:rPr>
              <w:t>-0.302, .00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E2D14" w14:textId="77777777" w:rsidR="00EF47A3" w:rsidRPr="00775F1D" w:rsidRDefault="00EF47A3" w:rsidP="004C35BE">
            <w:pPr>
              <w:ind w:left="-104" w:right="-101"/>
              <w:rPr>
                <w:b/>
                <w:bCs/>
                <w:color w:val="000000"/>
                <w:sz w:val="16"/>
                <w:szCs w:val="16"/>
              </w:rPr>
            </w:pPr>
            <w:r w:rsidRPr="00775F1D">
              <w:rPr>
                <w:b/>
                <w:bCs/>
                <w:color w:val="000000"/>
                <w:sz w:val="16"/>
                <w:szCs w:val="16"/>
              </w:rPr>
              <w:t>-0.714 &lt;.001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43AF3" w14:textId="0FB08BA8" w:rsidR="00EF47A3" w:rsidRPr="00775F1D" w:rsidRDefault="00EF47A3" w:rsidP="004C35BE">
            <w:pPr>
              <w:ind w:right="-470"/>
              <w:rPr>
                <w:color w:val="000000"/>
                <w:sz w:val="16"/>
                <w:szCs w:val="16"/>
              </w:rPr>
            </w:pPr>
            <w:r w:rsidRPr="00775F1D">
              <w:rPr>
                <w:color w:val="000000"/>
                <w:sz w:val="16"/>
                <w:szCs w:val="16"/>
              </w:rPr>
              <w:t>0.</w:t>
            </w:r>
            <w:r w:rsidR="00E93B77">
              <w:rPr>
                <w:color w:val="000000"/>
                <w:sz w:val="16"/>
                <w:szCs w:val="16"/>
              </w:rPr>
              <w:t>12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63839" w14:textId="3C5D02BF" w:rsidR="00EF47A3" w:rsidRPr="00775F1D" w:rsidRDefault="00EF47A3" w:rsidP="004C35BE">
            <w:pPr>
              <w:rPr>
                <w:color w:val="000000"/>
                <w:sz w:val="16"/>
                <w:szCs w:val="16"/>
              </w:rPr>
            </w:pPr>
            <w:r w:rsidRPr="00775F1D">
              <w:rPr>
                <w:color w:val="000000"/>
                <w:sz w:val="16"/>
                <w:szCs w:val="16"/>
              </w:rPr>
              <w:t xml:space="preserve">2, </w:t>
            </w:r>
            <w:r w:rsidR="007D00AA" w:rsidRPr="00775F1D">
              <w:rPr>
                <w:color w:val="000000"/>
                <w:sz w:val="16"/>
                <w:szCs w:val="16"/>
              </w:rPr>
              <w:t>213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7A22C" w14:textId="77777777" w:rsidR="00EF47A3" w:rsidRPr="00775F1D" w:rsidRDefault="00EF47A3" w:rsidP="004C35BE">
            <w:pPr>
              <w:rPr>
                <w:color w:val="000000"/>
                <w:sz w:val="16"/>
                <w:szCs w:val="16"/>
              </w:rPr>
            </w:pPr>
            <w:r w:rsidRPr="00775F1D">
              <w:rPr>
                <w:color w:val="000000"/>
                <w:sz w:val="16"/>
                <w:szCs w:val="16"/>
              </w:rPr>
              <w:t>.00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5460E" w14:textId="5CF82FEC" w:rsidR="00EF47A3" w:rsidRPr="00775F1D" w:rsidRDefault="00EF47A3" w:rsidP="004C35BE">
            <w:pPr>
              <w:ind w:right="-67"/>
              <w:rPr>
                <w:color w:val="000000"/>
                <w:sz w:val="16"/>
                <w:szCs w:val="16"/>
              </w:rPr>
            </w:pPr>
            <w:r w:rsidRPr="00775F1D">
              <w:rPr>
                <w:color w:val="000000"/>
                <w:sz w:val="16"/>
                <w:szCs w:val="16"/>
              </w:rPr>
              <w:t>-0.</w:t>
            </w:r>
            <w:r w:rsidR="00143402">
              <w:rPr>
                <w:color w:val="000000"/>
                <w:sz w:val="16"/>
                <w:szCs w:val="16"/>
              </w:rPr>
              <w:t>04</w:t>
            </w:r>
            <w:r w:rsidRPr="00775F1D">
              <w:rPr>
                <w:color w:val="000000"/>
                <w:sz w:val="16"/>
                <w:szCs w:val="16"/>
              </w:rPr>
              <w:t>, 1.0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D5949" w14:textId="565F854D" w:rsidR="00EF47A3" w:rsidRPr="00775F1D" w:rsidRDefault="00EF47A3" w:rsidP="004C35BE">
            <w:pPr>
              <w:ind w:right="-107"/>
              <w:rPr>
                <w:color w:val="000000"/>
                <w:sz w:val="16"/>
                <w:szCs w:val="16"/>
              </w:rPr>
            </w:pPr>
            <w:r w:rsidRPr="00775F1D">
              <w:rPr>
                <w:color w:val="000000"/>
                <w:sz w:val="16"/>
                <w:szCs w:val="16"/>
              </w:rPr>
              <w:t>-0.0</w:t>
            </w:r>
            <w:r w:rsidR="00143402">
              <w:rPr>
                <w:color w:val="000000"/>
                <w:sz w:val="16"/>
                <w:szCs w:val="16"/>
              </w:rPr>
              <w:t>3</w:t>
            </w:r>
            <w:r w:rsidRPr="00775F1D">
              <w:rPr>
                <w:color w:val="000000"/>
                <w:sz w:val="16"/>
                <w:szCs w:val="16"/>
              </w:rPr>
              <w:t>, 1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702F7" w14:textId="0BC68F97" w:rsidR="00EF47A3" w:rsidRPr="00775F1D" w:rsidRDefault="00F12ECA" w:rsidP="004C35BE">
            <w:pPr>
              <w:ind w:left="-104" w:right="-101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="00EF47A3" w:rsidRPr="00775F1D">
              <w:rPr>
                <w:color w:val="000000"/>
                <w:sz w:val="16"/>
                <w:szCs w:val="16"/>
              </w:rPr>
              <w:t>.0</w:t>
            </w:r>
            <w:r>
              <w:rPr>
                <w:color w:val="000000"/>
                <w:sz w:val="16"/>
                <w:szCs w:val="16"/>
              </w:rPr>
              <w:t>1</w:t>
            </w:r>
            <w:r w:rsidR="00EF47A3" w:rsidRPr="00775F1D">
              <w:rPr>
                <w:color w:val="000000"/>
                <w:sz w:val="16"/>
                <w:szCs w:val="16"/>
              </w:rPr>
              <w:t>, 1.00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96F1B" w14:textId="5BA5C879" w:rsidR="00EF47A3" w:rsidRPr="00775F1D" w:rsidRDefault="00EF47A3" w:rsidP="004C35BE">
            <w:pPr>
              <w:ind w:right="-376"/>
              <w:rPr>
                <w:color w:val="010205"/>
                <w:sz w:val="16"/>
                <w:szCs w:val="16"/>
              </w:rPr>
            </w:pPr>
            <w:r w:rsidRPr="00775F1D">
              <w:rPr>
                <w:color w:val="010205"/>
                <w:sz w:val="16"/>
                <w:szCs w:val="16"/>
              </w:rPr>
              <w:t>26.</w:t>
            </w:r>
            <w:r w:rsidR="006C5D84">
              <w:rPr>
                <w:color w:val="010205"/>
                <w:sz w:val="16"/>
                <w:szCs w:val="16"/>
              </w:rPr>
              <w:t>23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8538C" w14:textId="50157462" w:rsidR="00EF47A3" w:rsidRPr="00775F1D" w:rsidRDefault="00EF47A3" w:rsidP="004C35BE">
            <w:pPr>
              <w:rPr>
                <w:color w:val="010205"/>
                <w:sz w:val="16"/>
                <w:szCs w:val="16"/>
              </w:rPr>
            </w:pPr>
            <w:r w:rsidRPr="00775F1D">
              <w:rPr>
                <w:color w:val="010205"/>
                <w:sz w:val="16"/>
                <w:szCs w:val="16"/>
              </w:rPr>
              <w:t>2, 21</w:t>
            </w:r>
            <w:r w:rsidR="00476939">
              <w:rPr>
                <w:color w:val="010205"/>
                <w:sz w:val="16"/>
                <w:szCs w:val="16"/>
              </w:rPr>
              <w:t>21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9FB8C" w14:textId="77777777" w:rsidR="00EF47A3" w:rsidRPr="00775F1D" w:rsidRDefault="00EF47A3" w:rsidP="004C35BE">
            <w:pPr>
              <w:ind w:left="-116" w:right="-471"/>
              <w:rPr>
                <w:color w:val="010205"/>
                <w:sz w:val="16"/>
                <w:szCs w:val="16"/>
              </w:rPr>
            </w:pPr>
            <w:r w:rsidRPr="00775F1D">
              <w:rPr>
                <w:color w:val="010205"/>
                <w:sz w:val="16"/>
                <w:szCs w:val="16"/>
              </w:rPr>
              <w:t>.02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413F5" w14:textId="31D25160" w:rsidR="00EF47A3" w:rsidRPr="00775F1D" w:rsidRDefault="00EF47A3" w:rsidP="00ED501A">
            <w:pPr>
              <w:ind w:left="-141" w:right="-60" w:firstLine="27"/>
              <w:rPr>
                <w:b/>
                <w:bCs/>
                <w:color w:val="000000"/>
                <w:sz w:val="16"/>
                <w:szCs w:val="16"/>
              </w:rPr>
            </w:pPr>
            <w:r w:rsidRPr="00775F1D">
              <w:rPr>
                <w:b/>
                <w:bCs/>
                <w:color w:val="000000"/>
                <w:sz w:val="16"/>
                <w:szCs w:val="16"/>
              </w:rPr>
              <w:t>-0.</w:t>
            </w:r>
            <w:r w:rsidR="00ED501A">
              <w:rPr>
                <w:b/>
                <w:bCs/>
                <w:color w:val="000000"/>
                <w:sz w:val="16"/>
                <w:szCs w:val="16"/>
              </w:rPr>
              <w:t>35</w:t>
            </w:r>
            <w:r w:rsidRPr="00775F1D">
              <w:rPr>
                <w:b/>
                <w:bCs/>
                <w:color w:val="000000"/>
                <w:sz w:val="16"/>
                <w:szCs w:val="16"/>
              </w:rPr>
              <w:t>, .01</w:t>
            </w:r>
            <w:r w:rsidR="00ED501A">
              <w:rPr>
                <w:b/>
                <w:bCs/>
                <w:color w:val="000000"/>
                <w:sz w:val="16"/>
                <w:szCs w:val="16"/>
              </w:rPr>
              <w:t>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E7FA3" w14:textId="3E1E800A" w:rsidR="00EF47A3" w:rsidRPr="00775F1D" w:rsidRDefault="00EF47A3" w:rsidP="00CE24BA">
            <w:pPr>
              <w:ind w:left="-112" w:right="-102"/>
              <w:rPr>
                <w:b/>
                <w:bCs/>
                <w:color w:val="000000"/>
                <w:sz w:val="16"/>
                <w:szCs w:val="16"/>
              </w:rPr>
            </w:pPr>
            <w:r w:rsidRPr="00775F1D">
              <w:rPr>
                <w:b/>
                <w:bCs/>
                <w:color w:val="000000"/>
                <w:sz w:val="16"/>
                <w:szCs w:val="16"/>
              </w:rPr>
              <w:t>-0.</w:t>
            </w:r>
            <w:r w:rsidR="00CE24BA">
              <w:rPr>
                <w:b/>
                <w:bCs/>
                <w:color w:val="000000"/>
                <w:sz w:val="16"/>
                <w:szCs w:val="16"/>
              </w:rPr>
              <w:t>39</w:t>
            </w:r>
            <w:r w:rsidRPr="00775F1D">
              <w:rPr>
                <w:b/>
                <w:bCs/>
                <w:color w:val="000000"/>
                <w:sz w:val="16"/>
                <w:szCs w:val="16"/>
              </w:rPr>
              <w:t>, &lt;.00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35DB0" w14:textId="63C3F0D3" w:rsidR="00EF47A3" w:rsidRPr="00775F1D" w:rsidRDefault="00EF47A3" w:rsidP="004C35BE">
            <w:pPr>
              <w:ind w:right="-115"/>
              <w:rPr>
                <w:color w:val="010205"/>
                <w:sz w:val="16"/>
                <w:szCs w:val="16"/>
              </w:rPr>
            </w:pPr>
            <w:r w:rsidRPr="00775F1D">
              <w:rPr>
                <w:color w:val="010205"/>
                <w:sz w:val="16"/>
                <w:szCs w:val="16"/>
              </w:rPr>
              <w:t>-0.</w:t>
            </w:r>
            <w:r w:rsidR="00BB4AB0">
              <w:rPr>
                <w:color w:val="010205"/>
                <w:sz w:val="16"/>
                <w:szCs w:val="16"/>
              </w:rPr>
              <w:t>04</w:t>
            </w:r>
            <w:r w:rsidRPr="00775F1D">
              <w:rPr>
                <w:color w:val="010205"/>
                <w:sz w:val="16"/>
                <w:szCs w:val="16"/>
              </w:rPr>
              <w:t xml:space="preserve">, </w:t>
            </w:r>
            <w:r w:rsidR="00BB4AB0">
              <w:rPr>
                <w:color w:val="010205"/>
                <w:sz w:val="16"/>
                <w:szCs w:val="16"/>
              </w:rPr>
              <w:t>.</w:t>
            </w:r>
            <w:r w:rsidR="0027544E">
              <w:rPr>
                <w:color w:val="010205"/>
                <w:sz w:val="16"/>
                <w:szCs w:val="16"/>
              </w:rPr>
              <w:t>1.00</w:t>
            </w:r>
          </w:p>
        </w:tc>
      </w:tr>
      <w:tr w:rsidR="00FB6777" w:rsidRPr="00775F1D" w14:paraId="7CD909BC" w14:textId="77777777" w:rsidTr="004C35BE">
        <w:trPr>
          <w:gridAfter w:val="1"/>
          <w:wAfter w:w="6" w:type="dxa"/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EE7FA" w14:textId="059EFE06" w:rsidR="00EF47A3" w:rsidRPr="00775F1D" w:rsidRDefault="00344912" w:rsidP="004C35BE">
            <w:pPr>
              <w:ind w:left="-108" w:right="-107"/>
              <w:rPr>
                <w:color w:val="010205"/>
                <w:sz w:val="16"/>
                <w:szCs w:val="16"/>
              </w:rPr>
            </w:pPr>
            <w:r>
              <w:rPr>
                <w:color w:val="010205"/>
                <w:sz w:val="16"/>
                <w:szCs w:val="16"/>
              </w:rPr>
              <w:t>Choking is safe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66C4A" w14:textId="77777777" w:rsidR="00EF47A3" w:rsidRPr="00775F1D" w:rsidRDefault="00EF47A3" w:rsidP="004C35BE">
            <w:pPr>
              <w:ind w:right="-390"/>
              <w:rPr>
                <w:color w:val="000000"/>
                <w:sz w:val="16"/>
                <w:szCs w:val="16"/>
              </w:rPr>
            </w:pPr>
            <w:r w:rsidRPr="00775F1D">
              <w:rPr>
                <w:color w:val="000000"/>
                <w:sz w:val="16"/>
                <w:szCs w:val="16"/>
              </w:rPr>
              <w:t>4.196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52023" w14:textId="77777777" w:rsidR="00EF47A3" w:rsidRPr="00775F1D" w:rsidRDefault="00EF47A3" w:rsidP="004C35BE">
            <w:pPr>
              <w:ind w:right="-296"/>
              <w:rPr>
                <w:color w:val="010205"/>
                <w:sz w:val="16"/>
                <w:szCs w:val="16"/>
              </w:rPr>
            </w:pPr>
            <w:r w:rsidRPr="00775F1D">
              <w:rPr>
                <w:color w:val="010205"/>
                <w:sz w:val="16"/>
                <w:szCs w:val="16"/>
              </w:rPr>
              <w:t>2, 4528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E9C9B" w14:textId="77777777" w:rsidR="00EF47A3" w:rsidRPr="00775F1D" w:rsidRDefault="00EF47A3" w:rsidP="004C35BE">
            <w:pPr>
              <w:rPr>
                <w:color w:val="000000"/>
                <w:sz w:val="16"/>
                <w:szCs w:val="16"/>
              </w:rPr>
            </w:pPr>
            <w:r w:rsidRPr="00775F1D">
              <w:rPr>
                <w:color w:val="000000"/>
                <w:sz w:val="16"/>
                <w:szCs w:val="16"/>
              </w:rPr>
              <w:t>.00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AC17F" w14:textId="77777777" w:rsidR="00EF47A3" w:rsidRPr="00775F1D" w:rsidRDefault="00EF47A3" w:rsidP="004C35BE">
            <w:pPr>
              <w:ind w:left="-97" w:right="-89"/>
              <w:rPr>
                <w:color w:val="000000"/>
                <w:sz w:val="16"/>
                <w:szCs w:val="16"/>
              </w:rPr>
            </w:pPr>
            <w:r w:rsidRPr="00775F1D">
              <w:rPr>
                <w:color w:val="000000"/>
                <w:sz w:val="16"/>
                <w:szCs w:val="16"/>
              </w:rPr>
              <w:t>0.00, 1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E0127" w14:textId="77777777" w:rsidR="00EF47A3" w:rsidRPr="00775F1D" w:rsidRDefault="00EF47A3" w:rsidP="004C35BE">
            <w:pPr>
              <w:ind w:left="-114" w:right="-98"/>
              <w:rPr>
                <w:b/>
                <w:bCs/>
                <w:color w:val="000000"/>
                <w:sz w:val="16"/>
                <w:szCs w:val="16"/>
              </w:rPr>
            </w:pPr>
            <w:r w:rsidRPr="00775F1D">
              <w:rPr>
                <w:b/>
                <w:bCs/>
                <w:color w:val="000000"/>
                <w:sz w:val="16"/>
                <w:szCs w:val="16"/>
              </w:rPr>
              <w:t>-0.29, .01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EEABF" w14:textId="77777777" w:rsidR="00EF47A3" w:rsidRPr="00775F1D" w:rsidRDefault="00EF47A3" w:rsidP="004C35BE">
            <w:pPr>
              <w:ind w:left="-104" w:right="-101"/>
              <w:rPr>
                <w:b/>
                <w:bCs/>
                <w:color w:val="000000"/>
                <w:sz w:val="16"/>
                <w:szCs w:val="16"/>
              </w:rPr>
            </w:pPr>
            <w:r w:rsidRPr="00775F1D">
              <w:rPr>
                <w:b/>
                <w:bCs/>
                <w:color w:val="000000"/>
                <w:sz w:val="16"/>
                <w:szCs w:val="16"/>
              </w:rPr>
              <w:t>-0.29, .013</w:t>
            </w:r>
          </w:p>
        </w:tc>
        <w:tc>
          <w:tcPr>
            <w:tcW w:w="57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04FFE" w14:textId="77777777" w:rsidR="00EF47A3" w:rsidRPr="00775F1D" w:rsidRDefault="00EF47A3" w:rsidP="004C35BE">
            <w:pPr>
              <w:ind w:right="-470"/>
              <w:rPr>
                <w:color w:val="000000"/>
                <w:sz w:val="16"/>
                <w:szCs w:val="16"/>
              </w:rPr>
            </w:pPr>
            <w:r w:rsidRPr="00775F1D">
              <w:rPr>
                <w:color w:val="000000"/>
                <w:sz w:val="16"/>
                <w:szCs w:val="16"/>
              </w:rPr>
              <w:t>3.82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99C5C" w14:textId="097AF294" w:rsidR="00EF47A3" w:rsidRPr="00775F1D" w:rsidRDefault="00EF47A3" w:rsidP="004C35BE">
            <w:pPr>
              <w:rPr>
                <w:color w:val="010205"/>
                <w:sz w:val="16"/>
                <w:szCs w:val="16"/>
              </w:rPr>
            </w:pPr>
            <w:r w:rsidRPr="00775F1D">
              <w:rPr>
                <w:color w:val="010205"/>
                <w:sz w:val="16"/>
                <w:szCs w:val="16"/>
              </w:rPr>
              <w:t>2,</w:t>
            </w:r>
            <w:r w:rsidR="00EC0A03">
              <w:rPr>
                <w:color w:val="010205"/>
                <w:sz w:val="16"/>
                <w:szCs w:val="16"/>
              </w:rPr>
              <w:t xml:space="preserve"> </w:t>
            </w:r>
            <w:r w:rsidRPr="00775F1D">
              <w:rPr>
                <w:color w:val="010205"/>
                <w:sz w:val="16"/>
                <w:szCs w:val="16"/>
              </w:rPr>
              <w:t>21</w:t>
            </w:r>
            <w:r w:rsidR="00EC0A03">
              <w:rPr>
                <w:color w:val="010205"/>
                <w:sz w:val="16"/>
                <w:szCs w:val="16"/>
              </w:rPr>
              <w:t>0</w:t>
            </w:r>
            <w:r w:rsidRPr="00775F1D">
              <w:rPr>
                <w:color w:val="010205"/>
                <w:sz w:val="16"/>
                <w:szCs w:val="16"/>
              </w:rPr>
              <w:t>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07480" w14:textId="77777777" w:rsidR="00EF47A3" w:rsidRPr="00775F1D" w:rsidRDefault="00EF47A3" w:rsidP="004C35BE">
            <w:pPr>
              <w:rPr>
                <w:color w:val="000000"/>
                <w:sz w:val="16"/>
                <w:szCs w:val="16"/>
              </w:rPr>
            </w:pPr>
            <w:r w:rsidRPr="00775F1D">
              <w:rPr>
                <w:color w:val="000000"/>
                <w:sz w:val="16"/>
                <w:szCs w:val="16"/>
              </w:rPr>
              <w:t>.00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22EBC" w14:textId="3814572E" w:rsidR="00EF47A3" w:rsidRPr="001A0783" w:rsidRDefault="00ED049D" w:rsidP="004C35BE">
            <w:pPr>
              <w:ind w:right="-67"/>
              <w:rPr>
                <w:b/>
                <w:bCs/>
                <w:color w:val="000000"/>
                <w:sz w:val="16"/>
                <w:szCs w:val="16"/>
              </w:rPr>
            </w:pPr>
            <w:r w:rsidRPr="001A0783">
              <w:rPr>
                <w:b/>
                <w:bCs/>
                <w:color w:val="000000"/>
                <w:sz w:val="16"/>
                <w:szCs w:val="16"/>
              </w:rPr>
              <w:t>-0.3</w:t>
            </w:r>
            <w:r w:rsidR="001A0783" w:rsidRPr="001A0783">
              <w:rPr>
                <w:b/>
                <w:bCs/>
                <w:color w:val="000000"/>
                <w:sz w:val="16"/>
                <w:szCs w:val="16"/>
              </w:rPr>
              <w:t>4, .01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7D324" w14:textId="46FD83BA" w:rsidR="00EF47A3" w:rsidRPr="00775F1D" w:rsidRDefault="001A0783" w:rsidP="004C35BE">
            <w:pPr>
              <w:ind w:right="-107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6, 1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BD4AE" w14:textId="545FDEC2" w:rsidR="00EF47A3" w:rsidRPr="00775F1D" w:rsidRDefault="001A0783" w:rsidP="004C35BE">
            <w:pPr>
              <w:ind w:left="-104" w:right="-101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8, .32</w:t>
            </w:r>
            <w:r w:rsidR="00C85819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B17C9" w14:textId="594BD30D" w:rsidR="00EF47A3" w:rsidRPr="00775F1D" w:rsidRDefault="005B233E" w:rsidP="00516BAD">
            <w:pPr>
              <w:ind w:right="-376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  <w:r w:rsidR="00516BAD">
              <w:rPr>
                <w:color w:val="000000"/>
                <w:sz w:val="16"/>
                <w:szCs w:val="16"/>
              </w:rPr>
              <w:t>1.</w:t>
            </w:r>
            <w:r w:rsidR="00516BAD" w:rsidRPr="00516BAD">
              <w:rPr>
                <w:color w:val="010205"/>
                <w:sz w:val="16"/>
                <w:szCs w:val="16"/>
              </w:rPr>
              <w:t>04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C6E89" w14:textId="24CBF701" w:rsidR="00EF47A3" w:rsidRPr="00775F1D" w:rsidRDefault="00516BAD" w:rsidP="004C35B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 2114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942A1" w14:textId="1A6F2CB9" w:rsidR="00EF47A3" w:rsidRPr="00775F1D" w:rsidRDefault="000C34E7" w:rsidP="004C35BE">
            <w:pPr>
              <w:ind w:left="-116" w:right="-471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02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DF18E" w14:textId="750DA607" w:rsidR="00EF47A3" w:rsidRPr="006772A0" w:rsidRDefault="001014C9" w:rsidP="004C35BE">
            <w:pPr>
              <w:ind w:left="-114" w:right="-60"/>
              <w:rPr>
                <w:b/>
                <w:bCs/>
                <w:sz w:val="16"/>
                <w:szCs w:val="16"/>
              </w:rPr>
            </w:pPr>
            <w:r w:rsidRPr="006772A0">
              <w:rPr>
                <w:b/>
                <w:bCs/>
                <w:sz w:val="16"/>
                <w:szCs w:val="16"/>
              </w:rPr>
              <w:t>-0.</w:t>
            </w:r>
            <w:r w:rsidR="006772A0" w:rsidRPr="006772A0">
              <w:rPr>
                <w:b/>
                <w:bCs/>
                <w:sz w:val="16"/>
                <w:szCs w:val="16"/>
              </w:rPr>
              <w:t>52, .01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8B0F9" w14:textId="725B0F9A" w:rsidR="00EF47A3" w:rsidRPr="00C168C9" w:rsidRDefault="00C168C9" w:rsidP="004C35BE">
            <w:pPr>
              <w:ind w:left="-112" w:right="-102"/>
              <w:rPr>
                <w:b/>
                <w:bCs/>
                <w:sz w:val="16"/>
                <w:szCs w:val="16"/>
              </w:rPr>
            </w:pPr>
            <w:r w:rsidRPr="00C168C9">
              <w:rPr>
                <w:b/>
                <w:bCs/>
                <w:sz w:val="16"/>
                <w:szCs w:val="16"/>
              </w:rPr>
              <w:t>-0.63, &lt;.00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A18E0" w14:textId="450D432F" w:rsidR="00EF47A3" w:rsidRPr="00775F1D" w:rsidRDefault="00EF47A3" w:rsidP="004C35BE">
            <w:pPr>
              <w:ind w:right="-115"/>
              <w:rPr>
                <w:color w:val="000000"/>
                <w:sz w:val="16"/>
                <w:szCs w:val="16"/>
              </w:rPr>
            </w:pPr>
            <w:r w:rsidRPr="00775F1D">
              <w:rPr>
                <w:color w:val="000000"/>
                <w:sz w:val="16"/>
                <w:szCs w:val="16"/>
              </w:rPr>
              <w:t> </w:t>
            </w:r>
            <w:r w:rsidR="00C168C9">
              <w:rPr>
                <w:color w:val="000000"/>
                <w:sz w:val="16"/>
                <w:szCs w:val="16"/>
              </w:rPr>
              <w:t>-0.10, 1.00</w:t>
            </w:r>
          </w:p>
        </w:tc>
      </w:tr>
      <w:tr w:rsidR="00FB6777" w:rsidRPr="00775F1D" w14:paraId="334947D4" w14:textId="77777777" w:rsidTr="004C35BE">
        <w:trPr>
          <w:gridAfter w:val="1"/>
          <w:wAfter w:w="6" w:type="dxa"/>
          <w:trHeight w:val="320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5772A0" w14:textId="77777777" w:rsidR="00EF47A3" w:rsidRPr="00775F1D" w:rsidRDefault="00EF47A3" w:rsidP="004C35BE">
            <w:pPr>
              <w:ind w:left="-108" w:right="-107"/>
              <w:rPr>
                <w:color w:val="000000"/>
                <w:sz w:val="16"/>
                <w:szCs w:val="16"/>
              </w:rPr>
            </w:pPr>
            <w:r w:rsidRPr="00775F1D">
              <w:rPr>
                <w:color w:val="000000"/>
                <w:sz w:val="16"/>
                <w:szCs w:val="16"/>
              </w:rPr>
              <w:t>Choking is expected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D52B63" w14:textId="77777777" w:rsidR="00EF47A3" w:rsidRPr="00775F1D" w:rsidRDefault="00EF47A3" w:rsidP="004C35BE">
            <w:pPr>
              <w:ind w:right="-390"/>
              <w:rPr>
                <w:color w:val="000000"/>
                <w:sz w:val="16"/>
                <w:szCs w:val="16"/>
              </w:rPr>
            </w:pPr>
            <w:r w:rsidRPr="00775F1D">
              <w:rPr>
                <w:color w:val="000000"/>
                <w:sz w:val="16"/>
                <w:szCs w:val="16"/>
              </w:rPr>
              <w:t>71.934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EE1E7A" w14:textId="77777777" w:rsidR="00EF47A3" w:rsidRPr="00775F1D" w:rsidRDefault="00EF47A3" w:rsidP="004C35BE">
            <w:pPr>
              <w:ind w:right="-296"/>
              <w:rPr>
                <w:color w:val="000000"/>
                <w:sz w:val="16"/>
                <w:szCs w:val="16"/>
              </w:rPr>
            </w:pPr>
            <w:r w:rsidRPr="00775F1D">
              <w:rPr>
                <w:color w:val="000000"/>
                <w:sz w:val="16"/>
                <w:szCs w:val="16"/>
              </w:rPr>
              <w:t>2, 4528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13F9ED" w14:textId="77777777" w:rsidR="00EF47A3" w:rsidRPr="00775F1D" w:rsidRDefault="00EF47A3" w:rsidP="004C35BE">
            <w:pPr>
              <w:rPr>
                <w:color w:val="000000"/>
                <w:sz w:val="16"/>
                <w:szCs w:val="16"/>
              </w:rPr>
            </w:pPr>
            <w:r w:rsidRPr="00775F1D">
              <w:rPr>
                <w:color w:val="000000"/>
                <w:sz w:val="16"/>
                <w:szCs w:val="16"/>
              </w:rPr>
              <w:t>.031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67B724" w14:textId="77777777" w:rsidR="00EF47A3" w:rsidRPr="00775F1D" w:rsidRDefault="00EF47A3" w:rsidP="004C35BE">
            <w:pPr>
              <w:ind w:left="-97" w:right="-89"/>
              <w:rPr>
                <w:b/>
                <w:bCs/>
                <w:color w:val="000000"/>
                <w:sz w:val="16"/>
                <w:szCs w:val="16"/>
              </w:rPr>
            </w:pPr>
            <w:r w:rsidRPr="00775F1D">
              <w:rPr>
                <w:b/>
                <w:bCs/>
                <w:color w:val="000000"/>
                <w:sz w:val="16"/>
                <w:szCs w:val="16"/>
              </w:rPr>
              <w:t>0.41, &lt;.00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E9A2D6" w14:textId="77777777" w:rsidR="00EF47A3" w:rsidRPr="00775F1D" w:rsidRDefault="00EF47A3" w:rsidP="004C35BE">
            <w:pPr>
              <w:ind w:left="-114" w:right="-98"/>
              <w:rPr>
                <w:color w:val="000000"/>
                <w:sz w:val="16"/>
                <w:szCs w:val="16"/>
              </w:rPr>
            </w:pPr>
            <w:r w:rsidRPr="00775F1D">
              <w:rPr>
                <w:color w:val="000000"/>
                <w:sz w:val="16"/>
                <w:szCs w:val="16"/>
              </w:rPr>
              <w:t>-0.17, .218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8E5E0" w14:textId="77777777" w:rsidR="00EF47A3" w:rsidRPr="00775F1D" w:rsidRDefault="00EF47A3" w:rsidP="004C35BE">
            <w:pPr>
              <w:ind w:left="-104" w:right="-101"/>
              <w:rPr>
                <w:b/>
                <w:bCs/>
                <w:color w:val="010205"/>
                <w:sz w:val="16"/>
                <w:szCs w:val="16"/>
              </w:rPr>
            </w:pPr>
            <w:r w:rsidRPr="00775F1D">
              <w:rPr>
                <w:b/>
                <w:bCs/>
                <w:color w:val="010205"/>
                <w:sz w:val="16"/>
                <w:szCs w:val="16"/>
              </w:rPr>
              <w:t>-0.59, &lt;.001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379F36" w14:textId="77777777" w:rsidR="00EF47A3" w:rsidRPr="00775F1D" w:rsidRDefault="00EF47A3" w:rsidP="004C35BE">
            <w:pPr>
              <w:ind w:right="-470"/>
              <w:rPr>
                <w:color w:val="000000"/>
                <w:sz w:val="16"/>
                <w:szCs w:val="16"/>
              </w:rPr>
            </w:pPr>
            <w:r w:rsidRPr="00775F1D">
              <w:rPr>
                <w:color w:val="000000"/>
                <w:sz w:val="16"/>
                <w:szCs w:val="16"/>
              </w:rPr>
              <w:t>1.13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E3B67B" w14:textId="3ED84279" w:rsidR="00EF47A3" w:rsidRPr="00775F1D" w:rsidRDefault="00EF47A3" w:rsidP="004C35BE">
            <w:pPr>
              <w:rPr>
                <w:color w:val="010205"/>
                <w:sz w:val="16"/>
                <w:szCs w:val="16"/>
              </w:rPr>
            </w:pPr>
            <w:r w:rsidRPr="00775F1D">
              <w:rPr>
                <w:color w:val="010205"/>
                <w:sz w:val="16"/>
                <w:szCs w:val="16"/>
              </w:rPr>
              <w:t>2,</w:t>
            </w:r>
            <w:r w:rsidR="00EC0A03">
              <w:rPr>
                <w:color w:val="010205"/>
                <w:sz w:val="16"/>
                <w:szCs w:val="16"/>
              </w:rPr>
              <w:t xml:space="preserve"> </w:t>
            </w:r>
            <w:r w:rsidRPr="00775F1D">
              <w:rPr>
                <w:color w:val="010205"/>
                <w:sz w:val="16"/>
                <w:szCs w:val="16"/>
              </w:rPr>
              <w:t>21</w:t>
            </w:r>
            <w:r w:rsidR="00EC0A03">
              <w:rPr>
                <w:color w:val="010205"/>
                <w:sz w:val="16"/>
                <w:szCs w:val="16"/>
              </w:rPr>
              <w:t>0</w:t>
            </w:r>
            <w:r w:rsidRPr="00775F1D">
              <w:rPr>
                <w:color w:val="010205"/>
                <w:sz w:val="16"/>
                <w:szCs w:val="16"/>
              </w:rPr>
              <w:t>4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DC5AAF" w14:textId="77777777" w:rsidR="00EF47A3" w:rsidRPr="00775F1D" w:rsidRDefault="00EF47A3" w:rsidP="004C35BE">
            <w:pPr>
              <w:rPr>
                <w:color w:val="000000"/>
                <w:sz w:val="16"/>
                <w:szCs w:val="16"/>
              </w:rPr>
            </w:pPr>
            <w:r w:rsidRPr="00775F1D">
              <w:rPr>
                <w:color w:val="000000"/>
                <w:sz w:val="16"/>
                <w:szCs w:val="16"/>
              </w:rPr>
              <w:t>.001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8FC8C8" w14:textId="5FCCEF0E" w:rsidR="00EF47A3" w:rsidRPr="00775F1D" w:rsidRDefault="00EF47A3" w:rsidP="004C35BE">
            <w:pPr>
              <w:ind w:right="-67"/>
              <w:rPr>
                <w:color w:val="000000"/>
                <w:sz w:val="16"/>
                <w:szCs w:val="16"/>
              </w:rPr>
            </w:pPr>
            <w:r w:rsidRPr="00775F1D">
              <w:rPr>
                <w:color w:val="000000"/>
                <w:sz w:val="16"/>
                <w:szCs w:val="16"/>
              </w:rPr>
              <w:t> </w:t>
            </w:r>
            <w:r w:rsidR="00C85819">
              <w:rPr>
                <w:color w:val="000000"/>
                <w:sz w:val="16"/>
                <w:szCs w:val="16"/>
              </w:rPr>
              <w:t>0.08, 1.00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169F5C" w14:textId="18C88CAF" w:rsidR="00EF47A3" w:rsidRPr="00775F1D" w:rsidRDefault="00C85819" w:rsidP="004C35BE">
            <w:pPr>
              <w:ind w:right="-107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9, .48</w:t>
            </w:r>
            <w:r w:rsidR="001014C9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C6C41" w14:textId="27F4DC1B" w:rsidR="00EF47A3" w:rsidRPr="00775F1D" w:rsidRDefault="00EF47A3" w:rsidP="004C35BE">
            <w:pPr>
              <w:ind w:left="-104" w:right="-101"/>
              <w:rPr>
                <w:color w:val="000000"/>
                <w:sz w:val="16"/>
                <w:szCs w:val="16"/>
              </w:rPr>
            </w:pPr>
            <w:r w:rsidRPr="00775F1D">
              <w:rPr>
                <w:color w:val="000000"/>
                <w:sz w:val="16"/>
                <w:szCs w:val="16"/>
              </w:rPr>
              <w:t> </w:t>
            </w:r>
            <w:r w:rsidR="001014C9">
              <w:rPr>
                <w:color w:val="000000"/>
                <w:sz w:val="16"/>
                <w:szCs w:val="16"/>
              </w:rPr>
              <w:t>0.11,  1.00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01DFAB" w14:textId="4643A614" w:rsidR="00EF47A3" w:rsidRPr="00775F1D" w:rsidRDefault="00EF47A3" w:rsidP="003C1F50">
            <w:pPr>
              <w:ind w:right="-376"/>
              <w:rPr>
                <w:color w:val="000000"/>
                <w:sz w:val="16"/>
                <w:szCs w:val="16"/>
              </w:rPr>
            </w:pPr>
            <w:r w:rsidRPr="00775F1D">
              <w:rPr>
                <w:color w:val="000000"/>
                <w:sz w:val="16"/>
                <w:szCs w:val="16"/>
              </w:rPr>
              <w:t> </w:t>
            </w:r>
            <w:r w:rsidR="000C34E7">
              <w:rPr>
                <w:color w:val="000000"/>
                <w:sz w:val="16"/>
                <w:szCs w:val="16"/>
              </w:rPr>
              <w:t>0.076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EE65BC" w14:textId="0ABD8B6C" w:rsidR="00EF47A3" w:rsidRPr="00775F1D" w:rsidRDefault="000C34E7" w:rsidP="004C35BE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,</w:t>
            </w:r>
            <w:r w:rsidR="003C1F50">
              <w:rPr>
                <w:color w:val="000000"/>
                <w:sz w:val="16"/>
                <w:szCs w:val="16"/>
              </w:rPr>
              <w:t xml:space="preserve"> 2114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C1A322" w14:textId="21E5E289" w:rsidR="00EF47A3" w:rsidRPr="00775F1D" w:rsidRDefault="000C34E7" w:rsidP="004C35BE">
            <w:pPr>
              <w:ind w:left="-116" w:right="-471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00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9C0DEC" w14:textId="0B54A2CC" w:rsidR="00EF47A3" w:rsidRPr="00775F1D" w:rsidRDefault="00EF47A3" w:rsidP="004C35BE">
            <w:pPr>
              <w:ind w:left="-114" w:right="-60"/>
              <w:rPr>
                <w:color w:val="000000"/>
                <w:sz w:val="16"/>
                <w:szCs w:val="16"/>
              </w:rPr>
            </w:pPr>
            <w:r w:rsidRPr="00775F1D">
              <w:rPr>
                <w:color w:val="000000"/>
                <w:sz w:val="16"/>
                <w:szCs w:val="16"/>
              </w:rPr>
              <w:t> </w:t>
            </w:r>
            <w:r w:rsidR="00E66A1F">
              <w:rPr>
                <w:color w:val="000000"/>
                <w:sz w:val="16"/>
                <w:szCs w:val="16"/>
              </w:rPr>
              <w:t>-0.06. 1.00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CEBD8B" w14:textId="0E5CCA36" w:rsidR="00EF47A3" w:rsidRPr="00775F1D" w:rsidRDefault="00E66A1F" w:rsidP="004C35BE">
            <w:pPr>
              <w:ind w:left="-112" w:right="-102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1, 1.0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A8125" w14:textId="479DB235" w:rsidR="00EF47A3" w:rsidRPr="00775F1D" w:rsidRDefault="00E66A1F" w:rsidP="004C35BE">
            <w:pPr>
              <w:ind w:right="-115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, 1.00</w:t>
            </w:r>
          </w:p>
        </w:tc>
      </w:tr>
      <w:tr w:rsidR="00FB6777" w:rsidRPr="00775F1D" w14:paraId="1D62245A" w14:textId="77777777" w:rsidTr="004C35BE">
        <w:trPr>
          <w:gridAfter w:val="1"/>
          <w:wAfter w:w="6" w:type="dxa"/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54C43" w14:textId="77777777" w:rsidR="00EF47A3" w:rsidRPr="00775F1D" w:rsidRDefault="00EF47A3" w:rsidP="004C35BE">
            <w:pPr>
              <w:ind w:left="-108" w:right="-107"/>
              <w:rPr>
                <w:color w:val="000000"/>
                <w:sz w:val="16"/>
                <w:szCs w:val="16"/>
              </w:rPr>
            </w:pPr>
            <w:r w:rsidRPr="00775F1D">
              <w:rPr>
                <w:color w:val="000000"/>
                <w:sz w:val="16"/>
                <w:szCs w:val="16"/>
              </w:rPr>
              <w:t>Recipient frequency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B5B50" w14:textId="77777777" w:rsidR="00EF47A3" w:rsidRPr="00775F1D" w:rsidRDefault="00EF47A3" w:rsidP="004C35BE">
            <w:pPr>
              <w:ind w:right="-390"/>
              <w:rPr>
                <w:color w:val="010205"/>
                <w:sz w:val="16"/>
                <w:szCs w:val="16"/>
              </w:rPr>
            </w:pPr>
            <w:r w:rsidRPr="00775F1D">
              <w:rPr>
                <w:color w:val="010205"/>
                <w:sz w:val="16"/>
                <w:szCs w:val="16"/>
              </w:rPr>
              <w:t>15.411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AF604" w14:textId="77777777" w:rsidR="00EF47A3" w:rsidRPr="00775F1D" w:rsidRDefault="00EF47A3" w:rsidP="004C35BE">
            <w:pPr>
              <w:ind w:right="-296"/>
              <w:rPr>
                <w:color w:val="010205"/>
                <w:sz w:val="16"/>
                <w:szCs w:val="16"/>
              </w:rPr>
            </w:pPr>
            <w:r w:rsidRPr="00775F1D">
              <w:rPr>
                <w:color w:val="010205"/>
                <w:sz w:val="16"/>
                <w:szCs w:val="16"/>
              </w:rPr>
              <w:t>2, 2351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CA4F0" w14:textId="77777777" w:rsidR="00EF47A3" w:rsidRPr="00775F1D" w:rsidRDefault="00EF47A3" w:rsidP="004C35BE">
            <w:pPr>
              <w:rPr>
                <w:color w:val="010205"/>
                <w:sz w:val="16"/>
                <w:szCs w:val="16"/>
              </w:rPr>
            </w:pPr>
            <w:r w:rsidRPr="00775F1D">
              <w:rPr>
                <w:color w:val="010205"/>
                <w:sz w:val="16"/>
                <w:szCs w:val="16"/>
              </w:rPr>
              <w:t>.01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0487A" w14:textId="77777777" w:rsidR="00EF47A3" w:rsidRPr="00775F1D" w:rsidRDefault="00EF47A3" w:rsidP="004C35BE">
            <w:pPr>
              <w:ind w:left="-97" w:right="-89"/>
              <w:rPr>
                <w:b/>
                <w:bCs/>
                <w:color w:val="010205"/>
                <w:sz w:val="16"/>
                <w:szCs w:val="16"/>
              </w:rPr>
            </w:pPr>
            <w:r w:rsidRPr="00775F1D">
              <w:rPr>
                <w:b/>
                <w:bCs/>
                <w:color w:val="010205"/>
                <w:sz w:val="16"/>
                <w:szCs w:val="16"/>
              </w:rPr>
              <w:t>-1.34, &lt;.00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9607C" w14:textId="77777777" w:rsidR="00EF47A3" w:rsidRPr="00775F1D" w:rsidRDefault="00EF47A3" w:rsidP="004C35BE">
            <w:pPr>
              <w:ind w:left="-114" w:right="-98"/>
              <w:rPr>
                <w:b/>
                <w:bCs/>
                <w:color w:val="010205"/>
                <w:sz w:val="16"/>
                <w:szCs w:val="16"/>
              </w:rPr>
            </w:pPr>
            <w:r w:rsidRPr="00775F1D">
              <w:rPr>
                <w:b/>
                <w:bCs/>
                <w:color w:val="010205"/>
                <w:sz w:val="16"/>
                <w:szCs w:val="16"/>
              </w:rPr>
              <w:t>-1.48, .02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77208" w14:textId="77777777" w:rsidR="00EF47A3" w:rsidRPr="00775F1D" w:rsidRDefault="00EF47A3" w:rsidP="004C35BE">
            <w:pPr>
              <w:ind w:left="-104" w:right="-101"/>
              <w:rPr>
                <w:color w:val="010205"/>
                <w:sz w:val="16"/>
                <w:szCs w:val="16"/>
              </w:rPr>
            </w:pPr>
            <w:r w:rsidRPr="00775F1D">
              <w:rPr>
                <w:color w:val="010205"/>
                <w:sz w:val="16"/>
                <w:szCs w:val="16"/>
              </w:rPr>
              <w:t>0.14, 1.00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E4F7B" w14:textId="77777777" w:rsidR="00EF47A3" w:rsidRPr="00775F1D" w:rsidRDefault="00EF47A3" w:rsidP="004C35BE">
            <w:pPr>
              <w:ind w:right="-470"/>
              <w:rPr>
                <w:color w:val="010205"/>
                <w:sz w:val="16"/>
                <w:szCs w:val="16"/>
              </w:rPr>
            </w:pPr>
            <w:r w:rsidRPr="00775F1D">
              <w:rPr>
                <w:color w:val="010205"/>
                <w:sz w:val="16"/>
                <w:szCs w:val="16"/>
              </w:rPr>
              <w:t>1.67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C12D3" w14:textId="77777777" w:rsidR="00EF47A3" w:rsidRPr="00775F1D" w:rsidRDefault="00EF47A3" w:rsidP="004C35BE">
            <w:pPr>
              <w:rPr>
                <w:color w:val="010205"/>
                <w:sz w:val="16"/>
                <w:szCs w:val="16"/>
              </w:rPr>
            </w:pPr>
            <w:r w:rsidRPr="00775F1D">
              <w:rPr>
                <w:color w:val="010205"/>
                <w:sz w:val="16"/>
                <w:szCs w:val="16"/>
              </w:rPr>
              <w:t>2, 98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B0D22" w14:textId="77777777" w:rsidR="00EF47A3" w:rsidRPr="00775F1D" w:rsidRDefault="00EF47A3" w:rsidP="004C35BE">
            <w:pPr>
              <w:rPr>
                <w:color w:val="010205"/>
                <w:sz w:val="16"/>
                <w:szCs w:val="16"/>
              </w:rPr>
            </w:pPr>
            <w:r w:rsidRPr="00775F1D">
              <w:rPr>
                <w:color w:val="010205"/>
                <w:sz w:val="16"/>
                <w:szCs w:val="16"/>
              </w:rPr>
              <w:t>.00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39B14" w14:textId="77777777" w:rsidR="00EF47A3" w:rsidRPr="00775F1D" w:rsidRDefault="00EF47A3" w:rsidP="004C35BE">
            <w:pPr>
              <w:ind w:right="-67"/>
              <w:rPr>
                <w:color w:val="000000"/>
                <w:sz w:val="16"/>
                <w:szCs w:val="16"/>
              </w:rPr>
            </w:pPr>
            <w:r w:rsidRPr="00775F1D">
              <w:rPr>
                <w:color w:val="000000"/>
                <w:sz w:val="16"/>
                <w:szCs w:val="16"/>
              </w:rPr>
              <w:t>-0.61, 1.0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14448" w14:textId="77777777" w:rsidR="00EF47A3" w:rsidRPr="00775F1D" w:rsidRDefault="00EF47A3" w:rsidP="004C35BE">
            <w:pPr>
              <w:ind w:right="-107"/>
              <w:rPr>
                <w:color w:val="000000"/>
                <w:sz w:val="16"/>
                <w:szCs w:val="16"/>
              </w:rPr>
            </w:pPr>
            <w:r w:rsidRPr="00775F1D">
              <w:rPr>
                <w:color w:val="000000"/>
                <w:sz w:val="16"/>
                <w:szCs w:val="16"/>
              </w:rPr>
              <w:t>-1.19, .2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534ED" w14:textId="77777777" w:rsidR="00EF47A3" w:rsidRPr="00775F1D" w:rsidRDefault="00EF47A3" w:rsidP="004C35BE">
            <w:pPr>
              <w:ind w:left="-104" w:right="-101"/>
              <w:rPr>
                <w:color w:val="000000"/>
                <w:sz w:val="16"/>
                <w:szCs w:val="16"/>
              </w:rPr>
            </w:pPr>
            <w:r w:rsidRPr="00775F1D">
              <w:rPr>
                <w:color w:val="000000"/>
                <w:sz w:val="16"/>
                <w:szCs w:val="16"/>
              </w:rPr>
              <w:t>-0.58, 1.00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C5FD6" w14:textId="77777777" w:rsidR="00EF47A3" w:rsidRPr="00775F1D" w:rsidRDefault="00EF47A3" w:rsidP="004C35BE">
            <w:pPr>
              <w:ind w:right="-376"/>
              <w:rPr>
                <w:color w:val="010205"/>
                <w:sz w:val="16"/>
                <w:szCs w:val="16"/>
              </w:rPr>
            </w:pPr>
            <w:r w:rsidRPr="00775F1D">
              <w:rPr>
                <w:color w:val="010205"/>
                <w:sz w:val="16"/>
                <w:szCs w:val="16"/>
              </w:rPr>
              <w:t>9.35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560A5" w14:textId="77777777" w:rsidR="00EF47A3" w:rsidRPr="00775F1D" w:rsidRDefault="00EF47A3" w:rsidP="004C35BE">
            <w:pPr>
              <w:rPr>
                <w:color w:val="010205"/>
                <w:sz w:val="16"/>
                <w:szCs w:val="16"/>
              </w:rPr>
            </w:pPr>
            <w:r w:rsidRPr="00775F1D">
              <w:rPr>
                <w:color w:val="010205"/>
                <w:sz w:val="16"/>
                <w:szCs w:val="16"/>
              </w:rPr>
              <w:t>2, 1159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973DA" w14:textId="77777777" w:rsidR="00EF47A3" w:rsidRPr="00775F1D" w:rsidRDefault="00EF47A3" w:rsidP="004C35BE">
            <w:pPr>
              <w:ind w:left="-116" w:right="-471"/>
              <w:rPr>
                <w:color w:val="010205"/>
                <w:sz w:val="16"/>
                <w:szCs w:val="16"/>
              </w:rPr>
            </w:pPr>
            <w:r w:rsidRPr="00775F1D">
              <w:rPr>
                <w:color w:val="010205"/>
                <w:sz w:val="16"/>
                <w:szCs w:val="16"/>
              </w:rPr>
              <w:t>.01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E7133" w14:textId="77777777" w:rsidR="00EF47A3" w:rsidRPr="00775F1D" w:rsidRDefault="00EF47A3" w:rsidP="004C35BE">
            <w:pPr>
              <w:ind w:left="-114" w:right="-60"/>
              <w:rPr>
                <w:color w:val="000000"/>
                <w:sz w:val="16"/>
                <w:szCs w:val="16"/>
              </w:rPr>
            </w:pPr>
            <w:r w:rsidRPr="00775F1D">
              <w:rPr>
                <w:color w:val="000000"/>
                <w:sz w:val="16"/>
                <w:szCs w:val="16"/>
              </w:rPr>
              <w:t>1.62, .52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986CD" w14:textId="77777777" w:rsidR="00EF47A3" w:rsidRPr="00775F1D" w:rsidRDefault="00EF47A3" w:rsidP="004C35BE">
            <w:pPr>
              <w:ind w:left="-112" w:right="-102"/>
              <w:rPr>
                <w:b/>
                <w:bCs/>
                <w:color w:val="000000"/>
                <w:sz w:val="16"/>
                <w:szCs w:val="16"/>
              </w:rPr>
            </w:pPr>
            <w:r w:rsidRPr="00775F1D">
              <w:rPr>
                <w:b/>
                <w:bCs/>
                <w:color w:val="000000"/>
                <w:sz w:val="16"/>
                <w:szCs w:val="16"/>
              </w:rPr>
              <w:t>-1.86, &lt;.00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50EB6" w14:textId="77777777" w:rsidR="00EF47A3" w:rsidRPr="00775F1D" w:rsidRDefault="00EF47A3" w:rsidP="004C35BE">
            <w:pPr>
              <w:ind w:right="-115"/>
              <w:rPr>
                <w:b/>
                <w:bCs/>
                <w:color w:val="000000"/>
                <w:sz w:val="16"/>
                <w:szCs w:val="16"/>
              </w:rPr>
            </w:pPr>
            <w:r w:rsidRPr="00775F1D">
              <w:rPr>
                <w:b/>
                <w:bCs/>
                <w:color w:val="000000"/>
                <w:sz w:val="16"/>
                <w:szCs w:val="16"/>
              </w:rPr>
              <w:t>03.47, .016</w:t>
            </w:r>
          </w:p>
        </w:tc>
      </w:tr>
      <w:tr w:rsidR="00FB6777" w:rsidRPr="00775F1D" w14:paraId="5B723AE3" w14:textId="77777777" w:rsidTr="004C35BE">
        <w:trPr>
          <w:gridAfter w:val="1"/>
          <w:wAfter w:w="6" w:type="dxa"/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94811" w14:textId="77777777" w:rsidR="00EF47A3" w:rsidRPr="00775F1D" w:rsidRDefault="00EF47A3" w:rsidP="004C35BE">
            <w:pPr>
              <w:ind w:left="-108" w:right="-107"/>
              <w:rPr>
                <w:color w:val="000000"/>
                <w:sz w:val="16"/>
                <w:szCs w:val="16"/>
              </w:rPr>
            </w:pPr>
            <w:r w:rsidRPr="00775F1D">
              <w:rPr>
                <w:color w:val="000000"/>
                <w:sz w:val="16"/>
                <w:szCs w:val="16"/>
              </w:rPr>
              <w:t>Knew the actor very well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E96EF" w14:textId="77777777" w:rsidR="00EF47A3" w:rsidRPr="00775F1D" w:rsidRDefault="00EF47A3" w:rsidP="004C35BE">
            <w:pPr>
              <w:ind w:right="-390"/>
              <w:rPr>
                <w:color w:val="000000"/>
                <w:sz w:val="16"/>
                <w:szCs w:val="16"/>
              </w:rPr>
            </w:pPr>
            <w:r w:rsidRPr="00775F1D">
              <w:rPr>
                <w:color w:val="000000"/>
                <w:sz w:val="16"/>
                <w:szCs w:val="16"/>
              </w:rPr>
              <w:t>45.449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111BD" w14:textId="77777777" w:rsidR="00EF47A3" w:rsidRPr="00775F1D" w:rsidRDefault="00EF47A3" w:rsidP="004C35BE">
            <w:pPr>
              <w:ind w:right="-296"/>
              <w:rPr>
                <w:color w:val="010205"/>
                <w:sz w:val="16"/>
                <w:szCs w:val="16"/>
              </w:rPr>
            </w:pPr>
            <w:r w:rsidRPr="00775F1D">
              <w:rPr>
                <w:color w:val="010205"/>
                <w:sz w:val="16"/>
                <w:szCs w:val="16"/>
              </w:rPr>
              <w:t>2, 2351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23B01" w14:textId="77777777" w:rsidR="00EF47A3" w:rsidRPr="00775F1D" w:rsidRDefault="00EF47A3" w:rsidP="004C35BE">
            <w:pPr>
              <w:rPr>
                <w:color w:val="010205"/>
                <w:sz w:val="16"/>
                <w:szCs w:val="16"/>
              </w:rPr>
            </w:pPr>
            <w:r w:rsidRPr="00775F1D">
              <w:rPr>
                <w:color w:val="010205"/>
                <w:sz w:val="16"/>
                <w:szCs w:val="16"/>
              </w:rPr>
              <w:t>.03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E69CF" w14:textId="77777777" w:rsidR="00EF47A3" w:rsidRPr="00775F1D" w:rsidRDefault="00EF47A3" w:rsidP="004C35BE">
            <w:pPr>
              <w:ind w:left="-97" w:right="-89"/>
              <w:rPr>
                <w:b/>
                <w:bCs/>
                <w:color w:val="000000"/>
                <w:sz w:val="16"/>
                <w:szCs w:val="16"/>
              </w:rPr>
            </w:pPr>
            <w:r w:rsidRPr="00775F1D">
              <w:rPr>
                <w:b/>
                <w:bCs/>
                <w:color w:val="000000"/>
                <w:sz w:val="16"/>
                <w:szCs w:val="16"/>
              </w:rPr>
              <w:t>-0.44, &lt;.00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DF8E0" w14:textId="77777777" w:rsidR="00EF47A3" w:rsidRPr="00775F1D" w:rsidRDefault="00EF47A3" w:rsidP="004C35BE">
            <w:pPr>
              <w:ind w:left="-114" w:right="-98"/>
              <w:rPr>
                <w:color w:val="000000"/>
                <w:sz w:val="16"/>
                <w:szCs w:val="16"/>
              </w:rPr>
            </w:pPr>
            <w:r w:rsidRPr="00775F1D">
              <w:rPr>
                <w:color w:val="000000"/>
                <w:sz w:val="16"/>
                <w:szCs w:val="16"/>
              </w:rPr>
              <w:t>0.02, 1.0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17893" w14:textId="77777777" w:rsidR="00EF47A3" w:rsidRPr="00775F1D" w:rsidRDefault="00EF47A3" w:rsidP="004C35BE">
            <w:pPr>
              <w:ind w:left="-104" w:right="-101"/>
              <w:rPr>
                <w:b/>
                <w:bCs/>
                <w:color w:val="000000"/>
                <w:sz w:val="16"/>
                <w:szCs w:val="16"/>
              </w:rPr>
            </w:pPr>
            <w:r w:rsidRPr="00775F1D">
              <w:rPr>
                <w:b/>
                <w:bCs/>
                <w:color w:val="000000"/>
                <w:sz w:val="16"/>
                <w:szCs w:val="16"/>
              </w:rPr>
              <w:t>0.45, &lt;.001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B7904" w14:textId="77777777" w:rsidR="00EF47A3" w:rsidRPr="00775F1D" w:rsidRDefault="00EF47A3" w:rsidP="004C35BE">
            <w:pPr>
              <w:ind w:right="-470"/>
              <w:rPr>
                <w:color w:val="000000"/>
                <w:sz w:val="16"/>
                <w:szCs w:val="16"/>
              </w:rPr>
            </w:pPr>
            <w:r w:rsidRPr="00775F1D">
              <w:rPr>
                <w:color w:val="000000"/>
                <w:sz w:val="16"/>
                <w:szCs w:val="16"/>
              </w:rPr>
              <w:t>0.78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E7195" w14:textId="77777777" w:rsidR="00EF47A3" w:rsidRPr="00775F1D" w:rsidRDefault="00EF47A3" w:rsidP="004C35BE">
            <w:pPr>
              <w:rPr>
                <w:color w:val="010205"/>
                <w:sz w:val="16"/>
                <w:szCs w:val="16"/>
              </w:rPr>
            </w:pPr>
            <w:r w:rsidRPr="00775F1D">
              <w:rPr>
                <w:color w:val="010205"/>
                <w:sz w:val="16"/>
                <w:szCs w:val="16"/>
              </w:rPr>
              <w:t>2, 98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846E1" w14:textId="77777777" w:rsidR="00EF47A3" w:rsidRPr="00775F1D" w:rsidRDefault="00EF47A3" w:rsidP="004C35BE">
            <w:pPr>
              <w:rPr>
                <w:color w:val="010205"/>
                <w:sz w:val="16"/>
                <w:szCs w:val="16"/>
              </w:rPr>
            </w:pPr>
            <w:r w:rsidRPr="00775F1D">
              <w:rPr>
                <w:color w:val="010205"/>
                <w:sz w:val="16"/>
                <w:szCs w:val="16"/>
              </w:rPr>
              <w:t>.00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41934" w14:textId="77777777" w:rsidR="00EF47A3" w:rsidRPr="00775F1D" w:rsidRDefault="00EF47A3" w:rsidP="004C35BE">
            <w:pPr>
              <w:ind w:right="-67"/>
              <w:rPr>
                <w:color w:val="000000"/>
                <w:sz w:val="16"/>
                <w:szCs w:val="16"/>
              </w:rPr>
            </w:pPr>
            <w:r w:rsidRPr="00775F1D">
              <w:rPr>
                <w:color w:val="000000"/>
                <w:sz w:val="16"/>
                <w:szCs w:val="16"/>
              </w:rPr>
              <w:t>-0.16, .90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7B634" w14:textId="77777777" w:rsidR="00EF47A3" w:rsidRPr="00775F1D" w:rsidRDefault="00EF47A3" w:rsidP="004C35BE">
            <w:pPr>
              <w:ind w:right="-107"/>
              <w:rPr>
                <w:color w:val="000000"/>
                <w:sz w:val="16"/>
                <w:szCs w:val="16"/>
              </w:rPr>
            </w:pPr>
            <w:r w:rsidRPr="00775F1D">
              <w:rPr>
                <w:color w:val="000000"/>
                <w:sz w:val="16"/>
                <w:szCs w:val="16"/>
              </w:rPr>
              <w:t>-0.12, 1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5F2AF" w14:textId="77777777" w:rsidR="00EF47A3" w:rsidRPr="00775F1D" w:rsidRDefault="00EF47A3" w:rsidP="004C35BE">
            <w:pPr>
              <w:ind w:left="-104" w:right="-101"/>
              <w:rPr>
                <w:color w:val="000000"/>
                <w:sz w:val="16"/>
                <w:szCs w:val="16"/>
              </w:rPr>
            </w:pPr>
            <w:r w:rsidRPr="00775F1D">
              <w:rPr>
                <w:color w:val="000000"/>
                <w:sz w:val="16"/>
                <w:szCs w:val="16"/>
              </w:rPr>
              <w:t>0.03, 1.00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BFEE9" w14:textId="77777777" w:rsidR="00EF47A3" w:rsidRPr="00775F1D" w:rsidRDefault="00EF47A3" w:rsidP="004C35BE">
            <w:pPr>
              <w:ind w:right="-376"/>
              <w:rPr>
                <w:color w:val="000000"/>
                <w:sz w:val="16"/>
                <w:szCs w:val="16"/>
              </w:rPr>
            </w:pPr>
            <w:r w:rsidRPr="00775F1D">
              <w:rPr>
                <w:color w:val="000000"/>
                <w:sz w:val="16"/>
                <w:szCs w:val="16"/>
              </w:rPr>
              <w:t>4.10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F1A97" w14:textId="77777777" w:rsidR="00EF47A3" w:rsidRPr="00775F1D" w:rsidRDefault="00EF47A3" w:rsidP="004C35BE">
            <w:pPr>
              <w:rPr>
                <w:color w:val="010205"/>
                <w:sz w:val="16"/>
                <w:szCs w:val="16"/>
              </w:rPr>
            </w:pPr>
            <w:r w:rsidRPr="00775F1D">
              <w:rPr>
                <w:color w:val="010205"/>
                <w:sz w:val="16"/>
                <w:szCs w:val="16"/>
              </w:rPr>
              <w:t>2, 1159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C0CEA" w14:textId="77777777" w:rsidR="00EF47A3" w:rsidRPr="00775F1D" w:rsidRDefault="00EF47A3" w:rsidP="004C35BE">
            <w:pPr>
              <w:ind w:left="-116" w:right="-471"/>
              <w:rPr>
                <w:color w:val="010205"/>
                <w:sz w:val="16"/>
                <w:szCs w:val="16"/>
              </w:rPr>
            </w:pPr>
            <w:r w:rsidRPr="00775F1D">
              <w:rPr>
                <w:color w:val="010205"/>
                <w:sz w:val="16"/>
                <w:szCs w:val="16"/>
              </w:rPr>
              <w:t>.00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842CE" w14:textId="77777777" w:rsidR="00EF47A3" w:rsidRPr="00775F1D" w:rsidRDefault="00EF47A3" w:rsidP="004C35BE">
            <w:pPr>
              <w:ind w:left="-114" w:right="-60"/>
              <w:rPr>
                <w:color w:val="000000"/>
                <w:sz w:val="16"/>
                <w:szCs w:val="16"/>
              </w:rPr>
            </w:pPr>
            <w:r w:rsidRPr="00775F1D">
              <w:rPr>
                <w:color w:val="000000"/>
                <w:sz w:val="16"/>
                <w:szCs w:val="16"/>
              </w:rPr>
              <w:t>-0.20, .98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78B7E" w14:textId="77777777" w:rsidR="00EF47A3" w:rsidRPr="00775F1D" w:rsidRDefault="00EF47A3" w:rsidP="004C35BE">
            <w:pPr>
              <w:ind w:left="-112" w:right="-102"/>
              <w:rPr>
                <w:color w:val="000000"/>
                <w:sz w:val="16"/>
                <w:szCs w:val="16"/>
              </w:rPr>
            </w:pPr>
            <w:r w:rsidRPr="00775F1D">
              <w:rPr>
                <w:color w:val="000000"/>
                <w:sz w:val="16"/>
                <w:szCs w:val="16"/>
              </w:rPr>
              <w:t>-0.02, 1.0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F0C28" w14:textId="77777777" w:rsidR="00EF47A3" w:rsidRPr="00775F1D" w:rsidRDefault="00EF47A3" w:rsidP="004C35BE">
            <w:pPr>
              <w:ind w:right="-115"/>
              <w:rPr>
                <w:color w:val="000000"/>
                <w:sz w:val="16"/>
                <w:szCs w:val="16"/>
              </w:rPr>
            </w:pPr>
            <w:r w:rsidRPr="00775F1D">
              <w:rPr>
                <w:color w:val="000000"/>
                <w:sz w:val="16"/>
                <w:szCs w:val="16"/>
              </w:rPr>
              <w:t>0.02, 1.00</w:t>
            </w:r>
          </w:p>
        </w:tc>
      </w:tr>
      <w:tr w:rsidR="00FB6777" w:rsidRPr="00775F1D" w14:paraId="65C498BE" w14:textId="77777777" w:rsidTr="004C35BE">
        <w:trPr>
          <w:gridAfter w:val="1"/>
          <w:wAfter w:w="6" w:type="dxa"/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A06EF" w14:textId="77777777" w:rsidR="00EF47A3" w:rsidRPr="00775F1D" w:rsidRDefault="00EF47A3" w:rsidP="004C35BE">
            <w:pPr>
              <w:ind w:left="-108" w:right="-107"/>
              <w:rPr>
                <w:color w:val="000000"/>
                <w:sz w:val="16"/>
                <w:szCs w:val="16"/>
              </w:rPr>
            </w:pPr>
            <w:r w:rsidRPr="00775F1D">
              <w:rPr>
                <w:color w:val="000000"/>
                <w:sz w:val="16"/>
                <w:szCs w:val="16"/>
              </w:rPr>
              <w:t>I enjoyed being choked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8CAF3" w14:textId="77777777" w:rsidR="00EF47A3" w:rsidRPr="00775F1D" w:rsidRDefault="00EF47A3" w:rsidP="004C35BE">
            <w:pPr>
              <w:ind w:right="-390"/>
              <w:rPr>
                <w:color w:val="000000"/>
                <w:sz w:val="16"/>
                <w:szCs w:val="16"/>
              </w:rPr>
            </w:pPr>
            <w:r w:rsidRPr="00775F1D">
              <w:rPr>
                <w:color w:val="000000"/>
                <w:sz w:val="16"/>
                <w:szCs w:val="16"/>
              </w:rPr>
              <w:t>20.278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EBB19" w14:textId="77777777" w:rsidR="00EF47A3" w:rsidRPr="00775F1D" w:rsidRDefault="00EF47A3" w:rsidP="004C35BE">
            <w:pPr>
              <w:ind w:right="-296"/>
              <w:rPr>
                <w:color w:val="010205"/>
                <w:sz w:val="16"/>
                <w:szCs w:val="16"/>
              </w:rPr>
            </w:pPr>
            <w:r w:rsidRPr="00775F1D">
              <w:rPr>
                <w:color w:val="010205"/>
                <w:sz w:val="16"/>
                <w:szCs w:val="16"/>
              </w:rPr>
              <w:t>2, 2351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C7A5D" w14:textId="77777777" w:rsidR="00EF47A3" w:rsidRPr="00775F1D" w:rsidRDefault="00EF47A3" w:rsidP="004C35BE">
            <w:pPr>
              <w:rPr>
                <w:color w:val="010205"/>
                <w:sz w:val="16"/>
                <w:szCs w:val="16"/>
              </w:rPr>
            </w:pPr>
            <w:r w:rsidRPr="00775F1D">
              <w:rPr>
                <w:color w:val="010205"/>
                <w:sz w:val="16"/>
                <w:szCs w:val="16"/>
              </w:rPr>
              <w:t>.01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EF1D1" w14:textId="77777777" w:rsidR="00EF47A3" w:rsidRPr="00775F1D" w:rsidRDefault="00EF47A3" w:rsidP="004C35BE">
            <w:pPr>
              <w:ind w:left="-97" w:right="-89"/>
              <w:rPr>
                <w:b/>
                <w:bCs/>
                <w:color w:val="000000"/>
                <w:sz w:val="16"/>
                <w:szCs w:val="16"/>
              </w:rPr>
            </w:pPr>
            <w:r w:rsidRPr="00775F1D">
              <w:rPr>
                <w:b/>
                <w:bCs/>
                <w:color w:val="000000"/>
                <w:sz w:val="16"/>
                <w:szCs w:val="16"/>
              </w:rPr>
              <w:t>-0.31, &lt;.00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FA2F6" w14:textId="77777777" w:rsidR="00EF47A3" w:rsidRPr="00775F1D" w:rsidRDefault="00EF47A3" w:rsidP="004C35BE">
            <w:pPr>
              <w:ind w:left="-114" w:right="-98"/>
              <w:rPr>
                <w:b/>
                <w:bCs/>
                <w:color w:val="000000"/>
                <w:sz w:val="16"/>
                <w:szCs w:val="16"/>
              </w:rPr>
            </w:pPr>
            <w:r w:rsidRPr="00775F1D">
              <w:rPr>
                <w:b/>
                <w:bCs/>
                <w:color w:val="000000"/>
                <w:sz w:val="16"/>
                <w:szCs w:val="16"/>
              </w:rPr>
              <w:t>-0.43, &lt;.00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B8E83" w14:textId="77777777" w:rsidR="00EF47A3" w:rsidRPr="00775F1D" w:rsidRDefault="00EF47A3" w:rsidP="004C35BE">
            <w:pPr>
              <w:ind w:left="-104" w:right="-101"/>
              <w:rPr>
                <w:color w:val="000000"/>
                <w:sz w:val="16"/>
                <w:szCs w:val="16"/>
              </w:rPr>
            </w:pPr>
            <w:r w:rsidRPr="00775F1D">
              <w:rPr>
                <w:color w:val="000000"/>
                <w:sz w:val="16"/>
                <w:szCs w:val="16"/>
              </w:rPr>
              <w:t>0.12, .892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6F495" w14:textId="77777777" w:rsidR="00EF47A3" w:rsidRPr="00775F1D" w:rsidRDefault="00EF47A3" w:rsidP="004C35BE">
            <w:pPr>
              <w:ind w:right="-470"/>
              <w:rPr>
                <w:color w:val="000000"/>
                <w:sz w:val="16"/>
                <w:szCs w:val="16"/>
              </w:rPr>
            </w:pPr>
            <w:r w:rsidRPr="00775F1D">
              <w:rPr>
                <w:color w:val="000000"/>
                <w:sz w:val="16"/>
                <w:szCs w:val="16"/>
              </w:rPr>
              <w:t>3.76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1CC6E" w14:textId="77777777" w:rsidR="00EF47A3" w:rsidRPr="00775F1D" w:rsidRDefault="00EF47A3" w:rsidP="004C35BE">
            <w:pPr>
              <w:rPr>
                <w:color w:val="010205"/>
                <w:sz w:val="16"/>
                <w:szCs w:val="16"/>
              </w:rPr>
            </w:pPr>
            <w:r w:rsidRPr="00775F1D">
              <w:rPr>
                <w:color w:val="010205"/>
                <w:sz w:val="16"/>
                <w:szCs w:val="16"/>
              </w:rPr>
              <w:t>2, 98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C3DCD" w14:textId="77777777" w:rsidR="00EF47A3" w:rsidRPr="00775F1D" w:rsidRDefault="00EF47A3" w:rsidP="004C35BE">
            <w:pPr>
              <w:rPr>
                <w:color w:val="010205"/>
                <w:sz w:val="16"/>
                <w:szCs w:val="16"/>
              </w:rPr>
            </w:pPr>
            <w:r w:rsidRPr="00775F1D">
              <w:rPr>
                <w:color w:val="010205"/>
                <w:sz w:val="16"/>
                <w:szCs w:val="16"/>
              </w:rPr>
              <w:t>.00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BB0E6" w14:textId="77777777" w:rsidR="00EF47A3" w:rsidRPr="00775F1D" w:rsidRDefault="00EF47A3" w:rsidP="004C35BE">
            <w:pPr>
              <w:ind w:right="-67"/>
              <w:rPr>
                <w:color w:val="000000"/>
                <w:sz w:val="16"/>
                <w:szCs w:val="16"/>
              </w:rPr>
            </w:pPr>
            <w:r w:rsidRPr="00775F1D">
              <w:rPr>
                <w:color w:val="000000"/>
                <w:sz w:val="16"/>
                <w:szCs w:val="16"/>
              </w:rPr>
              <w:t>-0.35, .06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E46B6" w14:textId="77777777" w:rsidR="00EF47A3" w:rsidRPr="00775F1D" w:rsidRDefault="00EF47A3" w:rsidP="004C35BE">
            <w:pPr>
              <w:ind w:right="-107"/>
              <w:rPr>
                <w:color w:val="000000"/>
                <w:sz w:val="16"/>
                <w:szCs w:val="16"/>
              </w:rPr>
            </w:pPr>
            <w:r w:rsidRPr="00775F1D">
              <w:rPr>
                <w:color w:val="000000"/>
                <w:sz w:val="16"/>
                <w:szCs w:val="16"/>
              </w:rPr>
              <w:t>-0.27, .2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BA82F" w14:textId="77777777" w:rsidR="00EF47A3" w:rsidRPr="00775F1D" w:rsidRDefault="00EF47A3" w:rsidP="004C35BE">
            <w:pPr>
              <w:ind w:left="-104" w:right="-101"/>
              <w:rPr>
                <w:color w:val="000000"/>
                <w:sz w:val="16"/>
                <w:szCs w:val="16"/>
              </w:rPr>
            </w:pPr>
            <w:r w:rsidRPr="00775F1D">
              <w:rPr>
                <w:color w:val="000000"/>
                <w:sz w:val="16"/>
                <w:szCs w:val="16"/>
              </w:rPr>
              <w:t>.08, 1.00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FD47E" w14:textId="77777777" w:rsidR="00EF47A3" w:rsidRPr="00775F1D" w:rsidRDefault="00EF47A3" w:rsidP="004C35BE">
            <w:pPr>
              <w:ind w:right="-376"/>
              <w:rPr>
                <w:color w:val="000000"/>
                <w:sz w:val="16"/>
                <w:szCs w:val="16"/>
              </w:rPr>
            </w:pPr>
            <w:r w:rsidRPr="00775F1D">
              <w:rPr>
                <w:color w:val="000000"/>
                <w:sz w:val="16"/>
                <w:szCs w:val="16"/>
              </w:rPr>
              <w:t>10.59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788D7" w14:textId="77777777" w:rsidR="00EF47A3" w:rsidRPr="00775F1D" w:rsidRDefault="00EF47A3" w:rsidP="004C35BE">
            <w:pPr>
              <w:rPr>
                <w:color w:val="010205"/>
                <w:sz w:val="16"/>
                <w:szCs w:val="16"/>
              </w:rPr>
            </w:pPr>
            <w:r w:rsidRPr="00775F1D">
              <w:rPr>
                <w:color w:val="010205"/>
                <w:sz w:val="16"/>
                <w:szCs w:val="16"/>
              </w:rPr>
              <w:t>2, 1159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97A40" w14:textId="77777777" w:rsidR="00EF47A3" w:rsidRPr="00775F1D" w:rsidRDefault="00EF47A3" w:rsidP="004C35BE">
            <w:pPr>
              <w:ind w:left="-116" w:right="-471"/>
              <w:rPr>
                <w:color w:val="010205"/>
                <w:sz w:val="16"/>
                <w:szCs w:val="16"/>
              </w:rPr>
            </w:pPr>
            <w:r w:rsidRPr="00775F1D">
              <w:rPr>
                <w:color w:val="010205"/>
                <w:sz w:val="16"/>
                <w:szCs w:val="16"/>
              </w:rPr>
              <w:t>.01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38A11" w14:textId="77777777" w:rsidR="00EF47A3" w:rsidRPr="00775F1D" w:rsidRDefault="00EF47A3" w:rsidP="004C35BE">
            <w:pPr>
              <w:ind w:left="-114" w:right="-60"/>
              <w:rPr>
                <w:color w:val="000000"/>
                <w:sz w:val="16"/>
                <w:szCs w:val="16"/>
              </w:rPr>
            </w:pPr>
            <w:r w:rsidRPr="00775F1D">
              <w:rPr>
                <w:color w:val="000000"/>
                <w:sz w:val="16"/>
                <w:szCs w:val="16"/>
              </w:rPr>
              <w:t>-0.25, .88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49D72" w14:textId="77777777" w:rsidR="00EF47A3" w:rsidRPr="00775F1D" w:rsidRDefault="00EF47A3" w:rsidP="004C35BE">
            <w:pPr>
              <w:ind w:left="-112" w:right="-102"/>
              <w:rPr>
                <w:b/>
                <w:bCs/>
                <w:color w:val="000000"/>
                <w:sz w:val="16"/>
                <w:szCs w:val="16"/>
              </w:rPr>
            </w:pPr>
            <w:r w:rsidRPr="00775F1D">
              <w:rPr>
                <w:b/>
                <w:bCs/>
                <w:color w:val="000000"/>
                <w:sz w:val="16"/>
                <w:szCs w:val="16"/>
              </w:rPr>
              <w:t>-0.43, &lt;.00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8EE23" w14:textId="77777777" w:rsidR="00EF47A3" w:rsidRPr="00775F1D" w:rsidRDefault="00EF47A3" w:rsidP="004C35BE">
            <w:pPr>
              <w:ind w:right="-115"/>
              <w:rPr>
                <w:color w:val="000000"/>
                <w:sz w:val="16"/>
                <w:szCs w:val="16"/>
              </w:rPr>
            </w:pPr>
            <w:r w:rsidRPr="00775F1D">
              <w:rPr>
                <w:color w:val="000000"/>
                <w:sz w:val="16"/>
                <w:szCs w:val="16"/>
              </w:rPr>
              <w:t>-0.17, 1.00</w:t>
            </w:r>
          </w:p>
        </w:tc>
      </w:tr>
      <w:tr w:rsidR="00FB6777" w:rsidRPr="00775F1D" w14:paraId="46F65AC5" w14:textId="77777777" w:rsidTr="004C35BE">
        <w:trPr>
          <w:gridAfter w:val="1"/>
          <w:wAfter w:w="6" w:type="dxa"/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49DAB" w14:textId="77777777" w:rsidR="00EF47A3" w:rsidRPr="00775F1D" w:rsidRDefault="00EF47A3" w:rsidP="004C35BE">
            <w:pPr>
              <w:ind w:left="-108" w:right="-107"/>
              <w:rPr>
                <w:color w:val="000000"/>
                <w:sz w:val="16"/>
                <w:szCs w:val="16"/>
              </w:rPr>
            </w:pPr>
            <w:r w:rsidRPr="00775F1D">
              <w:rPr>
                <w:color w:val="000000"/>
                <w:sz w:val="16"/>
                <w:szCs w:val="16"/>
              </w:rPr>
              <w:t>My partner enjoyed choking me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19180" w14:textId="77777777" w:rsidR="00EF47A3" w:rsidRPr="00775F1D" w:rsidRDefault="00EF47A3" w:rsidP="004C35BE">
            <w:pPr>
              <w:ind w:right="-390"/>
              <w:rPr>
                <w:color w:val="000000"/>
                <w:sz w:val="16"/>
                <w:szCs w:val="16"/>
              </w:rPr>
            </w:pPr>
            <w:r w:rsidRPr="00775F1D">
              <w:rPr>
                <w:color w:val="000000"/>
                <w:sz w:val="16"/>
                <w:szCs w:val="16"/>
              </w:rPr>
              <w:t>21.781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78FF3" w14:textId="77777777" w:rsidR="00EF47A3" w:rsidRPr="00775F1D" w:rsidRDefault="00EF47A3" w:rsidP="004C35BE">
            <w:pPr>
              <w:ind w:right="-296"/>
              <w:rPr>
                <w:color w:val="010205"/>
                <w:sz w:val="16"/>
                <w:szCs w:val="16"/>
              </w:rPr>
            </w:pPr>
            <w:r w:rsidRPr="00775F1D">
              <w:rPr>
                <w:color w:val="010205"/>
                <w:sz w:val="16"/>
                <w:szCs w:val="16"/>
              </w:rPr>
              <w:t>2, 2351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A3CD0" w14:textId="77777777" w:rsidR="00EF47A3" w:rsidRPr="00775F1D" w:rsidRDefault="00EF47A3" w:rsidP="004C35BE">
            <w:pPr>
              <w:rPr>
                <w:color w:val="010205"/>
                <w:sz w:val="16"/>
                <w:szCs w:val="16"/>
              </w:rPr>
            </w:pPr>
            <w:r w:rsidRPr="00775F1D">
              <w:rPr>
                <w:color w:val="010205"/>
                <w:sz w:val="16"/>
                <w:szCs w:val="16"/>
              </w:rPr>
              <w:t>.01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BC1BE" w14:textId="77777777" w:rsidR="00EF47A3" w:rsidRPr="00775F1D" w:rsidRDefault="00EF47A3" w:rsidP="004C35BE">
            <w:pPr>
              <w:ind w:left="-97" w:right="-89"/>
              <w:rPr>
                <w:b/>
                <w:bCs/>
                <w:color w:val="000000"/>
                <w:sz w:val="16"/>
                <w:szCs w:val="16"/>
              </w:rPr>
            </w:pPr>
            <w:r w:rsidRPr="00775F1D">
              <w:rPr>
                <w:b/>
                <w:bCs/>
                <w:color w:val="000000"/>
                <w:sz w:val="16"/>
                <w:szCs w:val="16"/>
              </w:rPr>
              <w:t>-0.29, &lt;.00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4691E" w14:textId="77777777" w:rsidR="00EF47A3" w:rsidRPr="00775F1D" w:rsidRDefault="00EF47A3" w:rsidP="004C35BE">
            <w:pPr>
              <w:ind w:left="-114" w:right="-98"/>
              <w:rPr>
                <w:color w:val="000000"/>
                <w:sz w:val="16"/>
                <w:szCs w:val="16"/>
              </w:rPr>
            </w:pPr>
            <w:r w:rsidRPr="00775F1D">
              <w:rPr>
                <w:color w:val="000000"/>
                <w:sz w:val="16"/>
                <w:szCs w:val="16"/>
              </w:rPr>
              <w:t>-0.27, .09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18E99" w14:textId="77777777" w:rsidR="00EF47A3" w:rsidRPr="00775F1D" w:rsidRDefault="00EF47A3" w:rsidP="004C35BE">
            <w:pPr>
              <w:ind w:left="-104" w:right="-101"/>
              <w:rPr>
                <w:color w:val="000000"/>
                <w:sz w:val="16"/>
                <w:szCs w:val="16"/>
              </w:rPr>
            </w:pPr>
            <w:r w:rsidRPr="00775F1D">
              <w:rPr>
                <w:color w:val="000000"/>
                <w:sz w:val="16"/>
                <w:szCs w:val="16"/>
              </w:rPr>
              <w:t>0.02, 1.00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8503B" w14:textId="77777777" w:rsidR="00EF47A3" w:rsidRPr="00775F1D" w:rsidRDefault="00EF47A3" w:rsidP="004C35BE">
            <w:pPr>
              <w:ind w:right="-470"/>
              <w:rPr>
                <w:color w:val="000000"/>
                <w:sz w:val="16"/>
                <w:szCs w:val="16"/>
              </w:rPr>
            </w:pPr>
            <w:r w:rsidRPr="00775F1D">
              <w:rPr>
                <w:color w:val="000000"/>
                <w:sz w:val="16"/>
                <w:szCs w:val="16"/>
              </w:rPr>
              <w:t>4.49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AE0AB" w14:textId="77777777" w:rsidR="00EF47A3" w:rsidRPr="00775F1D" w:rsidRDefault="00EF47A3" w:rsidP="004C35BE">
            <w:pPr>
              <w:rPr>
                <w:color w:val="010205"/>
                <w:sz w:val="16"/>
                <w:szCs w:val="16"/>
              </w:rPr>
            </w:pPr>
            <w:r w:rsidRPr="00775F1D">
              <w:rPr>
                <w:color w:val="010205"/>
                <w:sz w:val="16"/>
                <w:szCs w:val="16"/>
              </w:rPr>
              <w:t>2, 98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9D611" w14:textId="77777777" w:rsidR="00EF47A3" w:rsidRPr="00775F1D" w:rsidRDefault="00EF47A3" w:rsidP="004C35BE">
            <w:pPr>
              <w:rPr>
                <w:color w:val="010205"/>
                <w:sz w:val="16"/>
                <w:szCs w:val="16"/>
              </w:rPr>
            </w:pPr>
            <w:r w:rsidRPr="00775F1D">
              <w:rPr>
                <w:color w:val="010205"/>
                <w:sz w:val="16"/>
                <w:szCs w:val="16"/>
              </w:rPr>
              <w:t>.00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60AC4" w14:textId="77777777" w:rsidR="00EF47A3" w:rsidRPr="00775F1D" w:rsidRDefault="00EF47A3" w:rsidP="004C35BE">
            <w:pPr>
              <w:ind w:right="-67"/>
              <w:rPr>
                <w:color w:val="000000"/>
                <w:sz w:val="16"/>
                <w:szCs w:val="16"/>
              </w:rPr>
            </w:pPr>
            <w:r w:rsidRPr="00775F1D">
              <w:rPr>
                <w:color w:val="000000"/>
                <w:sz w:val="16"/>
                <w:szCs w:val="16"/>
              </w:rPr>
              <w:t>-0.29, .10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7CAB6" w14:textId="77777777" w:rsidR="00EF47A3" w:rsidRPr="00775F1D" w:rsidRDefault="00EF47A3" w:rsidP="004C35BE">
            <w:pPr>
              <w:ind w:right="-107"/>
              <w:rPr>
                <w:color w:val="000000"/>
                <w:sz w:val="16"/>
                <w:szCs w:val="16"/>
              </w:rPr>
            </w:pPr>
            <w:r w:rsidRPr="00775F1D">
              <w:rPr>
                <w:color w:val="000000"/>
                <w:sz w:val="16"/>
                <w:szCs w:val="16"/>
              </w:rPr>
              <w:t>-0.33, .0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862DC" w14:textId="77777777" w:rsidR="00EF47A3" w:rsidRPr="00775F1D" w:rsidRDefault="00EF47A3" w:rsidP="004C35BE">
            <w:pPr>
              <w:ind w:left="-104" w:right="-101"/>
              <w:rPr>
                <w:color w:val="000000"/>
                <w:sz w:val="16"/>
                <w:szCs w:val="16"/>
              </w:rPr>
            </w:pPr>
            <w:r w:rsidRPr="00775F1D">
              <w:rPr>
                <w:color w:val="000000"/>
                <w:sz w:val="16"/>
                <w:szCs w:val="16"/>
              </w:rPr>
              <w:t>-0.04, 1.00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57B59" w14:textId="77777777" w:rsidR="00EF47A3" w:rsidRPr="00775F1D" w:rsidRDefault="00EF47A3" w:rsidP="004C35BE">
            <w:pPr>
              <w:ind w:right="-376"/>
              <w:rPr>
                <w:color w:val="000000"/>
                <w:sz w:val="16"/>
                <w:szCs w:val="16"/>
              </w:rPr>
            </w:pPr>
            <w:r w:rsidRPr="00775F1D">
              <w:rPr>
                <w:color w:val="000000"/>
                <w:sz w:val="16"/>
                <w:szCs w:val="16"/>
              </w:rPr>
              <w:t>2.84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9E59D" w14:textId="77777777" w:rsidR="00EF47A3" w:rsidRPr="00775F1D" w:rsidRDefault="00EF47A3" w:rsidP="004C35BE">
            <w:pPr>
              <w:rPr>
                <w:color w:val="010205"/>
                <w:sz w:val="16"/>
                <w:szCs w:val="16"/>
              </w:rPr>
            </w:pPr>
            <w:r w:rsidRPr="00775F1D">
              <w:rPr>
                <w:color w:val="010205"/>
                <w:sz w:val="16"/>
                <w:szCs w:val="16"/>
              </w:rPr>
              <w:t>2, 1159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AA189" w14:textId="77777777" w:rsidR="00EF47A3" w:rsidRPr="00775F1D" w:rsidRDefault="00EF47A3" w:rsidP="004C35BE">
            <w:pPr>
              <w:ind w:left="-116" w:right="-471"/>
              <w:rPr>
                <w:color w:val="010205"/>
                <w:sz w:val="16"/>
                <w:szCs w:val="16"/>
              </w:rPr>
            </w:pPr>
            <w:r w:rsidRPr="00775F1D">
              <w:rPr>
                <w:color w:val="010205"/>
                <w:sz w:val="16"/>
                <w:szCs w:val="16"/>
              </w:rPr>
              <w:t>.00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3D504" w14:textId="77777777" w:rsidR="00EF47A3" w:rsidRPr="00775F1D" w:rsidRDefault="00EF47A3" w:rsidP="004C35BE">
            <w:pPr>
              <w:ind w:left="-114" w:right="-60"/>
              <w:rPr>
                <w:color w:val="000000"/>
                <w:sz w:val="16"/>
                <w:szCs w:val="16"/>
              </w:rPr>
            </w:pPr>
            <w:r w:rsidRPr="00775F1D">
              <w:rPr>
                <w:color w:val="000000"/>
                <w:sz w:val="16"/>
                <w:szCs w:val="16"/>
              </w:rPr>
              <w:t>-0.12, 1.0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FE8E5" w14:textId="77777777" w:rsidR="00EF47A3" w:rsidRPr="00775F1D" w:rsidRDefault="00EF47A3" w:rsidP="004C35BE">
            <w:pPr>
              <w:ind w:left="-112" w:right="-102"/>
              <w:rPr>
                <w:color w:val="000000"/>
                <w:sz w:val="16"/>
                <w:szCs w:val="16"/>
              </w:rPr>
            </w:pPr>
            <w:r w:rsidRPr="00775F1D">
              <w:rPr>
                <w:color w:val="000000"/>
                <w:sz w:val="16"/>
                <w:szCs w:val="16"/>
              </w:rPr>
              <w:t>-0.18, .05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68F5A" w14:textId="77777777" w:rsidR="00EF47A3" w:rsidRPr="00775F1D" w:rsidRDefault="00EF47A3" w:rsidP="004C35BE">
            <w:pPr>
              <w:ind w:right="-115"/>
              <w:rPr>
                <w:color w:val="000000"/>
                <w:sz w:val="16"/>
                <w:szCs w:val="16"/>
              </w:rPr>
            </w:pPr>
            <w:r w:rsidRPr="00775F1D">
              <w:rPr>
                <w:color w:val="000000"/>
                <w:sz w:val="16"/>
                <w:szCs w:val="16"/>
              </w:rPr>
              <w:t>-0.06, 1.00</w:t>
            </w:r>
          </w:p>
        </w:tc>
      </w:tr>
      <w:tr w:rsidR="00FB6777" w:rsidRPr="00775F1D" w14:paraId="79E83F9D" w14:textId="77777777" w:rsidTr="004C35BE">
        <w:trPr>
          <w:gridAfter w:val="1"/>
          <w:wAfter w:w="6" w:type="dxa"/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500C5" w14:textId="77777777" w:rsidR="00EF47A3" w:rsidRPr="00775F1D" w:rsidRDefault="00EF47A3" w:rsidP="004C35BE">
            <w:pPr>
              <w:ind w:left="-108" w:right="-107"/>
              <w:rPr>
                <w:color w:val="000000"/>
                <w:sz w:val="16"/>
                <w:szCs w:val="16"/>
              </w:rPr>
            </w:pPr>
            <w:r w:rsidRPr="00775F1D">
              <w:rPr>
                <w:color w:val="000000"/>
                <w:sz w:val="16"/>
                <w:szCs w:val="16"/>
              </w:rPr>
              <w:t>I wanted to be choked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B7129" w14:textId="77777777" w:rsidR="00EF47A3" w:rsidRPr="00775F1D" w:rsidRDefault="00EF47A3" w:rsidP="004C35BE">
            <w:pPr>
              <w:ind w:right="-390"/>
              <w:rPr>
                <w:color w:val="000000"/>
                <w:sz w:val="16"/>
                <w:szCs w:val="16"/>
              </w:rPr>
            </w:pPr>
            <w:r w:rsidRPr="00775F1D">
              <w:rPr>
                <w:color w:val="000000"/>
                <w:sz w:val="16"/>
                <w:szCs w:val="16"/>
              </w:rPr>
              <w:t>15.147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12BCE" w14:textId="77777777" w:rsidR="00EF47A3" w:rsidRPr="00775F1D" w:rsidRDefault="00EF47A3" w:rsidP="004C35BE">
            <w:pPr>
              <w:ind w:right="-296"/>
              <w:rPr>
                <w:color w:val="010205"/>
                <w:sz w:val="16"/>
                <w:szCs w:val="16"/>
              </w:rPr>
            </w:pPr>
            <w:r w:rsidRPr="00775F1D">
              <w:rPr>
                <w:color w:val="010205"/>
                <w:sz w:val="16"/>
                <w:szCs w:val="16"/>
              </w:rPr>
              <w:t>2, 2351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A45B1" w14:textId="77777777" w:rsidR="00EF47A3" w:rsidRPr="00775F1D" w:rsidRDefault="00EF47A3" w:rsidP="004C35BE">
            <w:pPr>
              <w:rPr>
                <w:color w:val="010205"/>
                <w:sz w:val="16"/>
                <w:szCs w:val="16"/>
              </w:rPr>
            </w:pPr>
            <w:r w:rsidRPr="00775F1D">
              <w:rPr>
                <w:color w:val="010205"/>
                <w:sz w:val="16"/>
                <w:szCs w:val="16"/>
              </w:rPr>
              <w:t>.01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0788F" w14:textId="77777777" w:rsidR="00EF47A3" w:rsidRPr="00775F1D" w:rsidRDefault="00EF47A3" w:rsidP="004C35BE">
            <w:pPr>
              <w:ind w:left="-97" w:right="-89"/>
              <w:rPr>
                <w:b/>
                <w:bCs/>
                <w:color w:val="000000"/>
                <w:sz w:val="16"/>
                <w:szCs w:val="16"/>
              </w:rPr>
            </w:pPr>
            <w:r w:rsidRPr="00775F1D">
              <w:rPr>
                <w:b/>
                <w:bCs/>
                <w:color w:val="000000"/>
                <w:sz w:val="16"/>
                <w:szCs w:val="16"/>
              </w:rPr>
              <w:t>-0.29, &lt;.00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DD718" w14:textId="77777777" w:rsidR="00EF47A3" w:rsidRPr="00775F1D" w:rsidRDefault="00EF47A3" w:rsidP="004C35BE">
            <w:pPr>
              <w:ind w:left="-114" w:right="-98"/>
              <w:rPr>
                <w:color w:val="000000"/>
                <w:sz w:val="16"/>
                <w:szCs w:val="16"/>
              </w:rPr>
            </w:pPr>
            <w:r w:rsidRPr="00775F1D">
              <w:rPr>
                <w:color w:val="000000"/>
                <w:sz w:val="16"/>
                <w:szCs w:val="16"/>
              </w:rPr>
              <w:t>-0.23, .14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1A90E" w14:textId="77777777" w:rsidR="00EF47A3" w:rsidRPr="00775F1D" w:rsidRDefault="00EF47A3" w:rsidP="004C35BE">
            <w:pPr>
              <w:ind w:left="-104" w:right="-101"/>
              <w:rPr>
                <w:color w:val="000000"/>
                <w:sz w:val="16"/>
                <w:szCs w:val="16"/>
              </w:rPr>
            </w:pPr>
            <w:r w:rsidRPr="00775F1D">
              <w:rPr>
                <w:color w:val="000000"/>
                <w:sz w:val="16"/>
                <w:szCs w:val="16"/>
              </w:rPr>
              <w:t>0.06, 1.00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F6929" w14:textId="77777777" w:rsidR="00EF47A3" w:rsidRPr="00775F1D" w:rsidRDefault="00EF47A3" w:rsidP="004C35BE">
            <w:pPr>
              <w:ind w:right="-470"/>
              <w:rPr>
                <w:color w:val="000000"/>
                <w:sz w:val="16"/>
                <w:szCs w:val="16"/>
              </w:rPr>
            </w:pPr>
            <w:r w:rsidRPr="00775F1D">
              <w:rPr>
                <w:color w:val="000000"/>
                <w:sz w:val="16"/>
                <w:szCs w:val="16"/>
              </w:rPr>
              <w:t>9.23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21305" w14:textId="77777777" w:rsidR="00EF47A3" w:rsidRPr="00775F1D" w:rsidRDefault="00EF47A3" w:rsidP="004C35BE">
            <w:pPr>
              <w:rPr>
                <w:color w:val="010205"/>
                <w:sz w:val="16"/>
                <w:szCs w:val="16"/>
              </w:rPr>
            </w:pPr>
            <w:r w:rsidRPr="00775F1D">
              <w:rPr>
                <w:color w:val="010205"/>
                <w:sz w:val="16"/>
                <w:szCs w:val="16"/>
              </w:rPr>
              <w:t>2, 98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0B1CF" w14:textId="77777777" w:rsidR="00EF47A3" w:rsidRPr="00775F1D" w:rsidRDefault="00EF47A3" w:rsidP="004C35BE">
            <w:pPr>
              <w:rPr>
                <w:color w:val="010205"/>
                <w:sz w:val="16"/>
                <w:szCs w:val="16"/>
              </w:rPr>
            </w:pPr>
            <w:r w:rsidRPr="00775F1D">
              <w:rPr>
                <w:color w:val="010205"/>
                <w:sz w:val="16"/>
                <w:szCs w:val="16"/>
              </w:rPr>
              <w:t>.01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229F1" w14:textId="77777777" w:rsidR="00EF47A3" w:rsidRPr="00775F1D" w:rsidRDefault="00EF47A3" w:rsidP="004C35BE">
            <w:pPr>
              <w:ind w:right="-67"/>
              <w:rPr>
                <w:b/>
                <w:bCs/>
                <w:color w:val="000000"/>
                <w:sz w:val="16"/>
                <w:szCs w:val="16"/>
              </w:rPr>
            </w:pPr>
            <w:r w:rsidRPr="00775F1D">
              <w:rPr>
                <w:b/>
                <w:bCs/>
                <w:color w:val="000000"/>
                <w:sz w:val="16"/>
                <w:szCs w:val="16"/>
              </w:rPr>
              <w:t>-0.50, .00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FD0ED" w14:textId="77777777" w:rsidR="00EF47A3" w:rsidRPr="00775F1D" w:rsidRDefault="00EF47A3" w:rsidP="004C35BE">
            <w:pPr>
              <w:ind w:right="-107"/>
              <w:rPr>
                <w:b/>
                <w:bCs/>
                <w:color w:val="000000"/>
                <w:sz w:val="16"/>
                <w:szCs w:val="16"/>
              </w:rPr>
            </w:pPr>
            <w:r w:rsidRPr="00775F1D">
              <w:rPr>
                <w:b/>
                <w:bCs/>
                <w:color w:val="000000"/>
                <w:sz w:val="16"/>
                <w:szCs w:val="16"/>
              </w:rPr>
              <w:t>-0.50, .0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EEDCA" w14:textId="77777777" w:rsidR="00EF47A3" w:rsidRPr="00775F1D" w:rsidRDefault="00EF47A3" w:rsidP="004C35BE">
            <w:pPr>
              <w:ind w:left="-104" w:right="-101"/>
              <w:rPr>
                <w:color w:val="000000"/>
                <w:sz w:val="16"/>
                <w:szCs w:val="16"/>
              </w:rPr>
            </w:pPr>
            <w:r w:rsidRPr="00775F1D">
              <w:rPr>
                <w:color w:val="000000"/>
                <w:sz w:val="16"/>
                <w:szCs w:val="16"/>
              </w:rPr>
              <w:t>.00, 1.00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5221D" w14:textId="77777777" w:rsidR="00EF47A3" w:rsidRPr="00775F1D" w:rsidRDefault="00EF47A3" w:rsidP="004C35BE">
            <w:pPr>
              <w:ind w:right="-376"/>
              <w:rPr>
                <w:color w:val="000000"/>
                <w:sz w:val="16"/>
                <w:szCs w:val="16"/>
              </w:rPr>
            </w:pPr>
            <w:r w:rsidRPr="00775F1D">
              <w:rPr>
                <w:color w:val="000000"/>
                <w:sz w:val="16"/>
                <w:szCs w:val="16"/>
              </w:rPr>
              <w:t>13.59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ABA89" w14:textId="77777777" w:rsidR="00EF47A3" w:rsidRPr="00775F1D" w:rsidRDefault="00EF47A3" w:rsidP="004C35BE">
            <w:pPr>
              <w:rPr>
                <w:color w:val="010205"/>
                <w:sz w:val="16"/>
                <w:szCs w:val="16"/>
              </w:rPr>
            </w:pPr>
            <w:r w:rsidRPr="00775F1D">
              <w:rPr>
                <w:color w:val="010205"/>
                <w:sz w:val="16"/>
                <w:szCs w:val="16"/>
              </w:rPr>
              <w:t>2, 1159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2C0F5" w14:textId="77777777" w:rsidR="00EF47A3" w:rsidRPr="00775F1D" w:rsidRDefault="00EF47A3" w:rsidP="004C35BE">
            <w:pPr>
              <w:ind w:left="-116" w:right="-471"/>
              <w:rPr>
                <w:color w:val="010205"/>
                <w:sz w:val="16"/>
                <w:szCs w:val="16"/>
              </w:rPr>
            </w:pPr>
            <w:r w:rsidRPr="00775F1D">
              <w:rPr>
                <w:color w:val="010205"/>
                <w:sz w:val="16"/>
                <w:szCs w:val="16"/>
              </w:rPr>
              <w:t>.02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150C4" w14:textId="77777777" w:rsidR="00EF47A3" w:rsidRPr="00775F1D" w:rsidRDefault="00EF47A3" w:rsidP="004C35BE">
            <w:pPr>
              <w:ind w:left="-114" w:right="-60"/>
              <w:rPr>
                <w:color w:val="000000"/>
                <w:sz w:val="16"/>
                <w:szCs w:val="16"/>
              </w:rPr>
            </w:pPr>
            <w:r w:rsidRPr="00775F1D">
              <w:rPr>
                <w:color w:val="000000"/>
                <w:sz w:val="16"/>
                <w:szCs w:val="16"/>
              </w:rPr>
              <w:t>-0.25, .89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46045" w14:textId="77777777" w:rsidR="00EF47A3" w:rsidRPr="00775F1D" w:rsidRDefault="00EF47A3" w:rsidP="004C35BE">
            <w:pPr>
              <w:ind w:left="-112" w:right="-102"/>
              <w:rPr>
                <w:b/>
                <w:bCs/>
                <w:color w:val="000000"/>
                <w:sz w:val="16"/>
                <w:szCs w:val="16"/>
              </w:rPr>
            </w:pPr>
            <w:r w:rsidRPr="00775F1D">
              <w:rPr>
                <w:b/>
                <w:bCs/>
                <w:color w:val="000000"/>
                <w:sz w:val="16"/>
                <w:szCs w:val="16"/>
              </w:rPr>
              <w:t>-0.48, &lt;.00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E1494" w14:textId="77777777" w:rsidR="00EF47A3" w:rsidRPr="00775F1D" w:rsidRDefault="00EF47A3" w:rsidP="004C35BE">
            <w:pPr>
              <w:ind w:right="-115"/>
              <w:rPr>
                <w:color w:val="000000"/>
                <w:sz w:val="16"/>
                <w:szCs w:val="16"/>
              </w:rPr>
            </w:pPr>
            <w:r w:rsidRPr="00775F1D">
              <w:rPr>
                <w:color w:val="000000"/>
                <w:sz w:val="16"/>
                <w:szCs w:val="16"/>
              </w:rPr>
              <w:t>-0.23, 1.00</w:t>
            </w:r>
          </w:p>
        </w:tc>
      </w:tr>
      <w:tr w:rsidR="00FB6777" w:rsidRPr="00775F1D" w14:paraId="6FB435FF" w14:textId="77777777" w:rsidTr="004C35BE">
        <w:trPr>
          <w:gridAfter w:val="1"/>
          <w:wAfter w:w="6" w:type="dxa"/>
          <w:trHeight w:val="320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DD5FAC" w14:textId="77777777" w:rsidR="00EF47A3" w:rsidRPr="00775F1D" w:rsidRDefault="00EF47A3" w:rsidP="004C35BE">
            <w:pPr>
              <w:ind w:left="-108" w:right="-107"/>
              <w:rPr>
                <w:color w:val="000000"/>
                <w:sz w:val="16"/>
                <w:szCs w:val="16"/>
              </w:rPr>
            </w:pPr>
            <w:r w:rsidRPr="00775F1D">
              <w:rPr>
                <w:color w:val="000000"/>
                <w:sz w:val="16"/>
                <w:szCs w:val="16"/>
              </w:rPr>
              <w:t>Pressure experienced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AC2A38" w14:textId="77777777" w:rsidR="00EF47A3" w:rsidRPr="00775F1D" w:rsidRDefault="00EF47A3" w:rsidP="004C35BE">
            <w:pPr>
              <w:ind w:right="-390"/>
              <w:rPr>
                <w:color w:val="000000"/>
                <w:sz w:val="16"/>
                <w:szCs w:val="16"/>
              </w:rPr>
            </w:pPr>
            <w:r w:rsidRPr="00775F1D">
              <w:rPr>
                <w:color w:val="000000"/>
                <w:sz w:val="16"/>
                <w:szCs w:val="16"/>
              </w:rPr>
              <w:t>12.520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DC6CED" w14:textId="77777777" w:rsidR="00EF47A3" w:rsidRPr="00775F1D" w:rsidRDefault="00EF47A3" w:rsidP="004C35BE">
            <w:pPr>
              <w:ind w:right="-296"/>
              <w:rPr>
                <w:color w:val="000000"/>
                <w:sz w:val="16"/>
                <w:szCs w:val="16"/>
              </w:rPr>
            </w:pPr>
            <w:r w:rsidRPr="00775F1D">
              <w:rPr>
                <w:color w:val="000000"/>
                <w:sz w:val="16"/>
                <w:szCs w:val="16"/>
              </w:rPr>
              <w:t>2, 2351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4B9DFC" w14:textId="77777777" w:rsidR="00EF47A3" w:rsidRPr="00775F1D" w:rsidRDefault="00EF47A3" w:rsidP="004C35BE">
            <w:pPr>
              <w:rPr>
                <w:color w:val="000000"/>
                <w:sz w:val="16"/>
                <w:szCs w:val="16"/>
              </w:rPr>
            </w:pPr>
            <w:r w:rsidRPr="00775F1D">
              <w:rPr>
                <w:color w:val="000000"/>
                <w:sz w:val="16"/>
                <w:szCs w:val="16"/>
              </w:rPr>
              <w:t>.011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F896E0" w14:textId="77777777" w:rsidR="00EF47A3" w:rsidRPr="00775F1D" w:rsidRDefault="00EF47A3" w:rsidP="004C35BE">
            <w:pPr>
              <w:ind w:left="-97" w:right="-89"/>
              <w:rPr>
                <w:b/>
                <w:bCs/>
                <w:color w:val="000000"/>
                <w:sz w:val="16"/>
                <w:szCs w:val="16"/>
              </w:rPr>
            </w:pPr>
            <w:r w:rsidRPr="00775F1D">
              <w:rPr>
                <w:b/>
                <w:bCs/>
                <w:color w:val="000000"/>
                <w:sz w:val="16"/>
                <w:szCs w:val="16"/>
              </w:rPr>
              <w:t>0.20, .00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C0F068" w14:textId="77777777" w:rsidR="00EF47A3" w:rsidRPr="00775F1D" w:rsidRDefault="00EF47A3" w:rsidP="004C35BE">
            <w:pPr>
              <w:ind w:left="-114" w:right="-98"/>
              <w:rPr>
                <w:b/>
                <w:bCs/>
                <w:color w:val="000000"/>
                <w:sz w:val="16"/>
                <w:szCs w:val="16"/>
              </w:rPr>
            </w:pPr>
            <w:r w:rsidRPr="00775F1D">
              <w:rPr>
                <w:b/>
                <w:bCs/>
                <w:color w:val="000000"/>
                <w:sz w:val="16"/>
                <w:szCs w:val="16"/>
              </w:rPr>
              <w:t>-0.45, .006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3A83C" w14:textId="77777777" w:rsidR="00EF47A3" w:rsidRPr="00775F1D" w:rsidRDefault="00EF47A3" w:rsidP="004C35BE">
            <w:pPr>
              <w:ind w:left="-104" w:right="-101"/>
              <w:rPr>
                <w:b/>
                <w:bCs/>
                <w:color w:val="000000"/>
                <w:sz w:val="16"/>
                <w:szCs w:val="16"/>
              </w:rPr>
            </w:pPr>
            <w:r w:rsidRPr="00775F1D">
              <w:rPr>
                <w:b/>
                <w:bCs/>
                <w:color w:val="000000"/>
                <w:sz w:val="16"/>
                <w:szCs w:val="16"/>
              </w:rPr>
              <w:t>-0.64, &lt;.001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E9F98F" w14:textId="77777777" w:rsidR="00EF47A3" w:rsidRPr="00775F1D" w:rsidRDefault="00EF47A3" w:rsidP="004C35BE">
            <w:pPr>
              <w:ind w:right="-470"/>
              <w:rPr>
                <w:color w:val="000000"/>
                <w:sz w:val="16"/>
                <w:szCs w:val="16"/>
              </w:rPr>
            </w:pPr>
            <w:r w:rsidRPr="00775F1D">
              <w:rPr>
                <w:color w:val="000000"/>
                <w:sz w:val="16"/>
                <w:szCs w:val="16"/>
              </w:rPr>
              <w:t>2.00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17D524" w14:textId="77777777" w:rsidR="00EF47A3" w:rsidRPr="00775F1D" w:rsidRDefault="00EF47A3" w:rsidP="004C35BE">
            <w:pPr>
              <w:rPr>
                <w:color w:val="000000"/>
                <w:sz w:val="16"/>
                <w:szCs w:val="16"/>
              </w:rPr>
            </w:pPr>
            <w:r w:rsidRPr="00775F1D">
              <w:rPr>
                <w:color w:val="000000"/>
                <w:sz w:val="16"/>
                <w:szCs w:val="16"/>
              </w:rPr>
              <w:t>2, 987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589906" w14:textId="77777777" w:rsidR="00EF47A3" w:rsidRPr="00775F1D" w:rsidRDefault="00EF47A3" w:rsidP="004C35BE">
            <w:pPr>
              <w:rPr>
                <w:color w:val="000000"/>
                <w:sz w:val="16"/>
                <w:szCs w:val="16"/>
              </w:rPr>
            </w:pPr>
            <w:r w:rsidRPr="00775F1D">
              <w:rPr>
                <w:color w:val="000000"/>
                <w:sz w:val="16"/>
                <w:szCs w:val="16"/>
              </w:rPr>
              <w:t>.004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F357F0" w14:textId="77777777" w:rsidR="00EF47A3" w:rsidRPr="00775F1D" w:rsidRDefault="00EF47A3" w:rsidP="004C35BE">
            <w:pPr>
              <w:ind w:right="-67"/>
              <w:rPr>
                <w:color w:val="000000"/>
                <w:sz w:val="16"/>
                <w:szCs w:val="16"/>
              </w:rPr>
            </w:pPr>
            <w:r w:rsidRPr="00775F1D">
              <w:rPr>
                <w:color w:val="000000"/>
                <w:sz w:val="16"/>
                <w:szCs w:val="16"/>
              </w:rPr>
              <w:t>-0.30, .413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818D71" w14:textId="77777777" w:rsidR="00EF47A3" w:rsidRPr="00775F1D" w:rsidRDefault="00EF47A3" w:rsidP="004C35BE">
            <w:pPr>
              <w:ind w:right="-107"/>
              <w:rPr>
                <w:color w:val="000000"/>
                <w:sz w:val="16"/>
                <w:szCs w:val="16"/>
              </w:rPr>
            </w:pPr>
            <w:r w:rsidRPr="00775F1D">
              <w:rPr>
                <w:color w:val="000000"/>
                <w:sz w:val="16"/>
                <w:szCs w:val="16"/>
              </w:rPr>
              <w:t>-0.30, .45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C2088" w14:textId="77777777" w:rsidR="00EF47A3" w:rsidRPr="00775F1D" w:rsidRDefault="00EF47A3" w:rsidP="004C35BE">
            <w:pPr>
              <w:ind w:left="-104" w:right="-101"/>
              <w:rPr>
                <w:color w:val="000000"/>
                <w:sz w:val="16"/>
                <w:szCs w:val="16"/>
              </w:rPr>
            </w:pPr>
            <w:r w:rsidRPr="00775F1D">
              <w:rPr>
                <w:color w:val="000000"/>
                <w:sz w:val="16"/>
                <w:szCs w:val="16"/>
              </w:rPr>
              <w:t>.00, 1.00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19049B" w14:textId="77777777" w:rsidR="00EF47A3" w:rsidRPr="00775F1D" w:rsidRDefault="00EF47A3" w:rsidP="004C35BE">
            <w:pPr>
              <w:ind w:right="-376"/>
              <w:rPr>
                <w:color w:val="000000"/>
                <w:sz w:val="16"/>
                <w:szCs w:val="16"/>
              </w:rPr>
            </w:pPr>
            <w:r w:rsidRPr="00775F1D">
              <w:rPr>
                <w:color w:val="000000"/>
                <w:sz w:val="16"/>
                <w:szCs w:val="16"/>
              </w:rPr>
              <w:t>4.178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D28A40" w14:textId="77777777" w:rsidR="00EF47A3" w:rsidRPr="00775F1D" w:rsidRDefault="00EF47A3" w:rsidP="004C35BE">
            <w:pPr>
              <w:rPr>
                <w:color w:val="000000"/>
                <w:sz w:val="16"/>
                <w:szCs w:val="16"/>
              </w:rPr>
            </w:pPr>
            <w:r w:rsidRPr="00775F1D">
              <w:rPr>
                <w:color w:val="000000"/>
                <w:sz w:val="16"/>
                <w:szCs w:val="16"/>
              </w:rPr>
              <w:t>2, 1159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0E67DB" w14:textId="77777777" w:rsidR="00EF47A3" w:rsidRPr="00775F1D" w:rsidRDefault="00EF47A3" w:rsidP="004C35BE">
            <w:pPr>
              <w:ind w:left="-116" w:right="-471"/>
              <w:rPr>
                <w:color w:val="000000"/>
                <w:sz w:val="16"/>
                <w:szCs w:val="16"/>
              </w:rPr>
            </w:pPr>
            <w:r w:rsidRPr="00775F1D">
              <w:rPr>
                <w:color w:val="000000"/>
                <w:sz w:val="16"/>
                <w:szCs w:val="16"/>
              </w:rPr>
              <w:t>.007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B315A6" w14:textId="77777777" w:rsidR="00EF47A3" w:rsidRPr="00775F1D" w:rsidRDefault="00EF47A3" w:rsidP="004C35BE">
            <w:pPr>
              <w:ind w:left="-114" w:right="-60"/>
              <w:rPr>
                <w:color w:val="000000"/>
                <w:sz w:val="16"/>
                <w:szCs w:val="16"/>
              </w:rPr>
            </w:pPr>
            <w:r w:rsidRPr="00775F1D">
              <w:rPr>
                <w:color w:val="000000"/>
                <w:sz w:val="16"/>
                <w:szCs w:val="16"/>
              </w:rPr>
              <w:t>-0.43, .406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527106" w14:textId="77777777" w:rsidR="00EF47A3" w:rsidRPr="00775F1D" w:rsidRDefault="00EF47A3" w:rsidP="004C35BE">
            <w:pPr>
              <w:ind w:left="-112" w:right="-102"/>
              <w:rPr>
                <w:b/>
                <w:bCs/>
                <w:color w:val="000000"/>
                <w:sz w:val="16"/>
                <w:szCs w:val="16"/>
              </w:rPr>
            </w:pPr>
            <w:r w:rsidRPr="00775F1D">
              <w:rPr>
                <w:b/>
                <w:bCs/>
                <w:color w:val="000000"/>
                <w:sz w:val="16"/>
                <w:szCs w:val="16"/>
              </w:rPr>
              <w:t>-0.29, .03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6C65B" w14:textId="77777777" w:rsidR="00EF47A3" w:rsidRPr="00775F1D" w:rsidRDefault="00EF47A3" w:rsidP="004C35BE">
            <w:pPr>
              <w:ind w:right="-115"/>
              <w:rPr>
                <w:color w:val="000000"/>
                <w:sz w:val="16"/>
                <w:szCs w:val="16"/>
              </w:rPr>
            </w:pPr>
            <w:r w:rsidRPr="00775F1D">
              <w:rPr>
                <w:color w:val="000000"/>
                <w:sz w:val="16"/>
                <w:szCs w:val="16"/>
              </w:rPr>
              <w:t>0.14, 1.00</w:t>
            </w:r>
          </w:p>
        </w:tc>
      </w:tr>
      <w:tr w:rsidR="00FB6777" w:rsidRPr="00775F1D" w14:paraId="033DCA8F" w14:textId="77777777" w:rsidTr="004C35BE">
        <w:trPr>
          <w:gridAfter w:val="1"/>
          <w:wAfter w:w="6" w:type="dxa"/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86687" w14:textId="77777777" w:rsidR="00EF47A3" w:rsidRPr="00775F1D" w:rsidRDefault="00EF47A3" w:rsidP="004C35BE">
            <w:pPr>
              <w:ind w:left="-108" w:right="-107"/>
              <w:rPr>
                <w:color w:val="000000"/>
                <w:sz w:val="16"/>
                <w:szCs w:val="16"/>
              </w:rPr>
            </w:pPr>
            <w:r w:rsidRPr="00775F1D">
              <w:rPr>
                <w:color w:val="000000"/>
                <w:sz w:val="16"/>
                <w:szCs w:val="16"/>
              </w:rPr>
              <w:t>Actor frequency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242A6" w14:textId="77777777" w:rsidR="00EF47A3" w:rsidRPr="00775F1D" w:rsidRDefault="00EF47A3" w:rsidP="004C35BE">
            <w:pPr>
              <w:ind w:right="-390"/>
              <w:rPr>
                <w:color w:val="000000"/>
                <w:sz w:val="16"/>
                <w:szCs w:val="16"/>
              </w:rPr>
            </w:pPr>
            <w:r w:rsidRPr="00775F1D">
              <w:rPr>
                <w:color w:val="000000"/>
                <w:sz w:val="16"/>
                <w:szCs w:val="16"/>
              </w:rPr>
              <w:t>14.585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3D304" w14:textId="77777777" w:rsidR="00EF47A3" w:rsidRPr="00775F1D" w:rsidRDefault="00EF47A3" w:rsidP="004C35BE">
            <w:pPr>
              <w:ind w:right="-296"/>
              <w:rPr>
                <w:color w:val="000000"/>
                <w:sz w:val="16"/>
                <w:szCs w:val="16"/>
              </w:rPr>
            </w:pPr>
            <w:r w:rsidRPr="00775F1D">
              <w:rPr>
                <w:color w:val="000000"/>
                <w:sz w:val="16"/>
                <w:szCs w:val="16"/>
              </w:rPr>
              <w:t>2, 2038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30BD6" w14:textId="77777777" w:rsidR="00EF47A3" w:rsidRPr="00775F1D" w:rsidRDefault="00EF47A3" w:rsidP="004C35BE">
            <w:pPr>
              <w:rPr>
                <w:color w:val="000000"/>
                <w:sz w:val="16"/>
                <w:szCs w:val="16"/>
              </w:rPr>
            </w:pPr>
            <w:r w:rsidRPr="00775F1D">
              <w:rPr>
                <w:color w:val="000000"/>
                <w:sz w:val="16"/>
                <w:szCs w:val="16"/>
              </w:rPr>
              <w:t>.01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9B9E1" w14:textId="2BF634DF" w:rsidR="00EF47A3" w:rsidRPr="00775F1D" w:rsidRDefault="00EF47A3" w:rsidP="004C35BE">
            <w:pPr>
              <w:ind w:left="-97" w:right="-89"/>
              <w:rPr>
                <w:b/>
                <w:bCs/>
                <w:color w:val="000000"/>
                <w:sz w:val="16"/>
                <w:szCs w:val="16"/>
              </w:rPr>
            </w:pPr>
            <w:r w:rsidRPr="00775F1D">
              <w:rPr>
                <w:b/>
                <w:bCs/>
                <w:color w:val="000000"/>
                <w:sz w:val="16"/>
                <w:szCs w:val="16"/>
              </w:rPr>
              <w:t xml:space="preserve">1.38, </w:t>
            </w:r>
            <w:r w:rsidR="0027544E">
              <w:rPr>
                <w:b/>
                <w:bCs/>
                <w:color w:val="000000"/>
                <w:sz w:val="16"/>
                <w:szCs w:val="16"/>
              </w:rPr>
              <w:t>&lt;</w:t>
            </w:r>
            <w:r w:rsidRPr="00775F1D">
              <w:rPr>
                <w:b/>
                <w:bCs/>
                <w:color w:val="000000"/>
                <w:sz w:val="16"/>
                <w:szCs w:val="16"/>
              </w:rPr>
              <w:t>.00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CBBDE" w14:textId="77777777" w:rsidR="00EF47A3" w:rsidRPr="00775F1D" w:rsidRDefault="00EF47A3" w:rsidP="004C35BE">
            <w:pPr>
              <w:ind w:left="-114" w:right="-98"/>
              <w:rPr>
                <w:color w:val="000000"/>
                <w:sz w:val="16"/>
                <w:szCs w:val="16"/>
              </w:rPr>
            </w:pPr>
            <w:r w:rsidRPr="00775F1D">
              <w:rPr>
                <w:color w:val="000000"/>
                <w:sz w:val="16"/>
                <w:szCs w:val="16"/>
              </w:rPr>
              <w:t>0.11, 1.0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FF6EE" w14:textId="77777777" w:rsidR="00EF47A3" w:rsidRPr="00775F1D" w:rsidRDefault="00EF47A3" w:rsidP="004C35BE">
            <w:pPr>
              <w:ind w:left="-104" w:right="-101"/>
              <w:rPr>
                <w:color w:val="000000"/>
                <w:sz w:val="16"/>
                <w:szCs w:val="16"/>
              </w:rPr>
            </w:pPr>
            <w:r w:rsidRPr="00775F1D">
              <w:rPr>
                <w:color w:val="000000"/>
                <w:sz w:val="16"/>
                <w:szCs w:val="16"/>
              </w:rPr>
              <w:t>-1.27, .063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10D03" w14:textId="77777777" w:rsidR="00EF47A3" w:rsidRPr="00775F1D" w:rsidRDefault="00EF47A3" w:rsidP="004C35BE">
            <w:pPr>
              <w:ind w:right="-470"/>
              <w:rPr>
                <w:color w:val="000000"/>
                <w:sz w:val="16"/>
                <w:szCs w:val="16"/>
              </w:rPr>
            </w:pPr>
            <w:r w:rsidRPr="00775F1D">
              <w:rPr>
                <w:color w:val="000000"/>
                <w:sz w:val="16"/>
                <w:szCs w:val="16"/>
              </w:rPr>
              <w:t>1.25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CEC01" w14:textId="77777777" w:rsidR="00EF47A3" w:rsidRPr="00775F1D" w:rsidRDefault="00EF47A3" w:rsidP="004C35BE">
            <w:pPr>
              <w:rPr>
                <w:color w:val="000000"/>
                <w:sz w:val="16"/>
                <w:szCs w:val="16"/>
              </w:rPr>
            </w:pPr>
            <w:r w:rsidRPr="00775F1D">
              <w:rPr>
                <w:color w:val="000000"/>
                <w:sz w:val="16"/>
                <w:szCs w:val="16"/>
              </w:rPr>
              <w:t>2, 112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6B9E0" w14:textId="77777777" w:rsidR="00EF47A3" w:rsidRPr="00775F1D" w:rsidRDefault="00EF47A3" w:rsidP="004C35BE">
            <w:pPr>
              <w:rPr>
                <w:color w:val="000000"/>
                <w:sz w:val="16"/>
                <w:szCs w:val="16"/>
              </w:rPr>
            </w:pPr>
            <w:r w:rsidRPr="00775F1D">
              <w:rPr>
                <w:color w:val="000000"/>
                <w:sz w:val="16"/>
                <w:szCs w:val="16"/>
              </w:rPr>
              <w:t>.00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5CC93" w14:textId="77777777" w:rsidR="00EF47A3" w:rsidRPr="00775F1D" w:rsidRDefault="00EF47A3" w:rsidP="004C35BE">
            <w:pPr>
              <w:ind w:right="-67"/>
              <w:rPr>
                <w:color w:val="000000"/>
                <w:sz w:val="16"/>
                <w:szCs w:val="16"/>
              </w:rPr>
            </w:pPr>
            <w:r w:rsidRPr="00775F1D">
              <w:rPr>
                <w:color w:val="000000"/>
                <w:sz w:val="16"/>
                <w:szCs w:val="16"/>
              </w:rPr>
              <w:t>0.82, .93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5E32A" w14:textId="77777777" w:rsidR="00EF47A3" w:rsidRPr="00775F1D" w:rsidRDefault="00EF47A3" w:rsidP="004C35BE">
            <w:pPr>
              <w:ind w:right="-107"/>
              <w:rPr>
                <w:color w:val="000000"/>
                <w:sz w:val="16"/>
                <w:szCs w:val="16"/>
              </w:rPr>
            </w:pPr>
            <w:r w:rsidRPr="00775F1D">
              <w:rPr>
                <w:color w:val="000000"/>
                <w:sz w:val="16"/>
                <w:szCs w:val="16"/>
              </w:rPr>
              <w:t>-0.91, .7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8B234" w14:textId="77777777" w:rsidR="00EF47A3" w:rsidRPr="00775F1D" w:rsidRDefault="00EF47A3" w:rsidP="004C35BE">
            <w:pPr>
              <w:ind w:left="-104" w:right="-101"/>
              <w:rPr>
                <w:color w:val="000000"/>
                <w:sz w:val="16"/>
                <w:szCs w:val="16"/>
              </w:rPr>
            </w:pPr>
            <w:r w:rsidRPr="00775F1D">
              <w:rPr>
                <w:color w:val="000000"/>
                <w:sz w:val="16"/>
                <w:szCs w:val="16"/>
              </w:rPr>
              <w:t>-1.73, .344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9369A" w14:textId="77777777" w:rsidR="00EF47A3" w:rsidRPr="00775F1D" w:rsidRDefault="00EF47A3" w:rsidP="004C35BE">
            <w:pPr>
              <w:ind w:right="-376"/>
              <w:rPr>
                <w:color w:val="000000"/>
                <w:sz w:val="16"/>
                <w:szCs w:val="16"/>
              </w:rPr>
            </w:pPr>
            <w:r w:rsidRPr="00775F1D">
              <w:rPr>
                <w:color w:val="000000"/>
                <w:sz w:val="16"/>
                <w:szCs w:val="16"/>
              </w:rPr>
              <w:t>5.41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09740" w14:textId="77777777" w:rsidR="00EF47A3" w:rsidRPr="00775F1D" w:rsidRDefault="00EF47A3" w:rsidP="004C35BE">
            <w:pPr>
              <w:rPr>
                <w:color w:val="000000"/>
                <w:sz w:val="16"/>
                <w:szCs w:val="16"/>
              </w:rPr>
            </w:pPr>
            <w:r w:rsidRPr="00775F1D">
              <w:rPr>
                <w:color w:val="000000"/>
                <w:sz w:val="16"/>
                <w:szCs w:val="16"/>
              </w:rPr>
              <w:t>2, 738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73BE7" w14:textId="77777777" w:rsidR="00EF47A3" w:rsidRPr="00775F1D" w:rsidRDefault="00EF47A3" w:rsidP="004C35BE">
            <w:pPr>
              <w:ind w:left="-116" w:right="-471"/>
              <w:rPr>
                <w:color w:val="000000"/>
                <w:sz w:val="16"/>
                <w:szCs w:val="16"/>
              </w:rPr>
            </w:pPr>
            <w:r w:rsidRPr="00775F1D">
              <w:rPr>
                <w:color w:val="000000"/>
                <w:sz w:val="16"/>
                <w:szCs w:val="16"/>
              </w:rPr>
              <w:t>.01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1FBF7" w14:textId="77777777" w:rsidR="00EF47A3" w:rsidRPr="00775F1D" w:rsidRDefault="00EF47A3" w:rsidP="004C35BE">
            <w:pPr>
              <w:ind w:left="-114" w:right="-60"/>
              <w:rPr>
                <w:color w:val="000000"/>
                <w:sz w:val="16"/>
                <w:szCs w:val="16"/>
              </w:rPr>
            </w:pPr>
            <w:r w:rsidRPr="00775F1D">
              <w:rPr>
                <w:color w:val="000000"/>
                <w:sz w:val="16"/>
                <w:szCs w:val="16"/>
              </w:rPr>
              <w:t>0.67, 1.0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BEDB3" w14:textId="77777777" w:rsidR="00EF47A3" w:rsidRPr="00775F1D" w:rsidRDefault="00EF47A3" w:rsidP="004C35BE">
            <w:pPr>
              <w:ind w:left="-112" w:right="-102"/>
              <w:rPr>
                <w:b/>
                <w:bCs/>
                <w:color w:val="000000"/>
                <w:sz w:val="16"/>
                <w:szCs w:val="16"/>
              </w:rPr>
            </w:pPr>
            <w:r w:rsidRPr="00775F1D">
              <w:rPr>
                <w:b/>
                <w:bCs/>
                <w:color w:val="000000"/>
                <w:sz w:val="16"/>
                <w:szCs w:val="16"/>
              </w:rPr>
              <w:t>-1.47, .00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AC3FE" w14:textId="77777777" w:rsidR="00EF47A3" w:rsidRPr="00775F1D" w:rsidRDefault="00EF47A3" w:rsidP="004C35BE">
            <w:pPr>
              <w:ind w:right="-115"/>
              <w:rPr>
                <w:color w:val="000000"/>
                <w:sz w:val="16"/>
                <w:szCs w:val="16"/>
              </w:rPr>
            </w:pPr>
            <w:r w:rsidRPr="00775F1D">
              <w:rPr>
                <w:color w:val="000000"/>
                <w:sz w:val="16"/>
                <w:szCs w:val="16"/>
              </w:rPr>
              <w:t>-2.14, .118</w:t>
            </w:r>
          </w:p>
        </w:tc>
      </w:tr>
      <w:tr w:rsidR="00FB6777" w:rsidRPr="00775F1D" w14:paraId="58FEC0FD" w14:textId="77777777" w:rsidTr="004C35BE">
        <w:trPr>
          <w:gridAfter w:val="1"/>
          <w:wAfter w:w="6" w:type="dxa"/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076E9" w14:textId="77777777" w:rsidR="00EF47A3" w:rsidRPr="00775F1D" w:rsidRDefault="00EF47A3" w:rsidP="004C35BE">
            <w:pPr>
              <w:ind w:left="-108" w:right="-107"/>
              <w:rPr>
                <w:color w:val="000000"/>
                <w:sz w:val="16"/>
                <w:szCs w:val="16"/>
              </w:rPr>
            </w:pPr>
            <w:r w:rsidRPr="00775F1D">
              <w:rPr>
                <w:color w:val="000000"/>
                <w:sz w:val="16"/>
                <w:szCs w:val="16"/>
              </w:rPr>
              <w:t>How well known was the recipient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EB3DE" w14:textId="77777777" w:rsidR="00EF47A3" w:rsidRPr="00775F1D" w:rsidRDefault="00EF47A3" w:rsidP="004C35BE">
            <w:pPr>
              <w:ind w:right="-390"/>
              <w:rPr>
                <w:color w:val="000000"/>
                <w:sz w:val="16"/>
                <w:szCs w:val="16"/>
              </w:rPr>
            </w:pPr>
            <w:r w:rsidRPr="00775F1D">
              <w:rPr>
                <w:color w:val="000000"/>
                <w:sz w:val="16"/>
                <w:szCs w:val="16"/>
              </w:rPr>
              <w:t>3.808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739B8" w14:textId="77777777" w:rsidR="00EF47A3" w:rsidRPr="00775F1D" w:rsidRDefault="00EF47A3" w:rsidP="004C35BE">
            <w:pPr>
              <w:ind w:right="-296"/>
              <w:rPr>
                <w:color w:val="000000"/>
                <w:sz w:val="16"/>
                <w:szCs w:val="16"/>
              </w:rPr>
            </w:pPr>
            <w:r w:rsidRPr="00775F1D">
              <w:rPr>
                <w:color w:val="000000"/>
                <w:sz w:val="16"/>
                <w:szCs w:val="16"/>
              </w:rPr>
              <w:t>2, 2038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E1B2A" w14:textId="77777777" w:rsidR="00EF47A3" w:rsidRPr="00775F1D" w:rsidRDefault="00EF47A3" w:rsidP="004C35BE">
            <w:pPr>
              <w:rPr>
                <w:color w:val="000000"/>
                <w:sz w:val="16"/>
                <w:szCs w:val="16"/>
              </w:rPr>
            </w:pPr>
            <w:r w:rsidRPr="00775F1D">
              <w:rPr>
                <w:color w:val="000000"/>
                <w:sz w:val="16"/>
                <w:szCs w:val="16"/>
              </w:rPr>
              <w:t>.00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4F380" w14:textId="77777777" w:rsidR="00EF47A3" w:rsidRPr="00775F1D" w:rsidRDefault="00EF47A3" w:rsidP="004C35BE">
            <w:pPr>
              <w:ind w:left="-97" w:right="-89"/>
              <w:rPr>
                <w:color w:val="000000"/>
                <w:sz w:val="16"/>
                <w:szCs w:val="16"/>
              </w:rPr>
            </w:pPr>
            <w:r w:rsidRPr="00775F1D">
              <w:rPr>
                <w:color w:val="000000"/>
                <w:sz w:val="16"/>
                <w:szCs w:val="16"/>
              </w:rPr>
              <w:t>-0.11, .07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E35CA" w14:textId="77777777" w:rsidR="00EF47A3" w:rsidRPr="00775F1D" w:rsidRDefault="00EF47A3" w:rsidP="004C35BE">
            <w:pPr>
              <w:ind w:left="-114" w:right="-98"/>
              <w:rPr>
                <w:color w:val="000000"/>
                <w:sz w:val="16"/>
                <w:szCs w:val="16"/>
              </w:rPr>
            </w:pPr>
            <w:r w:rsidRPr="00775F1D">
              <w:rPr>
                <w:color w:val="000000"/>
                <w:sz w:val="16"/>
                <w:szCs w:val="16"/>
              </w:rPr>
              <w:t>0.12, .72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25A61" w14:textId="77777777" w:rsidR="00EF47A3" w:rsidRPr="00775F1D" w:rsidRDefault="00EF47A3" w:rsidP="004C35BE">
            <w:pPr>
              <w:ind w:left="-104" w:right="-101"/>
              <w:rPr>
                <w:color w:val="000000"/>
                <w:sz w:val="16"/>
                <w:szCs w:val="16"/>
              </w:rPr>
            </w:pPr>
            <w:r w:rsidRPr="00775F1D">
              <w:rPr>
                <w:color w:val="000000"/>
                <w:sz w:val="16"/>
                <w:szCs w:val="16"/>
              </w:rPr>
              <w:t>0.24, .085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20678" w14:textId="77777777" w:rsidR="00EF47A3" w:rsidRPr="00775F1D" w:rsidRDefault="00EF47A3" w:rsidP="004C35BE">
            <w:pPr>
              <w:ind w:right="-470"/>
              <w:rPr>
                <w:color w:val="000000"/>
                <w:sz w:val="16"/>
                <w:szCs w:val="16"/>
              </w:rPr>
            </w:pPr>
            <w:r w:rsidRPr="00775F1D">
              <w:rPr>
                <w:color w:val="000000"/>
                <w:sz w:val="16"/>
                <w:szCs w:val="16"/>
              </w:rPr>
              <w:t>0.31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EEB28" w14:textId="77777777" w:rsidR="00EF47A3" w:rsidRPr="00775F1D" w:rsidRDefault="00EF47A3" w:rsidP="004C35BE">
            <w:pPr>
              <w:rPr>
                <w:color w:val="000000"/>
                <w:sz w:val="16"/>
                <w:szCs w:val="16"/>
              </w:rPr>
            </w:pPr>
            <w:r w:rsidRPr="00775F1D">
              <w:rPr>
                <w:color w:val="000000"/>
                <w:sz w:val="16"/>
                <w:szCs w:val="16"/>
              </w:rPr>
              <w:t>2, 112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034E7" w14:textId="77777777" w:rsidR="00EF47A3" w:rsidRPr="00775F1D" w:rsidRDefault="00EF47A3" w:rsidP="004C35BE">
            <w:pPr>
              <w:rPr>
                <w:color w:val="000000"/>
                <w:sz w:val="16"/>
                <w:szCs w:val="16"/>
              </w:rPr>
            </w:pPr>
            <w:r w:rsidRPr="00775F1D">
              <w:rPr>
                <w:color w:val="000000"/>
                <w:sz w:val="16"/>
                <w:szCs w:val="16"/>
              </w:rPr>
              <w:t>.00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A2D73" w14:textId="77777777" w:rsidR="00EF47A3" w:rsidRPr="00775F1D" w:rsidRDefault="00EF47A3" w:rsidP="004C35BE">
            <w:pPr>
              <w:ind w:right="-67"/>
              <w:rPr>
                <w:color w:val="000000"/>
                <w:sz w:val="16"/>
                <w:szCs w:val="16"/>
              </w:rPr>
            </w:pPr>
            <w:r w:rsidRPr="00775F1D">
              <w:rPr>
                <w:color w:val="000000"/>
                <w:sz w:val="16"/>
                <w:szCs w:val="16"/>
              </w:rPr>
              <w:t>-0.11, 1.0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E8313" w14:textId="77777777" w:rsidR="00EF47A3" w:rsidRPr="00775F1D" w:rsidRDefault="00EF47A3" w:rsidP="004C35BE">
            <w:pPr>
              <w:ind w:right="-107"/>
              <w:rPr>
                <w:color w:val="000000"/>
                <w:sz w:val="16"/>
                <w:szCs w:val="16"/>
              </w:rPr>
            </w:pPr>
            <w:r w:rsidRPr="00775F1D">
              <w:rPr>
                <w:color w:val="000000"/>
                <w:sz w:val="16"/>
                <w:szCs w:val="16"/>
              </w:rPr>
              <w:t>.04, 1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748D8" w14:textId="77777777" w:rsidR="00EF47A3" w:rsidRPr="00775F1D" w:rsidRDefault="00EF47A3" w:rsidP="004C35BE">
            <w:pPr>
              <w:ind w:left="-104" w:right="-101"/>
              <w:rPr>
                <w:color w:val="000000"/>
                <w:sz w:val="16"/>
                <w:szCs w:val="16"/>
              </w:rPr>
            </w:pPr>
            <w:r w:rsidRPr="00775F1D">
              <w:rPr>
                <w:color w:val="000000"/>
                <w:sz w:val="16"/>
                <w:szCs w:val="16"/>
              </w:rPr>
              <w:t>0.15, 1.00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2513F" w14:textId="77777777" w:rsidR="00EF47A3" w:rsidRPr="00775F1D" w:rsidRDefault="00EF47A3" w:rsidP="004C35BE">
            <w:pPr>
              <w:ind w:right="-376"/>
              <w:rPr>
                <w:color w:val="000000"/>
                <w:sz w:val="16"/>
                <w:szCs w:val="16"/>
              </w:rPr>
            </w:pPr>
            <w:r w:rsidRPr="00775F1D">
              <w:rPr>
                <w:color w:val="000000"/>
                <w:sz w:val="16"/>
                <w:szCs w:val="16"/>
              </w:rPr>
              <w:t>4.86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3C25E" w14:textId="77777777" w:rsidR="00EF47A3" w:rsidRPr="00775F1D" w:rsidRDefault="00EF47A3" w:rsidP="004C35BE">
            <w:pPr>
              <w:rPr>
                <w:color w:val="000000"/>
                <w:sz w:val="16"/>
                <w:szCs w:val="16"/>
              </w:rPr>
            </w:pPr>
            <w:r w:rsidRPr="00775F1D">
              <w:rPr>
                <w:color w:val="000000"/>
                <w:sz w:val="16"/>
                <w:szCs w:val="16"/>
              </w:rPr>
              <w:t>2, 738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459E1" w14:textId="77777777" w:rsidR="00EF47A3" w:rsidRPr="00775F1D" w:rsidRDefault="00EF47A3" w:rsidP="004C35BE">
            <w:pPr>
              <w:ind w:left="-116" w:right="-471"/>
              <w:rPr>
                <w:color w:val="000000"/>
                <w:sz w:val="16"/>
                <w:szCs w:val="16"/>
              </w:rPr>
            </w:pPr>
            <w:r w:rsidRPr="00775F1D">
              <w:rPr>
                <w:color w:val="000000"/>
                <w:sz w:val="16"/>
                <w:szCs w:val="16"/>
              </w:rPr>
              <w:t>.01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8DC63" w14:textId="77777777" w:rsidR="00EF47A3" w:rsidRPr="00775F1D" w:rsidRDefault="00EF47A3" w:rsidP="004C35BE">
            <w:pPr>
              <w:ind w:left="-114" w:right="-60"/>
              <w:rPr>
                <w:color w:val="000000"/>
                <w:sz w:val="16"/>
                <w:szCs w:val="16"/>
              </w:rPr>
            </w:pPr>
            <w:r w:rsidRPr="00775F1D">
              <w:rPr>
                <w:color w:val="000000"/>
                <w:sz w:val="16"/>
                <w:szCs w:val="16"/>
              </w:rPr>
              <w:t>-0.34, .34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B9F06" w14:textId="77777777" w:rsidR="00EF47A3" w:rsidRPr="00775F1D" w:rsidRDefault="00EF47A3" w:rsidP="004C35BE">
            <w:pPr>
              <w:ind w:left="-112" w:right="-102"/>
              <w:rPr>
                <w:b/>
                <w:bCs/>
                <w:color w:val="000000"/>
                <w:sz w:val="16"/>
                <w:szCs w:val="16"/>
              </w:rPr>
            </w:pPr>
            <w:r w:rsidRPr="00775F1D">
              <w:rPr>
                <w:b/>
                <w:bCs/>
                <w:color w:val="000000"/>
                <w:sz w:val="16"/>
                <w:szCs w:val="16"/>
              </w:rPr>
              <w:t>-0.29, .01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099F3" w14:textId="77777777" w:rsidR="00EF47A3" w:rsidRPr="00775F1D" w:rsidRDefault="00EF47A3" w:rsidP="004C35BE">
            <w:pPr>
              <w:ind w:right="-115"/>
              <w:rPr>
                <w:color w:val="000000"/>
                <w:sz w:val="16"/>
                <w:szCs w:val="16"/>
              </w:rPr>
            </w:pPr>
            <w:r w:rsidRPr="00775F1D">
              <w:rPr>
                <w:color w:val="000000"/>
                <w:sz w:val="16"/>
                <w:szCs w:val="16"/>
              </w:rPr>
              <w:t>0.05, 1.00</w:t>
            </w:r>
          </w:p>
        </w:tc>
      </w:tr>
      <w:tr w:rsidR="00FB6777" w:rsidRPr="00775F1D" w14:paraId="38894BE2" w14:textId="77777777" w:rsidTr="004C35BE">
        <w:trPr>
          <w:gridAfter w:val="1"/>
          <w:wAfter w:w="6" w:type="dxa"/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E8F37" w14:textId="77777777" w:rsidR="00EF47A3" w:rsidRPr="00775F1D" w:rsidRDefault="00EF47A3" w:rsidP="004C35BE">
            <w:pPr>
              <w:ind w:left="-108" w:right="-107"/>
              <w:rPr>
                <w:color w:val="000000"/>
                <w:sz w:val="16"/>
                <w:szCs w:val="16"/>
              </w:rPr>
            </w:pPr>
            <w:r w:rsidRPr="00775F1D">
              <w:rPr>
                <w:color w:val="000000"/>
                <w:sz w:val="16"/>
                <w:szCs w:val="16"/>
              </w:rPr>
              <w:t>I enjoyed choking my partner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8FAA3" w14:textId="77777777" w:rsidR="00EF47A3" w:rsidRPr="00775F1D" w:rsidRDefault="00EF47A3" w:rsidP="004C35BE">
            <w:pPr>
              <w:ind w:right="-390"/>
              <w:rPr>
                <w:color w:val="000000"/>
                <w:sz w:val="16"/>
                <w:szCs w:val="16"/>
              </w:rPr>
            </w:pPr>
            <w:r w:rsidRPr="00775F1D">
              <w:rPr>
                <w:color w:val="000000"/>
                <w:sz w:val="16"/>
                <w:szCs w:val="16"/>
              </w:rPr>
              <w:t>10.862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407E5" w14:textId="77777777" w:rsidR="00EF47A3" w:rsidRPr="00775F1D" w:rsidRDefault="00EF47A3" w:rsidP="004C35BE">
            <w:pPr>
              <w:ind w:right="-296"/>
              <w:rPr>
                <w:color w:val="000000"/>
                <w:sz w:val="16"/>
                <w:szCs w:val="16"/>
              </w:rPr>
            </w:pPr>
            <w:r w:rsidRPr="00775F1D">
              <w:rPr>
                <w:color w:val="000000"/>
                <w:sz w:val="16"/>
                <w:szCs w:val="16"/>
              </w:rPr>
              <w:t>2, 2038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FBD5F" w14:textId="77777777" w:rsidR="00EF47A3" w:rsidRPr="00775F1D" w:rsidRDefault="00EF47A3" w:rsidP="004C35BE">
            <w:pPr>
              <w:rPr>
                <w:color w:val="000000"/>
                <w:sz w:val="16"/>
                <w:szCs w:val="16"/>
              </w:rPr>
            </w:pPr>
            <w:r w:rsidRPr="00775F1D">
              <w:rPr>
                <w:color w:val="000000"/>
                <w:sz w:val="16"/>
                <w:szCs w:val="16"/>
              </w:rPr>
              <w:t>.01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0D5E8" w14:textId="77777777" w:rsidR="00EF47A3" w:rsidRPr="00775F1D" w:rsidRDefault="00EF47A3" w:rsidP="004C35BE">
            <w:pPr>
              <w:ind w:left="-97" w:right="-89"/>
              <w:rPr>
                <w:b/>
                <w:bCs/>
                <w:color w:val="000000"/>
                <w:sz w:val="16"/>
                <w:szCs w:val="16"/>
              </w:rPr>
            </w:pPr>
            <w:r w:rsidRPr="00775F1D">
              <w:rPr>
                <w:b/>
                <w:bCs/>
                <w:color w:val="000000"/>
                <w:sz w:val="16"/>
                <w:szCs w:val="16"/>
              </w:rPr>
              <w:t>0.20, &lt;.00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AEA70" w14:textId="77777777" w:rsidR="00EF47A3" w:rsidRPr="00775F1D" w:rsidRDefault="00EF47A3" w:rsidP="004C35BE">
            <w:pPr>
              <w:ind w:left="-114" w:right="-98"/>
              <w:rPr>
                <w:color w:val="000000"/>
                <w:sz w:val="16"/>
                <w:szCs w:val="16"/>
              </w:rPr>
            </w:pPr>
            <w:r w:rsidRPr="00775F1D">
              <w:rPr>
                <w:color w:val="000000"/>
                <w:sz w:val="16"/>
                <w:szCs w:val="16"/>
              </w:rPr>
              <w:t>-0.20, .17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0BDA1" w14:textId="6602BE4F" w:rsidR="00EF47A3" w:rsidRPr="00775F1D" w:rsidRDefault="00EF47A3" w:rsidP="004C35BE">
            <w:pPr>
              <w:ind w:left="-104" w:right="-101"/>
              <w:rPr>
                <w:b/>
                <w:bCs/>
                <w:color w:val="000000"/>
                <w:sz w:val="16"/>
                <w:szCs w:val="16"/>
              </w:rPr>
            </w:pPr>
            <w:r w:rsidRPr="00775F1D">
              <w:rPr>
                <w:b/>
                <w:bCs/>
                <w:color w:val="000000"/>
                <w:sz w:val="16"/>
                <w:szCs w:val="16"/>
              </w:rPr>
              <w:t>-</w:t>
            </w:r>
            <w:r w:rsidR="0027544E">
              <w:rPr>
                <w:b/>
                <w:bCs/>
                <w:color w:val="000000"/>
                <w:sz w:val="16"/>
                <w:szCs w:val="16"/>
              </w:rPr>
              <w:t>0</w:t>
            </w:r>
            <w:r w:rsidRPr="00775F1D">
              <w:rPr>
                <w:b/>
                <w:bCs/>
                <w:color w:val="000000"/>
                <w:sz w:val="16"/>
                <w:szCs w:val="16"/>
              </w:rPr>
              <w:t>.40,  &lt;.001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79563" w14:textId="77777777" w:rsidR="00EF47A3" w:rsidRPr="00775F1D" w:rsidRDefault="00EF47A3" w:rsidP="004C35BE">
            <w:pPr>
              <w:ind w:right="-470"/>
              <w:rPr>
                <w:color w:val="000000"/>
                <w:sz w:val="16"/>
                <w:szCs w:val="16"/>
              </w:rPr>
            </w:pPr>
            <w:r w:rsidRPr="00775F1D">
              <w:rPr>
                <w:color w:val="000000"/>
                <w:sz w:val="16"/>
                <w:szCs w:val="16"/>
              </w:rPr>
              <w:t>.73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AF73E" w14:textId="77777777" w:rsidR="00EF47A3" w:rsidRPr="00775F1D" w:rsidRDefault="00EF47A3" w:rsidP="004C35BE">
            <w:pPr>
              <w:rPr>
                <w:color w:val="000000"/>
                <w:sz w:val="16"/>
                <w:szCs w:val="16"/>
              </w:rPr>
            </w:pPr>
            <w:r w:rsidRPr="00775F1D">
              <w:rPr>
                <w:color w:val="000000"/>
                <w:sz w:val="16"/>
                <w:szCs w:val="16"/>
              </w:rPr>
              <w:t>2, 112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BDE2A" w14:textId="77777777" w:rsidR="00EF47A3" w:rsidRPr="00775F1D" w:rsidRDefault="00EF47A3" w:rsidP="004C35BE">
            <w:pPr>
              <w:rPr>
                <w:color w:val="000000"/>
                <w:sz w:val="16"/>
                <w:szCs w:val="16"/>
              </w:rPr>
            </w:pPr>
            <w:r w:rsidRPr="00775F1D">
              <w:rPr>
                <w:color w:val="000000"/>
                <w:sz w:val="16"/>
                <w:szCs w:val="16"/>
              </w:rPr>
              <w:t>.00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6C686" w14:textId="77777777" w:rsidR="00EF47A3" w:rsidRPr="00775F1D" w:rsidRDefault="00EF47A3" w:rsidP="004C35BE">
            <w:pPr>
              <w:ind w:right="-67"/>
              <w:rPr>
                <w:color w:val="000000"/>
                <w:sz w:val="16"/>
                <w:szCs w:val="16"/>
              </w:rPr>
            </w:pPr>
            <w:r w:rsidRPr="00775F1D">
              <w:rPr>
                <w:color w:val="000000"/>
                <w:sz w:val="16"/>
                <w:szCs w:val="16"/>
              </w:rPr>
              <w:t>0.04, 1.0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AF7A5" w14:textId="77777777" w:rsidR="00EF47A3" w:rsidRPr="00775F1D" w:rsidRDefault="00EF47A3" w:rsidP="004C35BE">
            <w:pPr>
              <w:ind w:right="-107"/>
              <w:rPr>
                <w:color w:val="000000"/>
                <w:sz w:val="16"/>
                <w:szCs w:val="16"/>
              </w:rPr>
            </w:pPr>
            <w:r w:rsidRPr="00775F1D">
              <w:rPr>
                <w:color w:val="000000"/>
                <w:sz w:val="16"/>
                <w:szCs w:val="16"/>
              </w:rPr>
              <w:t>-0.26, .2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B3D3E" w14:textId="77777777" w:rsidR="00EF47A3" w:rsidRPr="00775F1D" w:rsidRDefault="00EF47A3" w:rsidP="004C35BE">
            <w:pPr>
              <w:ind w:left="-104" w:right="-101"/>
              <w:rPr>
                <w:color w:val="000000"/>
                <w:sz w:val="16"/>
                <w:szCs w:val="16"/>
              </w:rPr>
            </w:pPr>
            <w:r w:rsidRPr="00775F1D">
              <w:rPr>
                <w:color w:val="000000"/>
                <w:sz w:val="16"/>
                <w:szCs w:val="16"/>
              </w:rPr>
              <w:t>-0.30, .390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97E97" w14:textId="77777777" w:rsidR="00EF47A3" w:rsidRPr="00775F1D" w:rsidRDefault="00EF47A3" w:rsidP="004C35BE">
            <w:pPr>
              <w:ind w:right="-376"/>
              <w:rPr>
                <w:color w:val="000000"/>
                <w:sz w:val="16"/>
                <w:szCs w:val="16"/>
              </w:rPr>
            </w:pPr>
            <w:r w:rsidRPr="00775F1D">
              <w:rPr>
                <w:color w:val="000000"/>
                <w:sz w:val="16"/>
                <w:szCs w:val="16"/>
              </w:rPr>
              <w:t>10.16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A457E" w14:textId="77777777" w:rsidR="00EF47A3" w:rsidRPr="00775F1D" w:rsidRDefault="00EF47A3" w:rsidP="004C35BE">
            <w:pPr>
              <w:rPr>
                <w:color w:val="000000"/>
                <w:sz w:val="16"/>
                <w:szCs w:val="16"/>
              </w:rPr>
            </w:pPr>
            <w:r w:rsidRPr="00775F1D">
              <w:rPr>
                <w:color w:val="000000"/>
                <w:sz w:val="16"/>
                <w:szCs w:val="16"/>
              </w:rPr>
              <w:t>2, 738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8B60F" w14:textId="77777777" w:rsidR="00EF47A3" w:rsidRPr="00775F1D" w:rsidRDefault="00EF47A3" w:rsidP="004C35BE">
            <w:pPr>
              <w:ind w:left="-116" w:right="-471"/>
              <w:rPr>
                <w:color w:val="000000"/>
                <w:sz w:val="16"/>
                <w:szCs w:val="16"/>
              </w:rPr>
            </w:pPr>
            <w:r w:rsidRPr="00775F1D">
              <w:rPr>
                <w:color w:val="000000"/>
                <w:sz w:val="16"/>
                <w:szCs w:val="16"/>
              </w:rPr>
              <w:t>.02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D3BA2" w14:textId="77777777" w:rsidR="00EF47A3" w:rsidRPr="00775F1D" w:rsidRDefault="00EF47A3" w:rsidP="004C35BE">
            <w:pPr>
              <w:ind w:left="-114" w:right="-60"/>
              <w:rPr>
                <w:b/>
                <w:bCs/>
                <w:color w:val="000000"/>
                <w:sz w:val="16"/>
                <w:szCs w:val="16"/>
              </w:rPr>
            </w:pPr>
            <w:r w:rsidRPr="00775F1D">
              <w:rPr>
                <w:b/>
                <w:bCs/>
                <w:color w:val="000000"/>
                <w:sz w:val="16"/>
                <w:szCs w:val="16"/>
              </w:rPr>
              <w:t>-0.75, .00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59C0D" w14:textId="77777777" w:rsidR="00EF47A3" w:rsidRPr="00775F1D" w:rsidRDefault="00EF47A3" w:rsidP="004C35BE">
            <w:pPr>
              <w:ind w:left="-112" w:right="-102"/>
              <w:rPr>
                <w:b/>
                <w:bCs/>
                <w:color w:val="000000"/>
                <w:sz w:val="16"/>
                <w:szCs w:val="16"/>
              </w:rPr>
            </w:pPr>
            <w:r w:rsidRPr="00775F1D">
              <w:rPr>
                <w:b/>
                <w:bCs/>
                <w:color w:val="000000"/>
                <w:sz w:val="16"/>
                <w:szCs w:val="16"/>
              </w:rPr>
              <w:t>-0.37, .00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095A3" w14:textId="77777777" w:rsidR="00EF47A3" w:rsidRPr="00775F1D" w:rsidRDefault="00EF47A3" w:rsidP="004C35BE">
            <w:pPr>
              <w:ind w:right="-115"/>
              <w:rPr>
                <w:color w:val="000000"/>
                <w:sz w:val="16"/>
                <w:szCs w:val="16"/>
              </w:rPr>
            </w:pPr>
            <w:r w:rsidRPr="00775F1D">
              <w:rPr>
                <w:color w:val="000000"/>
                <w:sz w:val="16"/>
                <w:szCs w:val="16"/>
              </w:rPr>
              <w:t>-0.38, .351</w:t>
            </w:r>
          </w:p>
        </w:tc>
      </w:tr>
      <w:tr w:rsidR="00FB6777" w:rsidRPr="00775F1D" w14:paraId="24D0CB16" w14:textId="77777777" w:rsidTr="004C35BE">
        <w:trPr>
          <w:gridAfter w:val="1"/>
          <w:wAfter w:w="6" w:type="dxa"/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0E363" w14:textId="77777777" w:rsidR="00EF47A3" w:rsidRPr="00775F1D" w:rsidRDefault="00EF47A3" w:rsidP="004C35BE">
            <w:pPr>
              <w:ind w:left="-108" w:right="-107"/>
              <w:rPr>
                <w:color w:val="000000"/>
                <w:sz w:val="16"/>
                <w:szCs w:val="16"/>
              </w:rPr>
            </w:pPr>
            <w:r w:rsidRPr="00775F1D">
              <w:rPr>
                <w:color w:val="000000"/>
                <w:sz w:val="16"/>
                <w:szCs w:val="16"/>
              </w:rPr>
              <w:t>My partner enjoyed being choked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00EFB" w14:textId="77777777" w:rsidR="00EF47A3" w:rsidRPr="00775F1D" w:rsidRDefault="00EF47A3" w:rsidP="004C35BE">
            <w:pPr>
              <w:ind w:right="-390"/>
              <w:rPr>
                <w:color w:val="000000"/>
                <w:sz w:val="16"/>
                <w:szCs w:val="16"/>
              </w:rPr>
            </w:pPr>
            <w:r w:rsidRPr="00775F1D">
              <w:rPr>
                <w:color w:val="000000"/>
                <w:sz w:val="16"/>
                <w:szCs w:val="16"/>
              </w:rPr>
              <w:t>2.549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B67A2" w14:textId="77777777" w:rsidR="00EF47A3" w:rsidRPr="00775F1D" w:rsidRDefault="00EF47A3" w:rsidP="004C35BE">
            <w:pPr>
              <w:ind w:right="-296"/>
              <w:rPr>
                <w:color w:val="000000"/>
                <w:sz w:val="16"/>
                <w:szCs w:val="16"/>
              </w:rPr>
            </w:pPr>
            <w:r w:rsidRPr="00775F1D">
              <w:rPr>
                <w:color w:val="000000"/>
                <w:sz w:val="16"/>
                <w:szCs w:val="16"/>
              </w:rPr>
              <w:t>2, 2038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39163" w14:textId="77777777" w:rsidR="00EF47A3" w:rsidRPr="00775F1D" w:rsidRDefault="00EF47A3" w:rsidP="004C35BE">
            <w:pPr>
              <w:rPr>
                <w:color w:val="000000"/>
                <w:sz w:val="16"/>
                <w:szCs w:val="16"/>
              </w:rPr>
            </w:pPr>
            <w:r w:rsidRPr="00775F1D">
              <w:rPr>
                <w:color w:val="000000"/>
                <w:sz w:val="16"/>
                <w:szCs w:val="16"/>
              </w:rPr>
              <w:t>.00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D4D26" w14:textId="77777777" w:rsidR="00EF47A3" w:rsidRPr="00775F1D" w:rsidRDefault="00EF47A3" w:rsidP="004C35BE">
            <w:pPr>
              <w:ind w:left="-97" w:right="-89"/>
              <w:rPr>
                <w:color w:val="000000"/>
                <w:sz w:val="16"/>
                <w:szCs w:val="16"/>
              </w:rPr>
            </w:pPr>
            <w:r w:rsidRPr="00775F1D">
              <w:rPr>
                <w:color w:val="000000"/>
                <w:sz w:val="16"/>
                <w:szCs w:val="16"/>
              </w:rPr>
              <w:t>0.11, .07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55789" w14:textId="77777777" w:rsidR="00EF47A3" w:rsidRPr="00775F1D" w:rsidRDefault="00EF47A3" w:rsidP="004C35BE">
            <w:pPr>
              <w:ind w:left="-114" w:right="-98"/>
              <w:rPr>
                <w:color w:val="000000"/>
                <w:sz w:val="16"/>
                <w:szCs w:val="16"/>
              </w:rPr>
            </w:pPr>
            <w:r w:rsidRPr="00775F1D">
              <w:rPr>
                <w:color w:val="000000"/>
                <w:sz w:val="16"/>
                <w:szCs w:val="16"/>
              </w:rPr>
              <w:t>0.07, 1.0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C0D77" w14:textId="77777777" w:rsidR="00EF47A3" w:rsidRPr="00775F1D" w:rsidRDefault="00EF47A3" w:rsidP="004C35BE">
            <w:pPr>
              <w:ind w:left="-104" w:right="-101"/>
              <w:rPr>
                <w:color w:val="000000"/>
                <w:sz w:val="16"/>
                <w:szCs w:val="16"/>
              </w:rPr>
            </w:pPr>
            <w:r w:rsidRPr="00775F1D">
              <w:rPr>
                <w:color w:val="000000"/>
                <w:sz w:val="16"/>
                <w:szCs w:val="16"/>
              </w:rPr>
              <w:t>-.04, 1.00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D8140" w14:textId="77777777" w:rsidR="00EF47A3" w:rsidRPr="00775F1D" w:rsidRDefault="00EF47A3" w:rsidP="004C35BE">
            <w:pPr>
              <w:ind w:right="-470"/>
              <w:rPr>
                <w:color w:val="000000"/>
                <w:sz w:val="16"/>
                <w:szCs w:val="16"/>
              </w:rPr>
            </w:pPr>
            <w:r w:rsidRPr="00775F1D">
              <w:rPr>
                <w:color w:val="000000"/>
                <w:sz w:val="16"/>
                <w:szCs w:val="16"/>
              </w:rPr>
              <w:t>0.35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420C2" w14:textId="77777777" w:rsidR="00EF47A3" w:rsidRPr="00775F1D" w:rsidRDefault="00EF47A3" w:rsidP="004C35BE">
            <w:pPr>
              <w:rPr>
                <w:color w:val="000000"/>
                <w:sz w:val="16"/>
                <w:szCs w:val="16"/>
              </w:rPr>
            </w:pPr>
            <w:r w:rsidRPr="00775F1D">
              <w:rPr>
                <w:color w:val="000000"/>
                <w:sz w:val="16"/>
                <w:szCs w:val="16"/>
              </w:rPr>
              <w:t>2, 112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98846" w14:textId="77777777" w:rsidR="00EF47A3" w:rsidRPr="00775F1D" w:rsidRDefault="00EF47A3" w:rsidP="004C35BE">
            <w:pPr>
              <w:rPr>
                <w:color w:val="000000"/>
                <w:sz w:val="16"/>
                <w:szCs w:val="16"/>
              </w:rPr>
            </w:pPr>
            <w:r w:rsidRPr="00775F1D">
              <w:rPr>
                <w:color w:val="000000"/>
                <w:sz w:val="16"/>
                <w:szCs w:val="16"/>
              </w:rPr>
              <w:t>.00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DAF15" w14:textId="77777777" w:rsidR="00EF47A3" w:rsidRPr="00775F1D" w:rsidRDefault="00EF47A3" w:rsidP="004C35BE">
            <w:pPr>
              <w:ind w:right="-67"/>
              <w:rPr>
                <w:color w:val="000000"/>
                <w:sz w:val="16"/>
                <w:szCs w:val="16"/>
              </w:rPr>
            </w:pPr>
            <w:r w:rsidRPr="00775F1D">
              <w:rPr>
                <w:color w:val="000000"/>
                <w:sz w:val="16"/>
                <w:szCs w:val="16"/>
              </w:rPr>
              <w:t>-0.12, 1.0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2A7AD" w14:textId="77777777" w:rsidR="00EF47A3" w:rsidRPr="00775F1D" w:rsidRDefault="00EF47A3" w:rsidP="004C35BE">
            <w:pPr>
              <w:ind w:right="-107"/>
              <w:rPr>
                <w:color w:val="000000"/>
                <w:sz w:val="16"/>
                <w:szCs w:val="16"/>
              </w:rPr>
            </w:pPr>
            <w:r w:rsidRPr="00775F1D">
              <w:rPr>
                <w:color w:val="000000"/>
                <w:sz w:val="16"/>
                <w:szCs w:val="16"/>
              </w:rPr>
              <w:t>-0.03, 1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752AB" w14:textId="77777777" w:rsidR="00EF47A3" w:rsidRPr="00775F1D" w:rsidRDefault="00EF47A3" w:rsidP="004C35BE">
            <w:pPr>
              <w:ind w:left="-104" w:right="-101"/>
              <w:rPr>
                <w:color w:val="000000"/>
                <w:sz w:val="16"/>
                <w:szCs w:val="16"/>
              </w:rPr>
            </w:pPr>
            <w:r w:rsidRPr="00775F1D">
              <w:rPr>
                <w:color w:val="000000"/>
                <w:sz w:val="16"/>
                <w:szCs w:val="16"/>
              </w:rPr>
              <w:t>0.09, 1.00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B3427" w14:textId="77777777" w:rsidR="00EF47A3" w:rsidRPr="00775F1D" w:rsidRDefault="00EF47A3" w:rsidP="004C35BE">
            <w:pPr>
              <w:ind w:right="-376"/>
              <w:rPr>
                <w:color w:val="000000"/>
                <w:sz w:val="16"/>
                <w:szCs w:val="16"/>
              </w:rPr>
            </w:pPr>
            <w:r w:rsidRPr="00775F1D">
              <w:rPr>
                <w:color w:val="000000"/>
                <w:sz w:val="16"/>
                <w:szCs w:val="16"/>
              </w:rPr>
              <w:t>5.62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C8153" w14:textId="77777777" w:rsidR="00EF47A3" w:rsidRPr="00775F1D" w:rsidRDefault="00EF47A3" w:rsidP="004C35BE">
            <w:pPr>
              <w:rPr>
                <w:color w:val="000000"/>
                <w:sz w:val="16"/>
                <w:szCs w:val="16"/>
              </w:rPr>
            </w:pPr>
            <w:r w:rsidRPr="00775F1D">
              <w:rPr>
                <w:color w:val="000000"/>
                <w:sz w:val="16"/>
                <w:szCs w:val="16"/>
              </w:rPr>
              <w:t>2, 738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A4018" w14:textId="77777777" w:rsidR="00EF47A3" w:rsidRPr="00775F1D" w:rsidRDefault="00EF47A3" w:rsidP="004C35BE">
            <w:pPr>
              <w:ind w:left="-116" w:right="-471"/>
              <w:rPr>
                <w:color w:val="000000"/>
                <w:sz w:val="16"/>
                <w:szCs w:val="16"/>
              </w:rPr>
            </w:pPr>
            <w:r w:rsidRPr="00775F1D">
              <w:rPr>
                <w:color w:val="000000"/>
                <w:sz w:val="16"/>
                <w:szCs w:val="16"/>
              </w:rPr>
              <w:t>.01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9A4C6" w14:textId="77777777" w:rsidR="00EF47A3" w:rsidRPr="00775F1D" w:rsidRDefault="00EF47A3" w:rsidP="004C35BE">
            <w:pPr>
              <w:ind w:left="-114" w:right="-60"/>
              <w:rPr>
                <w:b/>
                <w:bCs/>
                <w:color w:val="000000"/>
                <w:sz w:val="16"/>
                <w:szCs w:val="16"/>
              </w:rPr>
            </w:pPr>
            <w:r w:rsidRPr="00775F1D">
              <w:rPr>
                <w:b/>
                <w:bCs/>
                <w:color w:val="000000"/>
                <w:sz w:val="16"/>
                <w:szCs w:val="16"/>
              </w:rPr>
              <w:t>-0.55, .03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3016B" w14:textId="77777777" w:rsidR="00EF47A3" w:rsidRPr="00775F1D" w:rsidRDefault="00EF47A3" w:rsidP="004C35BE">
            <w:pPr>
              <w:ind w:left="-112" w:right="-102"/>
              <w:rPr>
                <w:b/>
                <w:bCs/>
                <w:color w:val="000000"/>
                <w:sz w:val="16"/>
                <w:szCs w:val="16"/>
              </w:rPr>
            </w:pPr>
            <w:r w:rsidRPr="00775F1D">
              <w:rPr>
                <w:b/>
                <w:bCs/>
                <w:color w:val="000000"/>
                <w:sz w:val="16"/>
                <w:szCs w:val="16"/>
              </w:rPr>
              <w:t>-0.25, .04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A3644" w14:textId="77777777" w:rsidR="00EF47A3" w:rsidRPr="00775F1D" w:rsidRDefault="00EF47A3" w:rsidP="004C35BE">
            <w:pPr>
              <w:ind w:right="-115"/>
              <w:rPr>
                <w:color w:val="000000"/>
                <w:sz w:val="16"/>
                <w:szCs w:val="16"/>
              </w:rPr>
            </w:pPr>
            <w:r w:rsidRPr="00775F1D">
              <w:rPr>
                <w:color w:val="000000"/>
                <w:sz w:val="16"/>
                <w:szCs w:val="16"/>
              </w:rPr>
              <w:t>0.30, .595</w:t>
            </w:r>
          </w:p>
        </w:tc>
      </w:tr>
      <w:tr w:rsidR="00FB6777" w:rsidRPr="00775F1D" w14:paraId="42F3783D" w14:textId="77777777" w:rsidTr="004C35BE">
        <w:trPr>
          <w:gridAfter w:val="1"/>
          <w:wAfter w:w="6" w:type="dxa"/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BD28C" w14:textId="77777777" w:rsidR="00EF47A3" w:rsidRPr="00775F1D" w:rsidRDefault="00EF47A3" w:rsidP="004C35BE">
            <w:pPr>
              <w:ind w:left="-108" w:right="-107"/>
              <w:rPr>
                <w:color w:val="000000"/>
                <w:sz w:val="16"/>
                <w:szCs w:val="16"/>
              </w:rPr>
            </w:pPr>
            <w:r w:rsidRPr="00775F1D">
              <w:rPr>
                <w:color w:val="000000"/>
                <w:sz w:val="16"/>
                <w:szCs w:val="16"/>
              </w:rPr>
              <w:t>I wanted to choke them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9309B" w14:textId="77777777" w:rsidR="00EF47A3" w:rsidRPr="00775F1D" w:rsidRDefault="00EF47A3" w:rsidP="004C35BE">
            <w:pPr>
              <w:ind w:right="-390"/>
              <w:rPr>
                <w:color w:val="000000"/>
                <w:sz w:val="16"/>
                <w:szCs w:val="16"/>
              </w:rPr>
            </w:pPr>
            <w:r w:rsidRPr="00775F1D">
              <w:rPr>
                <w:color w:val="000000"/>
                <w:sz w:val="16"/>
                <w:szCs w:val="16"/>
              </w:rPr>
              <w:t>4.883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A8BF0" w14:textId="77777777" w:rsidR="00EF47A3" w:rsidRPr="00775F1D" w:rsidRDefault="00EF47A3" w:rsidP="004C35BE">
            <w:pPr>
              <w:ind w:right="-296"/>
              <w:rPr>
                <w:color w:val="000000"/>
                <w:sz w:val="16"/>
                <w:szCs w:val="16"/>
              </w:rPr>
            </w:pPr>
            <w:r w:rsidRPr="00775F1D">
              <w:rPr>
                <w:color w:val="000000"/>
                <w:sz w:val="16"/>
                <w:szCs w:val="16"/>
              </w:rPr>
              <w:t>2, 2038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76A06" w14:textId="77777777" w:rsidR="00EF47A3" w:rsidRPr="00775F1D" w:rsidRDefault="00EF47A3" w:rsidP="004C35BE">
            <w:pPr>
              <w:rPr>
                <w:color w:val="000000"/>
                <w:sz w:val="16"/>
                <w:szCs w:val="16"/>
              </w:rPr>
            </w:pPr>
            <w:r w:rsidRPr="00775F1D">
              <w:rPr>
                <w:color w:val="000000"/>
                <w:sz w:val="16"/>
                <w:szCs w:val="16"/>
              </w:rPr>
              <w:t>.00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B617D" w14:textId="77777777" w:rsidR="00EF47A3" w:rsidRPr="00775F1D" w:rsidRDefault="00EF47A3" w:rsidP="004C35BE">
            <w:pPr>
              <w:ind w:left="-97" w:right="-89"/>
              <w:rPr>
                <w:color w:val="000000"/>
                <w:sz w:val="16"/>
                <w:szCs w:val="16"/>
              </w:rPr>
            </w:pPr>
            <w:r w:rsidRPr="00775F1D">
              <w:rPr>
                <w:color w:val="000000"/>
                <w:sz w:val="16"/>
                <w:szCs w:val="16"/>
              </w:rPr>
              <w:t>0.09, .26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7D53F" w14:textId="77777777" w:rsidR="00EF47A3" w:rsidRPr="00775F1D" w:rsidRDefault="00EF47A3" w:rsidP="004C35BE">
            <w:pPr>
              <w:ind w:left="-114" w:right="-98"/>
              <w:rPr>
                <w:color w:val="000000"/>
                <w:sz w:val="16"/>
                <w:szCs w:val="16"/>
              </w:rPr>
            </w:pPr>
            <w:r w:rsidRPr="00775F1D">
              <w:rPr>
                <w:color w:val="000000"/>
                <w:sz w:val="16"/>
                <w:szCs w:val="16"/>
              </w:rPr>
              <w:t>-0.24, .07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CADBF" w14:textId="77777777" w:rsidR="00EF47A3" w:rsidRPr="00775F1D" w:rsidRDefault="00EF47A3" w:rsidP="004C35BE">
            <w:pPr>
              <w:ind w:left="-104" w:right="-101"/>
              <w:rPr>
                <w:b/>
                <w:bCs/>
                <w:color w:val="000000"/>
                <w:sz w:val="16"/>
                <w:szCs w:val="16"/>
              </w:rPr>
            </w:pPr>
            <w:r w:rsidRPr="00775F1D">
              <w:rPr>
                <w:b/>
                <w:bCs/>
                <w:color w:val="000000"/>
                <w:sz w:val="16"/>
                <w:szCs w:val="16"/>
              </w:rPr>
              <w:t>-0.33, .008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26CBF" w14:textId="77777777" w:rsidR="00EF47A3" w:rsidRPr="00775F1D" w:rsidRDefault="00EF47A3" w:rsidP="004C35BE">
            <w:pPr>
              <w:ind w:right="-470"/>
              <w:rPr>
                <w:color w:val="000000"/>
                <w:sz w:val="16"/>
                <w:szCs w:val="16"/>
              </w:rPr>
            </w:pPr>
            <w:r w:rsidRPr="00775F1D">
              <w:rPr>
                <w:color w:val="000000"/>
                <w:sz w:val="16"/>
                <w:szCs w:val="16"/>
              </w:rPr>
              <w:t>0.54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2DEF6" w14:textId="77777777" w:rsidR="00EF47A3" w:rsidRPr="00775F1D" w:rsidRDefault="00EF47A3" w:rsidP="004C35BE">
            <w:pPr>
              <w:rPr>
                <w:color w:val="000000"/>
                <w:sz w:val="16"/>
                <w:szCs w:val="16"/>
              </w:rPr>
            </w:pPr>
            <w:r w:rsidRPr="00775F1D">
              <w:rPr>
                <w:color w:val="000000"/>
                <w:sz w:val="16"/>
                <w:szCs w:val="16"/>
              </w:rPr>
              <w:t>2, 112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05BB5" w14:textId="77777777" w:rsidR="00EF47A3" w:rsidRPr="00775F1D" w:rsidRDefault="00EF47A3" w:rsidP="004C35BE">
            <w:pPr>
              <w:rPr>
                <w:color w:val="000000"/>
                <w:sz w:val="16"/>
                <w:szCs w:val="16"/>
              </w:rPr>
            </w:pPr>
            <w:r w:rsidRPr="00775F1D">
              <w:rPr>
                <w:color w:val="000000"/>
                <w:sz w:val="16"/>
                <w:szCs w:val="16"/>
              </w:rPr>
              <w:t>.00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B0E84" w14:textId="77777777" w:rsidR="00EF47A3" w:rsidRPr="00775F1D" w:rsidRDefault="00EF47A3" w:rsidP="004C35BE">
            <w:pPr>
              <w:ind w:right="-67"/>
              <w:rPr>
                <w:color w:val="000000"/>
                <w:sz w:val="16"/>
                <w:szCs w:val="16"/>
              </w:rPr>
            </w:pPr>
            <w:r w:rsidRPr="00775F1D">
              <w:rPr>
                <w:color w:val="000000"/>
                <w:sz w:val="16"/>
                <w:szCs w:val="16"/>
              </w:rPr>
              <w:t>-0.10, 1.0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896AC" w14:textId="77777777" w:rsidR="00EF47A3" w:rsidRPr="00775F1D" w:rsidRDefault="00EF47A3" w:rsidP="004C35BE">
            <w:pPr>
              <w:ind w:right="-107"/>
              <w:rPr>
                <w:color w:val="000000"/>
                <w:sz w:val="16"/>
                <w:szCs w:val="16"/>
              </w:rPr>
            </w:pPr>
            <w:r w:rsidRPr="00775F1D">
              <w:rPr>
                <w:color w:val="000000"/>
                <w:sz w:val="16"/>
                <w:szCs w:val="16"/>
              </w:rPr>
              <w:t>-0.12, 1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93195" w14:textId="77777777" w:rsidR="00EF47A3" w:rsidRPr="00775F1D" w:rsidRDefault="00EF47A3" w:rsidP="004C35BE">
            <w:pPr>
              <w:ind w:left="-104" w:right="-101"/>
              <w:rPr>
                <w:color w:val="000000"/>
                <w:sz w:val="16"/>
                <w:szCs w:val="16"/>
              </w:rPr>
            </w:pPr>
            <w:r w:rsidRPr="00775F1D">
              <w:rPr>
                <w:color w:val="000000"/>
                <w:sz w:val="16"/>
                <w:szCs w:val="16"/>
              </w:rPr>
              <w:t>-0.02, 1.00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FF221" w14:textId="77777777" w:rsidR="00EF47A3" w:rsidRPr="00775F1D" w:rsidRDefault="00EF47A3" w:rsidP="004C35BE">
            <w:pPr>
              <w:ind w:right="-376"/>
              <w:rPr>
                <w:color w:val="000000"/>
                <w:sz w:val="16"/>
                <w:szCs w:val="16"/>
              </w:rPr>
            </w:pPr>
            <w:r w:rsidRPr="00775F1D">
              <w:rPr>
                <w:color w:val="000000"/>
                <w:sz w:val="16"/>
                <w:szCs w:val="16"/>
              </w:rPr>
              <w:t>3.41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89D07" w14:textId="77777777" w:rsidR="00EF47A3" w:rsidRPr="00775F1D" w:rsidRDefault="00EF47A3" w:rsidP="004C35BE">
            <w:pPr>
              <w:rPr>
                <w:color w:val="000000"/>
                <w:sz w:val="16"/>
                <w:szCs w:val="16"/>
              </w:rPr>
            </w:pPr>
            <w:r w:rsidRPr="00775F1D">
              <w:rPr>
                <w:color w:val="000000"/>
                <w:sz w:val="16"/>
                <w:szCs w:val="16"/>
              </w:rPr>
              <w:t>2, 738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CE27F" w14:textId="77777777" w:rsidR="00EF47A3" w:rsidRPr="00775F1D" w:rsidRDefault="00EF47A3" w:rsidP="004C35BE">
            <w:pPr>
              <w:ind w:left="-116" w:right="-471"/>
              <w:rPr>
                <w:color w:val="000000"/>
                <w:sz w:val="16"/>
                <w:szCs w:val="16"/>
              </w:rPr>
            </w:pPr>
            <w:r w:rsidRPr="00775F1D">
              <w:rPr>
                <w:color w:val="000000"/>
                <w:sz w:val="16"/>
                <w:szCs w:val="16"/>
              </w:rPr>
              <w:t>.00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9EA85" w14:textId="77777777" w:rsidR="00EF47A3" w:rsidRPr="00775F1D" w:rsidRDefault="00EF47A3" w:rsidP="004C35BE">
            <w:pPr>
              <w:ind w:left="-114" w:right="-60"/>
              <w:rPr>
                <w:color w:val="000000"/>
                <w:sz w:val="16"/>
                <w:szCs w:val="16"/>
              </w:rPr>
            </w:pPr>
            <w:r w:rsidRPr="00775F1D">
              <w:rPr>
                <w:color w:val="000000"/>
                <w:sz w:val="16"/>
                <w:szCs w:val="16"/>
              </w:rPr>
              <w:t>-0.47, .11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6B5A1" w14:textId="77777777" w:rsidR="00EF47A3" w:rsidRPr="00775F1D" w:rsidRDefault="00EF47A3" w:rsidP="004C35BE">
            <w:pPr>
              <w:ind w:left="-112" w:right="-102"/>
              <w:rPr>
                <w:color w:val="000000"/>
                <w:sz w:val="16"/>
                <w:szCs w:val="16"/>
              </w:rPr>
            </w:pPr>
            <w:r w:rsidRPr="00775F1D">
              <w:rPr>
                <w:color w:val="000000"/>
                <w:sz w:val="16"/>
                <w:szCs w:val="16"/>
              </w:rPr>
              <w:t>-0.20, .22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295A4" w14:textId="77777777" w:rsidR="00EF47A3" w:rsidRPr="00775F1D" w:rsidRDefault="00EF47A3" w:rsidP="004C35BE">
            <w:pPr>
              <w:ind w:right="-115"/>
              <w:rPr>
                <w:color w:val="000000"/>
                <w:sz w:val="16"/>
                <w:szCs w:val="16"/>
              </w:rPr>
            </w:pPr>
            <w:r w:rsidRPr="00775F1D">
              <w:rPr>
                <w:color w:val="000000"/>
                <w:sz w:val="16"/>
                <w:szCs w:val="16"/>
              </w:rPr>
              <w:t>0.27, .793</w:t>
            </w:r>
          </w:p>
        </w:tc>
      </w:tr>
      <w:tr w:rsidR="00FB6777" w:rsidRPr="00775F1D" w14:paraId="139CE02C" w14:textId="77777777" w:rsidTr="004C35BE">
        <w:trPr>
          <w:gridAfter w:val="1"/>
          <w:wAfter w:w="6" w:type="dxa"/>
          <w:trHeight w:val="320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5896D4" w14:textId="77777777" w:rsidR="00EF47A3" w:rsidRPr="00775F1D" w:rsidRDefault="00EF47A3" w:rsidP="004C35BE">
            <w:pPr>
              <w:ind w:left="-108" w:right="-107"/>
              <w:rPr>
                <w:color w:val="000000"/>
                <w:sz w:val="16"/>
                <w:szCs w:val="16"/>
              </w:rPr>
            </w:pPr>
            <w:r w:rsidRPr="00775F1D">
              <w:rPr>
                <w:color w:val="000000"/>
                <w:sz w:val="16"/>
                <w:szCs w:val="16"/>
              </w:rPr>
              <w:t>Pressure given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9EEE41" w14:textId="77777777" w:rsidR="00EF47A3" w:rsidRPr="00775F1D" w:rsidRDefault="00EF47A3" w:rsidP="004C35BE">
            <w:pPr>
              <w:ind w:right="-390"/>
              <w:rPr>
                <w:color w:val="000000"/>
                <w:sz w:val="16"/>
                <w:szCs w:val="16"/>
              </w:rPr>
            </w:pPr>
            <w:r w:rsidRPr="00775F1D">
              <w:rPr>
                <w:color w:val="000000"/>
                <w:sz w:val="16"/>
                <w:szCs w:val="16"/>
              </w:rPr>
              <w:t>48.212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26DFAD" w14:textId="77777777" w:rsidR="00EF47A3" w:rsidRPr="00775F1D" w:rsidRDefault="00EF47A3" w:rsidP="004C35BE">
            <w:pPr>
              <w:ind w:right="-296"/>
              <w:rPr>
                <w:color w:val="000000"/>
                <w:sz w:val="16"/>
                <w:szCs w:val="16"/>
              </w:rPr>
            </w:pPr>
            <w:r w:rsidRPr="00775F1D">
              <w:rPr>
                <w:color w:val="000000"/>
                <w:sz w:val="16"/>
                <w:szCs w:val="16"/>
              </w:rPr>
              <w:t>2, 2038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5F9BD5" w14:textId="77777777" w:rsidR="00EF47A3" w:rsidRPr="00775F1D" w:rsidRDefault="00EF47A3" w:rsidP="004C35BE">
            <w:pPr>
              <w:rPr>
                <w:color w:val="000000"/>
                <w:sz w:val="16"/>
                <w:szCs w:val="16"/>
              </w:rPr>
            </w:pPr>
            <w:r w:rsidRPr="00775F1D">
              <w:rPr>
                <w:color w:val="000000"/>
                <w:sz w:val="16"/>
                <w:szCs w:val="16"/>
              </w:rPr>
              <w:t>.045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EA05C2" w14:textId="77777777" w:rsidR="00EF47A3" w:rsidRPr="00775F1D" w:rsidRDefault="00EF47A3" w:rsidP="004C35BE">
            <w:pPr>
              <w:ind w:left="-97" w:right="-89"/>
              <w:rPr>
                <w:b/>
                <w:bCs/>
                <w:color w:val="000000"/>
                <w:sz w:val="16"/>
                <w:szCs w:val="16"/>
              </w:rPr>
            </w:pPr>
            <w:r w:rsidRPr="00775F1D">
              <w:rPr>
                <w:b/>
                <w:bCs/>
                <w:color w:val="000000"/>
                <w:sz w:val="16"/>
                <w:szCs w:val="16"/>
              </w:rPr>
              <w:t>0.69, &lt;.00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EBC9FB" w14:textId="77777777" w:rsidR="00EF47A3" w:rsidRPr="00775F1D" w:rsidRDefault="00EF47A3" w:rsidP="004C35BE">
            <w:pPr>
              <w:ind w:left="-114" w:right="-98"/>
              <w:rPr>
                <w:color w:val="000000"/>
                <w:sz w:val="16"/>
                <w:szCs w:val="16"/>
              </w:rPr>
            </w:pPr>
            <w:r w:rsidRPr="00775F1D">
              <w:rPr>
                <w:color w:val="000000"/>
                <w:sz w:val="16"/>
                <w:szCs w:val="16"/>
              </w:rPr>
              <w:t>-0.22, .484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0683F" w14:textId="77777777" w:rsidR="00EF47A3" w:rsidRPr="00775F1D" w:rsidRDefault="00EF47A3" w:rsidP="004C35BE">
            <w:pPr>
              <w:ind w:left="-104" w:right="-101"/>
              <w:rPr>
                <w:b/>
                <w:bCs/>
                <w:color w:val="000000"/>
                <w:sz w:val="16"/>
                <w:szCs w:val="16"/>
              </w:rPr>
            </w:pPr>
            <w:r w:rsidRPr="00775F1D">
              <w:rPr>
                <w:b/>
                <w:bCs/>
                <w:color w:val="000000"/>
                <w:sz w:val="16"/>
                <w:szCs w:val="16"/>
              </w:rPr>
              <w:t>-0.91, &lt;.001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9BE5FF" w14:textId="77777777" w:rsidR="00EF47A3" w:rsidRPr="00775F1D" w:rsidRDefault="00EF47A3" w:rsidP="004C35BE">
            <w:pPr>
              <w:ind w:right="-470"/>
              <w:rPr>
                <w:color w:val="000000"/>
                <w:sz w:val="16"/>
                <w:szCs w:val="16"/>
              </w:rPr>
            </w:pPr>
            <w:r w:rsidRPr="00775F1D">
              <w:rPr>
                <w:color w:val="000000"/>
                <w:sz w:val="16"/>
                <w:szCs w:val="16"/>
              </w:rPr>
              <w:t>1.92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D32873" w14:textId="77777777" w:rsidR="00EF47A3" w:rsidRPr="00775F1D" w:rsidRDefault="00EF47A3" w:rsidP="004C35BE">
            <w:pPr>
              <w:rPr>
                <w:color w:val="000000"/>
                <w:sz w:val="16"/>
                <w:szCs w:val="16"/>
              </w:rPr>
            </w:pPr>
            <w:r w:rsidRPr="00775F1D">
              <w:rPr>
                <w:color w:val="000000"/>
                <w:sz w:val="16"/>
                <w:szCs w:val="16"/>
              </w:rPr>
              <w:t>2, 1121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C3A230" w14:textId="77777777" w:rsidR="00EF47A3" w:rsidRPr="00775F1D" w:rsidRDefault="00EF47A3" w:rsidP="004C35BE">
            <w:pPr>
              <w:rPr>
                <w:color w:val="000000"/>
                <w:sz w:val="16"/>
                <w:szCs w:val="16"/>
              </w:rPr>
            </w:pPr>
            <w:r w:rsidRPr="00775F1D">
              <w:rPr>
                <w:color w:val="000000"/>
                <w:sz w:val="16"/>
                <w:szCs w:val="16"/>
              </w:rPr>
              <w:t>.003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31E02F" w14:textId="77777777" w:rsidR="00EF47A3" w:rsidRPr="00775F1D" w:rsidRDefault="00EF47A3" w:rsidP="004C35BE">
            <w:pPr>
              <w:ind w:right="-67"/>
              <w:rPr>
                <w:color w:val="000000"/>
                <w:sz w:val="16"/>
                <w:szCs w:val="16"/>
              </w:rPr>
            </w:pPr>
            <w:r w:rsidRPr="00775F1D">
              <w:rPr>
                <w:color w:val="000000"/>
                <w:sz w:val="16"/>
                <w:szCs w:val="16"/>
              </w:rPr>
              <w:t>0.10, 1.00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722F42" w14:textId="77777777" w:rsidR="00EF47A3" w:rsidRPr="00775F1D" w:rsidRDefault="00EF47A3" w:rsidP="004C35BE">
            <w:pPr>
              <w:ind w:right="-107"/>
              <w:rPr>
                <w:color w:val="000000"/>
                <w:sz w:val="16"/>
                <w:szCs w:val="16"/>
              </w:rPr>
            </w:pPr>
            <w:r w:rsidRPr="00775F1D">
              <w:rPr>
                <w:color w:val="000000"/>
                <w:sz w:val="16"/>
                <w:szCs w:val="16"/>
              </w:rPr>
              <w:t>-0.41, .17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BDC0E" w14:textId="77777777" w:rsidR="00EF47A3" w:rsidRPr="00775F1D" w:rsidRDefault="00EF47A3" w:rsidP="004C35BE">
            <w:pPr>
              <w:ind w:left="-104" w:right="-101"/>
              <w:rPr>
                <w:color w:val="000000"/>
                <w:sz w:val="16"/>
                <w:szCs w:val="16"/>
              </w:rPr>
            </w:pPr>
            <w:r w:rsidRPr="00775F1D">
              <w:rPr>
                <w:color w:val="000000"/>
                <w:sz w:val="16"/>
                <w:szCs w:val="16"/>
              </w:rPr>
              <w:t>-0.51, .288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85E045" w14:textId="77777777" w:rsidR="00EF47A3" w:rsidRPr="00775F1D" w:rsidRDefault="00EF47A3" w:rsidP="004C35BE">
            <w:pPr>
              <w:ind w:right="-376"/>
              <w:rPr>
                <w:color w:val="000000"/>
                <w:sz w:val="16"/>
                <w:szCs w:val="16"/>
              </w:rPr>
            </w:pPr>
            <w:r w:rsidRPr="00775F1D">
              <w:rPr>
                <w:color w:val="000000"/>
                <w:sz w:val="16"/>
                <w:szCs w:val="16"/>
              </w:rPr>
              <w:t>6.380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F9B971" w14:textId="77777777" w:rsidR="00EF47A3" w:rsidRPr="00775F1D" w:rsidRDefault="00EF47A3" w:rsidP="004C35BE">
            <w:pPr>
              <w:rPr>
                <w:color w:val="000000"/>
                <w:sz w:val="16"/>
                <w:szCs w:val="16"/>
              </w:rPr>
            </w:pPr>
            <w:r w:rsidRPr="00775F1D">
              <w:rPr>
                <w:color w:val="000000"/>
                <w:sz w:val="16"/>
                <w:szCs w:val="16"/>
              </w:rPr>
              <w:t>2, 738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4BFFFD" w14:textId="77777777" w:rsidR="00EF47A3" w:rsidRPr="00775F1D" w:rsidRDefault="00EF47A3" w:rsidP="004C35BE">
            <w:pPr>
              <w:ind w:left="-116" w:right="-471"/>
              <w:rPr>
                <w:color w:val="000000"/>
                <w:sz w:val="16"/>
                <w:szCs w:val="16"/>
              </w:rPr>
            </w:pPr>
            <w:r w:rsidRPr="00775F1D">
              <w:rPr>
                <w:color w:val="000000"/>
                <w:sz w:val="16"/>
                <w:szCs w:val="16"/>
              </w:rPr>
              <w:t>.017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A861E2" w14:textId="77777777" w:rsidR="00EF47A3" w:rsidRPr="00775F1D" w:rsidRDefault="00EF47A3" w:rsidP="004C35BE">
            <w:pPr>
              <w:ind w:left="-114" w:right="-60"/>
              <w:rPr>
                <w:b/>
                <w:bCs/>
                <w:color w:val="000000"/>
                <w:sz w:val="16"/>
                <w:szCs w:val="16"/>
              </w:rPr>
            </w:pPr>
            <w:r w:rsidRPr="00775F1D">
              <w:rPr>
                <w:b/>
                <w:bCs/>
                <w:color w:val="000000"/>
                <w:sz w:val="16"/>
                <w:szCs w:val="16"/>
              </w:rPr>
              <w:t>-0.95, .005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BFCDD4" w14:textId="77777777" w:rsidR="00EF47A3" w:rsidRPr="00775F1D" w:rsidRDefault="00EF47A3" w:rsidP="004C35BE">
            <w:pPr>
              <w:ind w:left="-112" w:right="-102"/>
              <w:rPr>
                <w:color w:val="000000"/>
                <w:sz w:val="16"/>
                <w:szCs w:val="16"/>
              </w:rPr>
            </w:pPr>
            <w:r w:rsidRPr="00775F1D">
              <w:rPr>
                <w:color w:val="000000"/>
                <w:sz w:val="16"/>
                <w:szCs w:val="16"/>
              </w:rPr>
              <w:t>-0.29, .148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816BC" w14:textId="77777777" w:rsidR="00EF47A3" w:rsidRPr="00775F1D" w:rsidRDefault="00EF47A3" w:rsidP="004C35BE">
            <w:pPr>
              <w:ind w:right="-115"/>
              <w:rPr>
                <w:color w:val="000000"/>
                <w:sz w:val="16"/>
                <w:szCs w:val="16"/>
              </w:rPr>
            </w:pPr>
            <w:r w:rsidRPr="00775F1D">
              <w:rPr>
                <w:color w:val="000000"/>
                <w:sz w:val="16"/>
                <w:szCs w:val="16"/>
              </w:rPr>
              <w:t>0.66, .122</w:t>
            </w:r>
          </w:p>
        </w:tc>
      </w:tr>
    </w:tbl>
    <w:p w14:paraId="7CBB2344" w14:textId="5C073AF7" w:rsidR="008C7E0C" w:rsidRDefault="008C7E0C" w:rsidP="008C7E0C">
      <w:pPr>
        <w:tabs>
          <w:tab w:val="left" w:pos="6145"/>
        </w:tabs>
      </w:pPr>
      <w:r>
        <w:t>Bolded values indicate significant differences between groups</w:t>
      </w:r>
      <w:r w:rsidR="00516F4B">
        <w:t xml:space="preserve"> using multiple comparisons with Bonfe</w:t>
      </w:r>
      <w:r w:rsidR="00A716D3">
        <w:t>r</w:t>
      </w:r>
      <w:r w:rsidR="00516F4B">
        <w:t xml:space="preserve">roni </w:t>
      </w:r>
      <w:r w:rsidR="00A716D3">
        <w:t>corrections</w:t>
      </w:r>
      <w:r w:rsidR="0024386E">
        <w:t xml:space="preserve">; </w:t>
      </w:r>
    </w:p>
    <w:p w14:paraId="4401DDE1" w14:textId="29B74684" w:rsidR="0024386E" w:rsidRPr="008C7E0C" w:rsidRDefault="0024386E" w:rsidP="008C7E0C">
      <w:pPr>
        <w:tabs>
          <w:tab w:val="left" w:pos="6145"/>
        </w:tabs>
      </w:pPr>
      <w:r>
        <w:t>TGD = trans and gender diverse participants</w:t>
      </w:r>
    </w:p>
    <w:p w14:paraId="1ABAB12B" w14:textId="3244E50F" w:rsidR="008C7E0C" w:rsidRPr="008C7E0C" w:rsidRDefault="008C7E0C" w:rsidP="008C7E0C">
      <w:pPr>
        <w:tabs>
          <w:tab w:val="left" w:pos="6145"/>
        </w:tabs>
        <w:sectPr w:rsidR="008C7E0C" w:rsidRPr="008C7E0C" w:rsidSect="00E85DD7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  <w:r>
        <w:tab/>
      </w:r>
    </w:p>
    <w:p w14:paraId="7A7137B3" w14:textId="75FE089E" w:rsidR="00E23A9B" w:rsidRDefault="006B4B22" w:rsidP="00DC5F58">
      <w:r>
        <w:lastRenderedPageBreak/>
        <w:t xml:space="preserve">Table </w:t>
      </w:r>
      <w:r w:rsidR="006B423C">
        <w:t>S</w:t>
      </w:r>
      <w:r w:rsidR="001779F2">
        <w:t>3</w:t>
      </w:r>
      <w:r>
        <w:t>. Consequences reported from sexual strangulation</w:t>
      </w:r>
    </w:p>
    <w:tbl>
      <w:tblPr>
        <w:tblW w:w="8038" w:type="dxa"/>
        <w:tblLook w:val="04A0" w:firstRow="1" w:lastRow="0" w:firstColumn="1" w:lastColumn="0" w:noHBand="0" w:noVBand="1"/>
      </w:tblPr>
      <w:tblGrid>
        <w:gridCol w:w="4438"/>
        <w:gridCol w:w="1660"/>
        <w:gridCol w:w="1940"/>
      </w:tblGrid>
      <w:tr w:rsidR="006B4B22" w:rsidRPr="006B4B22" w14:paraId="74636622" w14:textId="77777777" w:rsidTr="006B4B22">
        <w:trPr>
          <w:trHeight w:val="320"/>
        </w:trPr>
        <w:tc>
          <w:tcPr>
            <w:tcW w:w="44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C61A17" w14:textId="3C1122F3" w:rsidR="006B4B22" w:rsidRPr="006B4B22" w:rsidRDefault="006B4B22" w:rsidP="006B4B2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sequence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E3CD2E" w14:textId="77777777" w:rsidR="006B4B22" w:rsidRPr="006B4B22" w:rsidRDefault="006B4B22" w:rsidP="006B4B22">
            <w:pPr>
              <w:rPr>
                <w:color w:val="000000"/>
                <w:sz w:val="22"/>
                <w:szCs w:val="22"/>
              </w:rPr>
            </w:pPr>
            <w:r w:rsidRPr="006B4B22">
              <w:rPr>
                <w:color w:val="000000"/>
                <w:sz w:val="22"/>
                <w:szCs w:val="22"/>
              </w:rPr>
              <w:t>Strangled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433C0B" w14:textId="77777777" w:rsidR="006B4B22" w:rsidRPr="006B4B22" w:rsidRDefault="006B4B22" w:rsidP="006B4B22">
            <w:pPr>
              <w:rPr>
                <w:color w:val="000000"/>
                <w:sz w:val="22"/>
                <w:szCs w:val="22"/>
              </w:rPr>
            </w:pPr>
            <w:r w:rsidRPr="006B4B22">
              <w:rPr>
                <w:color w:val="000000"/>
                <w:sz w:val="22"/>
                <w:szCs w:val="22"/>
              </w:rPr>
              <w:t>Strangler</w:t>
            </w:r>
          </w:p>
        </w:tc>
      </w:tr>
      <w:tr w:rsidR="006B4B22" w:rsidRPr="006B4B22" w14:paraId="1A0EA760" w14:textId="77777777" w:rsidTr="006B4B22">
        <w:trPr>
          <w:trHeight w:val="320"/>
        </w:trPr>
        <w:tc>
          <w:tcPr>
            <w:tcW w:w="44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2152C" w14:textId="77777777" w:rsidR="006B4B22" w:rsidRPr="006B4B22" w:rsidRDefault="006B4B22" w:rsidP="006B4B22">
            <w:pPr>
              <w:rPr>
                <w:color w:val="000000"/>
                <w:sz w:val="22"/>
                <w:szCs w:val="22"/>
              </w:rPr>
            </w:pPr>
            <w:r w:rsidRPr="006B4B22">
              <w:rPr>
                <w:color w:val="000000"/>
                <w:sz w:val="22"/>
                <w:szCs w:val="22"/>
              </w:rPr>
              <w:t>Nothing happened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30555" w14:textId="1C0FB002" w:rsidR="006B4B22" w:rsidRPr="006B4B22" w:rsidRDefault="006B4B22" w:rsidP="006B4B22">
            <w:pPr>
              <w:rPr>
                <w:color w:val="000000"/>
                <w:sz w:val="22"/>
                <w:szCs w:val="22"/>
              </w:rPr>
            </w:pPr>
            <w:r w:rsidRPr="006B4B22">
              <w:rPr>
                <w:color w:val="000000"/>
                <w:sz w:val="22"/>
                <w:szCs w:val="22"/>
              </w:rPr>
              <w:t>24.4</w:t>
            </w:r>
            <w:r w:rsidR="005A09D7">
              <w:rPr>
                <w:color w:val="000000"/>
                <w:sz w:val="22"/>
                <w:szCs w:val="22"/>
              </w:rPr>
              <w:t>%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0919B" w14:textId="326E1E02" w:rsidR="006B4B22" w:rsidRPr="006B4B22" w:rsidRDefault="006B4B22" w:rsidP="006B4B22">
            <w:pPr>
              <w:rPr>
                <w:color w:val="000000"/>
                <w:sz w:val="22"/>
                <w:szCs w:val="22"/>
              </w:rPr>
            </w:pPr>
            <w:r w:rsidRPr="006B4B22">
              <w:rPr>
                <w:color w:val="000000"/>
                <w:sz w:val="22"/>
                <w:szCs w:val="22"/>
              </w:rPr>
              <w:t>24.1</w:t>
            </w:r>
            <w:r w:rsidR="005A09D7">
              <w:rPr>
                <w:color w:val="000000"/>
                <w:sz w:val="22"/>
                <w:szCs w:val="22"/>
              </w:rPr>
              <w:t>%</w:t>
            </w:r>
          </w:p>
        </w:tc>
      </w:tr>
      <w:tr w:rsidR="006B4B22" w:rsidRPr="006B4B22" w14:paraId="35B4E1CA" w14:textId="77777777" w:rsidTr="006B4B22">
        <w:trPr>
          <w:trHeight w:val="320"/>
        </w:trPr>
        <w:tc>
          <w:tcPr>
            <w:tcW w:w="4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7CCF7" w14:textId="77777777" w:rsidR="006B4B22" w:rsidRPr="006B4B22" w:rsidRDefault="006B4B22" w:rsidP="006B4B22">
            <w:pPr>
              <w:rPr>
                <w:color w:val="000000"/>
                <w:sz w:val="22"/>
                <w:szCs w:val="22"/>
              </w:rPr>
            </w:pPr>
            <w:r w:rsidRPr="006B4B22">
              <w:rPr>
                <w:color w:val="000000"/>
                <w:sz w:val="22"/>
                <w:szCs w:val="22"/>
              </w:rPr>
              <w:t>Strangled person (SP) enjoyed sex mor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EF752" w14:textId="20DFF3B0" w:rsidR="006B4B22" w:rsidRPr="006B4B22" w:rsidRDefault="006B4B22" w:rsidP="006B4B22">
            <w:pPr>
              <w:rPr>
                <w:color w:val="000000"/>
                <w:sz w:val="22"/>
                <w:szCs w:val="22"/>
              </w:rPr>
            </w:pPr>
            <w:r w:rsidRPr="006B4B22">
              <w:rPr>
                <w:color w:val="000000"/>
                <w:sz w:val="22"/>
                <w:szCs w:val="22"/>
              </w:rPr>
              <w:t>45.1</w:t>
            </w:r>
            <w:r w:rsidR="005A09D7">
              <w:rPr>
                <w:color w:val="000000"/>
                <w:sz w:val="22"/>
                <w:szCs w:val="22"/>
              </w:rPr>
              <w:t>%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2EB97" w14:textId="458203E0" w:rsidR="006B4B22" w:rsidRPr="006B4B22" w:rsidRDefault="006B4B22" w:rsidP="006B4B22">
            <w:pPr>
              <w:rPr>
                <w:color w:val="000000"/>
                <w:sz w:val="22"/>
                <w:szCs w:val="22"/>
              </w:rPr>
            </w:pPr>
            <w:r w:rsidRPr="006B4B22">
              <w:rPr>
                <w:color w:val="000000"/>
                <w:sz w:val="22"/>
                <w:szCs w:val="22"/>
              </w:rPr>
              <w:t>47</w:t>
            </w:r>
            <w:r w:rsidR="005A09D7">
              <w:rPr>
                <w:color w:val="000000"/>
                <w:sz w:val="22"/>
                <w:szCs w:val="22"/>
              </w:rPr>
              <w:t>%</w:t>
            </w:r>
          </w:p>
        </w:tc>
      </w:tr>
      <w:tr w:rsidR="006B4B22" w:rsidRPr="006B4B22" w14:paraId="4AFD92E3" w14:textId="77777777" w:rsidTr="006B4B22">
        <w:trPr>
          <w:trHeight w:val="320"/>
        </w:trPr>
        <w:tc>
          <w:tcPr>
            <w:tcW w:w="4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6C571" w14:textId="77777777" w:rsidR="006B4B22" w:rsidRPr="006B4B22" w:rsidRDefault="006B4B22" w:rsidP="006B4B22">
            <w:pPr>
              <w:rPr>
                <w:color w:val="000000"/>
                <w:sz w:val="22"/>
                <w:szCs w:val="22"/>
              </w:rPr>
            </w:pPr>
            <w:r w:rsidRPr="006B4B22">
              <w:rPr>
                <w:color w:val="000000"/>
                <w:sz w:val="22"/>
                <w:szCs w:val="22"/>
              </w:rPr>
              <w:t>Person strangling enjoyed sex mor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16FB1" w14:textId="4A94768C" w:rsidR="006B4B22" w:rsidRPr="006B4B22" w:rsidRDefault="006B4B22" w:rsidP="006B4B22">
            <w:pPr>
              <w:rPr>
                <w:color w:val="000000"/>
                <w:sz w:val="22"/>
                <w:szCs w:val="22"/>
              </w:rPr>
            </w:pPr>
            <w:r w:rsidRPr="006B4B22">
              <w:rPr>
                <w:color w:val="000000"/>
                <w:sz w:val="22"/>
                <w:szCs w:val="22"/>
              </w:rPr>
              <w:t>33.8</w:t>
            </w:r>
            <w:r w:rsidR="005A09D7">
              <w:rPr>
                <w:color w:val="000000"/>
                <w:sz w:val="22"/>
                <w:szCs w:val="22"/>
              </w:rPr>
              <w:t>%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6CC04" w14:textId="27DB775A" w:rsidR="006B4B22" w:rsidRPr="006B4B22" w:rsidRDefault="006B4B22" w:rsidP="006B4B22">
            <w:pPr>
              <w:rPr>
                <w:color w:val="000000"/>
                <w:sz w:val="22"/>
                <w:szCs w:val="22"/>
              </w:rPr>
            </w:pPr>
            <w:r w:rsidRPr="006B4B22">
              <w:rPr>
                <w:color w:val="000000"/>
                <w:sz w:val="22"/>
                <w:szCs w:val="22"/>
              </w:rPr>
              <w:t>35</w:t>
            </w:r>
            <w:r w:rsidR="005A09D7">
              <w:rPr>
                <w:color w:val="000000"/>
                <w:sz w:val="22"/>
                <w:szCs w:val="22"/>
              </w:rPr>
              <w:t>%</w:t>
            </w:r>
          </w:p>
        </w:tc>
      </w:tr>
      <w:tr w:rsidR="006B4B22" w:rsidRPr="006B4B22" w14:paraId="3308B996" w14:textId="77777777" w:rsidTr="006B4B22">
        <w:trPr>
          <w:trHeight w:val="320"/>
        </w:trPr>
        <w:tc>
          <w:tcPr>
            <w:tcW w:w="4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8FBB5" w14:textId="77777777" w:rsidR="006B4B22" w:rsidRPr="006B4B22" w:rsidRDefault="006B4B22" w:rsidP="006B4B22">
            <w:pPr>
              <w:rPr>
                <w:color w:val="000000"/>
                <w:sz w:val="22"/>
                <w:szCs w:val="22"/>
              </w:rPr>
            </w:pPr>
            <w:r w:rsidRPr="006B4B22">
              <w:rPr>
                <w:color w:val="000000"/>
                <w:sz w:val="22"/>
                <w:szCs w:val="22"/>
              </w:rPr>
              <w:t>SP had a more intense orgasm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D4882" w14:textId="3C94C59E" w:rsidR="006B4B22" w:rsidRPr="006B4B22" w:rsidRDefault="006B4B22" w:rsidP="006B4B22">
            <w:pPr>
              <w:rPr>
                <w:color w:val="000000"/>
                <w:sz w:val="22"/>
                <w:szCs w:val="22"/>
              </w:rPr>
            </w:pPr>
            <w:r w:rsidRPr="006B4B22">
              <w:rPr>
                <w:color w:val="000000"/>
                <w:sz w:val="22"/>
                <w:szCs w:val="22"/>
              </w:rPr>
              <w:t>23.9</w:t>
            </w:r>
            <w:r w:rsidR="005A09D7">
              <w:rPr>
                <w:color w:val="000000"/>
                <w:sz w:val="22"/>
                <w:szCs w:val="22"/>
              </w:rPr>
              <w:t>%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3A9E0" w14:textId="297E7C68" w:rsidR="006B4B22" w:rsidRPr="006B4B22" w:rsidRDefault="006B4B22" w:rsidP="006B4B22">
            <w:pPr>
              <w:rPr>
                <w:color w:val="000000"/>
                <w:sz w:val="22"/>
                <w:szCs w:val="22"/>
              </w:rPr>
            </w:pPr>
            <w:r w:rsidRPr="006B4B22">
              <w:rPr>
                <w:color w:val="000000"/>
                <w:sz w:val="22"/>
                <w:szCs w:val="22"/>
              </w:rPr>
              <w:t>28.3</w:t>
            </w:r>
            <w:r w:rsidR="005A09D7">
              <w:rPr>
                <w:color w:val="000000"/>
                <w:sz w:val="22"/>
                <w:szCs w:val="22"/>
              </w:rPr>
              <w:t>%</w:t>
            </w:r>
          </w:p>
        </w:tc>
      </w:tr>
      <w:tr w:rsidR="006B4B22" w:rsidRPr="006B4B22" w14:paraId="4EF13B09" w14:textId="77777777" w:rsidTr="006B4B22">
        <w:trPr>
          <w:trHeight w:val="320"/>
        </w:trPr>
        <w:tc>
          <w:tcPr>
            <w:tcW w:w="4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486B5" w14:textId="77777777" w:rsidR="006B4B22" w:rsidRPr="006B4B22" w:rsidRDefault="006B4B22" w:rsidP="006B4B22">
            <w:pPr>
              <w:rPr>
                <w:color w:val="000000"/>
                <w:sz w:val="22"/>
                <w:szCs w:val="22"/>
              </w:rPr>
            </w:pPr>
            <w:r w:rsidRPr="006B4B22">
              <w:rPr>
                <w:color w:val="000000"/>
                <w:sz w:val="22"/>
                <w:szCs w:val="22"/>
              </w:rPr>
              <w:t>Person strangling had a more intense orgasm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0B814" w14:textId="74776AE9" w:rsidR="006B4B22" w:rsidRPr="006B4B22" w:rsidRDefault="006B4B22" w:rsidP="006B4B22">
            <w:pPr>
              <w:rPr>
                <w:color w:val="000000"/>
                <w:sz w:val="22"/>
                <w:szCs w:val="22"/>
              </w:rPr>
            </w:pPr>
            <w:r w:rsidRPr="006B4B22">
              <w:rPr>
                <w:color w:val="000000"/>
                <w:sz w:val="22"/>
                <w:szCs w:val="22"/>
              </w:rPr>
              <w:t>18.6</w:t>
            </w:r>
            <w:r w:rsidR="005A09D7">
              <w:rPr>
                <w:color w:val="000000"/>
                <w:sz w:val="22"/>
                <w:szCs w:val="22"/>
              </w:rPr>
              <w:t>%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2A785" w14:textId="244D5146" w:rsidR="006B4B22" w:rsidRPr="006B4B22" w:rsidRDefault="006B4B22" w:rsidP="006B4B22">
            <w:pPr>
              <w:rPr>
                <w:color w:val="000000"/>
                <w:sz w:val="22"/>
                <w:szCs w:val="22"/>
              </w:rPr>
            </w:pPr>
            <w:r w:rsidRPr="006B4B22">
              <w:rPr>
                <w:color w:val="000000"/>
                <w:sz w:val="22"/>
                <w:szCs w:val="22"/>
              </w:rPr>
              <w:t>17.4</w:t>
            </w:r>
            <w:r w:rsidR="005A09D7">
              <w:rPr>
                <w:color w:val="000000"/>
                <w:sz w:val="22"/>
                <w:szCs w:val="22"/>
              </w:rPr>
              <w:t>%</w:t>
            </w:r>
          </w:p>
        </w:tc>
      </w:tr>
      <w:tr w:rsidR="006B4B22" w:rsidRPr="006B4B22" w14:paraId="0D324AFB" w14:textId="77777777" w:rsidTr="006B4B22">
        <w:trPr>
          <w:trHeight w:val="320"/>
        </w:trPr>
        <w:tc>
          <w:tcPr>
            <w:tcW w:w="4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29812" w14:textId="77777777" w:rsidR="006B4B22" w:rsidRPr="006B4B22" w:rsidRDefault="006B4B22" w:rsidP="006B4B22">
            <w:pPr>
              <w:rPr>
                <w:color w:val="000000"/>
                <w:sz w:val="22"/>
                <w:szCs w:val="22"/>
              </w:rPr>
            </w:pPr>
            <w:r w:rsidRPr="006B4B22">
              <w:rPr>
                <w:color w:val="000000"/>
                <w:sz w:val="22"/>
                <w:szCs w:val="22"/>
              </w:rPr>
              <w:t>SP felt a dizziness they liked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0AF2D" w14:textId="4533C22C" w:rsidR="006B4B22" w:rsidRPr="006B4B22" w:rsidRDefault="006B4B22" w:rsidP="006B4B22">
            <w:pPr>
              <w:rPr>
                <w:color w:val="000000"/>
                <w:sz w:val="22"/>
                <w:szCs w:val="22"/>
              </w:rPr>
            </w:pPr>
            <w:r w:rsidRPr="006B4B22">
              <w:rPr>
                <w:color w:val="000000"/>
                <w:sz w:val="22"/>
                <w:szCs w:val="22"/>
              </w:rPr>
              <w:t>11.1</w:t>
            </w:r>
            <w:r w:rsidR="005A09D7">
              <w:rPr>
                <w:color w:val="000000"/>
                <w:sz w:val="22"/>
                <w:szCs w:val="22"/>
              </w:rPr>
              <w:t>%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D1383" w14:textId="6DACE05B" w:rsidR="006B4B22" w:rsidRPr="006B4B22" w:rsidRDefault="006B4B22" w:rsidP="006B4B22">
            <w:pPr>
              <w:rPr>
                <w:color w:val="000000"/>
                <w:sz w:val="22"/>
                <w:szCs w:val="22"/>
              </w:rPr>
            </w:pPr>
            <w:r w:rsidRPr="006B4B22">
              <w:rPr>
                <w:color w:val="000000"/>
                <w:sz w:val="22"/>
                <w:szCs w:val="22"/>
              </w:rPr>
              <w:t>7.9</w:t>
            </w:r>
            <w:r w:rsidR="005A09D7">
              <w:rPr>
                <w:color w:val="000000"/>
                <w:sz w:val="22"/>
                <w:szCs w:val="22"/>
              </w:rPr>
              <w:t>%</w:t>
            </w:r>
          </w:p>
        </w:tc>
      </w:tr>
      <w:tr w:rsidR="006B4B22" w:rsidRPr="006B4B22" w14:paraId="66299A01" w14:textId="77777777" w:rsidTr="006B4B22">
        <w:trPr>
          <w:trHeight w:val="320"/>
        </w:trPr>
        <w:tc>
          <w:tcPr>
            <w:tcW w:w="4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3301C" w14:textId="77777777" w:rsidR="006B4B22" w:rsidRPr="006B4B22" w:rsidRDefault="006B4B22" w:rsidP="006B4B22">
            <w:pPr>
              <w:rPr>
                <w:color w:val="000000"/>
                <w:sz w:val="22"/>
                <w:szCs w:val="22"/>
              </w:rPr>
            </w:pPr>
            <w:r w:rsidRPr="006B4B22">
              <w:rPr>
                <w:color w:val="000000"/>
                <w:sz w:val="22"/>
                <w:szCs w:val="22"/>
              </w:rPr>
              <w:t>SP Dizziness they did NOT lik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99377" w14:textId="632D664E" w:rsidR="006B4B22" w:rsidRPr="006B4B22" w:rsidRDefault="006B4B22" w:rsidP="006B4B22">
            <w:pPr>
              <w:rPr>
                <w:color w:val="000000"/>
                <w:sz w:val="22"/>
                <w:szCs w:val="22"/>
              </w:rPr>
            </w:pPr>
            <w:r w:rsidRPr="006B4B22">
              <w:rPr>
                <w:color w:val="000000"/>
                <w:sz w:val="22"/>
                <w:szCs w:val="22"/>
              </w:rPr>
              <w:t>3.6</w:t>
            </w:r>
            <w:r w:rsidR="00296632">
              <w:rPr>
                <w:color w:val="000000"/>
                <w:sz w:val="22"/>
                <w:szCs w:val="22"/>
              </w:rPr>
              <w:t>%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B0849" w14:textId="5FBAA523" w:rsidR="006B4B22" w:rsidRPr="006B4B22" w:rsidRDefault="006B4B22" w:rsidP="006B4B22">
            <w:pPr>
              <w:rPr>
                <w:color w:val="000000"/>
                <w:sz w:val="22"/>
                <w:szCs w:val="22"/>
              </w:rPr>
            </w:pPr>
            <w:r w:rsidRPr="006B4B22">
              <w:rPr>
                <w:color w:val="000000"/>
                <w:sz w:val="22"/>
                <w:szCs w:val="22"/>
              </w:rPr>
              <w:t>3.1</w:t>
            </w:r>
            <w:r w:rsidR="00296632">
              <w:rPr>
                <w:color w:val="000000"/>
                <w:sz w:val="22"/>
                <w:szCs w:val="22"/>
              </w:rPr>
              <w:t>%</w:t>
            </w:r>
          </w:p>
        </w:tc>
      </w:tr>
      <w:tr w:rsidR="006B4B22" w:rsidRPr="006B4B22" w14:paraId="7E7084E1" w14:textId="77777777" w:rsidTr="006B4B22">
        <w:trPr>
          <w:trHeight w:val="320"/>
        </w:trPr>
        <w:tc>
          <w:tcPr>
            <w:tcW w:w="4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60F1F" w14:textId="77777777" w:rsidR="006B4B22" w:rsidRPr="006B4B22" w:rsidRDefault="006B4B22" w:rsidP="006B4B22">
            <w:pPr>
              <w:rPr>
                <w:color w:val="000000"/>
                <w:sz w:val="22"/>
                <w:szCs w:val="22"/>
              </w:rPr>
            </w:pPr>
            <w:r w:rsidRPr="006B4B22">
              <w:rPr>
                <w:color w:val="000000"/>
                <w:sz w:val="22"/>
                <w:szCs w:val="22"/>
              </w:rPr>
              <w:t>SP Vision changed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F14A5" w14:textId="4E4C67CB" w:rsidR="006B4B22" w:rsidRPr="006B4B22" w:rsidRDefault="006B4B22" w:rsidP="006B4B22">
            <w:pPr>
              <w:rPr>
                <w:color w:val="000000"/>
                <w:sz w:val="22"/>
                <w:szCs w:val="22"/>
              </w:rPr>
            </w:pPr>
            <w:r w:rsidRPr="006B4B22">
              <w:rPr>
                <w:color w:val="000000"/>
                <w:sz w:val="22"/>
                <w:szCs w:val="22"/>
              </w:rPr>
              <w:t>3.5</w:t>
            </w:r>
            <w:r w:rsidR="00296632">
              <w:rPr>
                <w:color w:val="000000"/>
                <w:sz w:val="22"/>
                <w:szCs w:val="22"/>
              </w:rPr>
              <w:t>%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7C580" w14:textId="6436BBBF" w:rsidR="006B4B22" w:rsidRPr="006B4B22" w:rsidRDefault="006B4B22" w:rsidP="006B4B22">
            <w:pPr>
              <w:rPr>
                <w:color w:val="000000"/>
                <w:sz w:val="22"/>
                <w:szCs w:val="22"/>
              </w:rPr>
            </w:pPr>
            <w:r w:rsidRPr="006B4B22">
              <w:rPr>
                <w:color w:val="000000"/>
                <w:sz w:val="22"/>
                <w:szCs w:val="22"/>
              </w:rPr>
              <w:t>2.7</w:t>
            </w:r>
            <w:r w:rsidR="00296632">
              <w:rPr>
                <w:color w:val="000000"/>
                <w:sz w:val="22"/>
                <w:szCs w:val="22"/>
              </w:rPr>
              <w:t>%</w:t>
            </w:r>
          </w:p>
        </w:tc>
      </w:tr>
      <w:tr w:rsidR="006B4B22" w:rsidRPr="006B4B22" w14:paraId="03143DE2" w14:textId="77777777" w:rsidTr="006B4B22">
        <w:trPr>
          <w:trHeight w:val="320"/>
        </w:trPr>
        <w:tc>
          <w:tcPr>
            <w:tcW w:w="4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6B395" w14:textId="77777777" w:rsidR="006B4B22" w:rsidRPr="006B4B22" w:rsidRDefault="006B4B22" w:rsidP="006B4B22">
            <w:pPr>
              <w:rPr>
                <w:color w:val="000000"/>
                <w:sz w:val="22"/>
                <w:szCs w:val="22"/>
              </w:rPr>
            </w:pPr>
            <w:r w:rsidRPr="006B4B22">
              <w:rPr>
                <w:color w:val="000000"/>
                <w:sz w:val="22"/>
                <w:szCs w:val="22"/>
              </w:rPr>
              <w:t>SP Couldn't breath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4411B" w14:textId="22CD88E6" w:rsidR="006B4B22" w:rsidRPr="006B4B22" w:rsidRDefault="006B4B22" w:rsidP="006B4B22">
            <w:pPr>
              <w:rPr>
                <w:color w:val="000000"/>
                <w:sz w:val="22"/>
                <w:szCs w:val="22"/>
              </w:rPr>
            </w:pPr>
            <w:r w:rsidRPr="006B4B22">
              <w:rPr>
                <w:color w:val="000000"/>
                <w:sz w:val="22"/>
                <w:szCs w:val="22"/>
              </w:rPr>
              <w:t>6</w:t>
            </w:r>
            <w:r w:rsidR="00296632">
              <w:rPr>
                <w:color w:val="000000"/>
                <w:sz w:val="22"/>
                <w:szCs w:val="22"/>
              </w:rPr>
              <w:t>%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28AD1" w14:textId="4209925B" w:rsidR="006B4B22" w:rsidRPr="006B4B22" w:rsidRDefault="006B4B22" w:rsidP="006B4B22">
            <w:pPr>
              <w:rPr>
                <w:color w:val="000000"/>
                <w:sz w:val="22"/>
                <w:szCs w:val="22"/>
              </w:rPr>
            </w:pPr>
            <w:r w:rsidRPr="006B4B22">
              <w:rPr>
                <w:color w:val="000000"/>
                <w:sz w:val="22"/>
                <w:szCs w:val="22"/>
              </w:rPr>
              <w:t>2.9</w:t>
            </w:r>
            <w:r w:rsidR="00296632">
              <w:rPr>
                <w:color w:val="000000"/>
                <w:sz w:val="22"/>
                <w:szCs w:val="22"/>
              </w:rPr>
              <w:t>%</w:t>
            </w:r>
          </w:p>
        </w:tc>
      </w:tr>
      <w:tr w:rsidR="006B4B22" w:rsidRPr="006B4B22" w14:paraId="4FF1C5C8" w14:textId="77777777" w:rsidTr="006B4B22">
        <w:trPr>
          <w:trHeight w:val="320"/>
        </w:trPr>
        <w:tc>
          <w:tcPr>
            <w:tcW w:w="4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6C54B" w14:textId="77777777" w:rsidR="006B4B22" w:rsidRPr="006B4B22" w:rsidRDefault="006B4B22" w:rsidP="006B4B22">
            <w:pPr>
              <w:rPr>
                <w:color w:val="000000"/>
                <w:sz w:val="22"/>
                <w:szCs w:val="22"/>
              </w:rPr>
            </w:pPr>
            <w:r w:rsidRPr="006B4B22">
              <w:rPr>
                <w:color w:val="000000"/>
                <w:sz w:val="22"/>
                <w:szCs w:val="22"/>
              </w:rPr>
              <w:t>SP Sore throa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B9EF2" w14:textId="3B642D24" w:rsidR="006B4B22" w:rsidRPr="006B4B22" w:rsidRDefault="006B4B22" w:rsidP="006B4B22">
            <w:pPr>
              <w:rPr>
                <w:color w:val="000000"/>
                <w:sz w:val="22"/>
                <w:szCs w:val="22"/>
              </w:rPr>
            </w:pPr>
            <w:r w:rsidRPr="006B4B22">
              <w:rPr>
                <w:color w:val="000000"/>
                <w:sz w:val="22"/>
                <w:szCs w:val="22"/>
              </w:rPr>
              <w:t>4.3</w:t>
            </w:r>
            <w:r w:rsidR="00296632">
              <w:rPr>
                <w:color w:val="000000"/>
                <w:sz w:val="22"/>
                <w:szCs w:val="22"/>
              </w:rPr>
              <w:t>%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D8C72" w14:textId="04408CBF" w:rsidR="006B4B22" w:rsidRPr="006B4B22" w:rsidRDefault="006B4B22" w:rsidP="006B4B22">
            <w:pPr>
              <w:rPr>
                <w:color w:val="000000"/>
                <w:sz w:val="22"/>
                <w:szCs w:val="22"/>
              </w:rPr>
            </w:pPr>
            <w:r w:rsidRPr="006B4B22">
              <w:rPr>
                <w:color w:val="000000"/>
                <w:sz w:val="22"/>
                <w:szCs w:val="22"/>
              </w:rPr>
              <w:t>2.3</w:t>
            </w:r>
            <w:r w:rsidR="00296632">
              <w:rPr>
                <w:color w:val="000000"/>
                <w:sz w:val="22"/>
                <w:szCs w:val="22"/>
              </w:rPr>
              <w:t>%</w:t>
            </w:r>
          </w:p>
        </w:tc>
      </w:tr>
      <w:tr w:rsidR="006B4B22" w:rsidRPr="006B4B22" w14:paraId="6A44FBD3" w14:textId="77777777" w:rsidTr="006B4B22">
        <w:trPr>
          <w:trHeight w:val="320"/>
        </w:trPr>
        <w:tc>
          <w:tcPr>
            <w:tcW w:w="4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D77BB" w14:textId="77777777" w:rsidR="006B4B22" w:rsidRPr="006B4B22" w:rsidRDefault="006B4B22" w:rsidP="006B4B22">
            <w:pPr>
              <w:rPr>
                <w:color w:val="000000"/>
                <w:sz w:val="22"/>
                <w:szCs w:val="22"/>
              </w:rPr>
            </w:pPr>
            <w:r w:rsidRPr="006B4B22">
              <w:rPr>
                <w:color w:val="000000"/>
                <w:sz w:val="22"/>
                <w:szCs w:val="22"/>
              </w:rPr>
              <w:t>SP Voice changed or lost their voic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6EDE5" w14:textId="0D2488EF" w:rsidR="006B4B22" w:rsidRPr="006B4B22" w:rsidRDefault="006B4B22" w:rsidP="006B4B22">
            <w:pPr>
              <w:rPr>
                <w:color w:val="000000"/>
                <w:sz w:val="22"/>
                <w:szCs w:val="22"/>
              </w:rPr>
            </w:pPr>
            <w:r w:rsidRPr="006B4B22">
              <w:rPr>
                <w:color w:val="000000"/>
                <w:sz w:val="22"/>
                <w:szCs w:val="22"/>
              </w:rPr>
              <w:t>1.8</w:t>
            </w:r>
            <w:r w:rsidR="00296632">
              <w:rPr>
                <w:color w:val="000000"/>
                <w:sz w:val="22"/>
                <w:szCs w:val="22"/>
              </w:rPr>
              <w:t>%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11D11" w14:textId="0F71B33B" w:rsidR="006B4B22" w:rsidRPr="006B4B22" w:rsidRDefault="006B4B22" w:rsidP="006B4B22">
            <w:pPr>
              <w:rPr>
                <w:color w:val="000000"/>
                <w:sz w:val="22"/>
                <w:szCs w:val="22"/>
              </w:rPr>
            </w:pPr>
            <w:r w:rsidRPr="006B4B22">
              <w:rPr>
                <w:color w:val="000000"/>
                <w:sz w:val="22"/>
                <w:szCs w:val="22"/>
              </w:rPr>
              <w:t>1.4</w:t>
            </w:r>
            <w:r w:rsidR="00B734F6">
              <w:rPr>
                <w:color w:val="000000"/>
                <w:sz w:val="22"/>
                <w:szCs w:val="22"/>
              </w:rPr>
              <w:t>%</w:t>
            </w:r>
          </w:p>
        </w:tc>
      </w:tr>
      <w:tr w:rsidR="006B4B22" w:rsidRPr="006B4B22" w14:paraId="55544935" w14:textId="77777777" w:rsidTr="006B4B22">
        <w:trPr>
          <w:trHeight w:val="320"/>
        </w:trPr>
        <w:tc>
          <w:tcPr>
            <w:tcW w:w="4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DC828" w14:textId="77777777" w:rsidR="006B4B22" w:rsidRPr="006B4B22" w:rsidRDefault="006B4B22" w:rsidP="006B4B22">
            <w:pPr>
              <w:rPr>
                <w:color w:val="000000"/>
                <w:sz w:val="22"/>
                <w:szCs w:val="22"/>
              </w:rPr>
            </w:pPr>
            <w:r w:rsidRPr="006B4B22">
              <w:rPr>
                <w:color w:val="000000"/>
                <w:sz w:val="22"/>
                <w:szCs w:val="22"/>
              </w:rPr>
              <w:t>SP Headach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4A60F" w14:textId="44A2E846" w:rsidR="006B4B22" w:rsidRPr="006B4B22" w:rsidRDefault="006B4B22" w:rsidP="006B4B22">
            <w:pPr>
              <w:rPr>
                <w:color w:val="000000"/>
                <w:sz w:val="22"/>
                <w:szCs w:val="22"/>
              </w:rPr>
            </w:pPr>
            <w:r w:rsidRPr="006B4B22">
              <w:rPr>
                <w:color w:val="000000"/>
                <w:sz w:val="22"/>
                <w:szCs w:val="22"/>
              </w:rPr>
              <w:t>2</w:t>
            </w:r>
            <w:r w:rsidR="00296632">
              <w:rPr>
                <w:color w:val="000000"/>
                <w:sz w:val="22"/>
                <w:szCs w:val="22"/>
              </w:rPr>
              <w:t>%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36D49" w14:textId="17F59429" w:rsidR="006B4B22" w:rsidRPr="006B4B22" w:rsidRDefault="006B4B22" w:rsidP="006B4B22">
            <w:pPr>
              <w:rPr>
                <w:color w:val="000000"/>
                <w:sz w:val="22"/>
                <w:szCs w:val="22"/>
              </w:rPr>
            </w:pPr>
            <w:r w:rsidRPr="006B4B22">
              <w:rPr>
                <w:color w:val="000000"/>
                <w:sz w:val="22"/>
                <w:szCs w:val="22"/>
              </w:rPr>
              <w:t>1.1</w:t>
            </w:r>
            <w:r w:rsidR="00B734F6">
              <w:rPr>
                <w:color w:val="000000"/>
                <w:sz w:val="22"/>
                <w:szCs w:val="22"/>
              </w:rPr>
              <w:t>%</w:t>
            </w:r>
          </w:p>
        </w:tc>
      </w:tr>
      <w:tr w:rsidR="006B4B22" w:rsidRPr="006B4B22" w14:paraId="6E6DD506" w14:textId="77777777" w:rsidTr="006B4B22">
        <w:trPr>
          <w:trHeight w:val="320"/>
        </w:trPr>
        <w:tc>
          <w:tcPr>
            <w:tcW w:w="4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95F3B" w14:textId="77777777" w:rsidR="006B4B22" w:rsidRPr="006B4B22" w:rsidRDefault="006B4B22" w:rsidP="006B4B22">
            <w:pPr>
              <w:rPr>
                <w:color w:val="000000"/>
                <w:sz w:val="22"/>
                <w:szCs w:val="22"/>
              </w:rPr>
            </w:pPr>
            <w:r w:rsidRPr="006B4B22">
              <w:rPr>
                <w:color w:val="000000"/>
                <w:sz w:val="22"/>
                <w:szCs w:val="22"/>
              </w:rPr>
              <w:t>SP Marks or bruises around the neck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72044" w14:textId="38B5AF4E" w:rsidR="006B4B22" w:rsidRPr="006B4B22" w:rsidRDefault="006B4B22" w:rsidP="006B4B22">
            <w:pPr>
              <w:rPr>
                <w:color w:val="000000"/>
                <w:sz w:val="22"/>
                <w:szCs w:val="22"/>
              </w:rPr>
            </w:pPr>
            <w:r w:rsidRPr="006B4B22">
              <w:rPr>
                <w:color w:val="000000"/>
                <w:sz w:val="22"/>
                <w:szCs w:val="22"/>
              </w:rPr>
              <w:t>4.7</w:t>
            </w:r>
            <w:r w:rsidR="00296632">
              <w:rPr>
                <w:color w:val="000000"/>
                <w:sz w:val="22"/>
                <w:szCs w:val="22"/>
              </w:rPr>
              <w:t>%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DB5A2" w14:textId="4341A570" w:rsidR="006B4B22" w:rsidRPr="006B4B22" w:rsidRDefault="006B4B22" w:rsidP="006B4B22">
            <w:pPr>
              <w:rPr>
                <w:color w:val="000000"/>
                <w:sz w:val="22"/>
                <w:szCs w:val="22"/>
              </w:rPr>
            </w:pPr>
            <w:r w:rsidRPr="006B4B22">
              <w:rPr>
                <w:color w:val="000000"/>
                <w:sz w:val="22"/>
                <w:szCs w:val="22"/>
              </w:rPr>
              <w:t>2.2</w:t>
            </w:r>
            <w:r w:rsidR="00B734F6">
              <w:rPr>
                <w:color w:val="000000"/>
                <w:sz w:val="22"/>
                <w:szCs w:val="22"/>
              </w:rPr>
              <w:t>%</w:t>
            </w:r>
          </w:p>
        </w:tc>
      </w:tr>
      <w:tr w:rsidR="006B4B22" w:rsidRPr="006B4B22" w14:paraId="329003BC" w14:textId="77777777" w:rsidTr="006B4B22">
        <w:trPr>
          <w:trHeight w:val="320"/>
        </w:trPr>
        <w:tc>
          <w:tcPr>
            <w:tcW w:w="4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24AD5" w14:textId="77777777" w:rsidR="006B4B22" w:rsidRPr="006B4B22" w:rsidRDefault="006B4B22" w:rsidP="006B4B22">
            <w:pPr>
              <w:rPr>
                <w:color w:val="000000"/>
                <w:sz w:val="22"/>
                <w:szCs w:val="22"/>
              </w:rPr>
            </w:pPr>
            <w:r w:rsidRPr="006B4B22">
              <w:rPr>
                <w:color w:val="000000"/>
                <w:sz w:val="22"/>
                <w:szCs w:val="22"/>
              </w:rPr>
              <w:t>SP Couldn't move or speak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D8666" w14:textId="2D131010" w:rsidR="006B4B22" w:rsidRPr="006B4B22" w:rsidRDefault="006B4B22" w:rsidP="006B4B22">
            <w:pPr>
              <w:rPr>
                <w:color w:val="000000"/>
                <w:sz w:val="22"/>
                <w:szCs w:val="22"/>
              </w:rPr>
            </w:pPr>
            <w:r w:rsidRPr="006B4B22">
              <w:rPr>
                <w:color w:val="000000"/>
                <w:sz w:val="22"/>
                <w:szCs w:val="22"/>
              </w:rPr>
              <w:t>1.6</w:t>
            </w:r>
            <w:r w:rsidR="00296632">
              <w:rPr>
                <w:color w:val="000000"/>
                <w:sz w:val="22"/>
                <w:szCs w:val="22"/>
              </w:rPr>
              <w:t>%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9D9A8" w14:textId="48748A89" w:rsidR="006B4B22" w:rsidRPr="006B4B22" w:rsidRDefault="006B4B22" w:rsidP="006B4B22">
            <w:pPr>
              <w:rPr>
                <w:color w:val="000000"/>
                <w:sz w:val="22"/>
                <w:szCs w:val="22"/>
              </w:rPr>
            </w:pPr>
            <w:r w:rsidRPr="006B4B22">
              <w:rPr>
                <w:color w:val="000000"/>
                <w:sz w:val="22"/>
                <w:szCs w:val="22"/>
              </w:rPr>
              <w:t>1</w:t>
            </w:r>
            <w:r w:rsidR="00B734F6">
              <w:rPr>
                <w:color w:val="000000"/>
                <w:sz w:val="22"/>
                <w:szCs w:val="22"/>
              </w:rPr>
              <w:t>%</w:t>
            </w:r>
          </w:p>
        </w:tc>
      </w:tr>
      <w:tr w:rsidR="006B4B22" w:rsidRPr="006B4B22" w14:paraId="66296943" w14:textId="77777777" w:rsidTr="006B4B22">
        <w:trPr>
          <w:trHeight w:val="320"/>
        </w:trPr>
        <w:tc>
          <w:tcPr>
            <w:tcW w:w="4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C06F5" w14:textId="77777777" w:rsidR="006B4B22" w:rsidRPr="006B4B22" w:rsidRDefault="006B4B22" w:rsidP="006B4B22">
            <w:pPr>
              <w:rPr>
                <w:color w:val="000000"/>
                <w:sz w:val="22"/>
                <w:szCs w:val="22"/>
              </w:rPr>
            </w:pPr>
            <w:r w:rsidRPr="006B4B22">
              <w:rPr>
                <w:color w:val="000000"/>
                <w:sz w:val="22"/>
                <w:szCs w:val="22"/>
              </w:rPr>
              <w:t>SP Blacked out/became unconsciou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3BFAB" w14:textId="4F5C0FA7" w:rsidR="006B4B22" w:rsidRPr="006B4B22" w:rsidRDefault="006B4B22" w:rsidP="006B4B22">
            <w:pPr>
              <w:rPr>
                <w:color w:val="000000"/>
                <w:sz w:val="22"/>
                <w:szCs w:val="22"/>
              </w:rPr>
            </w:pPr>
            <w:r w:rsidRPr="006B4B22">
              <w:rPr>
                <w:color w:val="000000"/>
                <w:sz w:val="22"/>
                <w:szCs w:val="22"/>
              </w:rPr>
              <w:t>1.3</w:t>
            </w:r>
            <w:r w:rsidR="00296632">
              <w:rPr>
                <w:color w:val="000000"/>
                <w:sz w:val="22"/>
                <w:szCs w:val="22"/>
              </w:rPr>
              <w:t>%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CD4B8" w14:textId="39F3833C" w:rsidR="006B4B22" w:rsidRPr="006B4B22" w:rsidRDefault="006B4B22" w:rsidP="006B4B22">
            <w:pPr>
              <w:rPr>
                <w:color w:val="000000"/>
                <w:sz w:val="22"/>
                <w:szCs w:val="22"/>
              </w:rPr>
            </w:pPr>
            <w:r w:rsidRPr="006B4B22">
              <w:rPr>
                <w:color w:val="000000"/>
                <w:sz w:val="22"/>
                <w:szCs w:val="22"/>
              </w:rPr>
              <w:t>1.2</w:t>
            </w:r>
            <w:r w:rsidR="00B734F6">
              <w:rPr>
                <w:color w:val="000000"/>
                <w:sz w:val="22"/>
                <w:szCs w:val="22"/>
              </w:rPr>
              <w:t>%</w:t>
            </w:r>
          </w:p>
        </w:tc>
      </w:tr>
      <w:tr w:rsidR="006B4B22" w:rsidRPr="006B4B22" w14:paraId="79AC6D1C" w14:textId="77777777" w:rsidTr="006B4B22">
        <w:trPr>
          <w:trHeight w:val="320"/>
        </w:trPr>
        <w:tc>
          <w:tcPr>
            <w:tcW w:w="4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8280C" w14:textId="77777777" w:rsidR="006B4B22" w:rsidRPr="006B4B22" w:rsidRDefault="006B4B22" w:rsidP="006B4B22">
            <w:pPr>
              <w:rPr>
                <w:color w:val="000000"/>
                <w:sz w:val="22"/>
                <w:szCs w:val="22"/>
              </w:rPr>
            </w:pPr>
            <w:r w:rsidRPr="006B4B22">
              <w:rPr>
                <w:color w:val="000000"/>
                <w:sz w:val="22"/>
                <w:szCs w:val="22"/>
              </w:rPr>
              <w:t>SP Bloodshot eye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54619" w14:textId="19D14B58" w:rsidR="006B4B22" w:rsidRPr="006B4B22" w:rsidRDefault="006B4B22" w:rsidP="006B4B22">
            <w:pPr>
              <w:rPr>
                <w:color w:val="000000"/>
                <w:sz w:val="22"/>
                <w:szCs w:val="22"/>
              </w:rPr>
            </w:pPr>
            <w:r w:rsidRPr="006B4B22">
              <w:rPr>
                <w:color w:val="000000"/>
                <w:sz w:val="22"/>
                <w:szCs w:val="22"/>
              </w:rPr>
              <w:t>1.3</w:t>
            </w:r>
            <w:r w:rsidR="00296632">
              <w:rPr>
                <w:color w:val="000000"/>
                <w:sz w:val="22"/>
                <w:szCs w:val="22"/>
              </w:rPr>
              <w:t>%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F22F3" w14:textId="4DFE69FD" w:rsidR="006B4B22" w:rsidRPr="006B4B22" w:rsidRDefault="006B4B22" w:rsidP="006B4B22">
            <w:pPr>
              <w:rPr>
                <w:color w:val="000000"/>
                <w:sz w:val="22"/>
                <w:szCs w:val="22"/>
              </w:rPr>
            </w:pPr>
            <w:r w:rsidRPr="006B4B22">
              <w:rPr>
                <w:color w:val="000000"/>
                <w:sz w:val="22"/>
                <w:szCs w:val="22"/>
              </w:rPr>
              <w:t>0.8</w:t>
            </w:r>
            <w:r w:rsidR="00B734F6">
              <w:rPr>
                <w:color w:val="000000"/>
                <w:sz w:val="22"/>
                <w:szCs w:val="22"/>
              </w:rPr>
              <w:t>%</w:t>
            </w:r>
          </w:p>
        </w:tc>
      </w:tr>
      <w:tr w:rsidR="006B4B22" w:rsidRPr="006B4B22" w14:paraId="4A70AA31" w14:textId="77777777" w:rsidTr="006B4B22">
        <w:trPr>
          <w:trHeight w:val="320"/>
        </w:trPr>
        <w:tc>
          <w:tcPr>
            <w:tcW w:w="4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2CB26" w14:textId="77777777" w:rsidR="006B4B22" w:rsidRPr="006B4B22" w:rsidRDefault="006B4B22" w:rsidP="006B4B22">
            <w:pPr>
              <w:rPr>
                <w:color w:val="000000"/>
                <w:sz w:val="22"/>
                <w:szCs w:val="22"/>
              </w:rPr>
            </w:pPr>
            <w:r w:rsidRPr="006B4B22">
              <w:rPr>
                <w:color w:val="000000"/>
                <w:sz w:val="22"/>
                <w:szCs w:val="22"/>
              </w:rPr>
              <w:t>SP Lost control of their bladder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86B04" w14:textId="0D442200" w:rsidR="006B4B22" w:rsidRPr="006B4B22" w:rsidRDefault="006B4B22" w:rsidP="006B4B22">
            <w:pPr>
              <w:rPr>
                <w:color w:val="000000"/>
                <w:sz w:val="22"/>
                <w:szCs w:val="22"/>
              </w:rPr>
            </w:pPr>
            <w:r w:rsidRPr="006B4B22">
              <w:rPr>
                <w:color w:val="000000"/>
                <w:sz w:val="22"/>
                <w:szCs w:val="22"/>
              </w:rPr>
              <w:t>1</w:t>
            </w:r>
            <w:r w:rsidR="00296632">
              <w:rPr>
                <w:color w:val="000000"/>
                <w:sz w:val="22"/>
                <w:szCs w:val="22"/>
              </w:rPr>
              <w:t>%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E35BE" w14:textId="3434FCE8" w:rsidR="006B4B22" w:rsidRPr="006B4B22" w:rsidRDefault="006B4B22" w:rsidP="006B4B22">
            <w:pPr>
              <w:rPr>
                <w:color w:val="000000"/>
                <w:sz w:val="22"/>
                <w:szCs w:val="22"/>
              </w:rPr>
            </w:pPr>
            <w:r w:rsidRPr="006B4B22">
              <w:rPr>
                <w:color w:val="000000"/>
                <w:sz w:val="22"/>
                <w:szCs w:val="22"/>
              </w:rPr>
              <w:t>0.9</w:t>
            </w:r>
            <w:r w:rsidR="00B734F6">
              <w:rPr>
                <w:color w:val="000000"/>
                <w:sz w:val="22"/>
                <w:szCs w:val="22"/>
              </w:rPr>
              <w:t>%</w:t>
            </w:r>
          </w:p>
        </w:tc>
      </w:tr>
      <w:tr w:rsidR="006B4B22" w:rsidRPr="006B4B22" w14:paraId="0B15A516" w14:textId="77777777" w:rsidTr="006B4B22">
        <w:trPr>
          <w:trHeight w:val="320"/>
        </w:trPr>
        <w:tc>
          <w:tcPr>
            <w:tcW w:w="4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DF06B" w14:textId="77777777" w:rsidR="006B4B22" w:rsidRPr="006B4B22" w:rsidRDefault="006B4B22" w:rsidP="006B4B22">
            <w:pPr>
              <w:rPr>
                <w:color w:val="000000"/>
                <w:sz w:val="22"/>
                <w:szCs w:val="22"/>
              </w:rPr>
            </w:pPr>
            <w:r w:rsidRPr="006B4B22">
              <w:rPr>
                <w:color w:val="000000"/>
                <w:sz w:val="22"/>
                <w:szCs w:val="22"/>
              </w:rPr>
              <w:t>SP Lost control of their bowel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D11CF" w14:textId="09D901DE" w:rsidR="006B4B22" w:rsidRPr="006B4B22" w:rsidRDefault="006B4B22" w:rsidP="006B4B22">
            <w:pPr>
              <w:rPr>
                <w:color w:val="000000"/>
                <w:sz w:val="22"/>
                <w:szCs w:val="22"/>
              </w:rPr>
            </w:pPr>
            <w:r w:rsidRPr="006B4B22">
              <w:rPr>
                <w:color w:val="000000"/>
                <w:sz w:val="22"/>
                <w:szCs w:val="22"/>
              </w:rPr>
              <w:t>0.6</w:t>
            </w:r>
            <w:r w:rsidR="00296632">
              <w:rPr>
                <w:color w:val="000000"/>
                <w:sz w:val="22"/>
                <w:szCs w:val="22"/>
              </w:rPr>
              <w:t>%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12357" w14:textId="6FD71CA1" w:rsidR="006B4B22" w:rsidRPr="006B4B22" w:rsidRDefault="006B4B22" w:rsidP="006B4B22">
            <w:pPr>
              <w:rPr>
                <w:color w:val="000000"/>
                <w:sz w:val="22"/>
                <w:szCs w:val="22"/>
              </w:rPr>
            </w:pPr>
            <w:r w:rsidRPr="006B4B22">
              <w:rPr>
                <w:color w:val="000000"/>
                <w:sz w:val="22"/>
                <w:szCs w:val="22"/>
              </w:rPr>
              <w:t>0.5</w:t>
            </w:r>
            <w:r w:rsidR="00B734F6">
              <w:rPr>
                <w:color w:val="000000"/>
                <w:sz w:val="22"/>
                <w:szCs w:val="22"/>
              </w:rPr>
              <w:t>%</w:t>
            </w:r>
          </w:p>
        </w:tc>
      </w:tr>
      <w:tr w:rsidR="006B4B22" w:rsidRPr="006B4B22" w14:paraId="4292BA2A" w14:textId="77777777" w:rsidTr="006B4B22">
        <w:trPr>
          <w:trHeight w:val="320"/>
        </w:trPr>
        <w:tc>
          <w:tcPr>
            <w:tcW w:w="4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B06B8" w14:textId="77777777" w:rsidR="006B4B22" w:rsidRPr="006B4B22" w:rsidRDefault="006B4B22" w:rsidP="006B4B22">
            <w:pPr>
              <w:rPr>
                <w:color w:val="000000"/>
                <w:sz w:val="22"/>
                <w:szCs w:val="22"/>
              </w:rPr>
            </w:pPr>
            <w:r w:rsidRPr="006B4B22">
              <w:rPr>
                <w:color w:val="000000"/>
                <w:sz w:val="22"/>
                <w:szCs w:val="22"/>
              </w:rPr>
              <w:t>SP Unsur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DB6DC" w14:textId="7FCF65E9" w:rsidR="006B4B22" w:rsidRPr="006B4B22" w:rsidRDefault="00595311" w:rsidP="006B4B22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CCC9E" w14:textId="2A725037" w:rsidR="006B4B22" w:rsidRPr="006B4B22" w:rsidRDefault="006B4B22" w:rsidP="006B4B22">
            <w:pPr>
              <w:rPr>
                <w:color w:val="000000"/>
                <w:sz w:val="22"/>
                <w:szCs w:val="22"/>
              </w:rPr>
            </w:pPr>
            <w:r w:rsidRPr="006B4B22">
              <w:rPr>
                <w:color w:val="000000"/>
                <w:sz w:val="22"/>
                <w:szCs w:val="22"/>
              </w:rPr>
              <w:t>2.3</w:t>
            </w:r>
            <w:r w:rsidR="00B734F6">
              <w:rPr>
                <w:color w:val="000000"/>
                <w:sz w:val="22"/>
                <w:szCs w:val="22"/>
              </w:rPr>
              <w:t>%</w:t>
            </w:r>
          </w:p>
        </w:tc>
      </w:tr>
      <w:tr w:rsidR="006B4B22" w:rsidRPr="006B4B22" w14:paraId="241A8D6A" w14:textId="77777777" w:rsidTr="006B4B22">
        <w:trPr>
          <w:trHeight w:val="320"/>
        </w:trPr>
        <w:tc>
          <w:tcPr>
            <w:tcW w:w="4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CC543" w14:textId="6C8DCC4D" w:rsidR="006B4B22" w:rsidRPr="006B4B22" w:rsidRDefault="006B4B22" w:rsidP="006B4B22">
            <w:pPr>
              <w:rPr>
                <w:color w:val="000000"/>
                <w:sz w:val="22"/>
                <w:szCs w:val="22"/>
              </w:rPr>
            </w:pPr>
            <w:r w:rsidRPr="006B4B22">
              <w:rPr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85350" w14:textId="7B97169B" w:rsidR="006B4B22" w:rsidRPr="006B4B22" w:rsidRDefault="006B4B22" w:rsidP="006B4B22">
            <w:pPr>
              <w:rPr>
                <w:color w:val="000000"/>
                <w:sz w:val="22"/>
                <w:szCs w:val="22"/>
              </w:rPr>
            </w:pPr>
            <w:r w:rsidRPr="006B4B22">
              <w:rPr>
                <w:color w:val="000000"/>
                <w:sz w:val="22"/>
                <w:szCs w:val="22"/>
              </w:rPr>
              <w:t>0.6</w:t>
            </w:r>
            <w:r w:rsidR="00296632">
              <w:rPr>
                <w:color w:val="000000"/>
                <w:sz w:val="22"/>
                <w:szCs w:val="22"/>
              </w:rPr>
              <w:t>%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0F1D7" w14:textId="7E7C0E0A" w:rsidR="006B4B22" w:rsidRPr="006B4B22" w:rsidRDefault="006B4B22" w:rsidP="006B4B22">
            <w:pPr>
              <w:rPr>
                <w:color w:val="000000"/>
                <w:sz w:val="22"/>
                <w:szCs w:val="22"/>
              </w:rPr>
            </w:pPr>
            <w:r w:rsidRPr="006B4B22">
              <w:rPr>
                <w:color w:val="000000"/>
                <w:sz w:val="22"/>
                <w:szCs w:val="22"/>
              </w:rPr>
              <w:t>0.1</w:t>
            </w:r>
            <w:r w:rsidR="00B734F6">
              <w:rPr>
                <w:color w:val="000000"/>
                <w:sz w:val="22"/>
                <w:szCs w:val="22"/>
              </w:rPr>
              <w:t>%</w:t>
            </w:r>
          </w:p>
        </w:tc>
      </w:tr>
      <w:tr w:rsidR="00595311" w:rsidRPr="006B4B22" w14:paraId="483E93EC" w14:textId="77777777" w:rsidTr="00595311">
        <w:trPr>
          <w:trHeight w:val="320"/>
        </w:trPr>
        <w:tc>
          <w:tcPr>
            <w:tcW w:w="4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FD9DA" w14:textId="77777777" w:rsidR="00595311" w:rsidRPr="006B4B22" w:rsidRDefault="00595311" w:rsidP="00595311">
            <w:pPr>
              <w:ind w:firstLine="462"/>
              <w:rPr>
                <w:color w:val="000000"/>
                <w:sz w:val="22"/>
                <w:szCs w:val="22"/>
              </w:rPr>
            </w:pPr>
            <w:r w:rsidRPr="006B4B22">
              <w:rPr>
                <w:color w:val="000000"/>
                <w:sz w:val="22"/>
                <w:szCs w:val="22"/>
              </w:rPr>
              <w:t>Panic attack/anxiety/scared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453877" w14:textId="6BB07057" w:rsidR="00595311" w:rsidRPr="006B4B22" w:rsidRDefault="00595311" w:rsidP="00595311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*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416E2" w14:textId="25805BC4" w:rsidR="00595311" w:rsidRPr="006B4B22" w:rsidRDefault="00595311" w:rsidP="00595311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 w:rsidR="00595311" w:rsidRPr="006B4B22" w14:paraId="641CDDED" w14:textId="77777777" w:rsidTr="00595311">
        <w:trPr>
          <w:trHeight w:val="320"/>
        </w:trPr>
        <w:tc>
          <w:tcPr>
            <w:tcW w:w="4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DAAF0" w14:textId="77777777" w:rsidR="00595311" w:rsidRPr="006B4B22" w:rsidRDefault="00595311" w:rsidP="00595311">
            <w:pPr>
              <w:ind w:firstLine="462"/>
              <w:rPr>
                <w:color w:val="000000"/>
                <w:sz w:val="22"/>
                <w:szCs w:val="22"/>
              </w:rPr>
            </w:pPr>
            <w:r w:rsidRPr="006B4B22">
              <w:rPr>
                <w:color w:val="000000"/>
                <w:sz w:val="22"/>
                <w:szCs w:val="22"/>
              </w:rPr>
              <w:t>invisible bruising around the neck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5389BC" w14:textId="6AD2ADE4" w:rsidR="00595311" w:rsidRPr="006B4B22" w:rsidRDefault="00595311" w:rsidP="00595311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*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7D541" w14:textId="5462073E" w:rsidR="00595311" w:rsidRPr="006B4B22" w:rsidRDefault="00595311" w:rsidP="00595311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 w:rsidR="00595311" w:rsidRPr="006B4B22" w14:paraId="020800EE" w14:textId="77777777" w:rsidTr="00595311">
        <w:trPr>
          <w:trHeight w:val="320"/>
        </w:trPr>
        <w:tc>
          <w:tcPr>
            <w:tcW w:w="4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AB998" w14:textId="77777777" w:rsidR="00595311" w:rsidRPr="006B4B22" w:rsidRDefault="00595311" w:rsidP="00595311">
            <w:pPr>
              <w:ind w:firstLine="462"/>
              <w:rPr>
                <w:color w:val="000000"/>
                <w:sz w:val="22"/>
                <w:szCs w:val="22"/>
              </w:rPr>
            </w:pPr>
            <w:r w:rsidRPr="006B4B22">
              <w:rPr>
                <w:color w:val="000000"/>
                <w:sz w:val="22"/>
                <w:szCs w:val="22"/>
              </w:rPr>
              <w:t>Nose bleed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2ED6A7" w14:textId="2F66006F" w:rsidR="00595311" w:rsidRPr="006B4B22" w:rsidRDefault="00595311" w:rsidP="00595311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*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DCE17" w14:textId="13D15DC5" w:rsidR="00595311" w:rsidRPr="006B4B22" w:rsidRDefault="00595311" w:rsidP="00595311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 w:rsidR="00595311" w:rsidRPr="006B4B22" w14:paraId="2276EC02" w14:textId="77777777" w:rsidTr="00595311">
        <w:trPr>
          <w:trHeight w:val="320"/>
        </w:trPr>
        <w:tc>
          <w:tcPr>
            <w:tcW w:w="44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86343" w14:textId="77777777" w:rsidR="00595311" w:rsidRPr="006B4B22" w:rsidRDefault="00595311" w:rsidP="00595311">
            <w:pPr>
              <w:ind w:firstLine="462"/>
              <w:rPr>
                <w:color w:val="000000"/>
                <w:sz w:val="22"/>
                <w:szCs w:val="22"/>
              </w:rPr>
            </w:pPr>
            <w:r w:rsidRPr="006B4B22">
              <w:rPr>
                <w:color w:val="000000"/>
                <w:sz w:val="22"/>
                <w:szCs w:val="22"/>
              </w:rPr>
              <w:t>difficulty breathing</w:t>
            </w:r>
          </w:p>
        </w:tc>
        <w:tc>
          <w:tcPr>
            <w:tcW w:w="1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AA4A8AE" w14:textId="772B7EDC" w:rsidR="00595311" w:rsidRPr="006B4B22" w:rsidRDefault="00595311" w:rsidP="00595311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*</w:t>
            </w:r>
          </w:p>
        </w:tc>
        <w:tc>
          <w:tcPr>
            <w:tcW w:w="1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7F38C" w14:textId="460DC1D1" w:rsidR="00595311" w:rsidRPr="006B4B22" w:rsidRDefault="00595311" w:rsidP="00595311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 w:rsidR="00595311" w:rsidRPr="006B4B22" w14:paraId="4CB0E667" w14:textId="77777777" w:rsidTr="00595311">
        <w:trPr>
          <w:trHeight w:val="320"/>
        </w:trPr>
        <w:tc>
          <w:tcPr>
            <w:tcW w:w="4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48D604" w14:textId="51238D88" w:rsidR="00595311" w:rsidRPr="006B4B22" w:rsidRDefault="00595311" w:rsidP="00595311">
            <w:pPr>
              <w:ind w:firstLine="462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</w:t>
            </w:r>
            <w:r w:rsidRPr="006B4B22">
              <w:rPr>
                <w:color w:val="000000"/>
                <w:sz w:val="22"/>
                <w:szCs w:val="22"/>
              </w:rPr>
              <w:t>ncomfortable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0472C02" w14:textId="5AAEA446" w:rsidR="00595311" w:rsidRPr="006B4B22" w:rsidRDefault="00595311" w:rsidP="00595311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*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703512" w14:textId="3145C8D7" w:rsidR="00595311" w:rsidRPr="006B4B22" w:rsidRDefault="00595311" w:rsidP="00595311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</w:tbl>
    <w:p w14:paraId="01C01E06" w14:textId="48D0A834" w:rsidR="006B6A04" w:rsidRDefault="006B6A04" w:rsidP="006B6A04">
      <w:r>
        <w:t xml:space="preserve">More than one answer could be selected so totals are &gt; 100%; </w:t>
      </w:r>
    </w:p>
    <w:p w14:paraId="6E0663E9" w14:textId="31637996" w:rsidR="000E7F05" w:rsidRDefault="004F4208" w:rsidP="00D764D4">
      <w:pPr>
        <w:spacing w:line="276" w:lineRule="auto"/>
      </w:pPr>
      <w:r>
        <w:t>*</w:t>
      </w:r>
      <w:proofErr w:type="gramStart"/>
      <w:r>
        <w:t>percentage</w:t>
      </w:r>
      <w:r w:rsidR="00337C8B">
        <w:t>s</w:t>
      </w:r>
      <w:proofErr w:type="gramEnd"/>
      <w:r>
        <w:t xml:space="preserve"> with Ns &lt;</w:t>
      </w:r>
      <w:r w:rsidR="006B6A04">
        <w:t>10</w:t>
      </w:r>
      <w:r>
        <w:t xml:space="preserve"> not provided.</w:t>
      </w:r>
    </w:p>
    <w:p w14:paraId="4AE6D020" w14:textId="510B3746" w:rsidR="001E00A3" w:rsidRDefault="000E7F05">
      <w:r>
        <w:br w:type="page"/>
      </w:r>
    </w:p>
    <w:p w14:paraId="35B08034" w14:textId="77777777" w:rsidR="001E00A3" w:rsidRPr="001E00A3" w:rsidRDefault="001E00A3" w:rsidP="001E00A3">
      <w:pPr>
        <w:rPr>
          <w:rFonts w:eastAsiaTheme="majorEastAsia"/>
          <w:b/>
          <w:bCs/>
        </w:rPr>
      </w:pPr>
      <w:r w:rsidRPr="001E00A3">
        <w:rPr>
          <w:rFonts w:eastAsiaTheme="majorEastAsia"/>
          <w:b/>
          <w:bCs/>
        </w:rPr>
        <w:lastRenderedPageBreak/>
        <w:t xml:space="preserve">Figure S1. </w:t>
      </w:r>
    </w:p>
    <w:p w14:paraId="4F330A5B" w14:textId="77777777" w:rsidR="001E00A3" w:rsidRDefault="001E00A3" w:rsidP="001E00A3">
      <w:pPr>
        <w:rPr>
          <w:rFonts w:asciiTheme="majorHAnsi" w:eastAsiaTheme="majorEastAsia" w:hAnsiTheme="majorHAnsi" w:cstheme="majorBidi"/>
        </w:rPr>
      </w:pPr>
      <w:r w:rsidRPr="001E00A3">
        <w:rPr>
          <w:rFonts w:eastAsiaTheme="majorEastAsia"/>
          <w:i/>
          <w:iCs/>
        </w:rPr>
        <w:t>Reported Pressure on the Neck at the Last Time Choking/Strangulation Event.</w:t>
      </w:r>
      <w:r w:rsidRPr="0036663C">
        <w:rPr>
          <w:noProof/>
        </w:rPr>
        <w:t xml:space="preserve"> </w:t>
      </w:r>
      <w:r>
        <w:rPr>
          <w:noProof/>
        </w:rPr>
        <w:drawing>
          <wp:inline distT="0" distB="0" distL="0" distR="0" wp14:anchorId="34CDD930" wp14:editId="5594A857">
            <wp:extent cx="5999747" cy="3048000"/>
            <wp:effectExtent l="0" t="0" r="0" b="0"/>
            <wp:docPr id="2088696936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ED6AD3EF-FFF6-EEF1-2069-0F6AACF4F92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  <w:r>
        <w:rPr>
          <w:rFonts w:asciiTheme="majorHAnsi" w:eastAsiaTheme="majorEastAsia" w:hAnsiTheme="majorHAnsi" w:cstheme="majorBidi"/>
        </w:rPr>
        <w:br w:type="page"/>
      </w:r>
    </w:p>
    <w:p w14:paraId="74211920" w14:textId="77777777" w:rsidR="001E00A3" w:rsidRPr="00B751D5" w:rsidRDefault="001E00A3" w:rsidP="001E00A3">
      <w:pPr>
        <w:rPr>
          <w:rFonts w:eastAsia="SimSun"/>
        </w:rPr>
      </w:pPr>
    </w:p>
    <w:p w14:paraId="4329CD29" w14:textId="77777777" w:rsidR="00965BE4" w:rsidRDefault="00965BE4">
      <w:pPr>
        <w:sectPr w:rsidR="00965BE4" w:rsidSect="00E85DD7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75CF6BB2" w14:textId="54F2EA0A" w:rsidR="006B4B22" w:rsidRDefault="006A7EA1" w:rsidP="00125BD0">
      <w:pPr>
        <w:spacing w:line="360" w:lineRule="auto"/>
      </w:pPr>
      <w:r>
        <w:lastRenderedPageBreak/>
        <w:t xml:space="preserve">Table S4. </w:t>
      </w:r>
      <w:r w:rsidR="00C26904" w:rsidRPr="00C26904">
        <w:rPr>
          <w:rFonts w:eastAsia="SimHei"/>
          <w:kern w:val="24"/>
          <w:lang w:eastAsia="ja-JP"/>
        </w:rPr>
        <w:t>Proportions of whether consent was given or received the last time participants engaged in sexual strangulation</w:t>
      </w:r>
    </w:p>
    <w:tbl>
      <w:tblPr>
        <w:tblpPr w:leftFromText="180" w:rightFromText="180" w:vertAnchor="text" w:tblpY="1"/>
        <w:tblOverlap w:val="never"/>
        <w:tblW w:w="11700" w:type="dxa"/>
        <w:tblLook w:val="04A0" w:firstRow="1" w:lastRow="0" w:firstColumn="1" w:lastColumn="0" w:noHBand="0" w:noVBand="1"/>
      </w:tblPr>
      <w:tblGrid>
        <w:gridCol w:w="3544"/>
        <w:gridCol w:w="983"/>
        <w:gridCol w:w="1054"/>
        <w:gridCol w:w="1089"/>
        <w:gridCol w:w="1039"/>
        <w:gridCol w:w="976"/>
        <w:gridCol w:w="1005"/>
        <w:gridCol w:w="1005"/>
        <w:gridCol w:w="1005"/>
      </w:tblGrid>
      <w:tr w:rsidR="00E90488" w:rsidRPr="00452E6F" w14:paraId="6E2E13BD" w14:textId="77777777" w:rsidTr="00A11D9E">
        <w:trPr>
          <w:trHeight w:val="320"/>
        </w:trPr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D930A8" w14:textId="77777777" w:rsidR="00E90488" w:rsidRPr="00452E6F" w:rsidRDefault="00E90488" w:rsidP="00E9048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16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D96CDA" w14:textId="0259BD00" w:rsidR="00E90488" w:rsidRPr="00452E6F" w:rsidRDefault="00E90488" w:rsidP="00E9048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rangled person</w:t>
            </w:r>
          </w:p>
        </w:tc>
        <w:tc>
          <w:tcPr>
            <w:tcW w:w="399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FD9B629" w14:textId="3D1D6186" w:rsidR="00E90488" w:rsidRPr="00452E6F" w:rsidRDefault="00E90488" w:rsidP="00E9048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rangler</w:t>
            </w:r>
          </w:p>
        </w:tc>
      </w:tr>
      <w:tr w:rsidR="00E90488" w:rsidRPr="00452E6F" w14:paraId="0DCB8D4E" w14:textId="0132DA2B" w:rsidTr="00E90488">
        <w:trPr>
          <w:trHeight w:val="320"/>
        </w:trPr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B9F004" w14:textId="4313FA0A" w:rsidR="00E90488" w:rsidRPr="00452E6F" w:rsidRDefault="00E90488" w:rsidP="00E9048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33DB1D" w14:textId="35991B17" w:rsidR="00E90488" w:rsidRPr="00452E6F" w:rsidRDefault="00E90488" w:rsidP="00E9048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otal</w:t>
            </w:r>
            <w:r w:rsidR="005D4E60">
              <w:rPr>
                <w:color w:val="000000"/>
                <w:sz w:val="20"/>
                <w:szCs w:val="20"/>
              </w:rPr>
              <w:t xml:space="preserve"> % (N)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539AA8F" w14:textId="6FC6C7E5" w:rsidR="00E90488" w:rsidRPr="00452E6F" w:rsidRDefault="00E90488" w:rsidP="00E9048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</w:t>
            </w:r>
            <w:r w:rsidRPr="00452E6F">
              <w:rPr>
                <w:color w:val="000000"/>
                <w:sz w:val="20"/>
                <w:szCs w:val="20"/>
              </w:rPr>
              <w:t>en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051195F" w14:textId="3261FFD2" w:rsidR="00E90488" w:rsidRPr="00452E6F" w:rsidRDefault="00E90488" w:rsidP="00E9048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</w:t>
            </w:r>
            <w:r w:rsidRPr="00452E6F">
              <w:rPr>
                <w:color w:val="000000"/>
                <w:sz w:val="20"/>
                <w:szCs w:val="20"/>
              </w:rPr>
              <w:t>omen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2474127" w14:textId="02117A62" w:rsidR="00E90488" w:rsidRPr="00452E6F" w:rsidRDefault="00E90488" w:rsidP="00E90488">
            <w:pPr>
              <w:jc w:val="center"/>
              <w:rPr>
                <w:color w:val="000000"/>
                <w:sz w:val="20"/>
                <w:szCs w:val="20"/>
              </w:rPr>
            </w:pPr>
            <w:r w:rsidRPr="00452E6F">
              <w:rPr>
                <w:color w:val="000000"/>
                <w:sz w:val="20"/>
                <w:szCs w:val="20"/>
              </w:rPr>
              <w:t>TGD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EC58AC9" w14:textId="1C13E402" w:rsidR="00E90488" w:rsidRPr="00452E6F" w:rsidRDefault="00E90488" w:rsidP="00E9048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otal</w:t>
            </w:r>
            <w:r w:rsidR="005D4E60">
              <w:rPr>
                <w:color w:val="000000"/>
                <w:sz w:val="20"/>
                <w:szCs w:val="20"/>
              </w:rPr>
              <w:t xml:space="preserve"> % (N)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EE766CD" w14:textId="01BA3D0E" w:rsidR="00E90488" w:rsidRPr="00452E6F" w:rsidRDefault="00E90488" w:rsidP="00E9048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</w:t>
            </w:r>
            <w:r w:rsidRPr="00452E6F">
              <w:rPr>
                <w:color w:val="000000"/>
                <w:sz w:val="20"/>
                <w:szCs w:val="20"/>
              </w:rPr>
              <w:t>en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E5F6F3B" w14:textId="7DCE5557" w:rsidR="00E90488" w:rsidRPr="00452E6F" w:rsidRDefault="00E90488" w:rsidP="00E9048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</w:t>
            </w:r>
            <w:r w:rsidRPr="00452E6F">
              <w:rPr>
                <w:color w:val="000000"/>
                <w:sz w:val="20"/>
                <w:szCs w:val="20"/>
              </w:rPr>
              <w:t>omen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E3B2372" w14:textId="54EA3947" w:rsidR="00E90488" w:rsidRPr="00452E6F" w:rsidRDefault="00E90488" w:rsidP="00E90488">
            <w:pPr>
              <w:jc w:val="center"/>
              <w:rPr>
                <w:color w:val="000000"/>
                <w:sz w:val="20"/>
                <w:szCs w:val="20"/>
              </w:rPr>
            </w:pPr>
            <w:r w:rsidRPr="00452E6F">
              <w:rPr>
                <w:color w:val="000000"/>
                <w:sz w:val="20"/>
                <w:szCs w:val="20"/>
              </w:rPr>
              <w:t>TGD</w:t>
            </w:r>
          </w:p>
        </w:tc>
      </w:tr>
      <w:tr w:rsidR="00E90488" w:rsidRPr="00452E6F" w14:paraId="7EE72019" w14:textId="038C17B4" w:rsidTr="00530A43">
        <w:trPr>
          <w:trHeight w:val="35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F8A85A" w14:textId="59BFB89A" w:rsidR="00E90488" w:rsidRPr="00452E6F" w:rsidRDefault="00E90488" w:rsidP="00E90488">
            <w:pPr>
              <w:rPr>
                <w:color w:val="000000"/>
                <w:sz w:val="20"/>
                <w:szCs w:val="20"/>
              </w:rPr>
            </w:pPr>
            <w:r w:rsidRPr="00452E6F">
              <w:rPr>
                <w:color w:val="000000"/>
                <w:sz w:val="20"/>
                <w:szCs w:val="20"/>
              </w:rPr>
              <w:t>Strangled person asked to be choked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9DFA67" w14:textId="0D129EBF" w:rsidR="00E90488" w:rsidRPr="00452E6F" w:rsidRDefault="00E90488" w:rsidP="00E9048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.5%</w:t>
            </w:r>
            <w:r w:rsidR="005D4E60">
              <w:rPr>
                <w:color w:val="000000"/>
                <w:sz w:val="20"/>
                <w:szCs w:val="20"/>
              </w:rPr>
              <w:t xml:space="preserve"> (661)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F5551" w14:textId="669FA2D9" w:rsidR="00E90488" w:rsidRPr="00452E6F" w:rsidRDefault="00E90488" w:rsidP="00E90488">
            <w:pPr>
              <w:jc w:val="center"/>
              <w:rPr>
                <w:color w:val="000000"/>
                <w:sz w:val="20"/>
                <w:szCs w:val="20"/>
              </w:rPr>
            </w:pPr>
            <w:r w:rsidRPr="00452E6F">
              <w:rPr>
                <w:color w:val="000000"/>
                <w:sz w:val="20"/>
                <w:szCs w:val="20"/>
              </w:rPr>
              <w:t>22.</w:t>
            </w:r>
            <w:r>
              <w:rPr>
                <w:color w:val="000000"/>
                <w:sz w:val="20"/>
                <w:szCs w:val="20"/>
              </w:rPr>
              <w:t>7%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8EF58" w14:textId="2F23BED1" w:rsidR="00E90488" w:rsidRPr="00452E6F" w:rsidRDefault="00E90488" w:rsidP="00E90488">
            <w:pPr>
              <w:jc w:val="center"/>
              <w:rPr>
                <w:color w:val="000000"/>
                <w:sz w:val="20"/>
                <w:szCs w:val="20"/>
              </w:rPr>
            </w:pPr>
            <w:r w:rsidRPr="00452E6F">
              <w:rPr>
                <w:color w:val="000000"/>
                <w:sz w:val="20"/>
                <w:szCs w:val="20"/>
              </w:rPr>
              <w:t>27.</w:t>
            </w:r>
            <w:r>
              <w:rPr>
                <w:color w:val="000000"/>
                <w:sz w:val="20"/>
                <w:szCs w:val="20"/>
              </w:rPr>
              <w:t>4%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30AE4" w14:textId="1F81CAFB" w:rsidR="00E90488" w:rsidRPr="00452E6F" w:rsidRDefault="00E90488" w:rsidP="00E90488">
            <w:pPr>
              <w:jc w:val="center"/>
              <w:rPr>
                <w:color w:val="000000"/>
                <w:sz w:val="20"/>
                <w:szCs w:val="20"/>
              </w:rPr>
            </w:pPr>
            <w:r w:rsidRPr="00452E6F">
              <w:rPr>
                <w:color w:val="000000"/>
                <w:sz w:val="20"/>
                <w:szCs w:val="20"/>
              </w:rPr>
              <w:t>28.</w:t>
            </w:r>
            <w:r>
              <w:rPr>
                <w:color w:val="000000"/>
                <w:sz w:val="20"/>
                <w:szCs w:val="20"/>
              </w:rPr>
              <w:t>6%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00B1B3C8" w14:textId="2CE168BA" w:rsidR="00E90488" w:rsidRPr="00452E6F" w:rsidRDefault="00E90488" w:rsidP="00E9048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.3%</w:t>
            </w:r>
            <w:r w:rsidR="002F3AA2">
              <w:rPr>
                <w:color w:val="000000"/>
                <w:sz w:val="20"/>
                <w:szCs w:val="20"/>
              </w:rPr>
              <w:t xml:space="preserve"> (1014)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2212A" w14:textId="50DB1B43" w:rsidR="00E90488" w:rsidRPr="00452E6F" w:rsidRDefault="00E90488" w:rsidP="00E90488">
            <w:pPr>
              <w:jc w:val="center"/>
              <w:rPr>
                <w:color w:val="000000"/>
                <w:sz w:val="20"/>
                <w:szCs w:val="20"/>
              </w:rPr>
            </w:pPr>
            <w:r w:rsidRPr="00452E6F">
              <w:rPr>
                <w:color w:val="000000"/>
                <w:sz w:val="20"/>
                <w:szCs w:val="20"/>
              </w:rPr>
              <w:t>47.8</w:t>
            </w:r>
            <w:r>
              <w:rPr>
                <w:color w:val="000000"/>
                <w:sz w:val="20"/>
                <w:szCs w:val="20"/>
              </w:rPr>
              <w:t>%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EF058" w14:textId="403283BE" w:rsidR="00E90488" w:rsidRPr="00452E6F" w:rsidRDefault="00E90488" w:rsidP="00E90488">
            <w:pPr>
              <w:jc w:val="center"/>
              <w:rPr>
                <w:color w:val="000000"/>
                <w:sz w:val="20"/>
                <w:szCs w:val="20"/>
              </w:rPr>
            </w:pPr>
            <w:r w:rsidRPr="00452E6F">
              <w:rPr>
                <w:color w:val="000000"/>
                <w:sz w:val="20"/>
                <w:szCs w:val="20"/>
              </w:rPr>
              <w:t>40.</w:t>
            </w:r>
            <w:r>
              <w:rPr>
                <w:color w:val="000000"/>
                <w:sz w:val="20"/>
                <w:szCs w:val="20"/>
              </w:rPr>
              <w:t>4%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740A0" w14:textId="5EFF5788" w:rsidR="00E90488" w:rsidRPr="00452E6F" w:rsidRDefault="00E90488" w:rsidP="00E90488">
            <w:pPr>
              <w:jc w:val="center"/>
              <w:rPr>
                <w:color w:val="000000"/>
                <w:sz w:val="20"/>
                <w:szCs w:val="20"/>
              </w:rPr>
            </w:pPr>
            <w:r w:rsidRPr="00452E6F">
              <w:rPr>
                <w:color w:val="000000"/>
                <w:sz w:val="20"/>
                <w:szCs w:val="20"/>
              </w:rPr>
              <w:t>35.1</w:t>
            </w:r>
            <w:r>
              <w:rPr>
                <w:color w:val="000000"/>
                <w:sz w:val="20"/>
                <w:szCs w:val="20"/>
              </w:rPr>
              <w:t>%</w:t>
            </w:r>
          </w:p>
        </w:tc>
      </w:tr>
      <w:tr w:rsidR="00E90488" w:rsidRPr="00452E6F" w14:paraId="6462F8AA" w14:textId="07ADB5BE" w:rsidTr="00530A43">
        <w:trPr>
          <w:trHeight w:val="50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C76775" w14:textId="2B19CEC7" w:rsidR="00E90488" w:rsidRPr="00452E6F" w:rsidRDefault="00E90488" w:rsidP="00E90488">
            <w:pPr>
              <w:rPr>
                <w:color w:val="000000"/>
                <w:sz w:val="20"/>
                <w:szCs w:val="20"/>
              </w:rPr>
            </w:pPr>
            <w:r w:rsidRPr="00452E6F">
              <w:rPr>
                <w:color w:val="000000"/>
                <w:sz w:val="20"/>
                <w:szCs w:val="20"/>
              </w:rPr>
              <w:t>Strangler asked to choke strangled person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35F35" w14:textId="3B9ACCA8" w:rsidR="00E90488" w:rsidRPr="00452E6F" w:rsidRDefault="00E90488" w:rsidP="00E9048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.3%</w:t>
            </w:r>
            <w:r w:rsidR="005D4E60">
              <w:rPr>
                <w:color w:val="000000"/>
                <w:sz w:val="20"/>
                <w:szCs w:val="20"/>
              </w:rPr>
              <w:t xml:space="preserve"> (631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89719" w14:textId="4C1F46CB" w:rsidR="00E90488" w:rsidRPr="00452E6F" w:rsidRDefault="00E90488" w:rsidP="00E90488">
            <w:pPr>
              <w:jc w:val="center"/>
              <w:rPr>
                <w:color w:val="000000"/>
                <w:sz w:val="20"/>
                <w:szCs w:val="20"/>
              </w:rPr>
            </w:pPr>
            <w:r w:rsidRPr="00452E6F">
              <w:rPr>
                <w:color w:val="000000"/>
                <w:sz w:val="20"/>
                <w:szCs w:val="20"/>
              </w:rPr>
              <w:t>32.</w:t>
            </w:r>
            <w:r>
              <w:rPr>
                <w:color w:val="000000"/>
                <w:sz w:val="20"/>
                <w:szCs w:val="20"/>
              </w:rPr>
              <w:t>1%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95845" w14:textId="252DC459" w:rsidR="00E90488" w:rsidRPr="00452E6F" w:rsidRDefault="00E90488" w:rsidP="00E90488">
            <w:pPr>
              <w:jc w:val="center"/>
              <w:rPr>
                <w:color w:val="000000"/>
                <w:sz w:val="20"/>
                <w:szCs w:val="20"/>
              </w:rPr>
            </w:pPr>
            <w:r w:rsidRPr="00452E6F">
              <w:rPr>
                <w:color w:val="000000"/>
                <w:sz w:val="20"/>
                <w:szCs w:val="20"/>
              </w:rPr>
              <w:t>18.</w:t>
            </w:r>
            <w:r>
              <w:rPr>
                <w:color w:val="000000"/>
                <w:sz w:val="20"/>
                <w:szCs w:val="20"/>
              </w:rPr>
              <w:t>1%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C4622" w14:textId="4DEF761D" w:rsidR="00E90488" w:rsidRPr="00452E6F" w:rsidRDefault="00E90488" w:rsidP="00E90488">
            <w:pPr>
              <w:jc w:val="center"/>
              <w:rPr>
                <w:color w:val="000000"/>
                <w:sz w:val="20"/>
                <w:szCs w:val="20"/>
              </w:rPr>
            </w:pPr>
            <w:r w:rsidRPr="00452E6F">
              <w:rPr>
                <w:color w:val="000000"/>
                <w:sz w:val="20"/>
                <w:szCs w:val="20"/>
              </w:rPr>
              <w:t>22.</w:t>
            </w:r>
            <w:r>
              <w:rPr>
                <w:color w:val="000000"/>
                <w:sz w:val="20"/>
                <w:szCs w:val="20"/>
              </w:rPr>
              <w:t>9%</w:t>
            </w:r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3FDA06B" w14:textId="194DDD4D" w:rsidR="00E90488" w:rsidRPr="00452E6F" w:rsidRDefault="00E90488" w:rsidP="00E9048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.9%</w:t>
            </w:r>
            <w:r w:rsidR="002F3AA2">
              <w:rPr>
                <w:color w:val="000000"/>
                <w:sz w:val="20"/>
                <w:szCs w:val="20"/>
              </w:rPr>
              <w:t xml:space="preserve"> (387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42442" w14:textId="1EEE3896" w:rsidR="00E90488" w:rsidRPr="00452E6F" w:rsidRDefault="00E90488" w:rsidP="00E90488">
            <w:pPr>
              <w:jc w:val="center"/>
              <w:rPr>
                <w:color w:val="000000"/>
                <w:sz w:val="20"/>
                <w:szCs w:val="20"/>
              </w:rPr>
            </w:pPr>
            <w:r w:rsidRPr="00452E6F">
              <w:rPr>
                <w:color w:val="000000"/>
                <w:sz w:val="20"/>
                <w:szCs w:val="20"/>
              </w:rPr>
              <w:t>16.8</w:t>
            </w:r>
            <w:r>
              <w:rPr>
                <w:color w:val="000000"/>
                <w:sz w:val="20"/>
                <w:szCs w:val="20"/>
              </w:rPr>
              <w:t>%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FE11B" w14:textId="4C45F7C9" w:rsidR="00E90488" w:rsidRPr="00452E6F" w:rsidRDefault="00E90488" w:rsidP="00E90488">
            <w:pPr>
              <w:jc w:val="center"/>
              <w:rPr>
                <w:color w:val="000000"/>
                <w:sz w:val="20"/>
                <w:szCs w:val="20"/>
              </w:rPr>
            </w:pPr>
            <w:r w:rsidRPr="00452E6F">
              <w:rPr>
                <w:color w:val="000000"/>
                <w:sz w:val="20"/>
                <w:szCs w:val="20"/>
              </w:rPr>
              <w:t>16.8</w:t>
            </w:r>
            <w:r>
              <w:rPr>
                <w:color w:val="000000"/>
                <w:sz w:val="20"/>
                <w:szCs w:val="20"/>
              </w:rPr>
              <w:t>%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B7636" w14:textId="5160B110" w:rsidR="00E90488" w:rsidRPr="00452E6F" w:rsidRDefault="00E90488" w:rsidP="00E90488">
            <w:pPr>
              <w:jc w:val="center"/>
              <w:rPr>
                <w:color w:val="000000"/>
                <w:sz w:val="20"/>
                <w:szCs w:val="20"/>
              </w:rPr>
            </w:pPr>
            <w:r w:rsidRPr="00452E6F">
              <w:rPr>
                <w:color w:val="000000"/>
                <w:sz w:val="20"/>
                <w:szCs w:val="20"/>
              </w:rPr>
              <w:t>18.3</w:t>
            </w:r>
            <w:r>
              <w:rPr>
                <w:color w:val="000000"/>
                <w:sz w:val="20"/>
                <w:szCs w:val="20"/>
              </w:rPr>
              <w:t>%</w:t>
            </w:r>
          </w:p>
        </w:tc>
      </w:tr>
      <w:tr w:rsidR="00E90488" w:rsidRPr="00452E6F" w14:paraId="0EEB2BF4" w14:textId="043B0FB2" w:rsidTr="00530A43">
        <w:trPr>
          <w:trHeight w:val="494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EA861F" w14:textId="181E722D" w:rsidR="00E90488" w:rsidRPr="00452E6F" w:rsidRDefault="00E90488" w:rsidP="00E90488">
            <w:pPr>
              <w:rPr>
                <w:color w:val="000000"/>
                <w:sz w:val="20"/>
                <w:szCs w:val="20"/>
              </w:rPr>
            </w:pPr>
            <w:r w:rsidRPr="00452E6F">
              <w:rPr>
                <w:color w:val="000000"/>
                <w:sz w:val="20"/>
                <w:szCs w:val="20"/>
              </w:rPr>
              <w:t>Strangled person consented and withdrew it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8E1A9" w14:textId="5F20CD7C" w:rsidR="00E90488" w:rsidRPr="00452E6F" w:rsidRDefault="00E90488" w:rsidP="00E9048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8%</w:t>
            </w:r>
            <w:r w:rsidR="005D4E60">
              <w:rPr>
                <w:color w:val="000000"/>
                <w:sz w:val="20"/>
                <w:szCs w:val="20"/>
              </w:rPr>
              <w:t xml:space="preserve"> (176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8307A" w14:textId="2CA5AB8E" w:rsidR="00E90488" w:rsidRPr="00452E6F" w:rsidRDefault="00E90488" w:rsidP="00E90488">
            <w:pPr>
              <w:jc w:val="center"/>
              <w:rPr>
                <w:color w:val="000000"/>
                <w:sz w:val="20"/>
                <w:szCs w:val="20"/>
              </w:rPr>
            </w:pPr>
            <w:r w:rsidRPr="00452E6F">
              <w:rPr>
                <w:color w:val="000000"/>
                <w:sz w:val="20"/>
                <w:szCs w:val="20"/>
              </w:rPr>
              <w:t>6.5</w:t>
            </w:r>
            <w:r>
              <w:rPr>
                <w:color w:val="000000"/>
                <w:sz w:val="20"/>
                <w:szCs w:val="20"/>
              </w:rPr>
              <w:t>%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86A4B" w14:textId="6E0BB4B2" w:rsidR="00E90488" w:rsidRPr="00452E6F" w:rsidRDefault="00E90488" w:rsidP="00E90488">
            <w:pPr>
              <w:jc w:val="center"/>
              <w:rPr>
                <w:color w:val="000000"/>
                <w:sz w:val="20"/>
                <w:szCs w:val="20"/>
              </w:rPr>
            </w:pPr>
            <w:r w:rsidRPr="00452E6F">
              <w:rPr>
                <w:color w:val="000000"/>
                <w:sz w:val="20"/>
                <w:szCs w:val="20"/>
              </w:rPr>
              <w:t>6.4</w:t>
            </w:r>
            <w:r>
              <w:rPr>
                <w:color w:val="000000"/>
                <w:sz w:val="20"/>
                <w:szCs w:val="20"/>
              </w:rPr>
              <w:t>%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2C55E" w14:textId="76767365" w:rsidR="00E90488" w:rsidRPr="00452E6F" w:rsidRDefault="00E90488" w:rsidP="00E90488">
            <w:pPr>
              <w:jc w:val="center"/>
              <w:rPr>
                <w:color w:val="000000"/>
                <w:sz w:val="20"/>
                <w:szCs w:val="20"/>
              </w:rPr>
            </w:pPr>
            <w:r w:rsidRPr="00452E6F">
              <w:rPr>
                <w:color w:val="000000"/>
                <w:sz w:val="20"/>
                <w:szCs w:val="20"/>
              </w:rPr>
              <w:t>12.1</w:t>
            </w:r>
            <w:r>
              <w:rPr>
                <w:color w:val="000000"/>
                <w:sz w:val="20"/>
                <w:szCs w:val="20"/>
              </w:rPr>
              <w:t>%</w:t>
            </w:r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1FE6F6C" w14:textId="2AB132F6" w:rsidR="00E90488" w:rsidRPr="00452E6F" w:rsidRDefault="00E90488" w:rsidP="00E9048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%</w:t>
            </w:r>
            <w:r w:rsidR="002F3AA2">
              <w:rPr>
                <w:color w:val="000000"/>
                <w:sz w:val="20"/>
                <w:szCs w:val="20"/>
              </w:rPr>
              <w:t xml:space="preserve"> (137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C7287" w14:textId="026D3106" w:rsidR="00E90488" w:rsidRPr="00452E6F" w:rsidRDefault="00E90488" w:rsidP="00E90488">
            <w:pPr>
              <w:jc w:val="center"/>
              <w:rPr>
                <w:color w:val="000000"/>
                <w:sz w:val="20"/>
                <w:szCs w:val="20"/>
              </w:rPr>
            </w:pPr>
            <w:r w:rsidRPr="00452E6F">
              <w:rPr>
                <w:color w:val="000000"/>
                <w:sz w:val="20"/>
                <w:szCs w:val="20"/>
              </w:rPr>
              <w:t>5.</w:t>
            </w:r>
            <w:r>
              <w:rPr>
                <w:color w:val="000000"/>
                <w:sz w:val="20"/>
                <w:szCs w:val="20"/>
              </w:rPr>
              <w:t>2%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290DD" w14:textId="298C9373" w:rsidR="00E90488" w:rsidRPr="00452E6F" w:rsidRDefault="00E90488" w:rsidP="00E90488">
            <w:pPr>
              <w:jc w:val="center"/>
              <w:rPr>
                <w:color w:val="000000"/>
                <w:sz w:val="20"/>
                <w:szCs w:val="20"/>
              </w:rPr>
            </w:pPr>
            <w:r w:rsidRPr="00452E6F">
              <w:rPr>
                <w:color w:val="000000"/>
                <w:sz w:val="20"/>
                <w:szCs w:val="20"/>
              </w:rPr>
              <w:t>5.</w:t>
            </w:r>
            <w:r>
              <w:rPr>
                <w:color w:val="000000"/>
                <w:sz w:val="20"/>
                <w:szCs w:val="20"/>
              </w:rPr>
              <w:t>8%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C56CF" w14:textId="35365369" w:rsidR="00E90488" w:rsidRPr="00452E6F" w:rsidRDefault="00E90488" w:rsidP="00E90488">
            <w:pPr>
              <w:jc w:val="center"/>
              <w:rPr>
                <w:color w:val="000000"/>
                <w:sz w:val="20"/>
                <w:szCs w:val="20"/>
              </w:rPr>
            </w:pPr>
            <w:r w:rsidRPr="00452E6F">
              <w:rPr>
                <w:color w:val="000000"/>
                <w:sz w:val="20"/>
                <w:szCs w:val="20"/>
              </w:rPr>
              <w:t>15.</w:t>
            </w:r>
            <w:r>
              <w:rPr>
                <w:color w:val="000000"/>
                <w:sz w:val="20"/>
                <w:szCs w:val="20"/>
              </w:rPr>
              <w:t>3%</w:t>
            </w:r>
          </w:p>
        </w:tc>
      </w:tr>
      <w:tr w:rsidR="00E90488" w:rsidRPr="00452E6F" w14:paraId="30F3652B" w14:textId="125BD2D4" w:rsidTr="00530A43">
        <w:trPr>
          <w:trHeight w:val="493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01E091" w14:textId="249F4765" w:rsidR="00E90488" w:rsidRPr="00452E6F" w:rsidRDefault="00E90488" w:rsidP="00E90488">
            <w:pPr>
              <w:rPr>
                <w:color w:val="000000"/>
                <w:sz w:val="20"/>
                <w:szCs w:val="20"/>
              </w:rPr>
            </w:pPr>
            <w:r w:rsidRPr="00452E6F">
              <w:rPr>
                <w:color w:val="000000"/>
                <w:sz w:val="20"/>
                <w:szCs w:val="20"/>
              </w:rPr>
              <w:t>Strangled person previously consented to be choked in the future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F246A" w14:textId="5FFE9EC0" w:rsidR="00E90488" w:rsidRPr="00452E6F" w:rsidRDefault="00E90488" w:rsidP="00E9048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.6%</w:t>
            </w:r>
            <w:r w:rsidR="005D4E60">
              <w:rPr>
                <w:color w:val="000000"/>
                <w:sz w:val="20"/>
                <w:szCs w:val="20"/>
              </w:rPr>
              <w:t xml:space="preserve"> (483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10BF8" w14:textId="2A284F32" w:rsidR="00E90488" w:rsidRPr="00452E6F" w:rsidRDefault="00E90488" w:rsidP="00E90488">
            <w:pPr>
              <w:jc w:val="center"/>
              <w:rPr>
                <w:color w:val="000000"/>
                <w:sz w:val="20"/>
                <w:szCs w:val="20"/>
              </w:rPr>
            </w:pPr>
            <w:r w:rsidRPr="00452E6F">
              <w:rPr>
                <w:color w:val="000000"/>
                <w:sz w:val="20"/>
                <w:szCs w:val="20"/>
              </w:rPr>
              <w:t>15.</w:t>
            </w:r>
            <w:r>
              <w:rPr>
                <w:color w:val="000000"/>
                <w:sz w:val="20"/>
                <w:szCs w:val="20"/>
              </w:rPr>
              <w:t>2%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4F525" w14:textId="2A43D7F7" w:rsidR="00E90488" w:rsidRPr="00452E6F" w:rsidRDefault="00E90488" w:rsidP="00E90488">
            <w:pPr>
              <w:jc w:val="center"/>
              <w:rPr>
                <w:color w:val="000000"/>
                <w:sz w:val="20"/>
                <w:szCs w:val="20"/>
              </w:rPr>
            </w:pPr>
            <w:r w:rsidRPr="00452E6F">
              <w:rPr>
                <w:color w:val="000000"/>
                <w:sz w:val="20"/>
                <w:szCs w:val="20"/>
              </w:rPr>
              <w:t>21.2</w:t>
            </w:r>
            <w:r>
              <w:rPr>
                <w:color w:val="000000"/>
                <w:sz w:val="20"/>
                <w:szCs w:val="20"/>
              </w:rPr>
              <w:t>%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D744B" w14:textId="24E9CDFE" w:rsidR="00E90488" w:rsidRPr="00452E6F" w:rsidRDefault="00E90488" w:rsidP="00E90488">
            <w:pPr>
              <w:jc w:val="center"/>
              <w:rPr>
                <w:color w:val="000000"/>
                <w:sz w:val="20"/>
                <w:szCs w:val="20"/>
              </w:rPr>
            </w:pPr>
            <w:r w:rsidRPr="00452E6F">
              <w:rPr>
                <w:color w:val="000000"/>
                <w:sz w:val="20"/>
                <w:szCs w:val="20"/>
              </w:rPr>
              <w:t>20</w:t>
            </w:r>
            <w:r>
              <w:rPr>
                <w:color w:val="000000"/>
                <w:sz w:val="20"/>
                <w:szCs w:val="20"/>
              </w:rPr>
              <w:t>%</w:t>
            </w:r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B472075" w14:textId="624B35BD" w:rsidR="002F3AA2" w:rsidRPr="00452E6F" w:rsidRDefault="00E90488" w:rsidP="002F3AA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.9%</w:t>
            </w:r>
            <w:r w:rsidR="002F3AA2">
              <w:rPr>
                <w:color w:val="000000"/>
                <w:sz w:val="20"/>
                <w:szCs w:val="20"/>
              </w:rPr>
              <w:t xml:space="preserve"> (409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45CF5" w14:textId="12239CE8" w:rsidR="00E90488" w:rsidRPr="00452E6F" w:rsidRDefault="00E90488" w:rsidP="00E90488">
            <w:pPr>
              <w:jc w:val="center"/>
              <w:rPr>
                <w:color w:val="000000"/>
                <w:sz w:val="20"/>
                <w:szCs w:val="20"/>
              </w:rPr>
            </w:pPr>
            <w:r w:rsidRPr="00452E6F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6.0%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F10ED" w14:textId="003997D7" w:rsidR="00E90488" w:rsidRPr="00452E6F" w:rsidRDefault="00E90488" w:rsidP="00E90488">
            <w:pPr>
              <w:jc w:val="center"/>
              <w:rPr>
                <w:color w:val="000000"/>
                <w:sz w:val="20"/>
                <w:szCs w:val="20"/>
              </w:rPr>
            </w:pPr>
            <w:r w:rsidRPr="00452E6F">
              <w:rPr>
                <w:color w:val="000000"/>
                <w:sz w:val="20"/>
                <w:szCs w:val="20"/>
              </w:rPr>
              <w:t>20.</w:t>
            </w:r>
            <w:r>
              <w:rPr>
                <w:color w:val="000000"/>
                <w:sz w:val="20"/>
                <w:szCs w:val="20"/>
              </w:rPr>
              <w:t>4%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9197B" w14:textId="0493662D" w:rsidR="00E90488" w:rsidRPr="00452E6F" w:rsidRDefault="00E90488" w:rsidP="00E90488">
            <w:pPr>
              <w:jc w:val="center"/>
              <w:rPr>
                <w:color w:val="000000"/>
                <w:sz w:val="20"/>
                <w:szCs w:val="20"/>
              </w:rPr>
            </w:pPr>
            <w:r w:rsidRPr="00452E6F">
              <w:rPr>
                <w:color w:val="000000"/>
                <w:sz w:val="20"/>
                <w:szCs w:val="20"/>
              </w:rPr>
              <w:t>19.8</w:t>
            </w:r>
            <w:r>
              <w:rPr>
                <w:color w:val="000000"/>
                <w:sz w:val="20"/>
                <w:szCs w:val="20"/>
              </w:rPr>
              <w:t>%</w:t>
            </w:r>
          </w:p>
        </w:tc>
      </w:tr>
      <w:tr w:rsidR="00E90488" w:rsidRPr="00452E6F" w14:paraId="75ACED64" w14:textId="28045A1C" w:rsidTr="00530A43">
        <w:trPr>
          <w:trHeight w:val="47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7CE23D" w14:textId="51DAE342" w:rsidR="00E90488" w:rsidRPr="00452E6F" w:rsidRDefault="00E90488" w:rsidP="00E90488">
            <w:pPr>
              <w:rPr>
                <w:color w:val="000000"/>
                <w:sz w:val="20"/>
                <w:szCs w:val="20"/>
              </w:rPr>
            </w:pPr>
            <w:r w:rsidRPr="00452E6F">
              <w:rPr>
                <w:color w:val="000000"/>
                <w:sz w:val="20"/>
                <w:szCs w:val="20"/>
              </w:rPr>
              <w:t>Strangled person did not consent beforehand but enjoyed it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184A8" w14:textId="4E9B567A" w:rsidR="00E90488" w:rsidRPr="00452E6F" w:rsidRDefault="00E90488" w:rsidP="00E9048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8%</w:t>
            </w:r>
            <w:r w:rsidR="005D4E60">
              <w:rPr>
                <w:color w:val="000000"/>
                <w:sz w:val="20"/>
                <w:szCs w:val="20"/>
              </w:rPr>
              <w:t xml:space="preserve"> (306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FF9CE" w14:textId="0F697068" w:rsidR="00E90488" w:rsidRPr="00452E6F" w:rsidRDefault="00E90488" w:rsidP="00E90488">
            <w:pPr>
              <w:jc w:val="center"/>
              <w:rPr>
                <w:color w:val="000000"/>
                <w:sz w:val="20"/>
                <w:szCs w:val="20"/>
              </w:rPr>
            </w:pPr>
            <w:r w:rsidRPr="00452E6F">
              <w:rPr>
                <w:color w:val="000000"/>
                <w:sz w:val="20"/>
                <w:szCs w:val="20"/>
              </w:rPr>
              <w:t>10.8</w:t>
            </w:r>
            <w:r>
              <w:rPr>
                <w:color w:val="000000"/>
                <w:sz w:val="20"/>
                <w:szCs w:val="20"/>
              </w:rPr>
              <w:t>%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F1DCB" w14:textId="5683BA71" w:rsidR="00E90488" w:rsidRPr="00452E6F" w:rsidRDefault="00E90488" w:rsidP="00E90488">
            <w:pPr>
              <w:jc w:val="center"/>
              <w:rPr>
                <w:color w:val="000000"/>
                <w:sz w:val="20"/>
                <w:szCs w:val="20"/>
              </w:rPr>
            </w:pPr>
            <w:r w:rsidRPr="00452E6F">
              <w:rPr>
                <w:color w:val="000000"/>
                <w:sz w:val="20"/>
                <w:szCs w:val="20"/>
              </w:rPr>
              <w:t>12.</w:t>
            </w:r>
            <w:r>
              <w:rPr>
                <w:color w:val="000000"/>
                <w:sz w:val="20"/>
                <w:szCs w:val="20"/>
              </w:rPr>
              <w:t>7%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6B2F0" w14:textId="6E9E70AA" w:rsidR="00E90488" w:rsidRPr="00452E6F" w:rsidRDefault="00E90488" w:rsidP="00E90488">
            <w:pPr>
              <w:jc w:val="center"/>
              <w:rPr>
                <w:color w:val="000000"/>
                <w:sz w:val="20"/>
                <w:szCs w:val="20"/>
              </w:rPr>
            </w:pPr>
            <w:r w:rsidRPr="00452E6F">
              <w:rPr>
                <w:color w:val="000000"/>
                <w:sz w:val="20"/>
                <w:szCs w:val="20"/>
              </w:rPr>
              <w:t>10.7</w:t>
            </w:r>
            <w:r>
              <w:rPr>
                <w:color w:val="000000"/>
                <w:sz w:val="20"/>
                <w:szCs w:val="20"/>
              </w:rPr>
              <w:t>%</w:t>
            </w:r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A6969B7" w14:textId="1E8AF656" w:rsidR="00E90488" w:rsidRPr="00452E6F" w:rsidRDefault="00E90488" w:rsidP="00E9048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4%</w:t>
            </w:r>
            <w:r w:rsidR="002F3AA2">
              <w:rPr>
                <w:color w:val="000000"/>
                <w:sz w:val="20"/>
                <w:szCs w:val="20"/>
              </w:rPr>
              <w:t xml:space="preserve"> (206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CDCFE" w14:textId="5248B58B" w:rsidR="00E90488" w:rsidRPr="00452E6F" w:rsidRDefault="00E90488" w:rsidP="00E90488">
            <w:pPr>
              <w:jc w:val="center"/>
              <w:rPr>
                <w:color w:val="000000"/>
                <w:sz w:val="20"/>
                <w:szCs w:val="20"/>
              </w:rPr>
            </w:pPr>
            <w:r w:rsidRPr="00452E6F">
              <w:rPr>
                <w:color w:val="000000"/>
                <w:sz w:val="20"/>
                <w:szCs w:val="20"/>
              </w:rPr>
              <w:t>8.</w:t>
            </w:r>
            <w:r>
              <w:rPr>
                <w:color w:val="000000"/>
                <w:sz w:val="20"/>
                <w:szCs w:val="20"/>
              </w:rPr>
              <w:t>8%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6D9B6" w14:textId="246C89F4" w:rsidR="00E90488" w:rsidRPr="00452E6F" w:rsidRDefault="00E90488" w:rsidP="00E90488">
            <w:pPr>
              <w:jc w:val="center"/>
              <w:rPr>
                <w:color w:val="000000"/>
                <w:sz w:val="20"/>
                <w:szCs w:val="20"/>
              </w:rPr>
            </w:pPr>
            <w:r w:rsidRPr="00452E6F">
              <w:rPr>
                <w:color w:val="000000"/>
                <w:sz w:val="20"/>
                <w:szCs w:val="20"/>
              </w:rPr>
              <w:t>9.</w:t>
            </w:r>
            <w:r>
              <w:rPr>
                <w:color w:val="000000"/>
                <w:sz w:val="20"/>
                <w:szCs w:val="20"/>
              </w:rPr>
              <w:t>9%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AE200" w14:textId="6C65D07A" w:rsidR="00E90488" w:rsidRPr="00452E6F" w:rsidRDefault="00615A41" w:rsidP="00E9048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  <w:r>
              <w:rPr>
                <w:color w:val="000000"/>
                <w:sz w:val="20"/>
                <w:szCs w:val="20"/>
                <w:vertAlign w:val="superscript"/>
              </w:rPr>
              <w:t>^</w:t>
            </w:r>
          </w:p>
        </w:tc>
      </w:tr>
      <w:tr w:rsidR="00615A41" w:rsidRPr="00452E6F" w14:paraId="02FF5BC6" w14:textId="5A2721E6" w:rsidTr="00FE180E">
        <w:trPr>
          <w:trHeight w:val="507"/>
        </w:trPr>
        <w:tc>
          <w:tcPr>
            <w:tcW w:w="354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61C1BE7" w14:textId="6A0C7775" w:rsidR="00615A41" w:rsidRPr="00452E6F" w:rsidRDefault="00615A41" w:rsidP="00615A41">
            <w:pPr>
              <w:rPr>
                <w:color w:val="000000"/>
                <w:sz w:val="20"/>
                <w:szCs w:val="20"/>
              </w:rPr>
            </w:pPr>
            <w:r w:rsidRPr="00452E6F">
              <w:rPr>
                <w:color w:val="000000"/>
                <w:sz w:val="20"/>
                <w:szCs w:val="20"/>
              </w:rPr>
              <w:t>Strangled person did not consent beforehand and did not ask for it to stop</w:t>
            </w:r>
          </w:p>
        </w:tc>
        <w:tc>
          <w:tcPr>
            <w:tcW w:w="983" w:type="dxa"/>
            <w:tcBorders>
              <w:top w:val="nil"/>
              <w:left w:val="nil"/>
              <w:right w:val="nil"/>
            </w:tcBorders>
            <w:vAlign w:val="center"/>
          </w:tcPr>
          <w:p w14:paraId="7987EBB9" w14:textId="727527D1" w:rsidR="00615A41" w:rsidRPr="00452E6F" w:rsidRDefault="00615A41" w:rsidP="00615A4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6% (224)</w:t>
            </w:r>
          </w:p>
        </w:tc>
        <w:tc>
          <w:tcPr>
            <w:tcW w:w="10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72915" w14:textId="0AABC6A3" w:rsidR="00615A41" w:rsidRPr="00452E6F" w:rsidRDefault="00615A41" w:rsidP="00615A41">
            <w:pPr>
              <w:jc w:val="center"/>
              <w:rPr>
                <w:color w:val="000000"/>
                <w:sz w:val="20"/>
                <w:szCs w:val="20"/>
              </w:rPr>
            </w:pPr>
            <w:r w:rsidRPr="00452E6F">
              <w:rPr>
                <w:color w:val="000000"/>
                <w:sz w:val="20"/>
                <w:szCs w:val="20"/>
              </w:rPr>
              <w:t>8.0</w:t>
            </w:r>
            <w:r>
              <w:rPr>
                <w:color w:val="000000"/>
                <w:sz w:val="20"/>
                <w:szCs w:val="20"/>
              </w:rPr>
              <w:t>%</w:t>
            </w:r>
          </w:p>
        </w:tc>
        <w:tc>
          <w:tcPr>
            <w:tcW w:w="10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0055D" w14:textId="71BB716B" w:rsidR="00615A41" w:rsidRPr="00452E6F" w:rsidRDefault="00615A41" w:rsidP="00615A41">
            <w:pPr>
              <w:jc w:val="center"/>
              <w:rPr>
                <w:color w:val="000000"/>
                <w:sz w:val="20"/>
                <w:szCs w:val="20"/>
              </w:rPr>
            </w:pPr>
            <w:r w:rsidRPr="00452E6F">
              <w:rPr>
                <w:color w:val="000000"/>
                <w:sz w:val="20"/>
                <w:szCs w:val="20"/>
              </w:rPr>
              <w:t>9.6</w:t>
            </w:r>
            <w:r>
              <w:rPr>
                <w:color w:val="000000"/>
                <w:sz w:val="20"/>
                <w:szCs w:val="20"/>
              </w:rPr>
              <w:t>%</w:t>
            </w:r>
          </w:p>
        </w:tc>
        <w:tc>
          <w:tcPr>
            <w:tcW w:w="10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CFA887E" w14:textId="36F7D0DA" w:rsidR="00615A41" w:rsidRPr="00452E6F" w:rsidRDefault="00615A41" w:rsidP="00615A41">
            <w:pPr>
              <w:jc w:val="center"/>
              <w:rPr>
                <w:color w:val="000000"/>
                <w:sz w:val="20"/>
                <w:szCs w:val="20"/>
              </w:rPr>
            </w:pPr>
            <w:r w:rsidRPr="00684C98">
              <w:rPr>
                <w:color w:val="000000"/>
                <w:sz w:val="20"/>
                <w:szCs w:val="20"/>
              </w:rPr>
              <w:t>-</w:t>
            </w:r>
            <w:r w:rsidRPr="00684C98">
              <w:rPr>
                <w:color w:val="000000"/>
                <w:sz w:val="20"/>
                <w:szCs w:val="20"/>
                <w:vertAlign w:val="superscript"/>
              </w:rPr>
              <w:t>^</w:t>
            </w:r>
          </w:p>
        </w:tc>
        <w:tc>
          <w:tcPr>
            <w:tcW w:w="976" w:type="dxa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00D4B53D" w14:textId="6C178ED7" w:rsidR="00615A41" w:rsidRPr="00452E6F" w:rsidRDefault="00615A41" w:rsidP="00615A4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9% (89)</w:t>
            </w:r>
          </w:p>
        </w:tc>
        <w:tc>
          <w:tcPr>
            <w:tcW w:w="10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FFAF5" w14:textId="7DBE1912" w:rsidR="00615A41" w:rsidRPr="00452E6F" w:rsidRDefault="00615A41" w:rsidP="00615A41">
            <w:pPr>
              <w:jc w:val="center"/>
              <w:rPr>
                <w:color w:val="000000"/>
                <w:sz w:val="20"/>
                <w:szCs w:val="20"/>
              </w:rPr>
            </w:pPr>
            <w:r w:rsidRPr="00452E6F">
              <w:rPr>
                <w:color w:val="000000"/>
                <w:sz w:val="20"/>
                <w:szCs w:val="20"/>
              </w:rPr>
              <w:t>3.</w:t>
            </w:r>
            <w:r>
              <w:rPr>
                <w:color w:val="000000"/>
                <w:sz w:val="20"/>
                <w:szCs w:val="20"/>
              </w:rPr>
              <w:t>8%</w:t>
            </w:r>
          </w:p>
        </w:tc>
        <w:tc>
          <w:tcPr>
            <w:tcW w:w="10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B6FA9" w14:textId="4994688C" w:rsidR="00615A41" w:rsidRPr="00452E6F" w:rsidRDefault="00615A41" w:rsidP="00615A41">
            <w:pPr>
              <w:jc w:val="center"/>
              <w:rPr>
                <w:color w:val="000000"/>
                <w:sz w:val="20"/>
                <w:szCs w:val="20"/>
              </w:rPr>
            </w:pPr>
            <w:r w:rsidRPr="00452E6F">
              <w:rPr>
                <w:color w:val="000000"/>
                <w:sz w:val="20"/>
                <w:szCs w:val="20"/>
              </w:rPr>
              <w:t>4.0</w:t>
            </w:r>
            <w:r>
              <w:rPr>
                <w:color w:val="000000"/>
                <w:sz w:val="20"/>
                <w:szCs w:val="20"/>
              </w:rPr>
              <w:t>%</w:t>
            </w:r>
          </w:p>
        </w:tc>
        <w:tc>
          <w:tcPr>
            <w:tcW w:w="10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75406" w14:textId="4A8F669F" w:rsidR="00615A41" w:rsidRPr="00452E6F" w:rsidRDefault="00615A41" w:rsidP="00615A4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  <w:r>
              <w:rPr>
                <w:color w:val="000000"/>
                <w:sz w:val="20"/>
                <w:szCs w:val="20"/>
                <w:vertAlign w:val="superscript"/>
              </w:rPr>
              <w:t>^</w:t>
            </w:r>
          </w:p>
        </w:tc>
      </w:tr>
      <w:tr w:rsidR="00615A41" w:rsidRPr="00452E6F" w14:paraId="31718F22" w14:textId="5060EECC" w:rsidTr="00FE180E">
        <w:trPr>
          <w:trHeight w:val="320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9707C7F" w14:textId="706467F2" w:rsidR="00615A41" w:rsidRPr="00452E6F" w:rsidRDefault="00615A41" w:rsidP="00615A41">
            <w:pPr>
              <w:rPr>
                <w:color w:val="000000"/>
                <w:sz w:val="20"/>
                <w:szCs w:val="20"/>
              </w:rPr>
            </w:pPr>
            <w:r w:rsidRPr="00452E6F">
              <w:rPr>
                <w:color w:val="000000"/>
                <w:sz w:val="20"/>
                <w:szCs w:val="20"/>
              </w:rPr>
              <w:t xml:space="preserve">Strangled person did not consent beforehand and </w:t>
            </w:r>
            <w:r>
              <w:rPr>
                <w:color w:val="000000"/>
                <w:sz w:val="20"/>
                <w:szCs w:val="20"/>
              </w:rPr>
              <w:t>asked for it to stop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64D9FE" w14:textId="4C1B5559" w:rsidR="00615A41" w:rsidRPr="00452E6F" w:rsidRDefault="00615A41" w:rsidP="00615A4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5% (116)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64C525" w14:textId="5732EB8F" w:rsidR="00615A41" w:rsidRPr="00452E6F" w:rsidRDefault="00615A41" w:rsidP="00615A41">
            <w:pPr>
              <w:jc w:val="center"/>
              <w:rPr>
                <w:color w:val="000000"/>
                <w:sz w:val="20"/>
                <w:szCs w:val="20"/>
              </w:rPr>
            </w:pPr>
            <w:r w:rsidRPr="00452E6F">
              <w:rPr>
                <w:color w:val="000000"/>
                <w:sz w:val="20"/>
                <w:szCs w:val="20"/>
              </w:rPr>
              <w:t>4.6</w:t>
            </w:r>
            <w:r>
              <w:rPr>
                <w:color w:val="000000"/>
                <w:sz w:val="20"/>
                <w:szCs w:val="20"/>
              </w:rPr>
              <w:t>%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EBDEFB" w14:textId="29307B09" w:rsidR="00615A41" w:rsidRPr="00452E6F" w:rsidRDefault="00615A41" w:rsidP="00615A41">
            <w:pPr>
              <w:jc w:val="center"/>
              <w:rPr>
                <w:color w:val="000000"/>
                <w:sz w:val="20"/>
                <w:szCs w:val="20"/>
              </w:rPr>
            </w:pPr>
            <w:r w:rsidRPr="00452E6F">
              <w:rPr>
                <w:color w:val="000000"/>
                <w:sz w:val="20"/>
                <w:szCs w:val="20"/>
              </w:rPr>
              <w:t>4.</w:t>
            </w:r>
            <w:r>
              <w:rPr>
                <w:color w:val="000000"/>
                <w:sz w:val="20"/>
                <w:szCs w:val="20"/>
              </w:rPr>
              <w:t>6%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AD6020C" w14:textId="089A75E7" w:rsidR="00615A41" w:rsidRPr="00452E6F" w:rsidRDefault="00615A41" w:rsidP="00615A41">
            <w:pPr>
              <w:jc w:val="center"/>
              <w:rPr>
                <w:color w:val="000000"/>
                <w:sz w:val="20"/>
                <w:szCs w:val="20"/>
              </w:rPr>
            </w:pPr>
            <w:r w:rsidRPr="00684C98">
              <w:rPr>
                <w:color w:val="000000"/>
                <w:sz w:val="20"/>
                <w:szCs w:val="20"/>
              </w:rPr>
              <w:t>-</w:t>
            </w:r>
            <w:r w:rsidRPr="00684C98">
              <w:rPr>
                <w:color w:val="000000"/>
                <w:sz w:val="20"/>
                <w:szCs w:val="20"/>
                <w:vertAlign w:val="superscript"/>
              </w:rPr>
              <w:t>^</w:t>
            </w:r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DB3B2D5" w14:textId="2FCD5BC4" w:rsidR="00615A41" w:rsidRPr="00452E6F" w:rsidRDefault="00615A41" w:rsidP="00615A4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% (38)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D3DBF3" w14:textId="715A3BC4" w:rsidR="00615A41" w:rsidRPr="00452E6F" w:rsidRDefault="00615A41" w:rsidP="00615A41">
            <w:pPr>
              <w:jc w:val="center"/>
              <w:rPr>
                <w:color w:val="000000"/>
                <w:sz w:val="20"/>
                <w:szCs w:val="20"/>
              </w:rPr>
            </w:pPr>
            <w:r w:rsidRPr="00452E6F">
              <w:rPr>
                <w:color w:val="000000"/>
                <w:sz w:val="20"/>
                <w:szCs w:val="20"/>
              </w:rPr>
              <w:t>1.6</w:t>
            </w:r>
            <w:r>
              <w:rPr>
                <w:color w:val="000000"/>
                <w:sz w:val="20"/>
                <w:szCs w:val="20"/>
              </w:rPr>
              <w:t>%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A9B3CD" w14:textId="371D4A00" w:rsidR="00615A41" w:rsidRPr="00452E6F" w:rsidRDefault="00615A41" w:rsidP="00615A41">
            <w:pPr>
              <w:jc w:val="center"/>
              <w:rPr>
                <w:color w:val="000000"/>
                <w:sz w:val="20"/>
                <w:szCs w:val="20"/>
              </w:rPr>
            </w:pPr>
            <w:r w:rsidRPr="00452E6F">
              <w:rPr>
                <w:color w:val="000000"/>
                <w:sz w:val="20"/>
                <w:szCs w:val="20"/>
              </w:rPr>
              <w:t>1.6</w:t>
            </w:r>
            <w:r>
              <w:rPr>
                <w:color w:val="000000"/>
                <w:sz w:val="20"/>
                <w:szCs w:val="20"/>
              </w:rPr>
              <w:t>%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636DA0" w14:textId="367A2CBA" w:rsidR="00615A41" w:rsidRPr="00615A41" w:rsidRDefault="00615A41" w:rsidP="00615A41">
            <w:pPr>
              <w:jc w:val="center"/>
              <w:rPr>
                <w:color w:val="000000"/>
                <w:sz w:val="20"/>
                <w:szCs w:val="20"/>
                <w:vertAlign w:val="superscript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  <w:r>
              <w:rPr>
                <w:color w:val="000000"/>
                <w:sz w:val="20"/>
                <w:szCs w:val="20"/>
                <w:vertAlign w:val="superscript"/>
              </w:rPr>
              <w:t>^</w:t>
            </w:r>
          </w:p>
        </w:tc>
      </w:tr>
    </w:tbl>
    <w:p w14:paraId="5E63222C" w14:textId="4BEAEC91" w:rsidR="006A7EA1" w:rsidRDefault="000662D2" w:rsidP="00333DF1">
      <w:pPr>
        <w:tabs>
          <w:tab w:val="left" w:pos="5245"/>
        </w:tabs>
        <w:spacing w:line="276" w:lineRule="auto"/>
      </w:pPr>
      <w:r>
        <w:br w:type="textWrapping" w:clear="all"/>
      </w:r>
      <w:r w:rsidR="00512A01">
        <w:t>TGD = trans and gender diverse participants</w:t>
      </w:r>
    </w:p>
    <w:p w14:paraId="4C2A012F" w14:textId="77777777" w:rsidR="00F03F74" w:rsidRPr="00E70C37" w:rsidRDefault="00F03F74" w:rsidP="00F03F74">
      <w:pPr>
        <w:spacing w:line="276" w:lineRule="auto"/>
      </w:pPr>
      <w:r>
        <w:t>^ percentages with Ns &lt;10 not provided.</w:t>
      </w:r>
    </w:p>
    <w:p w14:paraId="3A1B80D3" w14:textId="77777777" w:rsidR="00F03F74" w:rsidRPr="00E70C37" w:rsidRDefault="00F03F74" w:rsidP="00333DF1">
      <w:pPr>
        <w:tabs>
          <w:tab w:val="left" w:pos="5245"/>
        </w:tabs>
        <w:spacing w:line="276" w:lineRule="auto"/>
      </w:pPr>
    </w:p>
    <w:sectPr w:rsidR="00F03F74" w:rsidRPr="00E70C37" w:rsidSect="00E85DD7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0C37"/>
    <w:rsid w:val="00007BCB"/>
    <w:rsid w:val="000355F7"/>
    <w:rsid w:val="0004659E"/>
    <w:rsid w:val="00052342"/>
    <w:rsid w:val="00056B17"/>
    <w:rsid w:val="00061A15"/>
    <w:rsid w:val="0006366C"/>
    <w:rsid w:val="000662D2"/>
    <w:rsid w:val="00073EDA"/>
    <w:rsid w:val="00074916"/>
    <w:rsid w:val="000830A6"/>
    <w:rsid w:val="00093313"/>
    <w:rsid w:val="000A0840"/>
    <w:rsid w:val="000A5A69"/>
    <w:rsid w:val="000C34E7"/>
    <w:rsid w:val="000E7F05"/>
    <w:rsid w:val="001014C9"/>
    <w:rsid w:val="00101B59"/>
    <w:rsid w:val="001078BD"/>
    <w:rsid w:val="00125BD0"/>
    <w:rsid w:val="00143402"/>
    <w:rsid w:val="00145CF6"/>
    <w:rsid w:val="0017458D"/>
    <w:rsid w:val="00175D7E"/>
    <w:rsid w:val="001779F2"/>
    <w:rsid w:val="001A0783"/>
    <w:rsid w:val="001B1700"/>
    <w:rsid w:val="001B3B27"/>
    <w:rsid w:val="001D7835"/>
    <w:rsid w:val="001E00A3"/>
    <w:rsid w:val="001E242D"/>
    <w:rsid w:val="001F4CC3"/>
    <w:rsid w:val="001F581D"/>
    <w:rsid w:val="001F6A20"/>
    <w:rsid w:val="0021631D"/>
    <w:rsid w:val="0024386E"/>
    <w:rsid w:val="0025122B"/>
    <w:rsid w:val="0027544E"/>
    <w:rsid w:val="00282212"/>
    <w:rsid w:val="00284186"/>
    <w:rsid w:val="00291D1D"/>
    <w:rsid w:val="002955C0"/>
    <w:rsid w:val="00296632"/>
    <w:rsid w:val="002B09CD"/>
    <w:rsid w:val="002C6B86"/>
    <w:rsid w:val="002C6F34"/>
    <w:rsid w:val="002D1E4C"/>
    <w:rsid w:val="002E53E7"/>
    <w:rsid w:val="002F260D"/>
    <w:rsid w:val="002F3AA2"/>
    <w:rsid w:val="003113D9"/>
    <w:rsid w:val="00333DF1"/>
    <w:rsid w:val="00337C8B"/>
    <w:rsid w:val="00344912"/>
    <w:rsid w:val="0035177E"/>
    <w:rsid w:val="00381352"/>
    <w:rsid w:val="00385AF5"/>
    <w:rsid w:val="003924F4"/>
    <w:rsid w:val="00392F35"/>
    <w:rsid w:val="003C1F50"/>
    <w:rsid w:val="003D28AE"/>
    <w:rsid w:val="003E5398"/>
    <w:rsid w:val="003E7642"/>
    <w:rsid w:val="003F1230"/>
    <w:rsid w:val="0042789F"/>
    <w:rsid w:val="00431A1C"/>
    <w:rsid w:val="0043518B"/>
    <w:rsid w:val="0044308E"/>
    <w:rsid w:val="00444FD2"/>
    <w:rsid w:val="00450307"/>
    <w:rsid w:val="00452E6F"/>
    <w:rsid w:val="00456AA5"/>
    <w:rsid w:val="004577ED"/>
    <w:rsid w:val="00475FB9"/>
    <w:rsid w:val="00476939"/>
    <w:rsid w:val="0048707D"/>
    <w:rsid w:val="004A5084"/>
    <w:rsid w:val="004C35BE"/>
    <w:rsid w:val="004F4208"/>
    <w:rsid w:val="004F6093"/>
    <w:rsid w:val="004F7054"/>
    <w:rsid w:val="00512A01"/>
    <w:rsid w:val="00516BAD"/>
    <w:rsid w:val="00516F4B"/>
    <w:rsid w:val="00521874"/>
    <w:rsid w:val="00525FBF"/>
    <w:rsid w:val="00530A43"/>
    <w:rsid w:val="00531086"/>
    <w:rsid w:val="00533715"/>
    <w:rsid w:val="00550325"/>
    <w:rsid w:val="00555613"/>
    <w:rsid w:val="0057229B"/>
    <w:rsid w:val="0057573F"/>
    <w:rsid w:val="00595256"/>
    <w:rsid w:val="00595311"/>
    <w:rsid w:val="005A09D7"/>
    <w:rsid w:val="005B233E"/>
    <w:rsid w:val="005B2742"/>
    <w:rsid w:val="005C2814"/>
    <w:rsid w:val="005C6965"/>
    <w:rsid w:val="005D1E62"/>
    <w:rsid w:val="005D4E60"/>
    <w:rsid w:val="005F0E1F"/>
    <w:rsid w:val="0060032E"/>
    <w:rsid w:val="00604007"/>
    <w:rsid w:val="00606ADE"/>
    <w:rsid w:val="00615A41"/>
    <w:rsid w:val="006321B0"/>
    <w:rsid w:val="006772A0"/>
    <w:rsid w:val="00686F88"/>
    <w:rsid w:val="00695A4A"/>
    <w:rsid w:val="006A5E6D"/>
    <w:rsid w:val="006A7EA1"/>
    <w:rsid w:val="006B423C"/>
    <w:rsid w:val="006B4B22"/>
    <w:rsid w:val="006B6A04"/>
    <w:rsid w:val="006C22AC"/>
    <w:rsid w:val="006C5CE9"/>
    <w:rsid w:val="006C5D84"/>
    <w:rsid w:val="006D580B"/>
    <w:rsid w:val="006E2D3B"/>
    <w:rsid w:val="006E5957"/>
    <w:rsid w:val="006E79CF"/>
    <w:rsid w:val="007003DF"/>
    <w:rsid w:val="00704A70"/>
    <w:rsid w:val="00732C58"/>
    <w:rsid w:val="00747A06"/>
    <w:rsid w:val="007508D3"/>
    <w:rsid w:val="007533C5"/>
    <w:rsid w:val="00754DE1"/>
    <w:rsid w:val="00775F1D"/>
    <w:rsid w:val="00782017"/>
    <w:rsid w:val="00783CC3"/>
    <w:rsid w:val="00784430"/>
    <w:rsid w:val="00792181"/>
    <w:rsid w:val="00793071"/>
    <w:rsid w:val="007D00AA"/>
    <w:rsid w:val="007E7E63"/>
    <w:rsid w:val="007F3CFB"/>
    <w:rsid w:val="00817170"/>
    <w:rsid w:val="00821276"/>
    <w:rsid w:val="00823954"/>
    <w:rsid w:val="00832784"/>
    <w:rsid w:val="0083558A"/>
    <w:rsid w:val="00837407"/>
    <w:rsid w:val="008622C5"/>
    <w:rsid w:val="00865DF0"/>
    <w:rsid w:val="00871B75"/>
    <w:rsid w:val="008728BB"/>
    <w:rsid w:val="008A5950"/>
    <w:rsid w:val="008C7E0C"/>
    <w:rsid w:val="008F3AE5"/>
    <w:rsid w:val="00911F9D"/>
    <w:rsid w:val="00965BE4"/>
    <w:rsid w:val="00980296"/>
    <w:rsid w:val="009A0C91"/>
    <w:rsid w:val="009A2641"/>
    <w:rsid w:val="009A380F"/>
    <w:rsid w:val="009B6CFC"/>
    <w:rsid w:val="009C3FB6"/>
    <w:rsid w:val="009C3FB9"/>
    <w:rsid w:val="009E09E2"/>
    <w:rsid w:val="009E1DF0"/>
    <w:rsid w:val="00A1624D"/>
    <w:rsid w:val="00A51CAD"/>
    <w:rsid w:val="00A653C4"/>
    <w:rsid w:val="00A670D4"/>
    <w:rsid w:val="00A6780C"/>
    <w:rsid w:val="00A7033E"/>
    <w:rsid w:val="00A70684"/>
    <w:rsid w:val="00A716D3"/>
    <w:rsid w:val="00A7409D"/>
    <w:rsid w:val="00A97182"/>
    <w:rsid w:val="00AA10F5"/>
    <w:rsid w:val="00AC1BC2"/>
    <w:rsid w:val="00AC643A"/>
    <w:rsid w:val="00AF1449"/>
    <w:rsid w:val="00B009CD"/>
    <w:rsid w:val="00B04680"/>
    <w:rsid w:val="00B235AA"/>
    <w:rsid w:val="00B23E09"/>
    <w:rsid w:val="00B46808"/>
    <w:rsid w:val="00B53496"/>
    <w:rsid w:val="00B57C7A"/>
    <w:rsid w:val="00B65110"/>
    <w:rsid w:val="00B6638B"/>
    <w:rsid w:val="00B734F6"/>
    <w:rsid w:val="00B75A70"/>
    <w:rsid w:val="00B81D74"/>
    <w:rsid w:val="00B862BA"/>
    <w:rsid w:val="00BA62E5"/>
    <w:rsid w:val="00BB0802"/>
    <w:rsid w:val="00BB1199"/>
    <w:rsid w:val="00BB4AB0"/>
    <w:rsid w:val="00BB7A1E"/>
    <w:rsid w:val="00BC5B8F"/>
    <w:rsid w:val="00BD4E40"/>
    <w:rsid w:val="00BE5810"/>
    <w:rsid w:val="00BF678C"/>
    <w:rsid w:val="00C13314"/>
    <w:rsid w:val="00C1618D"/>
    <w:rsid w:val="00C168C9"/>
    <w:rsid w:val="00C26904"/>
    <w:rsid w:val="00C41E6D"/>
    <w:rsid w:val="00C52DEB"/>
    <w:rsid w:val="00C8121B"/>
    <w:rsid w:val="00C827A6"/>
    <w:rsid w:val="00C83B5C"/>
    <w:rsid w:val="00C85819"/>
    <w:rsid w:val="00C943FE"/>
    <w:rsid w:val="00C96872"/>
    <w:rsid w:val="00CB20B8"/>
    <w:rsid w:val="00CD3E5A"/>
    <w:rsid w:val="00CE24BA"/>
    <w:rsid w:val="00D0080B"/>
    <w:rsid w:val="00D23EDB"/>
    <w:rsid w:val="00D31649"/>
    <w:rsid w:val="00D33B89"/>
    <w:rsid w:val="00D42EEB"/>
    <w:rsid w:val="00D44DE9"/>
    <w:rsid w:val="00D529BF"/>
    <w:rsid w:val="00D72439"/>
    <w:rsid w:val="00D764D4"/>
    <w:rsid w:val="00D823BA"/>
    <w:rsid w:val="00D872BB"/>
    <w:rsid w:val="00D96430"/>
    <w:rsid w:val="00DC312E"/>
    <w:rsid w:val="00DC574D"/>
    <w:rsid w:val="00DC5F58"/>
    <w:rsid w:val="00DF3C9B"/>
    <w:rsid w:val="00E1330A"/>
    <w:rsid w:val="00E2207F"/>
    <w:rsid w:val="00E23A9B"/>
    <w:rsid w:val="00E4473E"/>
    <w:rsid w:val="00E527C3"/>
    <w:rsid w:val="00E605E2"/>
    <w:rsid w:val="00E66A1F"/>
    <w:rsid w:val="00E70C37"/>
    <w:rsid w:val="00E72D95"/>
    <w:rsid w:val="00E85DD7"/>
    <w:rsid w:val="00E90488"/>
    <w:rsid w:val="00E93B77"/>
    <w:rsid w:val="00EA5031"/>
    <w:rsid w:val="00EB05E8"/>
    <w:rsid w:val="00EB151A"/>
    <w:rsid w:val="00EB32D2"/>
    <w:rsid w:val="00EC0A03"/>
    <w:rsid w:val="00ED049D"/>
    <w:rsid w:val="00ED501A"/>
    <w:rsid w:val="00EF15B3"/>
    <w:rsid w:val="00EF437F"/>
    <w:rsid w:val="00EF46E9"/>
    <w:rsid w:val="00EF47A3"/>
    <w:rsid w:val="00EF5C36"/>
    <w:rsid w:val="00F03F74"/>
    <w:rsid w:val="00F07A71"/>
    <w:rsid w:val="00F1256E"/>
    <w:rsid w:val="00F12ECA"/>
    <w:rsid w:val="00F13E62"/>
    <w:rsid w:val="00F20A9E"/>
    <w:rsid w:val="00F37880"/>
    <w:rsid w:val="00F43007"/>
    <w:rsid w:val="00F66897"/>
    <w:rsid w:val="00F673BB"/>
    <w:rsid w:val="00F82BF6"/>
    <w:rsid w:val="00FB6777"/>
    <w:rsid w:val="00FC39C3"/>
    <w:rsid w:val="00FD6F99"/>
    <w:rsid w:val="00FF73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08B4CE"/>
  <w15:chartTrackingRefBased/>
  <w15:docId w15:val="{A908322A-F440-354B-B21E-768A28BD99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4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47A3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2">
    <w:name w:val="heading 2"/>
    <w:basedOn w:val="Normal"/>
    <w:next w:val="Normal"/>
    <w:link w:val="Heading2Char"/>
    <w:uiPriority w:val="4"/>
    <w:unhideWhenUsed/>
    <w:qFormat/>
    <w:rsid w:val="00E70C37"/>
    <w:pPr>
      <w:keepNext/>
      <w:keepLines/>
      <w:spacing w:line="480" w:lineRule="auto"/>
      <w:outlineLvl w:val="1"/>
    </w:pPr>
    <w:rPr>
      <w:rFonts w:asciiTheme="majorHAnsi" w:eastAsiaTheme="majorEastAsia" w:hAnsiTheme="majorHAnsi" w:cstheme="majorBidi"/>
      <w:b/>
      <w:bCs/>
      <w:kern w:val="24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4"/>
    <w:rsid w:val="00E70C37"/>
    <w:rPr>
      <w:rFonts w:asciiTheme="majorHAnsi" w:eastAsiaTheme="majorEastAsia" w:hAnsiTheme="majorHAnsi" w:cstheme="majorBidi"/>
      <w:b/>
      <w:bCs/>
      <w:kern w:val="24"/>
      <w:lang w:val="en-US" w:eastAsia="ja-JP"/>
      <w14:ligatures w14:val="none"/>
    </w:rPr>
  </w:style>
  <w:style w:type="paragraph" w:styleId="CommentText">
    <w:name w:val="annotation text"/>
    <w:basedOn w:val="Normal"/>
    <w:link w:val="CommentTextChar"/>
    <w:uiPriority w:val="99"/>
    <w:unhideWhenUsed/>
    <w:rsid w:val="00E70C37"/>
    <w:rPr>
      <w:rFonts w:asciiTheme="minorHAnsi" w:eastAsiaTheme="minorEastAsia" w:hAnsiTheme="minorHAnsi" w:cstheme="minorBidi"/>
      <w:kern w:val="24"/>
      <w:sz w:val="22"/>
      <w:szCs w:val="20"/>
      <w:lang w:val="en-US"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70C37"/>
    <w:rPr>
      <w:rFonts w:eastAsiaTheme="minorEastAsia"/>
      <w:kern w:val="24"/>
      <w:sz w:val="22"/>
      <w:szCs w:val="20"/>
      <w:lang w:val="en-US" w:eastAsia="ja-JP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E70C37"/>
    <w:rPr>
      <w:sz w:val="22"/>
      <w:szCs w:val="16"/>
    </w:rPr>
  </w:style>
  <w:style w:type="table" w:styleId="TableGrid">
    <w:name w:val="Table Grid"/>
    <w:basedOn w:val="TableNormal"/>
    <w:uiPriority w:val="39"/>
    <w:rsid w:val="00D724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9A0C91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9733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99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402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430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oleObject" Target="https://uq-my.sharepoint.com/personal/uqlshar2_uq_edu_au/Documents/Strangulation/Survey%20project/NFS%20and%20sex%20survey%202/data/Man_prevalence/Analysis/Pressure%20figure%202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B$2</c:f>
              <c:strCache>
                <c:ptCount val="1"/>
                <c:pt idx="0">
                  <c:v>Choked/Strangled</c:v>
                </c:pt>
              </c:strCache>
            </c:strRef>
          </c:tx>
          <c:spPr>
            <a:solidFill>
              <a:srgbClr val="FFC000"/>
            </a:solidFill>
            <a:ln w="19050">
              <a:solidFill>
                <a:schemeClr val="lt1"/>
              </a:solidFill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3:$A$9</c:f>
              <c:strCache>
                <c:ptCount val="7"/>
                <c:pt idx="0">
                  <c:v>1 No pressure, just resting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 Very firm or tight pressure</c:v>
                </c:pt>
              </c:strCache>
            </c:strRef>
          </c:cat>
          <c:val>
            <c:numRef>
              <c:f>Sheet1!$B$3:$B$9</c:f>
              <c:numCache>
                <c:formatCode>0.0%</c:formatCode>
                <c:ptCount val="7"/>
                <c:pt idx="0">
                  <c:v>7.5999999999999998E-2</c:v>
                </c:pt>
                <c:pt idx="1">
                  <c:v>0.122</c:v>
                </c:pt>
                <c:pt idx="2" formatCode="0%">
                  <c:v>0.21</c:v>
                </c:pt>
                <c:pt idx="3">
                  <c:v>0.27400000000000002</c:v>
                </c:pt>
                <c:pt idx="4">
                  <c:v>0.17399999999999999</c:v>
                </c:pt>
                <c:pt idx="5">
                  <c:v>8.8999999999999996E-2</c:v>
                </c:pt>
                <c:pt idx="6">
                  <c:v>5.5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4A13-784F-8F78-12E32F14587D}"/>
            </c:ext>
          </c:extLst>
        </c:ser>
        <c:ser>
          <c:idx val="1"/>
          <c:order val="1"/>
          <c:tx>
            <c:strRef>
              <c:f>Sheet1!$C$2</c:f>
              <c:strCache>
                <c:ptCount val="1"/>
                <c:pt idx="0">
                  <c:v>Choker/Strangler</c:v>
                </c:pt>
              </c:strCache>
            </c:strRef>
          </c:tx>
          <c:spPr>
            <a:solidFill>
              <a:schemeClr val="accent2">
                <a:lumMod val="75000"/>
              </a:schemeClr>
            </a:solidFill>
            <a:ln w="19050">
              <a:solidFill>
                <a:schemeClr val="lt1"/>
              </a:solidFill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3:$A$9</c:f>
              <c:strCache>
                <c:ptCount val="7"/>
                <c:pt idx="0">
                  <c:v>1 No pressure, just resting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 Very firm or tight pressure</c:v>
                </c:pt>
              </c:strCache>
            </c:strRef>
          </c:cat>
          <c:val>
            <c:numRef>
              <c:f>Sheet1!$C$3:$C$9</c:f>
              <c:numCache>
                <c:formatCode>0.0%</c:formatCode>
                <c:ptCount val="7"/>
                <c:pt idx="0">
                  <c:v>0.13100000000000001</c:v>
                </c:pt>
                <c:pt idx="1">
                  <c:v>0.187</c:v>
                </c:pt>
                <c:pt idx="2">
                  <c:v>0.21099999999999999</c:v>
                </c:pt>
                <c:pt idx="3">
                  <c:v>0.21299999999999999</c:v>
                </c:pt>
                <c:pt idx="4">
                  <c:v>0.13100000000000001</c:v>
                </c:pt>
                <c:pt idx="5">
                  <c:v>8.3000000000000004E-2</c:v>
                </c:pt>
                <c:pt idx="6">
                  <c:v>4.3999999999999997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4A13-784F-8F78-12E32F14587D}"/>
            </c:ext>
          </c:extLst>
        </c:ser>
        <c:dLbls>
          <c:showLegendKey val="0"/>
          <c:showVal val="1"/>
          <c:showCatName val="0"/>
          <c:showSerName val="0"/>
          <c:showPercent val="0"/>
          <c:showBubbleSize val="0"/>
        </c:dLbls>
        <c:gapWidth val="150"/>
        <c:overlap val="-25"/>
        <c:axId val="200355951"/>
        <c:axId val="201228943"/>
      </c:barChart>
      <c:catAx>
        <c:axId val="200355951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01228943"/>
        <c:crosses val="autoZero"/>
        <c:auto val="1"/>
        <c:lblAlgn val="ctr"/>
        <c:lblOffset val="100"/>
        <c:noMultiLvlLbl val="0"/>
      </c:catAx>
      <c:valAx>
        <c:axId val="201228943"/>
        <c:scaling>
          <c:orientation val="minMax"/>
        </c:scaling>
        <c:delete val="0"/>
        <c:axPos val="l"/>
        <c:numFmt formatCode="0.0%" sourceLinked="1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00355951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layout>
        <c:manualLayout>
          <c:xMode val="edge"/>
          <c:yMode val="edge"/>
          <c:x val="0.59978192636899619"/>
          <c:y val="0.16087751371115175"/>
          <c:w val="0.37016892918058836"/>
          <c:h val="0.1384830643884322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50" b="0" i="0" u="none" strike="noStrike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8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/>
  </cs:chartArea>
  <cs:dataLabel>
    <cs:lnRef idx="0"/>
    <cs:fillRef idx="0"/>
    <cs:effectRef idx="0"/>
    <cs:fontRef idx="minor">
      <a:schemeClr val="lt1"/>
    </cs:fontRef>
    <cs:defRPr sz="9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19050">
        <a:solidFill>
          <a:schemeClr val="lt1"/>
        </a:solidFill>
      </a:ln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seriesAxis>
  <cs:seriesLine>
    <cs:lnRef idx="0"/>
    <cs:fillRef idx="0"/>
    <cs:effectRef idx="0"/>
    <cs:fontRef idx="minor">
      <a:schemeClr val="tx1"/>
    </cs:fontRef>
    <cs:spPr>
      <a:ln w="9525" cap="flat">
        <a:solidFill>
          <a:srgbClr val="D9D9D9"/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/>
  </cs:valueAxis>
  <cs:wall>
    <cs:lnRef idx="0"/>
    <cs:fillRef idx="0"/>
    <cs:effectRef idx="0"/>
    <cs:fontRef idx="minor">
      <a:schemeClr val="tx1"/>
    </cs:fontRef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0E2841"/>
    </a:dk2>
    <a:lt2>
      <a:srgbClr val="E8E8E8"/>
    </a:lt2>
    <a:accent1>
      <a:srgbClr val="156082"/>
    </a:accent1>
    <a:accent2>
      <a:srgbClr val="E97132"/>
    </a:accent2>
    <a:accent3>
      <a:srgbClr val="196B24"/>
    </a:accent3>
    <a:accent4>
      <a:srgbClr val="0F9ED5"/>
    </a:accent4>
    <a:accent5>
      <a:srgbClr val="A02B93"/>
    </a:accent5>
    <a:accent6>
      <a:srgbClr val="4EA72E"/>
    </a:accent6>
    <a:hlink>
      <a:srgbClr val="467886"/>
    </a:hlink>
    <a:folHlink>
      <a:srgbClr val="96607D"/>
    </a:folHlink>
  </a:clrScheme>
  <a:fontScheme name="Office">
    <a:majorFont>
      <a:latin typeface="Aptos Display" panose="0211000402020202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Aptos Narrow" panose="0211000402020202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  <a:ln w="2540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2</TotalTime>
  <Pages>6</Pages>
  <Words>1083</Words>
  <Characters>6179</Characters>
  <Application>Microsoft Office Word</Application>
  <DocSecurity>0</DocSecurity>
  <Lines>51</Lines>
  <Paragraphs>14</Paragraphs>
  <ScaleCrop>false</ScaleCrop>
  <Company/>
  <LinksUpToDate>false</LinksUpToDate>
  <CharactersWithSpaces>7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ah Sharman</dc:creator>
  <cp:keywords/>
  <dc:description/>
  <cp:lastModifiedBy>Leah S</cp:lastModifiedBy>
  <cp:revision>245</cp:revision>
  <dcterms:created xsi:type="dcterms:W3CDTF">2023-12-19T07:13:00Z</dcterms:created>
  <dcterms:modified xsi:type="dcterms:W3CDTF">2024-05-30T01:47:00Z</dcterms:modified>
</cp:coreProperties>
</file>